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7C571" w14:textId="7C5F6962" w:rsidR="00DB6949" w:rsidRDefault="00DB6949" w:rsidP="002E5FBC">
      <w:pPr>
        <w:pStyle w:val="Heading1"/>
      </w:pPr>
      <w:bookmarkStart w:id="0" w:name="_GoBack"/>
      <w:r>
        <w:t>Additional file 2</w:t>
      </w:r>
    </w:p>
    <w:p w14:paraId="07549A5A" w14:textId="1110ACDF" w:rsidR="002B3DE7" w:rsidRPr="00BB4793" w:rsidRDefault="00DB6949" w:rsidP="0056300A">
      <w:pPr>
        <w:pStyle w:val="Heading2"/>
        <w:rPr>
          <w:rFonts w:cs="Times New Roman"/>
          <w:b w:val="0"/>
          <w:bCs/>
          <w:i/>
          <w:iCs w:val="0"/>
          <w:szCs w:val="24"/>
        </w:rPr>
      </w:pPr>
      <w:r>
        <w:rPr>
          <w:rFonts w:cs="Times New Roman"/>
          <w:bCs/>
          <w:iCs w:val="0"/>
          <w:szCs w:val="24"/>
        </w:rPr>
        <w:t>Table S</w:t>
      </w:r>
      <w:r w:rsidR="002B3DE7" w:rsidRPr="00BB4793">
        <w:rPr>
          <w:rFonts w:cs="Times New Roman"/>
          <w:bCs/>
          <w:iCs w:val="0"/>
          <w:szCs w:val="24"/>
        </w:rPr>
        <w:t xml:space="preserve">1. </w:t>
      </w:r>
      <w:r w:rsidR="002B3DE7" w:rsidRPr="00BB4793">
        <w:rPr>
          <w:rFonts w:cs="Times New Roman"/>
          <w:iCs w:val="0"/>
          <w:szCs w:val="24"/>
        </w:rPr>
        <w:t xml:space="preserve">AEs of </w:t>
      </w:r>
      <w:r w:rsidR="00B604A9">
        <w:rPr>
          <w:rFonts w:cs="Times New Roman"/>
          <w:iCs w:val="0"/>
          <w:szCs w:val="24"/>
        </w:rPr>
        <w:t>i</w:t>
      </w:r>
      <w:r w:rsidR="00B604A9" w:rsidRPr="00BB4793">
        <w:rPr>
          <w:rFonts w:cs="Times New Roman"/>
          <w:iCs w:val="0"/>
          <w:szCs w:val="24"/>
        </w:rPr>
        <w:t>ntere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322"/>
        <w:gridCol w:w="1475"/>
        <w:gridCol w:w="1724"/>
      </w:tblGrid>
      <w:tr w:rsidR="002B3DE7" w:rsidRPr="00BB4793" w14:paraId="0506D04F" w14:textId="77777777" w:rsidTr="00E535E7">
        <w:trPr>
          <w:trHeight w:val="122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2319B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5E903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 xml:space="preserve">Patients, 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 xml:space="preserve"> (%)</w:t>
            </w:r>
          </w:p>
          <w:p w14:paraId="276912E6" w14:textId="13BFD09C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="00B604A9" w:rsidRPr="00F1423D">
              <w:rPr>
                <w:b/>
                <w:bCs/>
              </w:rPr>
              <w:t>=</w:t>
            </w:r>
            <w:r w:rsidRPr="00F1423D">
              <w:rPr>
                <w:b/>
                <w:bCs/>
              </w:rPr>
              <w:t>125)</w:t>
            </w:r>
          </w:p>
        </w:tc>
      </w:tr>
      <w:tr w:rsidR="002B3DE7" w:rsidRPr="00BB4793" w14:paraId="3F596C6A" w14:textId="77777777" w:rsidTr="00E535E7">
        <w:trPr>
          <w:trHeight w:val="122"/>
          <w:tblHeader/>
        </w:trPr>
        <w:tc>
          <w:tcPr>
            <w:tcW w:w="0" w:type="auto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21680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  <w:r w:rsidRPr="00BB4793">
              <w:rPr>
                <w:b/>
                <w:bCs/>
              </w:rPr>
              <w:t> AE of interest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6285B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All causality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70EA3" w14:textId="686CCC85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 xml:space="preserve">Considered </w:t>
            </w:r>
            <w:r w:rsidR="00B604A9">
              <w:rPr>
                <w:b/>
                <w:bCs/>
              </w:rPr>
              <w:t>r</w:t>
            </w:r>
            <w:r w:rsidR="00B604A9" w:rsidRPr="00BB4793">
              <w:rPr>
                <w:b/>
                <w:bCs/>
              </w:rPr>
              <w:t xml:space="preserve">elated </w:t>
            </w:r>
            <w:r w:rsidRPr="00BB4793">
              <w:rPr>
                <w:b/>
                <w:bCs/>
              </w:rPr>
              <w:t>to Ig20Gly</w:t>
            </w:r>
          </w:p>
        </w:tc>
      </w:tr>
      <w:tr w:rsidR="002B3DE7" w:rsidRPr="00BB4793" w14:paraId="14465FC6" w14:textId="77777777" w:rsidTr="00E535E7">
        <w:trPr>
          <w:trHeight w:val="144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A0F93E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Nausea</w:t>
            </w:r>
          </w:p>
        </w:tc>
        <w:tc>
          <w:tcPr>
            <w:tcW w:w="147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86BE75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2 (1.6)</w:t>
            </w:r>
          </w:p>
        </w:tc>
        <w:tc>
          <w:tcPr>
            <w:tcW w:w="172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453670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1 (0.8)</w:t>
            </w:r>
          </w:p>
        </w:tc>
      </w:tr>
      <w:tr w:rsidR="002B3DE7" w:rsidRPr="00BB4793" w14:paraId="3A09DE87" w14:textId="77777777" w:rsidTr="005F6882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D4F6C9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Diarrhe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0C5E48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1 (0.8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899AF2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B3DE7" w:rsidRPr="00BB4793" w14:paraId="64CE621B" w14:textId="77777777" w:rsidTr="005F6882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AAA5C1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Headach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A5B1B5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6 (4.8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9F495D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3 (2.4)</w:t>
            </w:r>
          </w:p>
        </w:tc>
      </w:tr>
      <w:tr w:rsidR="002B3DE7" w:rsidRPr="00BB4793" w14:paraId="4DBF9B43" w14:textId="77777777" w:rsidTr="005F6882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96802C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Cough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BFF413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2 (1.6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033972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B3DE7" w:rsidRPr="00BB4793" w14:paraId="5A1A9A7C" w14:textId="77777777" w:rsidTr="005F6882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B432CE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Strok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0DDE07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1 (0.8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0BA089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B3DE7" w:rsidRPr="00BB4793" w14:paraId="178181C5" w14:textId="77777777" w:rsidTr="005F6882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A5647B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Fatigu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0CAFED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2 (1.6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C610DC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B3DE7" w:rsidRPr="00BB4793" w14:paraId="4CD79956" w14:textId="77777777" w:rsidTr="005F6882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5C1EBB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Infusion</w:t>
            </w:r>
            <w:r>
              <w:rPr>
                <w:color w:val="000000"/>
              </w:rPr>
              <w:t>-</w:t>
            </w:r>
            <w:r w:rsidRPr="00BB4793">
              <w:rPr>
                <w:color w:val="000000"/>
              </w:rPr>
              <w:t>site erythema (rednes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13E6AB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1 (0.8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84F5D5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1 (0.8)</w:t>
            </w:r>
          </w:p>
        </w:tc>
      </w:tr>
      <w:tr w:rsidR="002B3DE7" w:rsidRPr="00BB4793" w14:paraId="4DE5BC76" w14:textId="77777777" w:rsidTr="005F6882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22517C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Infusion</w:t>
            </w:r>
            <w:r>
              <w:rPr>
                <w:color w:val="000000"/>
              </w:rPr>
              <w:t>-</w:t>
            </w:r>
            <w:r w:rsidRPr="00BB4793">
              <w:rPr>
                <w:color w:val="000000"/>
              </w:rPr>
              <w:t>site pain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9CC255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3 (2.4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D8313D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3 (2.4)</w:t>
            </w:r>
          </w:p>
        </w:tc>
      </w:tr>
      <w:tr w:rsidR="002B3DE7" w:rsidRPr="00BB4793" w14:paraId="07B8DF9E" w14:textId="77777777" w:rsidTr="005F6882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BE9C4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Infusion</w:t>
            </w:r>
            <w:r>
              <w:rPr>
                <w:color w:val="000000"/>
              </w:rPr>
              <w:t>-</w:t>
            </w:r>
            <w:r w:rsidRPr="00BB4793">
              <w:rPr>
                <w:color w:val="000000"/>
              </w:rPr>
              <w:t>site pruritus (itchines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C3B117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 w:rsidRPr="00BB4793">
              <w:rPr>
                <w:color w:val="000000"/>
              </w:rPr>
              <w:t>1 (0.8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6D6B44" w14:textId="77777777" w:rsidR="002B3DE7" w:rsidRPr="00BB4793" w:rsidRDefault="002B3DE7" w:rsidP="0056300A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4CB2BB7F" w14:textId="402A3FC6" w:rsidR="002B3DE7" w:rsidRPr="00750E40" w:rsidRDefault="002B3DE7" w:rsidP="0056300A">
      <w:pPr>
        <w:spacing w:after="0"/>
        <w:sectPr w:rsidR="002B3DE7" w:rsidRPr="00750E40" w:rsidSect="00EF041D">
          <w:headerReference w:type="default" r:id="rId8"/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CFE07B" w14:textId="1C10C0FB" w:rsidR="002B3DE7" w:rsidRPr="00BB4793" w:rsidRDefault="002B3DE7" w:rsidP="0056300A">
      <w:pPr>
        <w:pStyle w:val="Heading2"/>
        <w:rPr>
          <w:rFonts w:cs="Times New Roman"/>
          <w:b w:val="0"/>
          <w:bCs/>
          <w:i/>
          <w:iCs w:val="0"/>
          <w:szCs w:val="24"/>
        </w:rPr>
      </w:pPr>
      <w:r w:rsidRPr="00BB4793">
        <w:rPr>
          <w:rFonts w:cs="Times New Roman"/>
          <w:bCs/>
          <w:iCs w:val="0"/>
          <w:szCs w:val="24"/>
        </w:rPr>
        <w:lastRenderedPageBreak/>
        <w:t xml:space="preserve">Table </w:t>
      </w:r>
      <w:r w:rsidR="00DB6949">
        <w:rPr>
          <w:rFonts w:cs="Times New Roman"/>
          <w:bCs/>
          <w:iCs w:val="0"/>
          <w:szCs w:val="24"/>
        </w:rPr>
        <w:t>S</w:t>
      </w:r>
      <w:r w:rsidRPr="00BB4793">
        <w:rPr>
          <w:rFonts w:cs="Times New Roman"/>
          <w:bCs/>
          <w:iCs w:val="0"/>
          <w:szCs w:val="24"/>
        </w:rPr>
        <w:t xml:space="preserve">2. </w:t>
      </w:r>
      <w:r w:rsidRPr="00BB4793">
        <w:rPr>
          <w:rFonts w:cs="Times New Roman"/>
          <w:iCs w:val="0"/>
          <w:szCs w:val="24"/>
        </w:rPr>
        <w:t xml:space="preserve">Infusion and </w:t>
      </w:r>
      <w:r w:rsidR="00B604A9">
        <w:rPr>
          <w:rFonts w:cs="Times New Roman"/>
          <w:iCs w:val="0"/>
          <w:szCs w:val="24"/>
        </w:rPr>
        <w:t>d</w:t>
      </w:r>
      <w:r w:rsidR="00B604A9" w:rsidRPr="00BB4793">
        <w:rPr>
          <w:rFonts w:cs="Times New Roman"/>
          <w:iCs w:val="0"/>
          <w:szCs w:val="24"/>
        </w:rPr>
        <w:t xml:space="preserve">osing </w:t>
      </w:r>
      <w:r w:rsidR="00B604A9">
        <w:rPr>
          <w:rFonts w:cs="Times New Roman"/>
          <w:iCs w:val="0"/>
          <w:szCs w:val="24"/>
        </w:rPr>
        <w:t>p</w:t>
      </w:r>
      <w:r w:rsidR="00B604A9" w:rsidRPr="00BB4793">
        <w:rPr>
          <w:rFonts w:cs="Times New Roman"/>
          <w:iCs w:val="0"/>
          <w:szCs w:val="24"/>
        </w:rPr>
        <w:t xml:space="preserve">arameters </w:t>
      </w:r>
      <w:r w:rsidRPr="00BB4793">
        <w:rPr>
          <w:rFonts w:cs="Times New Roman"/>
          <w:iCs w:val="0"/>
          <w:szCs w:val="24"/>
        </w:rPr>
        <w:t xml:space="preserve">by </w:t>
      </w:r>
      <w:r w:rsidR="00B604A9">
        <w:rPr>
          <w:rFonts w:cs="Times New Roman"/>
          <w:iCs w:val="0"/>
          <w:szCs w:val="24"/>
        </w:rPr>
        <w:t>m</w:t>
      </w:r>
      <w:r w:rsidR="00B604A9" w:rsidRPr="00BB4793">
        <w:rPr>
          <w:rFonts w:cs="Times New Roman"/>
          <w:iCs w:val="0"/>
          <w:szCs w:val="24"/>
        </w:rPr>
        <w:t xml:space="preserve">ode </w:t>
      </w:r>
      <w:r w:rsidRPr="00BB4793">
        <w:rPr>
          <w:rFonts w:cs="Times New Roman"/>
          <w:iCs w:val="0"/>
          <w:szCs w:val="24"/>
        </w:rPr>
        <w:t xml:space="preserve">of Ig20Gly </w:t>
      </w:r>
      <w:r w:rsidR="00B604A9">
        <w:rPr>
          <w:rFonts w:cs="Times New Roman"/>
          <w:iCs w:val="0"/>
          <w:szCs w:val="24"/>
        </w:rPr>
        <w:t>a</w:t>
      </w:r>
      <w:r w:rsidR="00B604A9" w:rsidRPr="00BB4793">
        <w:rPr>
          <w:rFonts w:cs="Times New Roman"/>
          <w:iCs w:val="0"/>
          <w:szCs w:val="24"/>
        </w:rPr>
        <w:t>dministration</w:t>
      </w:r>
    </w:p>
    <w:tbl>
      <w:tblPr>
        <w:tblStyle w:val="TableGrid"/>
        <w:tblW w:w="143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0"/>
        <w:gridCol w:w="1349"/>
        <w:gridCol w:w="1350"/>
        <w:gridCol w:w="1392"/>
        <w:gridCol w:w="124"/>
        <w:gridCol w:w="1269"/>
        <w:gridCol w:w="43"/>
        <w:gridCol w:w="1298"/>
        <w:gridCol w:w="52"/>
        <w:gridCol w:w="1392"/>
        <w:gridCol w:w="100"/>
        <w:gridCol w:w="1293"/>
        <w:gridCol w:w="43"/>
        <w:gridCol w:w="1350"/>
      </w:tblGrid>
      <w:tr w:rsidR="002B3DE7" w:rsidRPr="00BB4793" w14:paraId="6CA71012" w14:textId="77777777" w:rsidTr="00E535E7">
        <w:tc>
          <w:tcPr>
            <w:tcW w:w="3250" w:type="dxa"/>
            <w:vMerge w:val="restart"/>
            <w:shd w:val="clear" w:color="auto" w:fill="auto"/>
            <w:vAlign w:val="center"/>
          </w:tcPr>
          <w:p w14:paraId="64E3DDB8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</w:p>
        </w:tc>
        <w:tc>
          <w:tcPr>
            <w:tcW w:w="2699" w:type="dxa"/>
            <w:gridSpan w:val="2"/>
            <w:vMerge w:val="restart"/>
            <w:shd w:val="clear" w:color="auto" w:fill="auto"/>
            <w:vAlign w:val="center"/>
          </w:tcPr>
          <w:p w14:paraId="14BDD29C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Initiation</w:t>
            </w:r>
            <w:r w:rsidRPr="00BB4793">
              <w:rPr>
                <w:vertAlign w:val="superscript"/>
              </w:rPr>
              <w:t>a</w:t>
            </w:r>
          </w:p>
        </w:tc>
        <w:tc>
          <w:tcPr>
            <w:tcW w:w="8356" w:type="dxa"/>
            <w:gridSpan w:val="11"/>
            <w:shd w:val="clear" w:color="auto" w:fill="auto"/>
          </w:tcPr>
          <w:p w14:paraId="51455A53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Post-initiation</w:t>
            </w:r>
          </w:p>
        </w:tc>
      </w:tr>
      <w:tr w:rsidR="005617D0" w:rsidRPr="00BB4793" w14:paraId="2ED3BC0E" w14:textId="77777777" w:rsidTr="00E535E7">
        <w:tc>
          <w:tcPr>
            <w:tcW w:w="3250" w:type="dxa"/>
            <w:vMerge/>
            <w:shd w:val="clear" w:color="auto" w:fill="auto"/>
            <w:vAlign w:val="center"/>
          </w:tcPr>
          <w:p w14:paraId="60206E49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</w:p>
        </w:tc>
        <w:tc>
          <w:tcPr>
            <w:tcW w:w="2699" w:type="dxa"/>
            <w:gridSpan w:val="2"/>
            <w:vMerge/>
            <w:shd w:val="clear" w:color="auto" w:fill="auto"/>
          </w:tcPr>
          <w:p w14:paraId="5733C826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  <w:vertAlign w:val="superscript"/>
              </w:rPr>
            </w:pPr>
          </w:p>
        </w:tc>
        <w:tc>
          <w:tcPr>
            <w:tcW w:w="2785" w:type="dxa"/>
            <w:gridSpan w:val="3"/>
            <w:shd w:val="clear" w:color="auto" w:fill="auto"/>
          </w:tcPr>
          <w:p w14:paraId="78924DA4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  <w:vertAlign w:val="superscript"/>
              </w:rPr>
            </w:pPr>
            <w:r w:rsidRPr="00BB4793">
              <w:rPr>
                <w:b/>
                <w:bCs/>
              </w:rPr>
              <w:t>3 months</w:t>
            </w:r>
            <w:r w:rsidRPr="00BB4793">
              <w:rPr>
                <w:vertAlign w:val="superscript"/>
              </w:rPr>
              <w:t>a</w:t>
            </w:r>
          </w:p>
        </w:tc>
        <w:tc>
          <w:tcPr>
            <w:tcW w:w="2785" w:type="dxa"/>
            <w:gridSpan w:val="4"/>
            <w:shd w:val="clear" w:color="auto" w:fill="auto"/>
          </w:tcPr>
          <w:p w14:paraId="1FB985BD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  <w:vertAlign w:val="superscript"/>
              </w:rPr>
            </w:pPr>
            <w:r w:rsidRPr="00BB4793">
              <w:rPr>
                <w:b/>
                <w:bCs/>
              </w:rPr>
              <w:t>6 months</w:t>
            </w:r>
            <w:r w:rsidRPr="00BB4793">
              <w:rPr>
                <w:vertAlign w:val="superscript"/>
              </w:rPr>
              <w:t>b</w:t>
            </w:r>
          </w:p>
        </w:tc>
        <w:tc>
          <w:tcPr>
            <w:tcW w:w="2786" w:type="dxa"/>
            <w:gridSpan w:val="4"/>
            <w:shd w:val="clear" w:color="auto" w:fill="auto"/>
          </w:tcPr>
          <w:p w14:paraId="2B4C7290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12 months</w:t>
            </w:r>
          </w:p>
        </w:tc>
      </w:tr>
      <w:tr w:rsidR="005617D0" w:rsidRPr="00BB4793" w14:paraId="2212DD45" w14:textId="77777777" w:rsidTr="00E535E7">
        <w:tc>
          <w:tcPr>
            <w:tcW w:w="3250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BE23257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</w:p>
        </w:tc>
        <w:tc>
          <w:tcPr>
            <w:tcW w:w="134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FB1F17E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Infusion pump</w:t>
            </w:r>
          </w:p>
          <w:p w14:paraId="688A7053" w14:textId="5571C753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>=6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203FC3E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Manual</w:t>
            </w:r>
          </w:p>
          <w:p w14:paraId="0DF09312" w14:textId="08F8A10F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>=17)</w:t>
            </w:r>
          </w:p>
        </w:tc>
        <w:tc>
          <w:tcPr>
            <w:tcW w:w="13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46C406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Infusion pump</w:t>
            </w:r>
          </w:p>
          <w:p w14:paraId="72DAF3A4" w14:textId="45477120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>=5)</w:t>
            </w:r>
          </w:p>
        </w:tc>
        <w:tc>
          <w:tcPr>
            <w:tcW w:w="1393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4C1D622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 xml:space="preserve">Manual </w:t>
            </w:r>
          </w:p>
          <w:p w14:paraId="2B40C46C" w14:textId="60CBA6B3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>=12)</w:t>
            </w:r>
          </w:p>
        </w:tc>
        <w:tc>
          <w:tcPr>
            <w:tcW w:w="1393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EBC368D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Infusion pump</w:t>
            </w:r>
          </w:p>
          <w:p w14:paraId="4585BED3" w14:textId="7FC70534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>=53)</w:t>
            </w:r>
          </w:p>
        </w:tc>
        <w:tc>
          <w:tcPr>
            <w:tcW w:w="13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6F68B61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 xml:space="preserve">Manual </w:t>
            </w:r>
          </w:p>
          <w:p w14:paraId="2B4DE334" w14:textId="30D14D9E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>=40)</w:t>
            </w:r>
          </w:p>
        </w:tc>
        <w:tc>
          <w:tcPr>
            <w:tcW w:w="1393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61208FF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Infusion pump</w:t>
            </w:r>
          </w:p>
          <w:p w14:paraId="5CF006EF" w14:textId="3BA7182D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>=65)</w:t>
            </w:r>
          </w:p>
        </w:tc>
        <w:tc>
          <w:tcPr>
            <w:tcW w:w="1393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F46F907" w14:textId="77777777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 xml:space="preserve">Manual </w:t>
            </w:r>
          </w:p>
          <w:p w14:paraId="60CC8B8F" w14:textId="6599040B" w:rsidR="002B3DE7" w:rsidRPr="00F1423D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F1423D">
              <w:rPr>
                <w:b/>
                <w:bCs/>
              </w:rPr>
              <w:t>(</w:t>
            </w:r>
            <w:r w:rsidRPr="00F1423D">
              <w:rPr>
                <w:b/>
              </w:rPr>
              <w:t>n</w:t>
            </w:r>
            <w:r w:rsidRPr="00F1423D">
              <w:rPr>
                <w:b/>
                <w:bCs/>
              </w:rPr>
              <w:t>=42)</w:t>
            </w:r>
          </w:p>
        </w:tc>
      </w:tr>
      <w:tr w:rsidR="002B3DE7" w:rsidRPr="00BB4793" w14:paraId="708FDAAC" w14:textId="77777777" w:rsidTr="00E535E7">
        <w:tc>
          <w:tcPr>
            <w:tcW w:w="14305" w:type="dxa"/>
            <w:gridSpan w:val="14"/>
            <w:tcBorders>
              <w:top w:val="single" w:sz="18" w:space="0" w:color="auto"/>
              <w:right w:val="single" w:sz="4" w:space="0" w:color="auto"/>
            </w:tcBorders>
          </w:tcPr>
          <w:p w14:paraId="48BF5E42" w14:textId="77777777" w:rsidR="002B3DE7" w:rsidRPr="00BB4793" w:rsidRDefault="002B3DE7" w:rsidP="0056300A">
            <w:pPr>
              <w:spacing w:after="0"/>
              <w:rPr>
                <w:highlight w:val="green"/>
              </w:rPr>
            </w:pPr>
            <w:bookmarkStart w:id="1" w:name="_Hlk77600962"/>
            <w:bookmarkStart w:id="2" w:name="_Hlk74310208"/>
            <w:r w:rsidRPr="00BB4793">
              <w:rPr>
                <w:b/>
                <w:bCs/>
              </w:rPr>
              <w:t>Infusion parameters</w:t>
            </w:r>
          </w:p>
        </w:tc>
      </w:tr>
      <w:tr w:rsidR="002B3DE7" w:rsidRPr="00BB4793" w14:paraId="70E10CD9" w14:textId="77777777" w:rsidTr="00A26282">
        <w:tc>
          <w:tcPr>
            <w:tcW w:w="3250" w:type="dxa"/>
          </w:tcPr>
          <w:p w14:paraId="7260424F" w14:textId="32D6E369" w:rsidR="002B3DE7" w:rsidRPr="00BB4793" w:rsidRDefault="002B3DE7" w:rsidP="0056300A">
            <w:pPr>
              <w:spacing w:after="0"/>
              <w:rPr>
                <w:b/>
                <w:bCs/>
              </w:rPr>
            </w:pPr>
            <w:bookmarkStart w:id="3" w:name="_Hlk77601082"/>
            <w:bookmarkEnd w:id="1"/>
            <w:r w:rsidRPr="00BB4793">
              <w:t xml:space="preserve">Infusion volume/infusion, median (IQR), </w:t>
            </w:r>
            <w:r w:rsidR="00E164CF">
              <w:t>ml</w:t>
            </w:r>
          </w:p>
        </w:tc>
        <w:tc>
          <w:tcPr>
            <w:tcW w:w="1349" w:type="dxa"/>
          </w:tcPr>
          <w:p w14:paraId="71DCBDF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3 (40–60)</w:t>
            </w:r>
          </w:p>
        </w:tc>
        <w:tc>
          <w:tcPr>
            <w:tcW w:w="1350" w:type="dxa"/>
          </w:tcPr>
          <w:p w14:paraId="3C6FC07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0 (25–38)</w:t>
            </w:r>
          </w:p>
        </w:tc>
        <w:tc>
          <w:tcPr>
            <w:tcW w:w="1516" w:type="dxa"/>
            <w:gridSpan w:val="2"/>
          </w:tcPr>
          <w:p w14:paraId="263736B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5 (50–70)</w:t>
            </w:r>
          </w:p>
        </w:tc>
        <w:tc>
          <w:tcPr>
            <w:tcW w:w="1312" w:type="dxa"/>
            <w:gridSpan w:val="2"/>
          </w:tcPr>
          <w:p w14:paraId="2F3B387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0 (20–40)</w:t>
            </w:r>
          </w:p>
        </w:tc>
        <w:tc>
          <w:tcPr>
            <w:tcW w:w="1298" w:type="dxa"/>
          </w:tcPr>
          <w:p w14:paraId="0DF1FE3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0 (40–60)</w:t>
            </w:r>
          </w:p>
        </w:tc>
        <w:tc>
          <w:tcPr>
            <w:tcW w:w="1544" w:type="dxa"/>
            <w:gridSpan w:val="3"/>
          </w:tcPr>
          <w:p w14:paraId="17B2DE7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0 (20–40)</w:t>
            </w:r>
          </w:p>
        </w:tc>
        <w:tc>
          <w:tcPr>
            <w:tcW w:w="1336" w:type="dxa"/>
            <w:gridSpan w:val="2"/>
          </w:tcPr>
          <w:p w14:paraId="440D94E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43 (40–60)</w:t>
            </w:r>
          </w:p>
        </w:tc>
        <w:tc>
          <w:tcPr>
            <w:tcW w:w="1350" w:type="dxa"/>
          </w:tcPr>
          <w:p w14:paraId="5816770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30 (20–40)</w:t>
            </w:r>
          </w:p>
        </w:tc>
      </w:tr>
      <w:tr w:rsidR="002B3DE7" w:rsidRPr="00BB4793" w14:paraId="2BA49A1E" w14:textId="77777777" w:rsidTr="00501AA9">
        <w:tc>
          <w:tcPr>
            <w:tcW w:w="3250" w:type="dxa"/>
            <w:tcBorders>
              <w:bottom w:val="single" w:sz="8" w:space="0" w:color="auto"/>
            </w:tcBorders>
          </w:tcPr>
          <w:p w14:paraId="76FDC6C6" w14:textId="618A5C11" w:rsidR="002B3DE7" w:rsidRPr="00BB4793" w:rsidRDefault="002B3DE7" w:rsidP="0056300A">
            <w:pPr>
              <w:spacing w:after="0"/>
            </w:pPr>
            <w:r w:rsidRPr="00BB4793">
              <w:t>Infusion duration, median (IQR), minutes</w:t>
            </w:r>
          </w:p>
        </w:tc>
        <w:tc>
          <w:tcPr>
            <w:tcW w:w="1349" w:type="dxa"/>
            <w:tcBorders>
              <w:bottom w:val="single" w:sz="8" w:space="0" w:color="auto"/>
            </w:tcBorders>
          </w:tcPr>
          <w:p w14:paraId="00BF9AF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0 (45–60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51A87AC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5 (10–30)</w:t>
            </w:r>
          </w:p>
        </w:tc>
        <w:tc>
          <w:tcPr>
            <w:tcW w:w="1516" w:type="dxa"/>
            <w:gridSpan w:val="2"/>
            <w:tcBorders>
              <w:bottom w:val="single" w:sz="8" w:space="0" w:color="auto"/>
            </w:tcBorders>
          </w:tcPr>
          <w:p w14:paraId="4779F81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0 (37–68)</w:t>
            </w:r>
          </w:p>
        </w:tc>
        <w:tc>
          <w:tcPr>
            <w:tcW w:w="1312" w:type="dxa"/>
            <w:gridSpan w:val="2"/>
            <w:tcBorders>
              <w:bottom w:val="single" w:sz="8" w:space="0" w:color="auto"/>
            </w:tcBorders>
          </w:tcPr>
          <w:p w14:paraId="2D301FB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5 (10–15)</w:t>
            </w:r>
          </w:p>
        </w:tc>
        <w:tc>
          <w:tcPr>
            <w:tcW w:w="1298" w:type="dxa"/>
            <w:tcBorders>
              <w:bottom w:val="single" w:sz="8" w:space="0" w:color="auto"/>
            </w:tcBorders>
          </w:tcPr>
          <w:p w14:paraId="2A3E802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5 (40–82)</w:t>
            </w:r>
          </w:p>
        </w:tc>
        <w:tc>
          <w:tcPr>
            <w:tcW w:w="1544" w:type="dxa"/>
            <w:gridSpan w:val="3"/>
            <w:tcBorders>
              <w:bottom w:val="single" w:sz="8" w:space="0" w:color="auto"/>
            </w:tcBorders>
          </w:tcPr>
          <w:p w14:paraId="3AC6767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0 (10–45)</w:t>
            </w:r>
          </w:p>
        </w:tc>
        <w:tc>
          <w:tcPr>
            <w:tcW w:w="1336" w:type="dxa"/>
            <w:gridSpan w:val="2"/>
            <w:tcBorders>
              <w:bottom w:val="single" w:sz="8" w:space="0" w:color="auto"/>
            </w:tcBorders>
          </w:tcPr>
          <w:p w14:paraId="6ABB6C1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60 (45–73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332EF61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24 (10–40)</w:t>
            </w:r>
          </w:p>
        </w:tc>
      </w:tr>
      <w:tr w:rsidR="002B3DE7" w:rsidRPr="00BB4793" w14:paraId="22537F53" w14:textId="77777777" w:rsidTr="00501AA9"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3EA17CA" w14:textId="71917BBE" w:rsidR="002B3DE7" w:rsidRPr="00BB4793" w:rsidRDefault="002B3DE7" w:rsidP="0056300A">
            <w:pPr>
              <w:spacing w:after="0"/>
            </w:pPr>
            <w:r w:rsidRPr="00BB4793">
              <w:t>Number of infusion sites/infusion, median (IQR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2503C80" w14:textId="775D657D" w:rsidR="002B3DE7" w:rsidRPr="00BB4793" w:rsidRDefault="002B3DE7" w:rsidP="0056300A">
            <w:pPr>
              <w:spacing w:after="0"/>
              <w:jc w:val="center"/>
            </w:pPr>
            <w:r w:rsidRPr="00BB4793">
              <w:t>4 (2–4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1959B9B" w14:textId="63469D31" w:rsidR="002B3DE7" w:rsidRPr="00BB4793" w:rsidRDefault="002B3DE7" w:rsidP="0056300A">
            <w:pPr>
              <w:spacing w:after="0"/>
              <w:jc w:val="center"/>
            </w:pPr>
            <w:r w:rsidRPr="00BB4793">
              <w:t>2 (2–2)</w:t>
            </w:r>
          </w:p>
        </w:tc>
        <w:tc>
          <w:tcPr>
            <w:tcW w:w="15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42BD5FF" w14:textId="227E9622" w:rsidR="002B3DE7" w:rsidRPr="00BB4793" w:rsidRDefault="002B3DE7" w:rsidP="0056300A">
            <w:pPr>
              <w:spacing w:after="0"/>
              <w:jc w:val="center"/>
            </w:pPr>
            <w:r w:rsidRPr="00BB4793">
              <w:t>4 (4–4)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03D7B27" w14:textId="276BDB09" w:rsidR="002B3DE7" w:rsidRPr="00BB4793" w:rsidRDefault="002B3DE7" w:rsidP="0056300A">
            <w:pPr>
              <w:spacing w:after="0"/>
              <w:jc w:val="center"/>
            </w:pPr>
            <w:r w:rsidRPr="00BB4793">
              <w:t>2 (2–2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BAD8D39" w14:textId="4A750440" w:rsidR="002B3DE7" w:rsidRPr="00BB4793" w:rsidRDefault="002B3DE7" w:rsidP="0056300A">
            <w:pPr>
              <w:spacing w:after="0"/>
              <w:jc w:val="center"/>
            </w:pPr>
            <w:r w:rsidRPr="00BB4793">
              <w:t>3 (2–3)</w:t>
            </w:r>
          </w:p>
        </w:tc>
        <w:tc>
          <w:tcPr>
            <w:tcW w:w="154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8F0F266" w14:textId="24EC1C1C" w:rsidR="002B3DE7" w:rsidRPr="00BB4793" w:rsidRDefault="002B3DE7" w:rsidP="0056300A">
            <w:pPr>
              <w:spacing w:after="0"/>
              <w:jc w:val="center"/>
            </w:pPr>
            <w:r w:rsidRPr="00BB4793">
              <w:t>2 (1–2)</w:t>
            </w:r>
          </w:p>
        </w:tc>
        <w:tc>
          <w:tcPr>
            <w:tcW w:w="133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FF9EFC4" w14:textId="3F975C27" w:rsidR="002B3DE7" w:rsidRPr="00A26282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2–3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024E435" w14:textId="1A8A23DE" w:rsidR="002B3DE7" w:rsidRPr="00A26282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1–2)</w:t>
            </w:r>
          </w:p>
        </w:tc>
      </w:tr>
      <w:tr w:rsidR="00A26282" w:rsidRPr="00BB4793" w14:paraId="0B0E4BB7" w14:textId="77777777" w:rsidTr="00501AA9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EEE081" w14:textId="3000E9F4" w:rsidR="00A26282" w:rsidRPr="00A26282" w:rsidRDefault="00A26282" w:rsidP="0056300A">
            <w:pPr>
              <w:spacing w:after="0"/>
              <w:ind w:left="284"/>
              <w:rPr>
                <w:lang w:val="fr-CA"/>
              </w:rPr>
            </w:pPr>
            <w:r w:rsidRPr="00B6434B">
              <w:rPr>
                <w:lang w:val="fr-CA"/>
              </w:rPr>
              <w:t>1 site, n (%)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275B86" w14:textId="5E22102A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EF1965" w14:textId="77D7083C" w:rsidR="00A26282" w:rsidRPr="00BB4793" w:rsidRDefault="00A26282" w:rsidP="0056300A">
            <w:pPr>
              <w:spacing w:after="0"/>
              <w:jc w:val="center"/>
            </w:pPr>
            <w:r w:rsidRPr="00BB4793">
              <w:t>2 (15.4)</w:t>
            </w:r>
          </w:p>
        </w:tc>
        <w:tc>
          <w:tcPr>
            <w:tcW w:w="151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ADF8E1" w14:textId="2398F288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1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31AAA0" w14:textId="14FEF561" w:rsidR="00A26282" w:rsidRPr="00BB4793" w:rsidRDefault="00A26282" w:rsidP="0056300A">
            <w:pPr>
              <w:spacing w:after="0"/>
              <w:jc w:val="center"/>
            </w:pPr>
            <w:r w:rsidRPr="00BB4793">
              <w:t>1 (11.1)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6BA2A0" w14:textId="1866C0BA" w:rsidR="00A26282" w:rsidRPr="00BB4793" w:rsidRDefault="00A26282" w:rsidP="0056300A">
            <w:pPr>
              <w:spacing w:after="0"/>
              <w:jc w:val="center"/>
            </w:pPr>
            <w:r w:rsidRPr="00BB4793">
              <w:t>1 (2.0)</w:t>
            </w:r>
          </w:p>
        </w:tc>
        <w:tc>
          <w:tcPr>
            <w:tcW w:w="154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4AC08C" w14:textId="07391CA2" w:rsidR="00A26282" w:rsidRPr="00BB4793" w:rsidRDefault="00A26282" w:rsidP="0056300A">
            <w:pPr>
              <w:spacing w:after="0"/>
              <w:jc w:val="center"/>
            </w:pPr>
            <w:r w:rsidRPr="00BB4793">
              <w:t>9 (32.1)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9C98E54" w14:textId="468D4185" w:rsidR="00A26282" w:rsidRPr="00BB4793" w:rsidRDefault="00A26282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7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6613B0" w14:textId="733EE35C" w:rsidR="00A26282" w:rsidRPr="00BB4793" w:rsidRDefault="00A26282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 (33.3)</w:t>
            </w:r>
          </w:p>
        </w:tc>
      </w:tr>
      <w:tr w:rsidR="00A26282" w:rsidRPr="00BB4793" w14:paraId="72275293" w14:textId="77777777" w:rsidTr="00501AA9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6BEF5A" w14:textId="1EE146C2" w:rsidR="00A26282" w:rsidRPr="00A26282" w:rsidRDefault="00A26282" w:rsidP="0056300A">
            <w:pPr>
              <w:spacing w:after="0"/>
              <w:ind w:left="284"/>
              <w:rPr>
                <w:lang w:val="fr-CA"/>
              </w:rPr>
            </w:pPr>
            <w:r w:rsidRPr="00B6434B">
              <w:rPr>
                <w:lang w:val="fr-CA"/>
              </w:rPr>
              <w:t>2 sites, n (%)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CA1528" w14:textId="0AC1D9FE" w:rsidR="00A26282" w:rsidRPr="00BB4793" w:rsidRDefault="00A26282" w:rsidP="0056300A">
            <w:pPr>
              <w:spacing w:after="0"/>
              <w:jc w:val="center"/>
            </w:pPr>
            <w:r w:rsidRPr="00BB4793">
              <w:t>2 (33.3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9A619E" w14:textId="244DB734" w:rsidR="00A26282" w:rsidRPr="00BB4793" w:rsidRDefault="00A26282" w:rsidP="0056300A">
            <w:pPr>
              <w:spacing w:after="0"/>
              <w:jc w:val="center"/>
            </w:pPr>
            <w:r w:rsidRPr="00BB4793">
              <w:t>9 (69.2)</w:t>
            </w:r>
          </w:p>
        </w:tc>
        <w:tc>
          <w:tcPr>
            <w:tcW w:w="151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99FCC2F" w14:textId="7B412CE5" w:rsidR="00A26282" w:rsidRPr="00BB4793" w:rsidRDefault="00A26282" w:rsidP="0056300A">
            <w:pPr>
              <w:spacing w:after="0"/>
              <w:jc w:val="center"/>
            </w:pPr>
            <w:r w:rsidRPr="00BB4793">
              <w:t>1 (20.0)</w:t>
            </w:r>
          </w:p>
        </w:tc>
        <w:tc>
          <w:tcPr>
            <w:tcW w:w="131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68DC1F" w14:textId="4A11E328" w:rsidR="00A26282" w:rsidRPr="00BB4793" w:rsidRDefault="00A26282" w:rsidP="0056300A">
            <w:pPr>
              <w:spacing w:after="0"/>
              <w:jc w:val="center"/>
            </w:pPr>
            <w:r w:rsidRPr="00BB4793">
              <w:t>8 (88.9)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BD1822E" w14:textId="39F1EEAF" w:rsidR="00A26282" w:rsidRPr="00BB4793" w:rsidRDefault="00A26282" w:rsidP="0056300A">
            <w:pPr>
              <w:spacing w:after="0"/>
              <w:jc w:val="center"/>
            </w:pPr>
            <w:r w:rsidRPr="00BB4793">
              <w:t>24 (47.1)</w:t>
            </w:r>
          </w:p>
        </w:tc>
        <w:tc>
          <w:tcPr>
            <w:tcW w:w="154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7BEE49" w14:textId="6611257C" w:rsidR="00A26282" w:rsidRPr="00BB4793" w:rsidRDefault="00A26282" w:rsidP="0056300A">
            <w:pPr>
              <w:spacing w:after="0"/>
              <w:jc w:val="center"/>
            </w:pPr>
            <w:r w:rsidRPr="00BB4793">
              <w:t>18 (64.3)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713C9C" w14:textId="5E588E98" w:rsidR="00A26282" w:rsidRPr="00BB4793" w:rsidRDefault="00A26282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2 (53.3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2F218F" w14:textId="581084BD" w:rsidR="00A26282" w:rsidRPr="00BB4793" w:rsidRDefault="00A26282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7 (63.0)</w:t>
            </w:r>
          </w:p>
        </w:tc>
      </w:tr>
      <w:tr w:rsidR="00A26282" w:rsidRPr="00BB4793" w14:paraId="757B3E1E" w14:textId="77777777" w:rsidTr="00501AA9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E3DD69" w14:textId="2CF316DF" w:rsidR="00A26282" w:rsidRPr="00A26282" w:rsidRDefault="00A26282" w:rsidP="0056300A">
            <w:pPr>
              <w:spacing w:after="0"/>
              <w:ind w:left="284"/>
              <w:rPr>
                <w:lang w:val="fr-CA"/>
              </w:rPr>
            </w:pPr>
            <w:r w:rsidRPr="00B6434B">
              <w:rPr>
                <w:lang w:val="fr-CA"/>
              </w:rPr>
              <w:t>3 sites, n (%)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B1DE8A" w14:textId="7A70B140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B2FBFF" w14:textId="2E1BAA41" w:rsidR="00A26282" w:rsidRPr="00BB4793" w:rsidRDefault="00A26282" w:rsidP="0056300A">
            <w:pPr>
              <w:spacing w:after="0"/>
              <w:jc w:val="center"/>
            </w:pPr>
            <w:r w:rsidRPr="00BB4793">
              <w:t>2 (15.4)</w:t>
            </w:r>
          </w:p>
        </w:tc>
        <w:tc>
          <w:tcPr>
            <w:tcW w:w="151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7A3163" w14:textId="5FE8F5C4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1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C5954F" w14:textId="751A0CBE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FDB237" w14:textId="4B634DF5" w:rsidR="00A26282" w:rsidRPr="00BB4793" w:rsidRDefault="00A26282" w:rsidP="0056300A">
            <w:pPr>
              <w:spacing w:after="0"/>
              <w:jc w:val="center"/>
            </w:pPr>
            <w:r w:rsidRPr="00BB4793">
              <w:t>15 (29.4)</w:t>
            </w:r>
          </w:p>
        </w:tc>
        <w:tc>
          <w:tcPr>
            <w:tcW w:w="154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AAE2DE" w14:textId="5232F74B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CE0DEE" w14:textId="6D23D6F1" w:rsidR="00A26282" w:rsidRPr="00BB4793" w:rsidRDefault="00A26282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6 (26.7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F92E8A" w14:textId="43B41F8A" w:rsidR="00A26282" w:rsidRPr="00BB4793" w:rsidRDefault="00A26282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A26282" w:rsidRPr="00BB4793" w14:paraId="79C3DB82" w14:textId="77777777" w:rsidTr="00501AA9"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C4E32" w14:textId="213D2F04" w:rsidR="00A26282" w:rsidRPr="00BB4793" w:rsidRDefault="00A26282" w:rsidP="0056300A">
            <w:pPr>
              <w:spacing w:after="0"/>
              <w:ind w:left="284"/>
            </w:pPr>
            <w:r w:rsidRPr="00B6434B">
              <w:t>&gt;3 sites, n (%)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D0D8DC" w14:textId="3A64AD55" w:rsidR="00A26282" w:rsidRPr="00BB4793" w:rsidRDefault="00A26282" w:rsidP="0056300A">
            <w:pPr>
              <w:spacing w:after="0"/>
              <w:jc w:val="center"/>
            </w:pPr>
            <w:r w:rsidRPr="00BB4793">
              <w:t>4 (66.7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C6422" w14:textId="115058A4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51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A6211" w14:textId="5F231F76" w:rsidR="00A26282" w:rsidRPr="00BB4793" w:rsidRDefault="00A26282" w:rsidP="0056300A">
            <w:pPr>
              <w:spacing w:after="0"/>
              <w:jc w:val="center"/>
            </w:pPr>
            <w:r w:rsidRPr="00BB4793">
              <w:t>4 (80.0)</w:t>
            </w:r>
          </w:p>
        </w:tc>
        <w:tc>
          <w:tcPr>
            <w:tcW w:w="131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0E75D" w14:textId="0EDB5E17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48B5AC" w14:textId="0F46A71F" w:rsidR="00A26282" w:rsidRPr="00BB4793" w:rsidRDefault="00A26282" w:rsidP="0056300A">
            <w:pPr>
              <w:spacing w:after="0"/>
              <w:jc w:val="center"/>
            </w:pPr>
            <w:r w:rsidRPr="00BB4793">
              <w:t>11 (21.6)</w:t>
            </w:r>
          </w:p>
        </w:tc>
        <w:tc>
          <w:tcPr>
            <w:tcW w:w="154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6E7973" w14:textId="1D981492" w:rsidR="00A26282" w:rsidRPr="00BB4793" w:rsidRDefault="00A26282" w:rsidP="0056300A">
            <w:pPr>
              <w:spacing w:after="0"/>
              <w:jc w:val="center"/>
            </w:pPr>
            <w:r w:rsidRPr="00BB4793">
              <w:t>1 (3.6)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6152F" w14:textId="16370B1B" w:rsidR="00A26282" w:rsidRPr="00BB4793" w:rsidRDefault="00A26282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1 (18.3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D76ED7" w14:textId="363C2AEE" w:rsidR="00A26282" w:rsidRPr="00BB4793" w:rsidRDefault="00A26282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3.7)</w:t>
            </w:r>
          </w:p>
        </w:tc>
      </w:tr>
      <w:tr w:rsidR="002B3DE7" w:rsidRPr="00BB4793" w14:paraId="12E3EF2F" w14:textId="77777777" w:rsidTr="00501AA9">
        <w:tc>
          <w:tcPr>
            <w:tcW w:w="3250" w:type="dxa"/>
            <w:tcBorders>
              <w:top w:val="single" w:sz="8" w:space="0" w:color="auto"/>
            </w:tcBorders>
          </w:tcPr>
          <w:p w14:paraId="78486439" w14:textId="6BECA62A" w:rsidR="002B3DE7" w:rsidRPr="00BB4793" w:rsidRDefault="002B3DE7" w:rsidP="0056300A">
            <w:pPr>
              <w:spacing w:after="0"/>
            </w:pPr>
            <w:r w:rsidRPr="00BB4793">
              <w:t>Number of infusions/month/patient, median (IQR)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center"/>
          </w:tcPr>
          <w:p w14:paraId="0C39DB7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2–4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22A5285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8)</w:t>
            </w:r>
          </w:p>
        </w:tc>
        <w:tc>
          <w:tcPr>
            <w:tcW w:w="1516" w:type="dxa"/>
            <w:gridSpan w:val="2"/>
            <w:tcBorders>
              <w:top w:val="single" w:sz="8" w:space="0" w:color="auto"/>
            </w:tcBorders>
            <w:vAlign w:val="center"/>
          </w:tcPr>
          <w:p w14:paraId="35096FB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2–4)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</w:tcBorders>
            <w:vAlign w:val="center"/>
          </w:tcPr>
          <w:p w14:paraId="460F9EB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4)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vAlign w:val="center"/>
          </w:tcPr>
          <w:p w14:paraId="6048A72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4)</w:t>
            </w:r>
          </w:p>
        </w:tc>
        <w:tc>
          <w:tcPr>
            <w:tcW w:w="1544" w:type="dxa"/>
            <w:gridSpan w:val="3"/>
            <w:tcBorders>
              <w:top w:val="single" w:sz="8" w:space="0" w:color="auto"/>
            </w:tcBorders>
            <w:vAlign w:val="center"/>
          </w:tcPr>
          <w:p w14:paraId="5E41406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8)</w:t>
            </w:r>
          </w:p>
        </w:tc>
        <w:tc>
          <w:tcPr>
            <w:tcW w:w="1336" w:type="dxa"/>
            <w:gridSpan w:val="2"/>
            <w:tcBorders>
              <w:top w:val="single" w:sz="8" w:space="0" w:color="auto"/>
            </w:tcBorders>
            <w:vAlign w:val="center"/>
          </w:tcPr>
          <w:p w14:paraId="084FD8C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4 (4–4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7A3D0B3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4 (4–8)</w:t>
            </w:r>
          </w:p>
        </w:tc>
      </w:tr>
      <w:tr w:rsidR="002B3DE7" w:rsidRPr="00BB4793" w14:paraId="04843CCA" w14:textId="77777777" w:rsidTr="00A26282">
        <w:tc>
          <w:tcPr>
            <w:tcW w:w="3250" w:type="dxa"/>
            <w:tcBorders>
              <w:bottom w:val="single" w:sz="8" w:space="0" w:color="auto"/>
            </w:tcBorders>
            <w:vAlign w:val="center"/>
          </w:tcPr>
          <w:p w14:paraId="4D5BAC86" w14:textId="2CEAFF3E" w:rsidR="002B3DE7" w:rsidRPr="00BB4793" w:rsidRDefault="002B3DE7" w:rsidP="0056300A">
            <w:pPr>
              <w:spacing w:after="0"/>
            </w:pPr>
            <w:r w:rsidRPr="002919F1">
              <w:t>Maximal</w:t>
            </w:r>
            <w:r w:rsidRPr="00BB4793">
              <w:t xml:space="preserve"> infusion rate/site, median (IQR), (</w:t>
            </w:r>
            <w:r w:rsidR="00E164CF">
              <w:t>ml</w:t>
            </w:r>
            <w:r w:rsidRPr="00BB4793">
              <w:t>/h)</w:t>
            </w:r>
            <w:r w:rsidRPr="00BB4793">
              <w:rPr>
                <w:vertAlign w:val="superscript"/>
              </w:rPr>
              <w:t>c</w:t>
            </w:r>
          </w:p>
        </w:tc>
        <w:tc>
          <w:tcPr>
            <w:tcW w:w="1349" w:type="dxa"/>
            <w:tcBorders>
              <w:bottom w:val="single" w:sz="8" w:space="0" w:color="auto"/>
            </w:tcBorders>
            <w:vAlign w:val="center"/>
          </w:tcPr>
          <w:p w14:paraId="50F67156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40.0 </w:t>
            </w:r>
          </w:p>
          <w:p w14:paraId="1966D63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35.0–45.0)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1935045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516" w:type="dxa"/>
            <w:gridSpan w:val="2"/>
            <w:tcBorders>
              <w:bottom w:val="single" w:sz="8" w:space="0" w:color="auto"/>
            </w:tcBorders>
            <w:vAlign w:val="center"/>
          </w:tcPr>
          <w:p w14:paraId="21F4BAA7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50.9 </w:t>
            </w:r>
          </w:p>
          <w:p w14:paraId="44A956D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50.9–50.9)</w:t>
            </w:r>
          </w:p>
        </w:tc>
        <w:tc>
          <w:tcPr>
            <w:tcW w:w="1312" w:type="dxa"/>
            <w:gridSpan w:val="2"/>
            <w:tcBorders>
              <w:bottom w:val="single" w:sz="8" w:space="0" w:color="auto"/>
            </w:tcBorders>
            <w:vAlign w:val="center"/>
          </w:tcPr>
          <w:p w14:paraId="2F76069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298" w:type="dxa"/>
            <w:tcBorders>
              <w:bottom w:val="single" w:sz="8" w:space="0" w:color="auto"/>
            </w:tcBorders>
            <w:vAlign w:val="center"/>
          </w:tcPr>
          <w:p w14:paraId="5DE8CD4A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43.3 </w:t>
            </w:r>
          </w:p>
          <w:p w14:paraId="47186D5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32.7–58.0)</w:t>
            </w:r>
          </w:p>
        </w:tc>
        <w:tc>
          <w:tcPr>
            <w:tcW w:w="1544" w:type="dxa"/>
            <w:gridSpan w:val="3"/>
            <w:tcBorders>
              <w:bottom w:val="single" w:sz="8" w:space="0" w:color="auto"/>
            </w:tcBorders>
            <w:vAlign w:val="center"/>
          </w:tcPr>
          <w:p w14:paraId="0F26A9A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36" w:type="dxa"/>
            <w:gridSpan w:val="2"/>
            <w:tcBorders>
              <w:bottom w:val="single" w:sz="8" w:space="0" w:color="auto"/>
            </w:tcBorders>
            <w:vAlign w:val="center"/>
          </w:tcPr>
          <w:p w14:paraId="5947FEE1" w14:textId="77777777" w:rsidR="002B3DE7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 xml:space="preserve">40.0 </w:t>
            </w:r>
          </w:p>
          <w:p w14:paraId="3A09DDF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(34.0–59.0)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27946F7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–</w:t>
            </w:r>
          </w:p>
        </w:tc>
      </w:tr>
      <w:tr w:rsidR="002B3DE7" w:rsidRPr="00BB4793" w14:paraId="5DEFA934" w14:textId="77777777" w:rsidTr="00A26282"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079F32A" w14:textId="48E87005" w:rsidR="002B3DE7" w:rsidRPr="00BB4793" w:rsidRDefault="002B3DE7" w:rsidP="0056300A">
            <w:pPr>
              <w:spacing w:after="0"/>
            </w:pPr>
            <w:r w:rsidRPr="002919F1">
              <w:t>Infusions</w:t>
            </w:r>
            <w:r w:rsidRPr="00BB4793">
              <w:t xml:space="preserve">, </w:t>
            </w:r>
            <w:r w:rsidRPr="00F1423D">
              <w:rPr>
                <w:iCs/>
              </w:rPr>
              <w:t>n</w:t>
            </w:r>
            <w:r w:rsidRPr="00BB4793">
              <w:t xml:space="preserve"> (%), that were: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2864EDC" w14:textId="569059A5" w:rsidR="002B3DE7" w:rsidRPr="00BB4793" w:rsidRDefault="002B3DE7" w:rsidP="0056300A">
            <w:pPr>
              <w:spacing w:after="0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4F82167" w14:textId="01AE3025" w:rsidR="002B3DE7" w:rsidRPr="00BB4793" w:rsidRDefault="002B3DE7" w:rsidP="0056300A">
            <w:pPr>
              <w:spacing w:after="0"/>
              <w:rPr>
                <w:highlight w:val="yellow"/>
              </w:rPr>
            </w:pPr>
          </w:p>
        </w:tc>
        <w:tc>
          <w:tcPr>
            <w:tcW w:w="15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E67DD36" w14:textId="510873A6" w:rsidR="002B3DE7" w:rsidRPr="00BB4793" w:rsidRDefault="002B3DE7" w:rsidP="0056300A">
            <w:pPr>
              <w:spacing w:after="0"/>
            </w:pPr>
          </w:p>
        </w:tc>
        <w:tc>
          <w:tcPr>
            <w:tcW w:w="13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624CCF5" w14:textId="2AA3F90E" w:rsidR="002B3DE7" w:rsidRPr="00BB4793" w:rsidRDefault="002B3DE7" w:rsidP="0056300A">
            <w:pPr>
              <w:spacing w:after="0"/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2292AA8" w14:textId="7937DFA5" w:rsidR="002B3DE7" w:rsidRPr="00BB4793" w:rsidRDefault="002B3DE7" w:rsidP="0056300A">
            <w:pPr>
              <w:spacing w:after="0"/>
            </w:pPr>
          </w:p>
        </w:tc>
        <w:tc>
          <w:tcPr>
            <w:tcW w:w="154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6E778B8" w14:textId="2F3D5FB5" w:rsidR="002B3DE7" w:rsidRPr="00BB4793" w:rsidRDefault="002B3DE7" w:rsidP="0056300A">
            <w:pPr>
              <w:spacing w:after="0"/>
            </w:pPr>
          </w:p>
        </w:tc>
        <w:tc>
          <w:tcPr>
            <w:tcW w:w="133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32571A7" w14:textId="39FDF792" w:rsidR="002B3DE7" w:rsidRPr="00BB4793" w:rsidRDefault="002B3DE7" w:rsidP="0056300A">
            <w:pPr>
              <w:spacing w:after="0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39BE011" w14:textId="353EB55B" w:rsidR="002B3DE7" w:rsidRPr="00BB4793" w:rsidRDefault="002B3DE7" w:rsidP="0056300A">
            <w:pPr>
              <w:spacing w:after="0"/>
            </w:pPr>
          </w:p>
        </w:tc>
      </w:tr>
      <w:tr w:rsidR="00A26282" w:rsidRPr="00BB4793" w14:paraId="57396881" w14:textId="77777777" w:rsidTr="00A26282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B52CA0B" w14:textId="7912B418" w:rsidR="00A26282" w:rsidRPr="002919F1" w:rsidRDefault="00A26282" w:rsidP="0056300A">
            <w:pPr>
              <w:spacing w:after="0"/>
              <w:ind w:left="284"/>
            </w:pPr>
            <w:r w:rsidRPr="00394302">
              <w:t>Interrupted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1DC2D1" w14:textId="1F838B4D" w:rsidR="00A26282" w:rsidRPr="00BB4793" w:rsidRDefault="00A26282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C795F4" w14:textId="14FF065C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51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D09D2B" w14:textId="07C94C32" w:rsidR="00A26282" w:rsidRPr="00BB4793" w:rsidRDefault="00A26282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1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2A20E9" w14:textId="1BD8904A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3D5D83" w14:textId="0FEDEB76" w:rsidR="00A26282" w:rsidRPr="00BB4793" w:rsidRDefault="00A26282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54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33966C0" w14:textId="2EBB06A7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27867B" w14:textId="172FD784" w:rsidR="00A26282" w:rsidRPr="00BB4793" w:rsidRDefault="00A26282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5ECF09" w14:textId="52F14AD0" w:rsidR="00A26282" w:rsidRPr="00BB4793" w:rsidRDefault="00A26282" w:rsidP="0056300A">
            <w:pPr>
              <w:spacing w:after="0"/>
              <w:jc w:val="center"/>
            </w:pPr>
            <w:r w:rsidRPr="00BB4793">
              <w:t>1 (2.4)</w:t>
            </w:r>
          </w:p>
        </w:tc>
      </w:tr>
      <w:tr w:rsidR="00A26282" w:rsidRPr="00BB4793" w14:paraId="1A7F5284" w14:textId="77777777" w:rsidTr="00A26282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22C304B" w14:textId="12785878" w:rsidR="00A26282" w:rsidRPr="002919F1" w:rsidRDefault="00A26282" w:rsidP="0056300A">
            <w:pPr>
              <w:spacing w:after="0"/>
              <w:ind w:left="284"/>
            </w:pPr>
            <w:r w:rsidRPr="00394302">
              <w:t>Slowed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45A2A8" w14:textId="03585538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7DF913" w14:textId="6505A78A" w:rsidR="00A26282" w:rsidRPr="00BB4793" w:rsidRDefault="00A26282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51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C912EA" w14:textId="7D62BE63" w:rsidR="00A26282" w:rsidRPr="00BB4793" w:rsidRDefault="00A26282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1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9E759A5" w14:textId="6D6E2E32" w:rsidR="00A26282" w:rsidRPr="00BB4793" w:rsidRDefault="00A26282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670972" w14:textId="01B3E1D5" w:rsidR="00A26282" w:rsidRPr="00BB4793" w:rsidRDefault="00A26282" w:rsidP="0056300A">
            <w:pPr>
              <w:spacing w:after="0"/>
              <w:jc w:val="center"/>
            </w:pPr>
            <w:r w:rsidRPr="00BB4793">
              <w:t>1 (1.9)</w:t>
            </w:r>
          </w:p>
        </w:tc>
        <w:tc>
          <w:tcPr>
            <w:tcW w:w="154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E259F1" w14:textId="43502FCC" w:rsidR="00A26282" w:rsidRPr="00BB4793" w:rsidRDefault="00A26282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A15263" w14:textId="1CC794E2" w:rsidR="00A26282" w:rsidRPr="00BB4793" w:rsidRDefault="00A26282" w:rsidP="0056300A">
            <w:pPr>
              <w:spacing w:after="0"/>
              <w:jc w:val="center"/>
            </w:pPr>
            <w:r w:rsidRPr="00BB4793">
              <w:t>1 (1.5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E25FBB" w14:textId="08AE21CA" w:rsidR="00A26282" w:rsidRPr="00BB4793" w:rsidRDefault="00A26282" w:rsidP="0056300A">
            <w:pPr>
              <w:spacing w:after="0"/>
              <w:jc w:val="center"/>
            </w:pPr>
            <w:r w:rsidRPr="00BB4793">
              <w:t>–</w:t>
            </w:r>
          </w:p>
        </w:tc>
      </w:tr>
      <w:tr w:rsidR="00A26282" w:rsidRPr="00BB4793" w14:paraId="049B648E" w14:textId="77777777" w:rsidTr="00A26282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1F0DD85" w14:textId="198D53AA" w:rsidR="00A26282" w:rsidRPr="002919F1" w:rsidRDefault="00A26282" w:rsidP="0056300A">
            <w:pPr>
              <w:spacing w:after="0"/>
              <w:ind w:left="284"/>
            </w:pPr>
            <w:r w:rsidRPr="00BB4793">
              <w:t>Neither slowed nor interrupted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6F0B3C" w14:textId="01F4FD70" w:rsidR="00A26282" w:rsidRPr="00BB4793" w:rsidRDefault="00A26282" w:rsidP="0056300A">
            <w:pPr>
              <w:spacing w:after="0"/>
              <w:jc w:val="center"/>
            </w:pPr>
            <w:r w:rsidRPr="00BB4793">
              <w:t>5 (83.3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0EE76B" w14:textId="7FFF5319" w:rsidR="00A26282" w:rsidRPr="00BB4793" w:rsidRDefault="00A26282" w:rsidP="0056300A">
            <w:pPr>
              <w:spacing w:after="0"/>
              <w:jc w:val="center"/>
            </w:pPr>
            <w:r w:rsidRPr="00BB4793">
              <w:t>7 (41.2)</w:t>
            </w:r>
          </w:p>
        </w:tc>
        <w:tc>
          <w:tcPr>
            <w:tcW w:w="151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9D0DFEC" w14:textId="5200CF8B" w:rsidR="00A26282" w:rsidRPr="00BB4793" w:rsidRDefault="00A26282" w:rsidP="0056300A">
            <w:pPr>
              <w:spacing w:after="0"/>
              <w:jc w:val="center"/>
            </w:pPr>
            <w:r w:rsidRPr="00BB4793">
              <w:t>4 (80.0)</w:t>
            </w:r>
          </w:p>
        </w:tc>
        <w:tc>
          <w:tcPr>
            <w:tcW w:w="131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2B115D" w14:textId="67DA4CFD" w:rsidR="00A26282" w:rsidRPr="00BB4793" w:rsidRDefault="00A26282" w:rsidP="0056300A">
            <w:pPr>
              <w:spacing w:after="0"/>
              <w:jc w:val="center"/>
            </w:pPr>
            <w:r w:rsidRPr="00BB4793">
              <w:t>8 (66.7)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45F234" w14:textId="048B2548" w:rsidR="00A26282" w:rsidRPr="00BB4793" w:rsidRDefault="00A26282" w:rsidP="0056300A">
            <w:pPr>
              <w:spacing w:after="0"/>
              <w:jc w:val="center"/>
            </w:pPr>
            <w:r w:rsidRPr="00BB4793">
              <w:t>49 (92.5)</w:t>
            </w:r>
          </w:p>
        </w:tc>
        <w:tc>
          <w:tcPr>
            <w:tcW w:w="154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69916D" w14:textId="78AC5E5D" w:rsidR="00A26282" w:rsidRPr="00BB4793" w:rsidRDefault="00A26282" w:rsidP="0056300A">
            <w:pPr>
              <w:spacing w:after="0"/>
              <w:jc w:val="center"/>
            </w:pPr>
            <w:r w:rsidRPr="00BB4793">
              <w:t>23 (57.5)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FCE8F4" w14:textId="1F447150" w:rsidR="00A26282" w:rsidRPr="00BB4793" w:rsidRDefault="00A26282" w:rsidP="0056300A">
            <w:pPr>
              <w:spacing w:after="0"/>
              <w:jc w:val="center"/>
            </w:pPr>
            <w:r w:rsidRPr="00BB4793">
              <w:t>59 (90.8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B8190C4" w14:textId="5453855B" w:rsidR="00A26282" w:rsidRPr="00BB4793" w:rsidRDefault="00A26282" w:rsidP="0056300A">
            <w:pPr>
              <w:spacing w:after="0"/>
              <w:jc w:val="center"/>
            </w:pPr>
            <w:r w:rsidRPr="00BB4793">
              <w:t>17 (40.5)</w:t>
            </w:r>
          </w:p>
        </w:tc>
      </w:tr>
      <w:tr w:rsidR="00A26282" w:rsidRPr="00BB4793" w14:paraId="0B6735C8" w14:textId="77777777" w:rsidTr="00A26282">
        <w:tc>
          <w:tcPr>
            <w:tcW w:w="325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38FC5C5" w14:textId="1BF32F3D" w:rsidR="00A26282" w:rsidRPr="002919F1" w:rsidRDefault="00A26282" w:rsidP="0056300A">
            <w:pPr>
              <w:spacing w:after="0"/>
              <w:ind w:left="284"/>
            </w:pPr>
            <w:r w:rsidRPr="00BB4793">
              <w:t>Unknow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7DA2F875" w14:textId="7ACC0061" w:rsidR="00A26282" w:rsidRPr="00BB4793" w:rsidRDefault="00A26282" w:rsidP="0056300A">
            <w:pPr>
              <w:spacing w:after="0"/>
              <w:jc w:val="center"/>
            </w:pPr>
            <w:r w:rsidRPr="00BB4793">
              <w:t>1 (16.7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70229996" w14:textId="1279AAF4" w:rsidR="00A26282" w:rsidRPr="00BB4793" w:rsidRDefault="00A26282" w:rsidP="0056300A">
            <w:pPr>
              <w:spacing w:after="0"/>
              <w:jc w:val="center"/>
            </w:pPr>
            <w:r w:rsidRPr="00BB4793">
              <w:t>10 (58.8)</w:t>
            </w:r>
          </w:p>
        </w:tc>
        <w:tc>
          <w:tcPr>
            <w:tcW w:w="1516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7A6AFDB5" w14:textId="4C499AC5" w:rsidR="00A26282" w:rsidRPr="00BB4793" w:rsidRDefault="00A26282" w:rsidP="0056300A">
            <w:pPr>
              <w:spacing w:after="0"/>
              <w:jc w:val="center"/>
            </w:pPr>
            <w:r w:rsidRPr="00BB4793">
              <w:t>1 (20.0)</w:t>
            </w:r>
          </w:p>
        </w:tc>
        <w:tc>
          <w:tcPr>
            <w:tcW w:w="1312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75941072" w14:textId="6F965677" w:rsidR="00A26282" w:rsidRPr="00BB4793" w:rsidRDefault="00A26282" w:rsidP="0056300A">
            <w:pPr>
              <w:spacing w:after="0"/>
              <w:jc w:val="center"/>
            </w:pPr>
            <w:r w:rsidRPr="00BB4793">
              <w:t>4 (33.3)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4C47E3D1" w14:textId="6F8BC144" w:rsidR="00A26282" w:rsidRPr="00BB4793" w:rsidRDefault="00A26282" w:rsidP="0056300A">
            <w:pPr>
              <w:spacing w:after="0"/>
              <w:jc w:val="center"/>
            </w:pPr>
            <w:r w:rsidRPr="00BB4793">
              <w:t>3 (5.7)</w:t>
            </w:r>
          </w:p>
        </w:tc>
        <w:tc>
          <w:tcPr>
            <w:tcW w:w="1544" w:type="dxa"/>
            <w:gridSpan w:val="3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7CFBB33F" w14:textId="608D795F" w:rsidR="00A26282" w:rsidRPr="00BB4793" w:rsidRDefault="00A26282" w:rsidP="0056300A">
            <w:pPr>
              <w:spacing w:after="0"/>
              <w:jc w:val="center"/>
            </w:pPr>
            <w:r w:rsidRPr="00BB4793">
              <w:t>17 (42.5)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5F186E6C" w14:textId="5F0F64DE" w:rsidR="00A26282" w:rsidRPr="00BB4793" w:rsidRDefault="00A26282" w:rsidP="0056300A">
            <w:pPr>
              <w:spacing w:after="0"/>
              <w:jc w:val="center"/>
            </w:pPr>
            <w:r w:rsidRPr="00BB4793">
              <w:t>5 (7.7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47510CDC" w14:textId="41C02852" w:rsidR="00A26282" w:rsidRPr="00BB4793" w:rsidRDefault="00A26282" w:rsidP="0056300A">
            <w:pPr>
              <w:spacing w:after="0"/>
              <w:jc w:val="center"/>
            </w:pPr>
            <w:r w:rsidRPr="00BB4793">
              <w:t>24 (57.1)</w:t>
            </w:r>
          </w:p>
        </w:tc>
      </w:tr>
      <w:tr w:rsidR="002B3DE7" w:rsidRPr="00BB4793" w14:paraId="4C81EF04" w14:textId="77777777" w:rsidTr="00A26282">
        <w:tc>
          <w:tcPr>
            <w:tcW w:w="14305" w:type="dxa"/>
            <w:gridSpan w:val="14"/>
            <w:tcBorders>
              <w:top w:val="single" w:sz="18" w:space="0" w:color="auto"/>
            </w:tcBorders>
            <w:vAlign w:val="center"/>
          </w:tcPr>
          <w:p w14:paraId="4E3B1ADA" w14:textId="77777777" w:rsidR="002B3DE7" w:rsidRPr="00BB4793" w:rsidRDefault="002B3DE7" w:rsidP="0056300A">
            <w:pPr>
              <w:spacing w:after="0"/>
            </w:pPr>
            <w:r w:rsidRPr="00BB4793">
              <w:rPr>
                <w:b/>
                <w:bCs/>
              </w:rPr>
              <w:t>Dosing parameters</w:t>
            </w:r>
          </w:p>
        </w:tc>
      </w:tr>
      <w:tr w:rsidR="002B3DE7" w:rsidRPr="00BB4793" w14:paraId="448F1451" w14:textId="77777777" w:rsidTr="00750E40">
        <w:tc>
          <w:tcPr>
            <w:tcW w:w="3250" w:type="dxa"/>
            <w:vAlign w:val="center"/>
          </w:tcPr>
          <w:p w14:paraId="2FBB53C8" w14:textId="77777777" w:rsidR="002B3DE7" w:rsidRPr="00BB4793" w:rsidRDefault="002B3DE7" w:rsidP="0056300A">
            <w:pPr>
              <w:spacing w:after="0"/>
            </w:pPr>
            <w:r w:rsidRPr="00BB4793">
              <w:t>Weekly dose, median (IQR), g</w:t>
            </w:r>
          </w:p>
        </w:tc>
        <w:tc>
          <w:tcPr>
            <w:tcW w:w="1349" w:type="dxa"/>
            <w:vAlign w:val="center"/>
          </w:tcPr>
          <w:p w14:paraId="4089E5A4" w14:textId="4F4C25A2" w:rsidR="002B3DE7" w:rsidRDefault="002B3DE7" w:rsidP="0056300A">
            <w:pPr>
              <w:spacing w:after="0"/>
              <w:jc w:val="center"/>
            </w:pPr>
            <w:r w:rsidRPr="00BB4793">
              <w:t>8.0</w:t>
            </w:r>
          </w:p>
          <w:p w14:paraId="053B911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7.0–10.0)</w:t>
            </w:r>
          </w:p>
        </w:tc>
        <w:tc>
          <w:tcPr>
            <w:tcW w:w="1350" w:type="dxa"/>
            <w:vAlign w:val="center"/>
          </w:tcPr>
          <w:p w14:paraId="59399790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6.5 </w:t>
            </w:r>
          </w:p>
          <w:p w14:paraId="11784D5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6.0–8.0)</w:t>
            </w:r>
          </w:p>
        </w:tc>
        <w:tc>
          <w:tcPr>
            <w:tcW w:w="1392" w:type="dxa"/>
            <w:vAlign w:val="center"/>
          </w:tcPr>
          <w:p w14:paraId="4F3C2799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7.0 </w:t>
            </w:r>
          </w:p>
          <w:p w14:paraId="51C7F15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5.8–11.0)</w:t>
            </w:r>
          </w:p>
        </w:tc>
        <w:tc>
          <w:tcPr>
            <w:tcW w:w="1393" w:type="dxa"/>
            <w:gridSpan w:val="2"/>
            <w:vAlign w:val="center"/>
          </w:tcPr>
          <w:p w14:paraId="7E83ACB7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6.5 </w:t>
            </w:r>
          </w:p>
          <w:p w14:paraId="1C85D53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5.0–7.5)</w:t>
            </w:r>
          </w:p>
        </w:tc>
        <w:tc>
          <w:tcPr>
            <w:tcW w:w="1393" w:type="dxa"/>
            <w:gridSpan w:val="3"/>
            <w:vAlign w:val="center"/>
          </w:tcPr>
          <w:p w14:paraId="5550F4F2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8.0 </w:t>
            </w:r>
          </w:p>
          <w:p w14:paraId="1DD1C59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6.0–12.0)</w:t>
            </w:r>
          </w:p>
        </w:tc>
        <w:tc>
          <w:tcPr>
            <w:tcW w:w="1392" w:type="dxa"/>
            <w:vAlign w:val="center"/>
          </w:tcPr>
          <w:p w14:paraId="13957431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8.0 </w:t>
            </w:r>
          </w:p>
          <w:p w14:paraId="679742D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6.0–8.0)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  <w:vAlign w:val="center"/>
          </w:tcPr>
          <w:p w14:paraId="30EBC6B6" w14:textId="2904EB48" w:rsidR="002B3DE7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.0</w:t>
            </w:r>
          </w:p>
          <w:p w14:paraId="60330C1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(6.0–10.0)</w:t>
            </w:r>
          </w:p>
        </w:tc>
        <w:tc>
          <w:tcPr>
            <w:tcW w:w="1393" w:type="dxa"/>
            <w:gridSpan w:val="2"/>
            <w:vAlign w:val="center"/>
          </w:tcPr>
          <w:p w14:paraId="216364E9" w14:textId="3CC2E0FA" w:rsidR="002B3DE7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.0</w:t>
            </w:r>
          </w:p>
          <w:p w14:paraId="7D230BF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rPr>
                <w:rFonts w:eastAsiaTheme="minorHAnsi"/>
              </w:rPr>
              <w:t>(6.0–8.0)</w:t>
            </w:r>
          </w:p>
        </w:tc>
      </w:tr>
      <w:tr w:rsidR="002B3DE7" w:rsidRPr="00BB4793" w14:paraId="7C60D1C3" w14:textId="77777777" w:rsidTr="002B453E">
        <w:tc>
          <w:tcPr>
            <w:tcW w:w="3250" w:type="dxa"/>
            <w:tcBorders>
              <w:bottom w:val="single" w:sz="8" w:space="0" w:color="auto"/>
            </w:tcBorders>
            <w:vAlign w:val="center"/>
          </w:tcPr>
          <w:p w14:paraId="400B3E91" w14:textId="77777777" w:rsidR="002B3DE7" w:rsidRPr="00BB4793" w:rsidRDefault="002B3DE7" w:rsidP="0056300A">
            <w:pPr>
              <w:spacing w:after="0"/>
            </w:pPr>
            <w:r w:rsidRPr="00BB4793">
              <w:t>Weekly dose per kg, median (IQR), g/kg</w:t>
            </w:r>
          </w:p>
        </w:tc>
        <w:tc>
          <w:tcPr>
            <w:tcW w:w="1349" w:type="dxa"/>
            <w:tcBorders>
              <w:bottom w:val="single" w:sz="8" w:space="0" w:color="auto"/>
            </w:tcBorders>
            <w:vAlign w:val="center"/>
          </w:tcPr>
          <w:p w14:paraId="0A6C240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71AF1B3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14:paraId="65B35AA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93" w:type="dxa"/>
            <w:gridSpan w:val="2"/>
            <w:tcBorders>
              <w:bottom w:val="single" w:sz="8" w:space="0" w:color="auto"/>
            </w:tcBorders>
            <w:vAlign w:val="center"/>
          </w:tcPr>
          <w:p w14:paraId="2CA8A9E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93" w:type="dxa"/>
            <w:gridSpan w:val="3"/>
            <w:tcBorders>
              <w:bottom w:val="single" w:sz="8" w:space="0" w:color="auto"/>
            </w:tcBorders>
            <w:vAlign w:val="center"/>
          </w:tcPr>
          <w:p w14:paraId="5D8BE85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14:paraId="5B5CA25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BCC32C1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.1 (0.1–0.1)</w:t>
            </w:r>
          </w:p>
        </w:tc>
        <w:tc>
          <w:tcPr>
            <w:tcW w:w="1393" w:type="dxa"/>
            <w:gridSpan w:val="2"/>
            <w:tcBorders>
              <w:bottom w:val="single" w:sz="8" w:space="0" w:color="auto"/>
            </w:tcBorders>
            <w:vAlign w:val="center"/>
          </w:tcPr>
          <w:p w14:paraId="33C3DF78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.1 (0.1–0.2)</w:t>
            </w:r>
          </w:p>
        </w:tc>
      </w:tr>
      <w:tr w:rsidR="002B3DE7" w:rsidRPr="00BB4793" w14:paraId="0F0B4BE5" w14:textId="77777777" w:rsidTr="002B453E"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33764DC" w14:textId="262800D0" w:rsidR="002B3DE7" w:rsidRPr="00BB4793" w:rsidRDefault="002B3DE7" w:rsidP="0056300A">
            <w:pPr>
              <w:spacing w:after="0"/>
            </w:pPr>
            <w:r w:rsidRPr="00BB4793">
              <w:t xml:space="preserve">Dosing interval, </w:t>
            </w:r>
            <w:r w:rsidRPr="006D5466">
              <w:rPr>
                <w:iCs/>
              </w:rPr>
              <w:t>n</w:t>
            </w:r>
            <w:r w:rsidRPr="00BB4793">
              <w:t xml:space="preserve"> (%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1592DB5" w14:textId="44F9BD93" w:rsidR="002B3DE7" w:rsidRPr="00BB4793" w:rsidRDefault="002B3DE7" w:rsidP="0056300A">
            <w:pPr>
              <w:spacing w:after="0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B53C36F" w14:textId="32355DA8" w:rsidR="002B3DE7" w:rsidRPr="00BB4793" w:rsidRDefault="002B3DE7" w:rsidP="0056300A">
            <w:pPr>
              <w:spacing w:after="0"/>
            </w:pPr>
          </w:p>
        </w:tc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CB24775" w14:textId="6D91DDAD" w:rsidR="002B3DE7" w:rsidRPr="00BB4793" w:rsidRDefault="002B3DE7" w:rsidP="0056300A">
            <w:pPr>
              <w:spacing w:after="0"/>
            </w:pPr>
          </w:p>
        </w:tc>
        <w:tc>
          <w:tcPr>
            <w:tcW w:w="139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24629ED" w14:textId="19F9EBE7" w:rsidR="002B3DE7" w:rsidRPr="00BB4793" w:rsidRDefault="002B3DE7" w:rsidP="0056300A">
            <w:pPr>
              <w:spacing w:after="0"/>
            </w:pPr>
          </w:p>
        </w:tc>
        <w:tc>
          <w:tcPr>
            <w:tcW w:w="139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1EF4247" w14:textId="5CBDE7E1" w:rsidR="002B3DE7" w:rsidRPr="00BB4793" w:rsidRDefault="002B3DE7" w:rsidP="0056300A">
            <w:pPr>
              <w:spacing w:after="0"/>
            </w:pPr>
          </w:p>
        </w:tc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DFD2B98" w14:textId="27D69E41" w:rsidR="002B3DE7" w:rsidRPr="00BB4793" w:rsidRDefault="002B3DE7" w:rsidP="0056300A">
            <w:pPr>
              <w:spacing w:after="0"/>
            </w:pPr>
          </w:p>
        </w:tc>
        <w:tc>
          <w:tcPr>
            <w:tcW w:w="139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972F8D1" w14:textId="2466FA60" w:rsidR="002B3DE7" w:rsidRPr="00BB4793" w:rsidRDefault="002B3DE7" w:rsidP="0056300A">
            <w:pPr>
              <w:spacing w:after="0"/>
            </w:pPr>
          </w:p>
        </w:tc>
        <w:tc>
          <w:tcPr>
            <w:tcW w:w="139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67203DE" w14:textId="2ABC65D6" w:rsidR="002B3DE7" w:rsidRPr="00BB4793" w:rsidRDefault="002B3DE7" w:rsidP="0056300A">
            <w:pPr>
              <w:spacing w:after="0"/>
            </w:pPr>
          </w:p>
        </w:tc>
      </w:tr>
      <w:tr w:rsidR="002B453E" w:rsidRPr="00BB4793" w14:paraId="0C53E2FB" w14:textId="77777777" w:rsidTr="002B453E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59EAEC8" w14:textId="37769965" w:rsidR="002B453E" w:rsidRPr="00BB4793" w:rsidRDefault="002B453E" w:rsidP="0056300A">
            <w:pPr>
              <w:spacing w:after="0"/>
              <w:ind w:left="284"/>
            </w:pPr>
            <w:r w:rsidRPr="00BB4793">
              <w:t>Daily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A3F7F0" w14:textId="0F59F61E" w:rsidR="002B453E" w:rsidRPr="00BB4793" w:rsidRDefault="002B453E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6B7E63" w14:textId="1CA0B4DE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ADC91C1" w14:textId="2A0174B9" w:rsidR="002B453E" w:rsidRPr="00BB4793" w:rsidRDefault="002B453E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D06145" w14:textId="2C843CCF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3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306AD6" w14:textId="2BB49331" w:rsidR="002B453E" w:rsidRPr="00BB4793" w:rsidRDefault="002B453E" w:rsidP="0056300A">
            <w:pPr>
              <w:spacing w:after="0"/>
              <w:jc w:val="center"/>
            </w:pPr>
            <w:r w:rsidRPr="00BB4793">
              <w:t>1 (1.9)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7F5441" w14:textId="720B18FF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D02A83" w14:textId="1ECCF05E" w:rsidR="002B453E" w:rsidRPr="00BB4793" w:rsidRDefault="002B453E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FBC8D2" w14:textId="7A5D7E78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</w:tr>
      <w:tr w:rsidR="002B453E" w:rsidRPr="00BB4793" w14:paraId="76642729" w14:textId="77777777" w:rsidTr="002B453E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057EE3" w14:textId="4E7B0213" w:rsidR="002B453E" w:rsidRPr="00BB4793" w:rsidRDefault="002B453E" w:rsidP="0056300A">
            <w:pPr>
              <w:spacing w:after="0"/>
              <w:ind w:left="284"/>
            </w:pPr>
            <w:r w:rsidRPr="00BB4793">
              <w:t>2–6 times/week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E18CB3" w14:textId="1FCB5DD1" w:rsidR="002B453E" w:rsidRPr="00BB4793" w:rsidRDefault="002B453E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DF9EBF" w14:textId="0C66CECF" w:rsidR="002B453E" w:rsidRPr="00BB4793" w:rsidRDefault="002B453E" w:rsidP="0056300A">
            <w:pPr>
              <w:spacing w:after="0"/>
              <w:jc w:val="center"/>
            </w:pPr>
            <w:r w:rsidRPr="00BB4793">
              <w:t>5 (29.4)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D9D88F" w14:textId="41A12C63" w:rsidR="002B453E" w:rsidRPr="00BB4793" w:rsidRDefault="002B453E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55B141" w14:textId="65D5AAE3" w:rsidR="002B453E" w:rsidRPr="00BB4793" w:rsidRDefault="002B453E" w:rsidP="0056300A">
            <w:pPr>
              <w:spacing w:after="0"/>
              <w:jc w:val="center"/>
            </w:pPr>
            <w:r w:rsidRPr="00BB4793">
              <w:t>2 (16.7)</w:t>
            </w:r>
          </w:p>
        </w:tc>
        <w:tc>
          <w:tcPr>
            <w:tcW w:w="1393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B7DD325" w14:textId="5327D23A" w:rsidR="002B453E" w:rsidRPr="00BB4793" w:rsidRDefault="002B453E" w:rsidP="0056300A">
            <w:pPr>
              <w:spacing w:after="0"/>
              <w:jc w:val="center"/>
            </w:pPr>
            <w:r w:rsidRPr="00BB4793">
              <w:t>1 (1.9)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1A05B1" w14:textId="4F95B387" w:rsidR="002B453E" w:rsidRPr="00BB4793" w:rsidRDefault="002B453E" w:rsidP="0056300A">
            <w:pPr>
              <w:spacing w:after="0"/>
              <w:jc w:val="center"/>
            </w:pPr>
            <w:r w:rsidRPr="00BB4793">
              <w:t>18 (45.0)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590336" w14:textId="12D73A61" w:rsidR="002B453E" w:rsidRPr="00BB4793" w:rsidRDefault="002B453E" w:rsidP="0056300A">
            <w:pPr>
              <w:spacing w:after="0"/>
              <w:jc w:val="center"/>
            </w:pPr>
            <w:r w:rsidRPr="00BB4793">
              <w:t>2 (3.1)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DCF307" w14:textId="1DE27FF7" w:rsidR="002B453E" w:rsidRPr="00BB4793" w:rsidRDefault="002B453E" w:rsidP="0056300A">
            <w:pPr>
              <w:spacing w:after="0"/>
              <w:jc w:val="center"/>
            </w:pPr>
            <w:r w:rsidRPr="00BB4793">
              <w:t>17 (40.5)</w:t>
            </w:r>
          </w:p>
        </w:tc>
      </w:tr>
      <w:tr w:rsidR="002B453E" w:rsidRPr="00BB4793" w14:paraId="2019E1D4" w14:textId="77777777" w:rsidTr="002B453E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499A262" w14:textId="5EDCBCE3" w:rsidR="002B453E" w:rsidRPr="00BB4793" w:rsidRDefault="002B453E" w:rsidP="0056300A">
            <w:pPr>
              <w:spacing w:after="0"/>
              <w:ind w:left="284"/>
            </w:pPr>
            <w:r w:rsidRPr="00BB4793">
              <w:t>Once weekly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F75954" w14:textId="7D022AC5" w:rsidR="002B453E" w:rsidRPr="00BB4793" w:rsidRDefault="002B453E" w:rsidP="0056300A">
            <w:pPr>
              <w:spacing w:after="0"/>
              <w:jc w:val="center"/>
            </w:pPr>
            <w:r w:rsidRPr="00BB4793">
              <w:t>4 (66.7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02AA92F" w14:textId="1F63550A" w:rsidR="002B453E" w:rsidRPr="00BB4793" w:rsidRDefault="002B453E" w:rsidP="0056300A">
            <w:pPr>
              <w:spacing w:after="0"/>
              <w:jc w:val="center"/>
            </w:pPr>
            <w:r w:rsidRPr="00BB4793">
              <w:t>12 (70.6)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A9365C" w14:textId="78306A73" w:rsidR="002B453E" w:rsidRPr="00BB4793" w:rsidRDefault="002B453E" w:rsidP="0056300A">
            <w:pPr>
              <w:spacing w:after="0"/>
              <w:jc w:val="center"/>
            </w:pPr>
            <w:r w:rsidRPr="00BB4793">
              <w:t>3 (60.0)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97296F" w14:textId="45568CEF" w:rsidR="002B453E" w:rsidRPr="00BB4793" w:rsidRDefault="002B453E" w:rsidP="0056300A">
            <w:pPr>
              <w:spacing w:after="0"/>
              <w:jc w:val="center"/>
            </w:pPr>
            <w:r w:rsidRPr="00BB4793">
              <w:t>10 (83.3)</w:t>
            </w:r>
          </w:p>
        </w:tc>
        <w:tc>
          <w:tcPr>
            <w:tcW w:w="1393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71D6222" w14:textId="54B304C6" w:rsidR="002B453E" w:rsidRPr="00BB4793" w:rsidRDefault="002B453E" w:rsidP="0056300A">
            <w:pPr>
              <w:spacing w:after="0"/>
              <w:jc w:val="center"/>
            </w:pPr>
            <w:r w:rsidRPr="00BB4793">
              <w:t>43 (81.1)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D4AB840" w14:textId="56E316FE" w:rsidR="002B453E" w:rsidRPr="00BB4793" w:rsidRDefault="002B453E" w:rsidP="0056300A">
            <w:pPr>
              <w:spacing w:after="0"/>
              <w:jc w:val="center"/>
            </w:pPr>
            <w:r w:rsidRPr="00BB4793">
              <w:t>22 (55.0)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8B3980" w14:textId="296633CC" w:rsidR="002B453E" w:rsidRPr="00BB4793" w:rsidRDefault="002B453E" w:rsidP="0056300A">
            <w:pPr>
              <w:spacing w:after="0"/>
              <w:jc w:val="center"/>
            </w:pPr>
            <w:r w:rsidRPr="00BB4793">
              <w:t>56 (87.5)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29E3ED" w14:textId="157B1EAA" w:rsidR="002B453E" w:rsidRPr="00BB4793" w:rsidRDefault="002B453E" w:rsidP="0056300A">
            <w:pPr>
              <w:spacing w:after="0"/>
              <w:jc w:val="center"/>
            </w:pPr>
            <w:r w:rsidRPr="00BB4793">
              <w:t>25 (59.5)</w:t>
            </w:r>
          </w:p>
        </w:tc>
      </w:tr>
      <w:tr w:rsidR="002B453E" w:rsidRPr="00BB4793" w14:paraId="7242BED5" w14:textId="77777777" w:rsidTr="002B453E"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3479F71" w14:textId="21EFEE43" w:rsidR="002B453E" w:rsidRPr="00BB4793" w:rsidRDefault="002B453E" w:rsidP="0056300A">
            <w:pPr>
              <w:spacing w:after="0"/>
              <w:ind w:left="284"/>
            </w:pPr>
            <w:r w:rsidRPr="00BB4793">
              <w:t>Every 2 weeks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BC9C4C" w14:textId="75B87DA0" w:rsidR="002B453E" w:rsidRPr="00BB4793" w:rsidRDefault="002B453E" w:rsidP="0056300A">
            <w:pPr>
              <w:spacing w:after="0"/>
              <w:jc w:val="center"/>
            </w:pPr>
            <w:r w:rsidRPr="00BB4793">
              <w:t>2 (33.3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C4FF2D" w14:textId="3D047A1A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7E4CF2" w14:textId="3E5BE597" w:rsidR="002B453E" w:rsidRPr="00BB4793" w:rsidRDefault="002B453E" w:rsidP="0056300A">
            <w:pPr>
              <w:spacing w:after="0"/>
              <w:jc w:val="center"/>
            </w:pPr>
            <w:r w:rsidRPr="00BB4793">
              <w:t>2 (40.0)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75AB375" w14:textId="74FD1275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3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A37DA5" w14:textId="3BF29AE1" w:rsidR="002B453E" w:rsidRPr="00BB4793" w:rsidRDefault="002B453E" w:rsidP="0056300A">
            <w:pPr>
              <w:spacing w:after="0"/>
              <w:jc w:val="center"/>
            </w:pPr>
            <w:r w:rsidRPr="00BB4793">
              <w:t>7 (13.2)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1823BF" w14:textId="733C70D2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201328" w14:textId="111691BE" w:rsidR="002B453E" w:rsidRPr="00BB4793" w:rsidRDefault="002B453E" w:rsidP="0056300A">
            <w:pPr>
              <w:spacing w:after="0"/>
              <w:jc w:val="center"/>
            </w:pPr>
            <w:r w:rsidRPr="00BB4793">
              <w:t>4 (6.3)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8BA4EB" w14:textId="34F43EEE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</w:tr>
      <w:tr w:rsidR="002B453E" w:rsidRPr="00BB4793" w14:paraId="4594F276" w14:textId="77777777" w:rsidTr="002B453E"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53332D" w14:textId="7817113E" w:rsidR="002B453E" w:rsidRPr="00BB4793" w:rsidRDefault="002B453E" w:rsidP="0056300A">
            <w:pPr>
              <w:spacing w:after="0"/>
              <w:ind w:left="284"/>
            </w:pPr>
            <w:r w:rsidRPr="00BB4793">
              <w:t>Other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F0269" w14:textId="3BEA8F43" w:rsidR="002B453E" w:rsidRPr="00BB4793" w:rsidRDefault="002B453E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C77C4" w14:textId="4456B439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BA3B2" w14:textId="0FF22EDC" w:rsidR="002B453E" w:rsidRPr="00BB4793" w:rsidRDefault="002B453E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03C97E" w14:textId="23DBB33E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55BAD8" w14:textId="7C759D8B" w:rsidR="002B453E" w:rsidRPr="00BB4793" w:rsidRDefault="002B453E" w:rsidP="0056300A">
            <w:pPr>
              <w:spacing w:after="0"/>
              <w:jc w:val="center"/>
            </w:pPr>
            <w:r w:rsidRPr="00BB4793">
              <w:t>1 (1.9)</w:t>
            </w:r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EDC2AB" w14:textId="6F81F38F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1D790" w14:textId="1D9FF8D6" w:rsidR="002B453E" w:rsidRPr="00BB4793" w:rsidRDefault="002B453E" w:rsidP="0056300A">
            <w:pPr>
              <w:spacing w:after="0"/>
              <w:jc w:val="center"/>
            </w:pPr>
            <w:r w:rsidRPr="00BB4793">
              <w:t>2 (3.1)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7870E" w14:textId="189B7E50" w:rsidR="002B453E" w:rsidRPr="00BB4793" w:rsidRDefault="002B453E" w:rsidP="0056300A">
            <w:pPr>
              <w:spacing w:after="0"/>
              <w:jc w:val="center"/>
            </w:pPr>
            <w:r w:rsidRPr="00BB4793">
              <w:t>–</w:t>
            </w:r>
          </w:p>
        </w:tc>
      </w:tr>
      <w:tr w:rsidR="002B3DE7" w:rsidRPr="00BB4793" w14:paraId="4B703BA4" w14:textId="77777777" w:rsidTr="002B453E">
        <w:tc>
          <w:tcPr>
            <w:tcW w:w="3250" w:type="dxa"/>
            <w:tcBorders>
              <w:top w:val="single" w:sz="8" w:space="0" w:color="auto"/>
            </w:tcBorders>
            <w:vAlign w:val="center"/>
          </w:tcPr>
          <w:p w14:paraId="3F6B4790" w14:textId="0DF08098" w:rsidR="002B3DE7" w:rsidRPr="0023545A" w:rsidRDefault="002B3DE7" w:rsidP="0056300A">
            <w:pPr>
              <w:spacing w:after="0"/>
              <w:rPr>
                <w:vertAlign w:val="superscript"/>
              </w:rPr>
            </w:pPr>
            <w:r w:rsidRPr="00BB4793">
              <w:t>IgG trough levels, median (IQR), g/</w:t>
            </w:r>
            <w:r w:rsidR="00DC58EC">
              <w:t>l</w:t>
            </w:r>
            <w:r w:rsidR="0023545A">
              <w:rPr>
                <w:vertAlign w:val="superscript"/>
              </w:rPr>
              <w:t>d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center"/>
          </w:tcPr>
          <w:p w14:paraId="11A54212" w14:textId="77777777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6.7 </w:t>
            </w:r>
          </w:p>
          <w:p w14:paraId="0BE46F74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3.4–9.1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5594707C" w14:textId="77777777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8.2 </w:t>
            </w:r>
          </w:p>
          <w:p w14:paraId="3AAC197E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7.8–11.4)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14:paraId="775AC572" w14:textId="77777777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4.7 </w:t>
            </w:r>
          </w:p>
          <w:p w14:paraId="70559BF9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4.7–4.7)</w:t>
            </w:r>
          </w:p>
        </w:tc>
        <w:tc>
          <w:tcPr>
            <w:tcW w:w="1393" w:type="dxa"/>
            <w:gridSpan w:val="2"/>
            <w:tcBorders>
              <w:top w:val="single" w:sz="8" w:space="0" w:color="auto"/>
            </w:tcBorders>
            <w:vAlign w:val="center"/>
          </w:tcPr>
          <w:p w14:paraId="1F4D9F83" w14:textId="77777777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11.6 </w:t>
            </w:r>
          </w:p>
          <w:p w14:paraId="7FED2865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11.5–11.6)</w:t>
            </w:r>
          </w:p>
        </w:tc>
        <w:tc>
          <w:tcPr>
            <w:tcW w:w="1393" w:type="dxa"/>
            <w:gridSpan w:val="3"/>
            <w:tcBorders>
              <w:top w:val="single" w:sz="8" w:space="0" w:color="auto"/>
            </w:tcBorders>
            <w:vAlign w:val="center"/>
          </w:tcPr>
          <w:p w14:paraId="4833B9A8" w14:textId="77777777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9.7 </w:t>
            </w:r>
          </w:p>
          <w:p w14:paraId="03662B64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8.0–10.7)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14:paraId="019B4824" w14:textId="77777777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8.7 </w:t>
            </w:r>
          </w:p>
          <w:p w14:paraId="3D2B3205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6.8–11.6)</w:t>
            </w:r>
          </w:p>
        </w:tc>
        <w:tc>
          <w:tcPr>
            <w:tcW w:w="1393" w:type="dxa"/>
            <w:gridSpan w:val="2"/>
            <w:tcBorders>
              <w:top w:val="single" w:sz="8" w:space="0" w:color="auto"/>
            </w:tcBorders>
            <w:vAlign w:val="center"/>
          </w:tcPr>
          <w:p w14:paraId="3D2AB259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8.6 </w:t>
            </w:r>
          </w:p>
          <w:p w14:paraId="2A08DF0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7.9–10.6)</w:t>
            </w:r>
          </w:p>
        </w:tc>
        <w:tc>
          <w:tcPr>
            <w:tcW w:w="1393" w:type="dxa"/>
            <w:gridSpan w:val="2"/>
            <w:tcBorders>
              <w:top w:val="single" w:sz="8" w:space="0" w:color="auto"/>
            </w:tcBorders>
            <w:vAlign w:val="center"/>
          </w:tcPr>
          <w:p w14:paraId="31617340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9.1 </w:t>
            </w:r>
          </w:p>
          <w:p w14:paraId="028F385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8.3–11.0)</w:t>
            </w:r>
          </w:p>
        </w:tc>
      </w:tr>
    </w:tbl>
    <w:p w14:paraId="2BACCF9C" w14:textId="26A68809" w:rsidR="002B3DE7" w:rsidRPr="00BB4793" w:rsidRDefault="002B3DE7" w:rsidP="0056300A">
      <w:pPr>
        <w:spacing w:after="0"/>
      </w:pPr>
      <w:bookmarkStart w:id="4" w:name="_Hlk80193932"/>
      <w:bookmarkEnd w:id="2"/>
      <w:bookmarkEnd w:id="3"/>
      <w:r w:rsidRPr="00BB4793">
        <w:rPr>
          <w:vertAlign w:val="superscript"/>
        </w:rPr>
        <w:t>a</w:t>
      </w:r>
      <w:r w:rsidR="00972740" w:rsidRPr="00BB10EE">
        <w:t xml:space="preserve"> </w:t>
      </w:r>
      <w:r w:rsidRPr="00BB4793">
        <w:t>Cohort 1 only.</w:t>
      </w:r>
    </w:p>
    <w:p w14:paraId="1FA553AA" w14:textId="6ADFABD2" w:rsidR="002B3DE7" w:rsidRPr="00BB4793" w:rsidRDefault="002B3DE7" w:rsidP="0056300A">
      <w:pPr>
        <w:spacing w:after="0"/>
      </w:pPr>
      <w:r w:rsidRPr="00BB4793">
        <w:rPr>
          <w:vertAlign w:val="superscript"/>
        </w:rPr>
        <w:t>b</w:t>
      </w:r>
      <w:r w:rsidR="00972740" w:rsidRPr="00BB10EE">
        <w:t xml:space="preserve"> </w:t>
      </w:r>
      <w:r w:rsidRPr="00BB4793">
        <w:t>Cohorts 1 and 2 only.</w:t>
      </w:r>
    </w:p>
    <w:p w14:paraId="4C04A113" w14:textId="7ED66FD3" w:rsidR="0023545A" w:rsidRDefault="002B3DE7" w:rsidP="0056300A">
      <w:pPr>
        <w:spacing w:after="0"/>
      </w:pPr>
      <w:r w:rsidRPr="00BB4793">
        <w:rPr>
          <w:vertAlign w:val="superscript"/>
        </w:rPr>
        <w:t>c</w:t>
      </w:r>
      <w:r w:rsidR="00972740" w:rsidRPr="00BB10EE">
        <w:t xml:space="preserve"> </w:t>
      </w:r>
      <w:r w:rsidRPr="00BB4793">
        <w:t>Maximal infusion rate per site can only be analyzed for patients using pump administration and is the same for all sites in that infusion.</w:t>
      </w:r>
    </w:p>
    <w:p w14:paraId="248758E2" w14:textId="373052E6" w:rsidR="002B3DE7" w:rsidRPr="006D5466" w:rsidRDefault="0023545A" w:rsidP="0056300A">
      <w:pPr>
        <w:spacing w:after="0"/>
        <w:contextualSpacing/>
        <w:rPr>
          <w:iCs/>
        </w:rPr>
      </w:pPr>
      <w:r>
        <w:rPr>
          <w:vertAlign w:val="superscript"/>
        </w:rPr>
        <w:t>d</w:t>
      </w:r>
      <w:r w:rsidR="00972740" w:rsidRPr="00BB10EE">
        <w:t xml:space="preserve"> </w:t>
      </w:r>
      <w:r>
        <w:t xml:space="preserve">Available data: initiation, </w:t>
      </w:r>
      <w:r w:rsidRPr="006D5466">
        <w:rPr>
          <w:iCs/>
        </w:rPr>
        <w:t>n=4 (infusion pump), n=5 (manual); 3 months, n=1 (infusion pump), n=</w:t>
      </w:r>
      <w:r w:rsidR="004571CB" w:rsidRPr="006D5466">
        <w:rPr>
          <w:iCs/>
        </w:rPr>
        <w:t>2</w:t>
      </w:r>
      <w:r w:rsidRPr="006D5466">
        <w:rPr>
          <w:iCs/>
        </w:rPr>
        <w:t xml:space="preserve"> (manual); 6 months, n=</w:t>
      </w:r>
      <w:r w:rsidR="004571CB" w:rsidRPr="006D5466">
        <w:rPr>
          <w:iCs/>
        </w:rPr>
        <w:t>36</w:t>
      </w:r>
      <w:r w:rsidRPr="006D5466">
        <w:rPr>
          <w:iCs/>
        </w:rPr>
        <w:t xml:space="preserve"> (infusion pump), n=</w:t>
      </w:r>
      <w:r w:rsidR="004571CB" w:rsidRPr="006D5466">
        <w:rPr>
          <w:iCs/>
        </w:rPr>
        <w:t>10</w:t>
      </w:r>
      <w:r w:rsidRPr="006D5466">
        <w:rPr>
          <w:iCs/>
        </w:rPr>
        <w:t xml:space="preserve"> (manual); 12 months, n=</w:t>
      </w:r>
      <w:r w:rsidR="004571CB" w:rsidRPr="006D5466">
        <w:rPr>
          <w:iCs/>
        </w:rPr>
        <w:t>39</w:t>
      </w:r>
      <w:r w:rsidRPr="006D5466">
        <w:rPr>
          <w:iCs/>
        </w:rPr>
        <w:t xml:space="preserve"> (infusion pump), n=</w:t>
      </w:r>
      <w:r w:rsidR="004571CB" w:rsidRPr="006D5466">
        <w:rPr>
          <w:iCs/>
        </w:rPr>
        <w:t>20</w:t>
      </w:r>
      <w:r w:rsidRPr="006D5466">
        <w:rPr>
          <w:iCs/>
        </w:rPr>
        <w:t xml:space="preserve"> (manual).</w:t>
      </w:r>
    </w:p>
    <w:bookmarkEnd w:id="4"/>
    <w:p w14:paraId="4E5A7B5E" w14:textId="77777777" w:rsidR="002B453E" w:rsidRDefault="002B453E" w:rsidP="0056300A">
      <w:pPr>
        <w:pStyle w:val="Heading2"/>
        <w:rPr>
          <w:rFonts w:eastAsiaTheme="minorHAnsi" w:cs="Times New Roman"/>
          <w:bCs/>
          <w:iCs w:val="0"/>
          <w:szCs w:val="24"/>
          <w:lang w:val="fr-FR"/>
        </w:rPr>
        <w:sectPr w:rsidR="002B453E" w:rsidSect="00EF041D">
          <w:headerReference w:type="default" r:id="rId10"/>
          <w:footerReference w:type="default" r:id="rId11"/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717A135" w14:textId="5C3B62C8" w:rsidR="002B3DE7" w:rsidRPr="00BB4793" w:rsidRDefault="002B3DE7" w:rsidP="0056300A">
      <w:pPr>
        <w:pStyle w:val="Heading2"/>
        <w:rPr>
          <w:rFonts w:eastAsiaTheme="minorHAnsi" w:cs="Times New Roman"/>
          <w:szCs w:val="24"/>
        </w:rPr>
      </w:pPr>
      <w:r w:rsidRPr="00C05D6C">
        <w:rPr>
          <w:rFonts w:eastAsiaTheme="minorHAnsi" w:cs="Times New Roman"/>
          <w:bCs/>
          <w:iCs w:val="0"/>
          <w:szCs w:val="24"/>
          <w:lang w:val="fr-FR"/>
        </w:rPr>
        <w:t xml:space="preserve">Table </w:t>
      </w:r>
      <w:r w:rsidR="00DB6949">
        <w:rPr>
          <w:rFonts w:eastAsiaTheme="minorHAnsi" w:cs="Times New Roman"/>
          <w:bCs/>
          <w:iCs w:val="0"/>
          <w:szCs w:val="24"/>
          <w:lang w:val="fr-FR"/>
        </w:rPr>
        <w:t>S</w:t>
      </w:r>
      <w:r w:rsidRPr="00C05D6C">
        <w:rPr>
          <w:rFonts w:eastAsiaTheme="minorHAnsi" w:cs="Times New Roman"/>
          <w:bCs/>
          <w:iCs w:val="0"/>
          <w:szCs w:val="24"/>
          <w:lang w:val="fr-FR"/>
        </w:rPr>
        <w:t xml:space="preserve">3. </w:t>
      </w:r>
      <w:r w:rsidR="00AD2D02">
        <w:rPr>
          <w:rFonts w:eastAsiaTheme="minorHAnsi" w:cs="Times New Roman"/>
          <w:iCs w:val="0"/>
          <w:szCs w:val="24"/>
        </w:rPr>
        <w:t>HRQoL</w:t>
      </w:r>
      <w:r w:rsidR="00B604A9" w:rsidRPr="00BB4793">
        <w:rPr>
          <w:rFonts w:eastAsiaTheme="minorHAnsi" w:cs="Times New Roman"/>
          <w:iCs w:val="0"/>
          <w:szCs w:val="24"/>
        </w:rPr>
        <w:t xml:space="preserve"> </w:t>
      </w:r>
      <w:r w:rsidR="00B604A9">
        <w:rPr>
          <w:rFonts w:eastAsiaTheme="minorHAnsi" w:cs="Times New Roman"/>
          <w:iCs w:val="0"/>
          <w:szCs w:val="24"/>
        </w:rPr>
        <w:t>a</w:t>
      </w:r>
      <w:r w:rsidR="00B604A9" w:rsidRPr="00BB4793">
        <w:rPr>
          <w:rFonts w:eastAsiaTheme="minorHAnsi" w:cs="Times New Roman"/>
          <w:iCs w:val="0"/>
          <w:szCs w:val="24"/>
        </w:rPr>
        <w:t xml:space="preserve">ssessments </w:t>
      </w:r>
      <w:r w:rsidRPr="00BB4793">
        <w:rPr>
          <w:rFonts w:eastAsiaTheme="minorHAnsi" w:cs="Times New Roman"/>
          <w:iCs w:val="0"/>
          <w:szCs w:val="24"/>
        </w:rPr>
        <w:t xml:space="preserve">at 12 </w:t>
      </w:r>
      <w:r w:rsidR="00B604A9">
        <w:rPr>
          <w:rFonts w:eastAsiaTheme="minorHAnsi" w:cs="Times New Roman"/>
          <w:iCs w:val="0"/>
          <w:szCs w:val="24"/>
        </w:rPr>
        <w:t>m</w:t>
      </w:r>
      <w:r w:rsidR="00B604A9" w:rsidRPr="00BB4793">
        <w:rPr>
          <w:rFonts w:eastAsiaTheme="minorHAnsi" w:cs="Times New Roman"/>
          <w:iCs w:val="0"/>
          <w:szCs w:val="24"/>
        </w:rPr>
        <w:t xml:space="preserve">onths </w:t>
      </w:r>
      <w:r w:rsidR="00B604A9">
        <w:rPr>
          <w:rFonts w:eastAsiaTheme="minorHAnsi" w:cs="Times New Roman"/>
          <w:iCs w:val="0"/>
          <w:szCs w:val="24"/>
        </w:rPr>
        <w:t>p</w:t>
      </w:r>
      <w:r w:rsidR="00B604A9" w:rsidRPr="00BB4793">
        <w:rPr>
          <w:rFonts w:eastAsiaTheme="minorHAnsi" w:cs="Times New Roman"/>
          <w:iCs w:val="0"/>
          <w:szCs w:val="24"/>
        </w:rPr>
        <w:t>ost</w:t>
      </w:r>
      <w:r w:rsidRPr="00BB4793">
        <w:rPr>
          <w:rFonts w:eastAsiaTheme="minorHAnsi" w:cs="Times New Roman"/>
          <w:iCs w:val="0"/>
          <w:szCs w:val="24"/>
        </w:rPr>
        <w:t xml:space="preserve">-initiation by </w:t>
      </w:r>
      <w:r w:rsidR="00B604A9">
        <w:rPr>
          <w:rFonts w:eastAsiaTheme="minorHAnsi" w:cs="Times New Roman"/>
          <w:iCs w:val="0"/>
          <w:szCs w:val="24"/>
        </w:rPr>
        <w:t>m</w:t>
      </w:r>
      <w:r w:rsidR="00B604A9" w:rsidRPr="00BB4793">
        <w:rPr>
          <w:rFonts w:eastAsiaTheme="minorHAnsi" w:cs="Times New Roman"/>
          <w:iCs w:val="0"/>
          <w:szCs w:val="24"/>
        </w:rPr>
        <w:t xml:space="preserve">ode </w:t>
      </w:r>
      <w:r w:rsidRPr="00BB4793">
        <w:rPr>
          <w:rFonts w:eastAsiaTheme="minorHAnsi" w:cs="Times New Roman"/>
          <w:iCs w:val="0"/>
          <w:szCs w:val="24"/>
        </w:rPr>
        <w:t xml:space="preserve">of </w:t>
      </w:r>
      <w:r w:rsidR="00B604A9">
        <w:rPr>
          <w:rFonts w:eastAsiaTheme="minorHAnsi" w:cs="Times New Roman"/>
          <w:iCs w:val="0"/>
          <w:szCs w:val="24"/>
        </w:rPr>
        <w:t>a</w:t>
      </w:r>
      <w:r w:rsidR="00B604A9" w:rsidRPr="00BB4793">
        <w:rPr>
          <w:rFonts w:eastAsiaTheme="minorHAnsi" w:cs="Times New Roman"/>
          <w:iCs w:val="0"/>
          <w:szCs w:val="24"/>
        </w:rPr>
        <w:t xml:space="preserve">dministration </w:t>
      </w:r>
      <w:r w:rsidRPr="00BB4793">
        <w:rPr>
          <w:rFonts w:eastAsiaTheme="minorHAnsi" w:cs="Times New Roman"/>
          <w:iCs w:val="0"/>
          <w:szCs w:val="24"/>
        </w:rPr>
        <w:t xml:space="preserve">and </w:t>
      </w:r>
      <w:r w:rsidR="00B604A9">
        <w:rPr>
          <w:rFonts w:eastAsiaTheme="minorHAnsi" w:cs="Times New Roman"/>
          <w:iCs w:val="0"/>
          <w:szCs w:val="24"/>
        </w:rPr>
        <w:t>i</w:t>
      </w:r>
      <w:r w:rsidR="00B604A9" w:rsidRPr="00BB4793">
        <w:rPr>
          <w:rFonts w:eastAsiaTheme="minorHAnsi" w:cs="Times New Roman"/>
          <w:iCs w:val="0"/>
          <w:szCs w:val="24"/>
        </w:rPr>
        <w:t>ndic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09"/>
        <w:gridCol w:w="1463"/>
        <w:gridCol w:w="1445"/>
        <w:gridCol w:w="1403"/>
        <w:gridCol w:w="1596"/>
      </w:tblGrid>
      <w:tr w:rsidR="002B3DE7" w:rsidRPr="00BB4793" w14:paraId="16F9DBE3" w14:textId="77777777" w:rsidTr="009243EE">
        <w:tc>
          <w:tcPr>
            <w:tcW w:w="3109" w:type="dxa"/>
            <w:vMerge w:val="restart"/>
            <w:shd w:val="clear" w:color="auto" w:fill="auto"/>
          </w:tcPr>
          <w:p w14:paraId="50902D6B" w14:textId="0FA9B559" w:rsidR="002B3DE7" w:rsidRPr="00BB4793" w:rsidRDefault="00AD2D02" w:rsidP="0056300A">
            <w:pPr>
              <w:spacing w:after="0"/>
              <w:rPr>
                <w:rFonts w:eastAsiaTheme="minorHAnsi"/>
                <w:vertAlign w:val="superscript"/>
              </w:rPr>
            </w:pPr>
            <w:r>
              <w:rPr>
                <w:rFonts w:eastAsiaTheme="minorHAnsi"/>
                <w:b/>
                <w:bCs/>
              </w:rPr>
              <w:t>HRQoL</w:t>
            </w:r>
            <w:r w:rsidR="002B3DE7" w:rsidRPr="00BB4793">
              <w:rPr>
                <w:rFonts w:eastAsiaTheme="minorHAnsi"/>
                <w:b/>
                <w:bCs/>
              </w:rPr>
              <w:t xml:space="preserve"> assessments</w:t>
            </w:r>
            <w:r w:rsidR="002B3DE7" w:rsidRPr="00BB4793">
              <w:rPr>
                <w:rFonts w:eastAsiaTheme="minorHAnsi"/>
                <w:vertAlign w:val="superscript"/>
              </w:rPr>
              <w:t>a</w:t>
            </w:r>
          </w:p>
        </w:tc>
        <w:tc>
          <w:tcPr>
            <w:tcW w:w="2908" w:type="dxa"/>
            <w:gridSpan w:val="2"/>
            <w:shd w:val="clear" w:color="auto" w:fill="auto"/>
          </w:tcPr>
          <w:p w14:paraId="462B406E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BB4793">
              <w:rPr>
                <w:rFonts w:eastAsiaTheme="minorHAnsi"/>
                <w:b/>
                <w:bCs/>
              </w:rPr>
              <w:t>Mode of administration</w:t>
            </w:r>
          </w:p>
        </w:tc>
        <w:tc>
          <w:tcPr>
            <w:tcW w:w="2999" w:type="dxa"/>
            <w:gridSpan w:val="2"/>
            <w:shd w:val="clear" w:color="auto" w:fill="auto"/>
          </w:tcPr>
          <w:p w14:paraId="04539EA5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BB4793">
              <w:rPr>
                <w:rFonts w:eastAsiaTheme="minorHAnsi"/>
                <w:b/>
                <w:bCs/>
              </w:rPr>
              <w:t>Indication for treatment</w:t>
            </w:r>
          </w:p>
        </w:tc>
      </w:tr>
      <w:tr w:rsidR="002B3DE7" w:rsidRPr="00BB4793" w14:paraId="48E903FD" w14:textId="77777777" w:rsidTr="009243EE">
        <w:tc>
          <w:tcPr>
            <w:tcW w:w="3109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A7552EF" w14:textId="77777777" w:rsidR="002B3DE7" w:rsidRPr="00BB4793" w:rsidRDefault="002B3DE7" w:rsidP="0056300A">
            <w:pPr>
              <w:spacing w:after="0"/>
              <w:rPr>
                <w:rFonts w:eastAsiaTheme="minorHAnsi"/>
                <w:b/>
                <w:bCs/>
              </w:rPr>
            </w:pPr>
          </w:p>
        </w:tc>
        <w:tc>
          <w:tcPr>
            <w:tcW w:w="1463" w:type="dxa"/>
            <w:tcBorders>
              <w:bottom w:val="single" w:sz="18" w:space="0" w:color="auto"/>
            </w:tcBorders>
            <w:shd w:val="clear" w:color="auto" w:fill="auto"/>
          </w:tcPr>
          <w:p w14:paraId="51FB4888" w14:textId="77777777" w:rsidR="002B3DE7" w:rsidRPr="006D5466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6D5466">
              <w:rPr>
                <w:rFonts w:eastAsiaTheme="minorHAnsi"/>
                <w:b/>
                <w:bCs/>
              </w:rPr>
              <w:t>Infusion pump</w:t>
            </w:r>
          </w:p>
          <w:p w14:paraId="301A5B9B" w14:textId="38F4F405" w:rsidR="002B3DE7" w:rsidRPr="006D5466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6D5466">
              <w:rPr>
                <w:rFonts w:eastAsiaTheme="minorHAnsi"/>
                <w:b/>
                <w:bCs/>
              </w:rPr>
              <w:t>(</w:t>
            </w:r>
            <w:r w:rsidRPr="006D5466">
              <w:rPr>
                <w:rFonts w:eastAsiaTheme="minorHAnsi"/>
                <w:b/>
              </w:rPr>
              <w:t>n</w:t>
            </w:r>
            <w:r w:rsidRPr="006D5466">
              <w:rPr>
                <w:rFonts w:eastAsiaTheme="minorHAnsi"/>
                <w:b/>
                <w:bCs/>
              </w:rPr>
              <w:t>=71)</w:t>
            </w:r>
          </w:p>
        </w:tc>
        <w:tc>
          <w:tcPr>
            <w:tcW w:w="1445" w:type="dxa"/>
            <w:tcBorders>
              <w:bottom w:val="single" w:sz="18" w:space="0" w:color="auto"/>
            </w:tcBorders>
            <w:shd w:val="clear" w:color="auto" w:fill="auto"/>
          </w:tcPr>
          <w:p w14:paraId="7E3906BF" w14:textId="77777777" w:rsidR="002B3DE7" w:rsidRPr="006D5466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6D5466">
              <w:rPr>
                <w:rFonts w:eastAsiaTheme="minorHAnsi"/>
                <w:b/>
                <w:bCs/>
              </w:rPr>
              <w:t>Manual</w:t>
            </w:r>
          </w:p>
          <w:p w14:paraId="6CC4CB7D" w14:textId="1327158C" w:rsidR="002B3DE7" w:rsidRPr="006D5466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6D5466">
              <w:rPr>
                <w:rFonts w:eastAsiaTheme="minorHAnsi"/>
                <w:b/>
                <w:bCs/>
              </w:rPr>
              <w:t>(</w:t>
            </w:r>
            <w:r w:rsidRPr="006D5466">
              <w:rPr>
                <w:rFonts w:eastAsiaTheme="minorHAnsi"/>
                <w:b/>
              </w:rPr>
              <w:t>n</w:t>
            </w:r>
            <w:r w:rsidRPr="006D5466">
              <w:rPr>
                <w:rFonts w:eastAsiaTheme="minorHAnsi"/>
                <w:b/>
                <w:bCs/>
              </w:rPr>
              <w:t>=54)</w:t>
            </w:r>
          </w:p>
        </w:tc>
        <w:tc>
          <w:tcPr>
            <w:tcW w:w="1403" w:type="dxa"/>
            <w:tcBorders>
              <w:bottom w:val="single" w:sz="18" w:space="0" w:color="auto"/>
            </w:tcBorders>
            <w:shd w:val="clear" w:color="auto" w:fill="auto"/>
          </w:tcPr>
          <w:p w14:paraId="54BF6F39" w14:textId="77777777" w:rsidR="002B3DE7" w:rsidRPr="006D5466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6D5466">
              <w:rPr>
                <w:rFonts w:eastAsiaTheme="minorHAnsi"/>
                <w:b/>
                <w:bCs/>
              </w:rPr>
              <w:t>PID</w:t>
            </w:r>
          </w:p>
          <w:p w14:paraId="4F1ABE70" w14:textId="2A3D8C24" w:rsidR="002B3DE7" w:rsidRPr="006D5466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6D5466">
              <w:rPr>
                <w:rFonts w:eastAsiaTheme="minorHAnsi"/>
                <w:b/>
                <w:bCs/>
              </w:rPr>
              <w:t>(</w:t>
            </w:r>
            <w:r w:rsidRPr="006D5466">
              <w:rPr>
                <w:rFonts w:eastAsiaTheme="minorHAnsi"/>
                <w:b/>
              </w:rPr>
              <w:t>n</w:t>
            </w:r>
            <w:r w:rsidRPr="006D5466">
              <w:rPr>
                <w:rFonts w:eastAsiaTheme="minorHAnsi"/>
                <w:b/>
                <w:bCs/>
              </w:rPr>
              <w:t>=61)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shd w:val="clear" w:color="auto" w:fill="auto"/>
          </w:tcPr>
          <w:p w14:paraId="5008BBA2" w14:textId="77777777" w:rsidR="002B3DE7" w:rsidRPr="006D5466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6D5466">
              <w:rPr>
                <w:rFonts w:eastAsiaTheme="minorHAnsi"/>
                <w:b/>
                <w:bCs/>
              </w:rPr>
              <w:t>SID</w:t>
            </w:r>
          </w:p>
          <w:p w14:paraId="7A1313BC" w14:textId="48325C22" w:rsidR="002B3DE7" w:rsidRPr="006D5466" w:rsidRDefault="002B3DE7" w:rsidP="0056300A">
            <w:pPr>
              <w:spacing w:after="0"/>
              <w:jc w:val="center"/>
              <w:rPr>
                <w:rFonts w:eastAsiaTheme="minorHAnsi"/>
                <w:b/>
                <w:bCs/>
              </w:rPr>
            </w:pPr>
            <w:r w:rsidRPr="006D5466">
              <w:rPr>
                <w:rFonts w:eastAsiaTheme="minorHAnsi"/>
                <w:b/>
                <w:bCs/>
              </w:rPr>
              <w:t>(</w:t>
            </w:r>
            <w:r w:rsidRPr="006D5466">
              <w:rPr>
                <w:rFonts w:eastAsiaTheme="minorHAnsi"/>
                <w:b/>
              </w:rPr>
              <w:t>n</w:t>
            </w:r>
            <w:r w:rsidRPr="006D5466">
              <w:rPr>
                <w:rFonts w:eastAsiaTheme="minorHAnsi"/>
                <w:b/>
                <w:bCs/>
              </w:rPr>
              <w:t>=64)</w:t>
            </w:r>
          </w:p>
        </w:tc>
      </w:tr>
      <w:tr w:rsidR="002B3DE7" w:rsidRPr="00BB4793" w14:paraId="09CABD03" w14:textId="77777777" w:rsidTr="009243EE">
        <w:tc>
          <w:tcPr>
            <w:tcW w:w="9016" w:type="dxa"/>
            <w:gridSpan w:val="5"/>
            <w:tcBorders>
              <w:top w:val="single" w:sz="18" w:space="0" w:color="auto"/>
            </w:tcBorders>
          </w:tcPr>
          <w:p w14:paraId="2E4AE1F2" w14:textId="0A498C0C" w:rsidR="002B3DE7" w:rsidRPr="00BB4793" w:rsidRDefault="002B3DE7" w:rsidP="0056300A">
            <w:pPr>
              <w:spacing w:after="0"/>
              <w:rPr>
                <w:rFonts w:eastAsiaTheme="minorHAnsi"/>
                <w:b/>
                <w:bCs/>
              </w:rPr>
            </w:pPr>
            <w:r w:rsidRPr="00BB4793">
              <w:rPr>
                <w:rFonts w:eastAsiaTheme="minorHAnsi"/>
                <w:b/>
                <w:bCs/>
              </w:rPr>
              <w:t>TSQM-9 score, mean (SD)</w:t>
            </w:r>
          </w:p>
        </w:tc>
      </w:tr>
      <w:tr w:rsidR="002B3DE7" w:rsidRPr="00BB4793" w14:paraId="057637C7" w14:textId="77777777" w:rsidTr="009243EE">
        <w:tc>
          <w:tcPr>
            <w:tcW w:w="3109" w:type="dxa"/>
          </w:tcPr>
          <w:p w14:paraId="41C1C321" w14:textId="77777777" w:rsidR="002B3DE7" w:rsidRPr="00BB4793" w:rsidRDefault="002B3DE7" w:rsidP="0056300A">
            <w:pPr>
              <w:spacing w:after="0"/>
              <w:ind w:left="164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 xml:space="preserve">Global </w:t>
            </w:r>
            <w:r>
              <w:rPr>
                <w:rFonts w:eastAsiaTheme="minorHAnsi"/>
              </w:rPr>
              <w:t>s</w:t>
            </w:r>
            <w:r w:rsidRPr="00BB4793">
              <w:rPr>
                <w:rFonts w:eastAsiaTheme="minorHAnsi"/>
              </w:rPr>
              <w:t>atisfaction</w:t>
            </w:r>
          </w:p>
        </w:tc>
        <w:tc>
          <w:tcPr>
            <w:tcW w:w="1463" w:type="dxa"/>
          </w:tcPr>
          <w:p w14:paraId="416794D1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0.9 (20.0)</w:t>
            </w:r>
          </w:p>
        </w:tc>
        <w:tc>
          <w:tcPr>
            <w:tcW w:w="1445" w:type="dxa"/>
          </w:tcPr>
          <w:p w14:paraId="3DC4E8DF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7.1 (19.4)</w:t>
            </w:r>
          </w:p>
        </w:tc>
        <w:tc>
          <w:tcPr>
            <w:tcW w:w="1403" w:type="dxa"/>
          </w:tcPr>
          <w:p w14:paraId="46268FC6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9.3 (23.2)</w:t>
            </w:r>
          </w:p>
        </w:tc>
        <w:tc>
          <w:tcPr>
            <w:tcW w:w="1596" w:type="dxa"/>
          </w:tcPr>
          <w:p w14:paraId="506673D3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9.5 (16.3)</w:t>
            </w:r>
          </w:p>
        </w:tc>
      </w:tr>
      <w:tr w:rsidR="002B3DE7" w:rsidRPr="00BB4793" w14:paraId="27124BB8" w14:textId="77777777" w:rsidTr="009243EE">
        <w:tc>
          <w:tcPr>
            <w:tcW w:w="3109" w:type="dxa"/>
          </w:tcPr>
          <w:p w14:paraId="234683C5" w14:textId="77777777" w:rsidR="002B3DE7" w:rsidRPr="00BB4793" w:rsidRDefault="002B3DE7" w:rsidP="0056300A">
            <w:pPr>
              <w:spacing w:after="0"/>
              <w:ind w:left="164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Effectiveness</w:t>
            </w:r>
          </w:p>
        </w:tc>
        <w:tc>
          <w:tcPr>
            <w:tcW w:w="1463" w:type="dxa"/>
          </w:tcPr>
          <w:p w14:paraId="6339D210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6.8 (21.3)</w:t>
            </w:r>
          </w:p>
        </w:tc>
        <w:tc>
          <w:tcPr>
            <w:tcW w:w="1445" w:type="dxa"/>
          </w:tcPr>
          <w:p w14:paraId="3C3CA42D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9.9 (17.6)</w:t>
            </w:r>
          </w:p>
        </w:tc>
        <w:tc>
          <w:tcPr>
            <w:tcW w:w="1403" w:type="dxa"/>
          </w:tcPr>
          <w:p w14:paraId="7D732F8E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5.9 (24.5)</w:t>
            </w:r>
          </w:p>
        </w:tc>
        <w:tc>
          <w:tcPr>
            <w:tcW w:w="1596" w:type="dxa"/>
          </w:tcPr>
          <w:p w14:paraId="46F4594A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9.8 (14.5)</w:t>
            </w:r>
          </w:p>
        </w:tc>
      </w:tr>
      <w:tr w:rsidR="002B3DE7" w:rsidRPr="00BB4793" w14:paraId="70DB33AA" w14:textId="77777777" w:rsidTr="009243EE">
        <w:tc>
          <w:tcPr>
            <w:tcW w:w="3109" w:type="dxa"/>
          </w:tcPr>
          <w:p w14:paraId="03EF9189" w14:textId="77777777" w:rsidR="002B3DE7" w:rsidRPr="00BB4793" w:rsidRDefault="002B3DE7" w:rsidP="0056300A">
            <w:pPr>
              <w:spacing w:after="0"/>
              <w:ind w:left="164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Convenience</w:t>
            </w:r>
          </w:p>
        </w:tc>
        <w:tc>
          <w:tcPr>
            <w:tcW w:w="1463" w:type="dxa"/>
          </w:tcPr>
          <w:p w14:paraId="18AEF762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6.2 (16.5)</w:t>
            </w:r>
          </w:p>
        </w:tc>
        <w:tc>
          <w:tcPr>
            <w:tcW w:w="1445" w:type="dxa"/>
          </w:tcPr>
          <w:p w14:paraId="0B553070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3.5 (14.8)</w:t>
            </w:r>
          </w:p>
        </w:tc>
        <w:tc>
          <w:tcPr>
            <w:tcW w:w="1403" w:type="dxa"/>
          </w:tcPr>
          <w:p w14:paraId="5E2FF740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6.0 (17.0)</w:t>
            </w:r>
          </w:p>
        </w:tc>
        <w:tc>
          <w:tcPr>
            <w:tcW w:w="1596" w:type="dxa"/>
          </w:tcPr>
          <w:p w14:paraId="712D45C9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4.4 (14.9)</w:t>
            </w:r>
          </w:p>
        </w:tc>
      </w:tr>
      <w:tr w:rsidR="002B3DE7" w:rsidRPr="00BB4793" w14:paraId="2CB8658C" w14:textId="77777777" w:rsidTr="009243EE">
        <w:tc>
          <w:tcPr>
            <w:tcW w:w="9016" w:type="dxa"/>
            <w:gridSpan w:val="5"/>
          </w:tcPr>
          <w:p w14:paraId="245A0682" w14:textId="5BC318A9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  <w:r w:rsidRPr="00BB4793">
              <w:rPr>
                <w:rFonts w:eastAsiaTheme="minorHAnsi"/>
                <w:b/>
                <w:bCs/>
              </w:rPr>
              <w:t>LQI score, mean (SD)</w:t>
            </w:r>
          </w:p>
        </w:tc>
      </w:tr>
      <w:tr w:rsidR="002B3DE7" w:rsidRPr="00BB4793" w14:paraId="2A3AE80D" w14:textId="77777777" w:rsidTr="009243EE">
        <w:tc>
          <w:tcPr>
            <w:tcW w:w="3109" w:type="dxa"/>
          </w:tcPr>
          <w:p w14:paraId="391C67CE" w14:textId="77777777" w:rsidR="002B3DE7" w:rsidRPr="00BB4793" w:rsidRDefault="002B3DE7" w:rsidP="0056300A">
            <w:pPr>
              <w:spacing w:after="0"/>
              <w:ind w:left="164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Treatment interferences</w:t>
            </w:r>
          </w:p>
        </w:tc>
        <w:tc>
          <w:tcPr>
            <w:tcW w:w="1463" w:type="dxa"/>
          </w:tcPr>
          <w:p w14:paraId="11C7094E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1.8 (9.7)</w:t>
            </w:r>
          </w:p>
        </w:tc>
        <w:tc>
          <w:tcPr>
            <w:tcW w:w="1445" w:type="dxa"/>
          </w:tcPr>
          <w:p w14:paraId="1BBCA30B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3.4 (7.8)</w:t>
            </w:r>
          </w:p>
        </w:tc>
        <w:tc>
          <w:tcPr>
            <w:tcW w:w="1403" w:type="dxa"/>
          </w:tcPr>
          <w:p w14:paraId="2EC7AF32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1.4 (10.3)</w:t>
            </w:r>
          </w:p>
        </w:tc>
        <w:tc>
          <w:tcPr>
            <w:tcW w:w="1596" w:type="dxa"/>
          </w:tcPr>
          <w:p w14:paraId="3D98CE9B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3.3 (7.7)</w:t>
            </w:r>
          </w:p>
        </w:tc>
      </w:tr>
      <w:tr w:rsidR="002B3DE7" w:rsidRPr="00BB4793" w14:paraId="214BC1C9" w14:textId="77777777" w:rsidTr="009243EE">
        <w:tc>
          <w:tcPr>
            <w:tcW w:w="3109" w:type="dxa"/>
          </w:tcPr>
          <w:p w14:paraId="30E50919" w14:textId="77777777" w:rsidR="002B3DE7" w:rsidRPr="00BB4793" w:rsidRDefault="002B3DE7" w:rsidP="0056300A">
            <w:pPr>
              <w:spacing w:after="0"/>
              <w:ind w:left="164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Therapy-related problems</w:t>
            </w:r>
          </w:p>
        </w:tc>
        <w:tc>
          <w:tcPr>
            <w:tcW w:w="1463" w:type="dxa"/>
          </w:tcPr>
          <w:p w14:paraId="5D9ADDC5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5.3 (15.1)</w:t>
            </w:r>
          </w:p>
        </w:tc>
        <w:tc>
          <w:tcPr>
            <w:tcW w:w="1445" w:type="dxa"/>
          </w:tcPr>
          <w:p w14:paraId="193AB8AB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4.8 (10.6)</w:t>
            </w:r>
          </w:p>
        </w:tc>
        <w:tc>
          <w:tcPr>
            <w:tcW w:w="1403" w:type="dxa"/>
          </w:tcPr>
          <w:p w14:paraId="7CCB3363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2.7 (16.2)</w:t>
            </w:r>
          </w:p>
        </w:tc>
        <w:tc>
          <w:tcPr>
            <w:tcW w:w="1596" w:type="dxa"/>
          </w:tcPr>
          <w:p w14:paraId="1A7F50CE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7.4 (9.6)</w:t>
            </w:r>
          </w:p>
        </w:tc>
      </w:tr>
      <w:tr w:rsidR="002B3DE7" w:rsidRPr="00BB4793" w14:paraId="64FE7322" w14:textId="77777777" w:rsidTr="009243EE">
        <w:tc>
          <w:tcPr>
            <w:tcW w:w="3109" w:type="dxa"/>
          </w:tcPr>
          <w:p w14:paraId="7255F26A" w14:textId="77777777" w:rsidR="002B3DE7" w:rsidRPr="00BB4793" w:rsidRDefault="002B3DE7" w:rsidP="0056300A">
            <w:pPr>
              <w:spacing w:after="0"/>
              <w:ind w:left="164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Therapy setting</w:t>
            </w:r>
          </w:p>
        </w:tc>
        <w:tc>
          <w:tcPr>
            <w:tcW w:w="1463" w:type="dxa"/>
          </w:tcPr>
          <w:p w14:paraId="6641C7C3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5.6 (7.6)</w:t>
            </w:r>
          </w:p>
        </w:tc>
        <w:tc>
          <w:tcPr>
            <w:tcW w:w="1445" w:type="dxa"/>
          </w:tcPr>
          <w:p w14:paraId="04997C67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5.4 (8.1)</w:t>
            </w:r>
          </w:p>
        </w:tc>
        <w:tc>
          <w:tcPr>
            <w:tcW w:w="1403" w:type="dxa"/>
          </w:tcPr>
          <w:p w14:paraId="0F4638DD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5.6 (7.6)</w:t>
            </w:r>
          </w:p>
        </w:tc>
        <w:tc>
          <w:tcPr>
            <w:tcW w:w="1596" w:type="dxa"/>
          </w:tcPr>
          <w:p w14:paraId="140027AA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5.3 (8.0)</w:t>
            </w:r>
          </w:p>
        </w:tc>
      </w:tr>
      <w:tr w:rsidR="002B3DE7" w:rsidRPr="00BB4793" w14:paraId="719FDDA1" w14:textId="77777777" w:rsidTr="009243EE">
        <w:tc>
          <w:tcPr>
            <w:tcW w:w="3109" w:type="dxa"/>
          </w:tcPr>
          <w:p w14:paraId="1093B90B" w14:textId="77777777" w:rsidR="002B3DE7" w:rsidRPr="00BB4793" w:rsidRDefault="002B3DE7" w:rsidP="0056300A">
            <w:pPr>
              <w:spacing w:after="0"/>
              <w:ind w:left="164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Treatment costs</w:t>
            </w:r>
          </w:p>
        </w:tc>
        <w:tc>
          <w:tcPr>
            <w:tcW w:w="1463" w:type="dxa"/>
          </w:tcPr>
          <w:p w14:paraId="0E2E9EBC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1.6 (12.3)</w:t>
            </w:r>
          </w:p>
        </w:tc>
        <w:tc>
          <w:tcPr>
            <w:tcW w:w="1445" w:type="dxa"/>
          </w:tcPr>
          <w:p w14:paraId="2D8C4D91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4.3 (9.2)</w:t>
            </w:r>
          </w:p>
        </w:tc>
        <w:tc>
          <w:tcPr>
            <w:tcW w:w="1403" w:type="dxa"/>
          </w:tcPr>
          <w:p w14:paraId="7A888126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3.3 (10.4)</w:t>
            </w:r>
          </w:p>
        </w:tc>
        <w:tc>
          <w:tcPr>
            <w:tcW w:w="1596" w:type="dxa"/>
          </w:tcPr>
          <w:p w14:paraId="61CF87F6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2.1 (12.0)</w:t>
            </w:r>
          </w:p>
        </w:tc>
      </w:tr>
      <w:tr w:rsidR="002B3DE7" w:rsidRPr="00BB4793" w14:paraId="15DB8D79" w14:textId="77777777" w:rsidTr="009243EE">
        <w:tc>
          <w:tcPr>
            <w:tcW w:w="9016" w:type="dxa"/>
            <w:gridSpan w:val="5"/>
            <w:tcBorders>
              <w:bottom w:val="single" w:sz="8" w:space="0" w:color="auto"/>
            </w:tcBorders>
          </w:tcPr>
          <w:p w14:paraId="1D064D98" w14:textId="51F84D9F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  <w:r w:rsidRPr="00BB4793">
              <w:rPr>
                <w:rFonts w:eastAsiaTheme="minorHAnsi"/>
                <w:b/>
                <w:bCs/>
              </w:rPr>
              <w:t xml:space="preserve">TPQ score, </w:t>
            </w:r>
            <w:r w:rsidRPr="006D5466">
              <w:rPr>
                <w:rFonts w:eastAsiaTheme="minorHAnsi"/>
                <w:b/>
                <w:iCs/>
              </w:rPr>
              <w:t>n</w:t>
            </w:r>
            <w:r w:rsidRPr="006D5466">
              <w:rPr>
                <w:rFonts w:eastAsiaTheme="minorHAnsi"/>
                <w:b/>
                <w:bCs/>
                <w:iCs/>
              </w:rPr>
              <w:t xml:space="preserve"> </w:t>
            </w:r>
            <w:r w:rsidRPr="00BB4793">
              <w:rPr>
                <w:rFonts w:eastAsiaTheme="minorHAnsi"/>
                <w:b/>
                <w:bCs/>
              </w:rPr>
              <w:t>(%)</w:t>
            </w:r>
          </w:p>
        </w:tc>
      </w:tr>
      <w:tr w:rsidR="002B453E" w:rsidRPr="00BB4793" w14:paraId="3830EC56" w14:textId="77777777" w:rsidTr="009243EE"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5F39964" w14:textId="00209307" w:rsidR="002B453E" w:rsidRPr="00BB4793" w:rsidRDefault="002B453E" w:rsidP="0056300A">
            <w:pPr>
              <w:spacing w:after="0"/>
              <w:ind w:left="175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Where did you receive your IG therapy before you participated in this study?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D50677F" w14:textId="7777777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09F48A2" w14:textId="7777777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9B22BFD" w14:textId="7777777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34E9181" w14:textId="7777777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2B453E" w:rsidRPr="00BB4793" w14:paraId="426A8E2A" w14:textId="77777777" w:rsidTr="009243EE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046DE0" w14:textId="29480CCF" w:rsidR="002B453E" w:rsidRPr="00BB4793" w:rsidRDefault="002B453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At the hospital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AF7DF6C" w14:textId="1DFBCAB2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6 (25.8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432326" w14:textId="435D90E2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1 (28.2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A85EBF" w14:textId="6E49E10C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3 (27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477545" w14:textId="330E3703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4 (26.4)</w:t>
            </w:r>
          </w:p>
        </w:tc>
      </w:tr>
      <w:tr w:rsidR="002B453E" w:rsidRPr="00BB4793" w14:paraId="35E97595" w14:textId="77777777" w:rsidTr="009243EE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26FE4B" w14:textId="4E6F04F0" w:rsidR="002B453E" w:rsidRPr="00BB4793" w:rsidRDefault="002B453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At the doctor’s offi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F66194" w14:textId="7F0F395D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4.8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0A5EE9" w14:textId="006DED89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0E7B2BD" w14:textId="061DEB12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4.2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C0C8F0" w14:textId="5969E1E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8)</w:t>
            </w:r>
          </w:p>
        </w:tc>
      </w:tr>
      <w:tr w:rsidR="002B453E" w:rsidRPr="00BB4793" w14:paraId="0CF1A739" w14:textId="77777777" w:rsidTr="009243EE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8721E9" w14:textId="4DE300FE" w:rsidR="002B453E" w:rsidRPr="00BB4793" w:rsidRDefault="002B453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At hom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2CD02B" w14:textId="1E50518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47 (75.8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3AEA71" w14:textId="562679DE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8 (71.8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40F5C0" w14:textId="3F3CAEE4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6 (75.0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20949A" w14:textId="6E39DDB3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9 (73.6)</w:t>
            </w:r>
          </w:p>
        </w:tc>
      </w:tr>
      <w:tr w:rsidR="002B3DE7" w:rsidRPr="00BB4793" w14:paraId="7F343E41" w14:textId="77777777" w:rsidTr="009243EE"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E2B09C" w14:textId="77777777" w:rsidR="002B3DE7" w:rsidRPr="00BB4793" w:rsidRDefault="002B3DE7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Other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F1D7F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786A0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CAAE3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415A5B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2B453E" w:rsidRPr="00BB4793" w14:paraId="621BD8AF" w14:textId="77777777" w:rsidTr="009243EE"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137C628" w14:textId="069C3D8C" w:rsidR="002B453E" w:rsidRPr="00BB4793" w:rsidRDefault="002B453E" w:rsidP="0056300A">
            <w:pPr>
              <w:spacing w:after="0"/>
              <w:ind w:left="175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 xml:space="preserve">Where do you prefer to receive </w:t>
            </w:r>
            <w:r>
              <w:rPr>
                <w:rFonts w:eastAsiaTheme="minorHAnsi"/>
              </w:rPr>
              <w:t>y</w:t>
            </w:r>
            <w:r w:rsidRPr="00BB4793">
              <w:rPr>
                <w:rFonts w:eastAsiaTheme="minorHAnsi"/>
              </w:rPr>
              <w:t>our IG therapy?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3B9C133" w14:textId="7777777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835A51C" w14:textId="7777777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D0BE614" w14:textId="7777777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C869556" w14:textId="77777777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2B453E" w:rsidRPr="00BB4793" w14:paraId="3AA388E2" w14:textId="77777777" w:rsidTr="009243EE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DC1386" w14:textId="66A92C29" w:rsidR="002B453E" w:rsidRPr="00BB4793" w:rsidRDefault="002B453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At the hospital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E5D2F9" w14:textId="175F9D9C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6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DB6563" w14:textId="0E58250E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CD5304" w14:textId="4B5B6A92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DF6A84E" w14:textId="337B34D6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2B453E" w:rsidRPr="00BB4793" w14:paraId="1711B030" w14:textId="77777777" w:rsidTr="009243EE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5D5D59" w14:textId="4A79FA37" w:rsidR="002B453E" w:rsidRPr="00BB4793" w:rsidRDefault="002B453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At the doctor’s offi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D2F08E" w14:textId="4541A3E4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6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634D87" w14:textId="16C540C5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6A21AFF" w14:textId="16D3F97B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F27224" w14:textId="6DD7F424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2B453E" w:rsidRPr="00BB4793" w14:paraId="54548C06" w14:textId="77777777" w:rsidTr="009243EE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F32305" w14:textId="4422A325" w:rsidR="002B453E" w:rsidRPr="00BB4793" w:rsidRDefault="002B453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Other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935C7E" w14:textId="04204295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9 (95.2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503A44" w14:textId="363F2156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8 (97.4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D84382" w14:textId="725FE792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47 (97.9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A28EFF" w14:textId="6F35060A" w:rsidR="002B453E" w:rsidRPr="00BB4793" w:rsidRDefault="002B453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0 (94.3)</w:t>
            </w:r>
          </w:p>
        </w:tc>
      </w:tr>
      <w:tr w:rsidR="002B3DE7" w:rsidRPr="00BB4793" w14:paraId="342EA55F" w14:textId="77777777" w:rsidTr="00096001">
        <w:tc>
          <w:tcPr>
            <w:tcW w:w="3109" w:type="dxa"/>
            <w:tcBorders>
              <w:top w:val="nil"/>
              <w:bottom w:val="single" w:sz="4" w:space="0" w:color="auto"/>
            </w:tcBorders>
          </w:tcPr>
          <w:p w14:paraId="36A02BF5" w14:textId="21E4D973" w:rsidR="002B3DE7" w:rsidRPr="00BB4793" w:rsidRDefault="002B3DE7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At home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3FC7771C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6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5371CA11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41E4EEA0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18489952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2B3DE7" w:rsidRPr="00BB4793" w14:paraId="507C622A" w14:textId="77777777" w:rsidTr="00096001">
        <w:tc>
          <w:tcPr>
            <w:tcW w:w="3109" w:type="dxa"/>
            <w:tcBorders>
              <w:top w:val="single" w:sz="4" w:space="0" w:color="auto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  <w:vAlign w:val="center"/>
          </w:tcPr>
          <w:p w14:paraId="7C8B0B65" w14:textId="77777777" w:rsidR="002B3DE7" w:rsidRPr="00BB4793" w:rsidRDefault="002B3DE7" w:rsidP="0056300A">
            <w:pPr>
              <w:spacing w:after="0"/>
              <w:ind w:left="175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Extent to which you like or dislike the following aspects of Ig20Gly: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7D411261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446B1AA2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5BE99B62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2BFAD2F9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2B3DE7" w:rsidRPr="00BB4793" w14:paraId="45EC15CE" w14:textId="77777777" w:rsidTr="00096001">
        <w:tc>
          <w:tcPr>
            <w:tcW w:w="3109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4E63205" w14:textId="460DB469" w:rsidR="002B3DE7" w:rsidRPr="00BB4793" w:rsidRDefault="002B3DE7" w:rsidP="0056300A">
            <w:pPr>
              <w:spacing w:after="0"/>
              <w:ind w:left="317"/>
              <w:rPr>
                <w:rFonts w:eastAsiaTheme="minorHAnsi"/>
              </w:rPr>
            </w:pPr>
            <w:bookmarkStart w:id="5" w:name="_Hlk82076622"/>
            <w:r w:rsidRPr="00BB4793">
              <w:rPr>
                <w:rFonts w:eastAsiaTheme="minorHAnsi"/>
              </w:rPr>
              <w:t>Frequency of administration</w:t>
            </w:r>
          </w:p>
        </w:tc>
        <w:tc>
          <w:tcPr>
            <w:tcW w:w="146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E4E96E3" w14:textId="32C6F6A3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64F6A02" w14:textId="69C2DE14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9522B9A" w14:textId="302DA763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12B51C1" w14:textId="765C1772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9873E9" w:rsidRPr="00BB4793" w14:paraId="63545E99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6D816EB2" w14:textId="147EC330" w:rsidR="009873E9" w:rsidRPr="00BB4793" w:rsidRDefault="009873E9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980A02C" w14:textId="5A5085D1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5 (24.2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68D750C" w14:textId="100B55F8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4 (10.3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BD04EFD" w14:textId="7E2A574D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2 (25.0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172FCAD" w14:textId="1FC07C25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 (13.2)</w:t>
            </w:r>
          </w:p>
        </w:tc>
      </w:tr>
      <w:tr w:rsidR="009873E9" w:rsidRPr="00BB4793" w14:paraId="51A7AA1D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69F6DA01" w14:textId="39360B06" w:rsidR="009873E9" w:rsidRPr="00BB4793" w:rsidRDefault="009873E9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E163A5F" w14:textId="3F61C3BD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6 (41.9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5CA1877" w14:textId="14E55362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1 (53.8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51971C8" w14:textId="768B25AA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3 (47.9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C2EFCDF" w14:textId="64A52228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4 (45.3)</w:t>
            </w:r>
          </w:p>
        </w:tc>
      </w:tr>
      <w:tr w:rsidR="009873E9" w:rsidRPr="00BB4793" w14:paraId="42ED455D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CDE5ED5" w14:textId="3EC311FD" w:rsidR="009873E9" w:rsidRPr="00BB4793" w:rsidRDefault="009873E9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9E8F21D" w14:textId="77237E05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8 (29.0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89D091E" w14:textId="774461D6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2 (30.8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B73A1C8" w14:textId="3A25E094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0 (20.8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E12665A" w14:textId="759E662B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0 (37.7)</w:t>
            </w:r>
          </w:p>
        </w:tc>
      </w:tr>
      <w:tr w:rsidR="009873E9" w:rsidRPr="00BB4793" w14:paraId="6C75D9DA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88FC148" w14:textId="4612FDE0" w:rsidR="009873E9" w:rsidRPr="00BB4793" w:rsidRDefault="009873E9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DF6B7B3" w14:textId="15F091F3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4.8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CF25857" w14:textId="73CEA371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5.1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8340DCB" w14:textId="627B5EB3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6.3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0021F42" w14:textId="45FC57AA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8)</w:t>
            </w:r>
          </w:p>
        </w:tc>
      </w:tr>
      <w:tr w:rsidR="009873E9" w:rsidRPr="00BB4793" w14:paraId="7B90C3F1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  <w:vAlign w:val="center"/>
          </w:tcPr>
          <w:p w14:paraId="242A2441" w14:textId="3D54C0A4" w:rsidR="009873E9" w:rsidRPr="00BB4793" w:rsidRDefault="009873E9" w:rsidP="0056300A">
            <w:pPr>
              <w:spacing w:after="0"/>
              <w:ind w:left="592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7FBDA827" w14:textId="78A260B7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29E8D881" w14:textId="47B2814F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64C69BE9" w14:textId="41E13CA3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32582BB0" w14:textId="1AEFFD76" w:rsidR="009873E9" w:rsidRPr="00BB4793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9873E9" w:rsidRPr="00BB4793" w14:paraId="721E977F" w14:textId="77777777" w:rsidTr="00096001">
        <w:tc>
          <w:tcPr>
            <w:tcW w:w="3109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F60AC91" w14:textId="28E809CF" w:rsidR="009873E9" w:rsidRPr="00BB4793" w:rsidRDefault="009873E9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umber of punctures per month</w:t>
            </w:r>
          </w:p>
        </w:tc>
        <w:tc>
          <w:tcPr>
            <w:tcW w:w="146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AC93B26" w14:textId="77777777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4EF000A" w14:textId="77777777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FE1544D" w14:textId="77777777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26BF18E" w14:textId="77777777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9873E9" w:rsidRPr="00BB4793" w14:paraId="0243226D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036DB11" w14:textId="18A2A952" w:rsidR="009873E9" w:rsidRPr="00BB4793" w:rsidRDefault="009873E9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37EC223" w14:textId="170589E0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 (11.3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0EAA3F0" w14:textId="16137CCE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7.7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4A013A5" w14:textId="23A22395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7 (14.6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C1E522C" w14:textId="08E456BB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5.7)</w:t>
            </w:r>
          </w:p>
        </w:tc>
      </w:tr>
      <w:tr w:rsidR="009873E9" w:rsidRPr="00BB4793" w14:paraId="4C16A37D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98DE77F" w14:textId="50EC2622" w:rsidR="009873E9" w:rsidRPr="00BB4793" w:rsidRDefault="009873E9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3F6E208" w14:textId="2C0E76EB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9 (30.6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14A2027" w14:textId="20AA019E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2 (30.8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3C04A70" w14:textId="312417D3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1 (22.9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2F49577" w14:textId="7745B136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0 (37.7)</w:t>
            </w:r>
          </w:p>
        </w:tc>
      </w:tr>
      <w:tr w:rsidR="009873E9" w:rsidRPr="00BB4793" w14:paraId="12AC29A6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01B1D61" w14:textId="34AEE4DF" w:rsidR="009873E9" w:rsidRPr="00BB4793" w:rsidRDefault="009873E9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B42C26A" w14:textId="655F53DA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7 (43.5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B2954D8" w14:textId="09EC402D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0 (51.3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BA8B186" w14:textId="7552F68D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2 (45.8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1AF06FE" w14:textId="627A1E25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5 (47.2)</w:t>
            </w:r>
          </w:p>
        </w:tc>
      </w:tr>
      <w:tr w:rsidR="009873E9" w:rsidRPr="00BB4793" w14:paraId="5F453BAD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02809E2" w14:textId="7037E85B" w:rsidR="009873E9" w:rsidRPr="00BB4793" w:rsidRDefault="009873E9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B0FE2A4" w14:textId="4EE8D314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 (14.5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B76889D" w14:textId="23EA97C2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4 (10.3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D63E379" w14:textId="3CDCD986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 (16.7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C1A7D49" w14:textId="6641E7C4" w:rsidR="009873E9" w:rsidRDefault="009873E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 (9.4)</w:t>
            </w:r>
          </w:p>
        </w:tc>
      </w:tr>
      <w:bookmarkEnd w:id="5"/>
      <w:tr w:rsidR="002B3DE7" w:rsidRPr="00BB4793" w14:paraId="3D234AED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  <w:vAlign w:val="center"/>
          </w:tcPr>
          <w:p w14:paraId="4B8645FD" w14:textId="77777777" w:rsidR="002B3DE7" w:rsidRPr="00BB4793" w:rsidRDefault="002B3DE7" w:rsidP="0056300A">
            <w:pPr>
              <w:spacing w:after="0"/>
              <w:ind w:left="600"/>
              <w:rPr>
                <w:rFonts w:eastAsiaTheme="minorHAnsi"/>
                <w:b/>
                <w:bCs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784CEE0F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0359CA75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065F99DE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1C09C04F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</w:tr>
      <w:tr w:rsidR="005B45A6" w:rsidRPr="00BB4793" w14:paraId="42B17661" w14:textId="77777777" w:rsidTr="00096001">
        <w:tc>
          <w:tcPr>
            <w:tcW w:w="3109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D7352E6" w14:textId="510DEB9D" w:rsidR="005B45A6" w:rsidRPr="00BB4793" w:rsidRDefault="005B45A6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Total time required for my therapy per month</w:t>
            </w:r>
          </w:p>
        </w:tc>
        <w:tc>
          <w:tcPr>
            <w:tcW w:w="146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C3FFF00" w14:textId="77777777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E265460" w14:textId="77777777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F7FDB9C" w14:textId="77777777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718EFB9" w14:textId="77777777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5B45A6" w:rsidRPr="00BB4793" w14:paraId="565FFF62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FE87437" w14:textId="1E14CA11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3BF2485" w14:textId="1E98B476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0 (16.1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6E8C12E" w14:textId="634FD4E1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4 (10.3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A47EAC2" w14:textId="08A6968E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 (16.7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40607A4" w14:textId="79EA7EC1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6 (11.3)</w:t>
            </w:r>
          </w:p>
        </w:tc>
      </w:tr>
      <w:tr w:rsidR="005B45A6" w:rsidRPr="00BB4793" w14:paraId="2D981CDC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FA4B3D0" w14:textId="340DA2A8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C930EA5" w14:textId="14315A77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3 (37.1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0A5D936" w14:textId="44683FBA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0 (51.3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58ABD76" w14:textId="6E619AC2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2 (45.8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69357B3" w14:textId="317AFCAA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1 (39.6)</w:t>
            </w:r>
          </w:p>
        </w:tc>
      </w:tr>
      <w:tr w:rsidR="005B45A6" w:rsidRPr="00BB4793" w14:paraId="4D9D1BDF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3A3344E" w14:textId="563BC6B8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71A76CB" w14:textId="4E436D31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4 (38.7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D4C1727" w14:textId="0BC0BD4E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3 (33.3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B20D8A2" w14:textId="7C2B1E44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2 (25.0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62391CB" w14:textId="1D351B1B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5 (47.2)</w:t>
            </w:r>
          </w:p>
        </w:tc>
      </w:tr>
      <w:tr w:rsidR="005B45A6" w:rsidRPr="00BB4793" w14:paraId="51FB3E30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83390E3" w14:textId="195D8CCA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D4A4DEC" w14:textId="34EEDAC7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 (8.1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69C4182" w14:textId="4A4BE360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5.1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389EBEC" w14:textId="5C5EC6F8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6 (12.5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D2C9274" w14:textId="3B0403EB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2B3DE7" w:rsidRPr="00BB4793" w14:paraId="5B96A77E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  <w:vAlign w:val="center"/>
          </w:tcPr>
          <w:p w14:paraId="614A0BD6" w14:textId="77777777" w:rsidR="002B3DE7" w:rsidRPr="00BB4793" w:rsidRDefault="002B3DE7" w:rsidP="0056300A">
            <w:pPr>
              <w:spacing w:after="0"/>
              <w:ind w:left="600"/>
              <w:rPr>
                <w:rFonts w:eastAsiaTheme="minorHAnsi"/>
                <w:b/>
                <w:bCs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79216F42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1F6EE82A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1DB0C583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7D630A7F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</w:tr>
      <w:tr w:rsidR="002B3DE7" w:rsidRPr="00BB4793" w14:paraId="337F2710" w14:textId="77777777" w:rsidTr="00096001">
        <w:tc>
          <w:tcPr>
            <w:tcW w:w="3109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E7517C7" w14:textId="40D84FD2" w:rsidR="002B3DE7" w:rsidRPr="005B45A6" w:rsidRDefault="002B3DE7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Ease of administration</w:t>
            </w:r>
          </w:p>
        </w:tc>
        <w:tc>
          <w:tcPr>
            <w:tcW w:w="146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26892A4" w14:textId="4410F745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3BA9497" w14:textId="59EADAD2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355663E" w14:textId="21D99271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AE30D39" w14:textId="32D3BEF6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</w:tr>
      <w:tr w:rsidR="005B45A6" w:rsidRPr="00BB4793" w14:paraId="503DE250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2294B94" w14:textId="457AFACA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545428F" w14:textId="19F3E682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4 (22.6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D1740F8" w14:textId="3CDEDBDF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 (23.7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024157A" w14:textId="4CA5E143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5 (31.9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358C9AE" w14:textId="12BFACB9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 (15.1)</w:t>
            </w:r>
          </w:p>
        </w:tc>
      </w:tr>
      <w:tr w:rsidR="005B45A6" w:rsidRPr="00BB4793" w14:paraId="15543CE2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DD779CA" w14:textId="5E51DF77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E67FAF9" w14:textId="05F6C328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6 (58.1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613EBF7" w14:textId="66A990B9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4 (36.8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5501D7A" w14:textId="1221F615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9 (40.4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D879462" w14:textId="3BEA342F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1 (58.5)</w:t>
            </w:r>
          </w:p>
        </w:tc>
      </w:tr>
      <w:tr w:rsidR="005B45A6" w:rsidRPr="00BB4793" w14:paraId="6D0AF671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D6404F6" w14:textId="22E0BD87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11F0931" w14:textId="22D39E57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0 (16.1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EB05CA4" w14:textId="2B6E2F39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3 (34.2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EDED021" w14:textId="3D16595A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0 (21.3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4E33F95" w14:textId="1D6E9BA7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3 (24.5)</w:t>
            </w:r>
          </w:p>
        </w:tc>
      </w:tr>
      <w:tr w:rsidR="005B45A6" w:rsidRPr="00BB4793" w14:paraId="454CD676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1A526BB" w14:textId="375613DC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7CBC5AC" w14:textId="7C44AF9E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2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F6B4D80" w14:textId="72123249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5.3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288DE33" w14:textId="3F201E52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6.4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7C114EE" w14:textId="4E37F6BF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5B45A6" w:rsidRPr="00BB4793" w14:paraId="56EC489F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  <w:vAlign w:val="center"/>
          </w:tcPr>
          <w:p w14:paraId="1B4D223A" w14:textId="67F37CB9" w:rsidR="005B45A6" w:rsidRPr="00BB4793" w:rsidRDefault="005B45A6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7926D300" w14:textId="5A92AEA0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61798F39" w14:textId="4842108F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0F787106" w14:textId="29820F06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2" w:space="0" w:color="A6A6A6" w:themeColor="background1" w:themeShade="A6"/>
              <w:right w:val="single" w:sz="8" w:space="0" w:color="auto"/>
            </w:tcBorders>
            <w:shd w:val="clear" w:color="000000" w:fill="FFFFFF"/>
          </w:tcPr>
          <w:p w14:paraId="1A94BB90" w14:textId="7D87212F" w:rsidR="005B45A6" w:rsidRPr="00BB4793" w:rsidRDefault="005B45A6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2B3DE7" w:rsidRPr="00BB4793" w14:paraId="5837058F" w14:textId="77777777" w:rsidTr="00096001">
        <w:tc>
          <w:tcPr>
            <w:tcW w:w="3109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445FE88" w14:textId="1655AA82" w:rsidR="002B3DE7" w:rsidRPr="009243EE" w:rsidRDefault="002B3DE7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Option of self-administration</w:t>
            </w:r>
          </w:p>
        </w:tc>
        <w:tc>
          <w:tcPr>
            <w:tcW w:w="146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D214769" w14:textId="49A8AC76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9FFE91F" w14:textId="66ED030E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C3A3BD5" w14:textId="2D9B2846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2" w:space="0" w:color="A6A6A6" w:themeColor="background1" w:themeShade="A6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1348DF8" w14:textId="670C0A85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</w:tr>
      <w:tr w:rsidR="009243EE" w:rsidRPr="00BB4793" w14:paraId="184C61FF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7D892C5" w14:textId="6F7B0288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A836F66" w14:textId="5D1D1C48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8 (61.3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F55821A" w14:textId="40D2E02E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8 (71.8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E6D2EC9" w14:textId="74EF1F5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1 (64.6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DA89AEE" w14:textId="1493777A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5 (66.0)</w:t>
            </w:r>
          </w:p>
        </w:tc>
      </w:tr>
      <w:tr w:rsidR="009243EE" w:rsidRPr="00BB4793" w14:paraId="56FB1155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A0D5B0D" w14:textId="785B2F73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D6AD783" w14:textId="5D384E74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8 (29.0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6DABBF9" w14:textId="5426A5C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0 (25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069EAD8" w14:textId="6BC5AD15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3 (27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A631A77" w14:textId="198DE30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5 (28.3)</w:t>
            </w:r>
          </w:p>
        </w:tc>
      </w:tr>
      <w:tr w:rsidR="009243EE" w:rsidRPr="00BB4793" w14:paraId="4B823FFC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799735C" w14:textId="734B9307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4EB5030" w14:textId="35546DA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4.8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2700B05" w14:textId="030062B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F638087" w14:textId="40D6AF7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6.3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746A058" w14:textId="071529B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9243EE" w:rsidRPr="00BB4793" w14:paraId="6EEF905A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4792ED1" w14:textId="51ED3927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805E356" w14:textId="14B65C7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4.8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4EF4B29" w14:textId="33053BA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B23338B" w14:textId="6ACD94DC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07D388E" w14:textId="6BD4A20C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8)</w:t>
            </w:r>
          </w:p>
        </w:tc>
      </w:tr>
      <w:tr w:rsidR="009243EE" w:rsidRPr="00BB4793" w14:paraId="1CCE7640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  <w:vAlign w:val="center"/>
          </w:tcPr>
          <w:p w14:paraId="18384A6E" w14:textId="2CD2F85E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428C0B5E" w14:textId="0CEC33A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119CF1D7" w14:textId="5C8722FA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4CF66CAB" w14:textId="4755B45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24B3B25E" w14:textId="3DF3B66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2B3DE7" w:rsidRPr="00BB4793" w14:paraId="3978AC25" w14:textId="77777777" w:rsidTr="00096001">
        <w:tc>
          <w:tcPr>
            <w:tcW w:w="3109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01F30E5" w14:textId="4661DE1C" w:rsidR="002B3DE7" w:rsidRPr="009243EE" w:rsidRDefault="002B3DE7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Option to adjust my treatment to my own schedule</w:t>
            </w:r>
          </w:p>
        </w:tc>
        <w:tc>
          <w:tcPr>
            <w:tcW w:w="146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8BAB14F" w14:textId="764DA0EA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CB61BC8" w14:textId="596E0165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D4D7327" w14:textId="6C38540F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9875FF2" w14:textId="47FDB185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9243EE" w:rsidRPr="00BB4793" w14:paraId="1273A470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6F32F4FB" w14:textId="3C134F0F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0ED28D0" w14:textId="4BCCCF6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4 (54.8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5436F21" w14:textId="0B3EBF2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7 (69.2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70B2E57" w14:textId="0136F46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1 (64.6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2FD8211" w14:textId="344A319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0 (56.6)</w:t>
            </w:r>
          </w:p>
        </w:tc>
      </w:tr>
      <w:tr w:rsidR="009243EE" w:rsidRPr="00BB4793" w14:paraId="7C4EDE95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ACF80A3" w14:textId="378E4046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5869BE5" w14:textId="6744838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6 (41.9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8178040" w14:textId="4A7805C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 (23.1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89FEBD9" w14:textId="798179C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5 (31.3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A279A15" w14:textId="772AB29E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0 (37.7)</w:t>
            </w:r>
          </w:p>
        </w:tc>
      </w:tr>
      <w:tr w:rsidR="009243EE" w:rsidRPr="00BB4793" w14:paraId="778F997E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53D484A" w14:textId="58390F99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B0AF31C" w14:textId="20183EC5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2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E1D43CE" w14:textId="5D2CCB67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5.1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3BEE605" w14:textId="1A842555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D8AF96D" w14:textId="5A98EB78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5.7)</w:t>
            </w:r>
          </w:p>
        </w:tc>
      </w:tr>
      <w:tr w:rsidR="009243EE" w:rsidRPr="00BB4793" w14:paraId="53C921C6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6BBBE5E" w14:textId="28D2CFE8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B8304AD" w14:textId="3A7EC50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C572350" w14:textId="2C5A98C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5F26BF6" w14:textId="2AA308D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024832D" w14:textId="4B96188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</w:tr>
      <w:tr w:rsidR="009243EE" w:rsidRPr="00BB4793" w14:paraId="04958099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  <w:vAlign w:val="center"/>
          </w:tcPr>
          <w:p w14:paraId="5DFD7359" w14:textId="0CD4D876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5F3EFA9E" w14:textId="17FA76C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0E215EB6" w14:textId="7EAADFAB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313B2164" w14:textId="7C53923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447CD8C9" w14:textId="2D1E166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2B3DE7" w:rsidRPr="00BB4793" w14:paraId="453FBDD3" w14:textId="77777777" w:rsidTr="00096001">
        <w:tc>
          <w:tcPr>
            <w:tcW w:w="3109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FCEA292" w14:textId="524D6D67" w:rsidR="002B3DE7" w:rsidRPr="009243EE" w:rsidRDefault="002B3DE7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Convenience in general</w:t>
            </w:r>
          </w:p>
        </w:tc>
        <w:tc>
          <w:tcPr>
            <w:tcW w:w="146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80ED3B9" w14:textId="2C6C8CB0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144CB6B" w14:textId="5B5DFD46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AAA2D3D" w14:textId="3FCA4F41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B108EB5" w14:textId="4F4F4EDF" w:rsidR="002B3DE7" w:rsidRPr="00BB4793" w:rsidRDefault="002B3DE7" w:rsidP="0056300A">
            <w:pPr>
              <w:spacing w:after="0"/>
              <w:rPr>
                <w:rFonts w:eastAsiaTheme="minorHAnsi"/>
              </w:rPr>
            </w:pPr>
          </w:p>
        </w:tc>
      </w:tr>
      <w:tr w:rsidR="009243EE" w:rsidRPr="00BB4793" w14:paraId="6C28E87C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DB0F288" w14:textId="7F6AEFD1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8553835" w14:textId="447F183E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5 (40.3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859F2D7" w14:textId="5AD1CAFA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8 (46.2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DC5F4AD" w14:textId="3D64CB76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9243EE">
              <w:rPr>
                <w:rFonts w:eastAsiaTheme="minorHAnsi"/>
              </w:rPr>
              <w:t>24 (50.0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E487121" w14:textId="5EDE444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9 (35.8)</w:t>
            </w:r>
          </w:p>
        </w:tc>
      </w:tr>
      <w:tr w:rsidR="009243EE" w:rsidRPr="00BB4793" w14:paraId="478C1263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28549F9" w14:textId="0FED8261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E7385B6" w14:textId="25AF7405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1 (50.0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0DD700F" w14:textId="5702A0C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0 (51.3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A20D13C" w14:textId="1ADFF97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9 (39.6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8079FD9" w14:textId="1D733DE1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2 (60.4)</w:t>
            </w:r>
          </w:p>
        </w:tc>
      </w:tr>
      <w:tr w:rsidR="009243EE" w:rsidRPr="00BB4793" w14:paraId="5EA7ECDE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63BF149E" w14:textId="691991D0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486EDA1" w14:textId="14FBD7CB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6 (9.7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7571979" w14:textId="1C924A8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3790496" w14:textId="3343123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 (10.4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4B1A8DC" w14:textId="2F1D84CB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8)</w:t>
            </w:r>
          </w:p>
        </w:tc>
      </w:tr>
      <w:tr w:rsidR="009243EE" w:rsidRPr="00BB4793" w14:paraId="6FAEBE5D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F18BB73" w14:textId="1A7C32EB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2DC0A3C" w14:textId="67BACA4E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E81895F" w14:textId="03EFFEE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A7FD8BB" w14:textId="2912EBB1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5AA41E6" w14:textId="55E89DD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9243EE" w:rsidRPr="00BB4793" w14:paraId="5B2DCF4B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  <w:vAlign w:val="center"/>
          </w:tcPr>
          <w:p w14:paraId="48C955F5" w14:textId="17E339FA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6EF37E47" w14:textId="1197B427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0E4067AD" w14:textId="03E70527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57D61151" w14:textId="50BD597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4A63367A" w14:textId="0B1F3D0C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2B3DE7" w:rsidRPr="00BB4793" w14:paraId="5387FF47" w14:textId="77777777" w:rsidTr="00096001">
        <w:tc>
          <w:tcPr>
            <w:tcW w:w="3109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2AEAD63" w14:textId="60DB859A" w:rsidR="002B3DE7" w:rsidRPr="009243EE" w:rsidRDefault="002B3DE7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Amount of time the administration requires</w:t>
            </w:r>
          </w:p>
        </w:tc>
        <w:tc>
          <w:tcPr>
            <w:tcW w:w="146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4407BE9" w14:textId="75C3C246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7D447C9" w14:textId="7506D2FD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BBA54BC" w14:textId="05A27148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28781B5" w14:textId="2C492FF9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9243EE" w:rsidRPr="00BB4793" w14:paraId="4BEBE943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1EBFF68" w14:textId="1B5487E3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5B211F3" w14:textId="057AECBC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2 (19.4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B675098" w14:textId="57D8AB2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 (12.8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58BD5B2" w14:textId="2E2A1217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2 (25.0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091FEE2" w14:textId="1F04D4EC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 (9.4)</w:t>
            </w:r>
          </w:p>
        </w:tc>
      </w:tr>
      <w:tr w:rsidR="009243EE" w:rsidRPr="00BB4793" w14:paraId="528A007C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F058961" w14:textId="27F4D409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2741B1E" w14:textId="7677186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1 (50.0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B410F50" w14:textId="51EF73DE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3 (59.0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9F5397F" w14:textId="6A3CE6A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4 (50.0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FAB87EA" w14:textId="3D6ABC0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0 (56.6)</w:t>
            </w:r>
          </w:p>
        </w:tc>
      </w:tr>
      <w:tr w:rsidR="009243EE" w:rsidRPr="00BB4793" w14:paraId="0B7C3E87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6A1A920D" w14:textId="42BBA345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861F001" w14:textId="3373624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2 (19.4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041081F" w14:textId="6C8E6AA6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 (23.1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9E131C0" w14:textId="2E9E643B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 (10.4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F3E7E33" w14:textId="0D780414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6 (30.2)</w:t>
            </w:r>
          </w:p>
        </w:tc>
      </w:tr>
      <w:tr w:rsidR="009243EE" w:rsidRPr="00BB4793" w14:paraId="35476E5C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C087A27" w14:textId="6DC8C095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C42F267" w14:textId="499102B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6 (9.7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F5A10C9" w14:textId="5B2250F1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5.1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D42F824" w14:textId="4E88104E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6 (12.5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D364023" w14:textId="54E6699C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8)</w:t>
            </w:r>
          </w:p>
        </w:tc>
      </w:tr>
      <w:tr w:rsidR="009243EE" w:rsidRPr="00BB4793" w14:paraId="4C3B2E8A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  <w:vAlign w:val="center"/>
          </w:tcPr>
          <w:p w14:paraId="4CE4C6AA" w14:textId="5642DA95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7FA63F58" w14:textId="4DAED7A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6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27D92023" w14:textId="4794F88A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4FB29A48" w14:textId="390FA72A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11D5A582" w14:textId="288CD8B7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</w:tr>
      <w:tr w:rsidR="009243EE" w:rsidRPr="00BB4793" w14:paraId="3F3832A5" w14:textId="77777777" w:rsidTr="00096001">
        <w:tc>
          <w:tcPr>
            <w:tcW w:w="3109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13A96D8" w14:textId="5A5D0333" w:rsidR="009243EE" w:rsidRPr="009243EE" w:rsidRDefault="009243E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Complexity of the process of</w:t>
            </w:r>
            <w:r>
              <w:rPr>
                <w:rFonts w:eastAsiaTheme="minorHAnsi"/>
              </w:rPr>
              <w:t xml:space="preserve"> </w:t>
            </w:r>
            <w:r w:rsidRPr="00BB4793">
              <w:rPr>
                <w:rFonts w:eastAsiaTheme="minorHAnsi"/>
              </w:rPr>
              <w:t>administration</w:t>
            </w:r>
          </w:p>
        </w:tc>
        <w:tc>
          <w:tcPr>
            <w:tcW w:w="146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26BCB38" w14:textId="3BF31425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191BDBB" w14:textId="5E2CF827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A28AD88" w14:textId="69C1A5FB" w:rsidR="009243EE" w:rsidRPr="009243EE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4738813" w14:textId="33E0D731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9243EE" w:rsidRPr="00BB4793" w14:paraId="72E26E65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156D7AB" w14:textId="3D50B489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B9C7C29" w14:textId="6715D5A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6 (26.2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D53FDD8" w14:textId="4BB1C068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0 (25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A3E3637" w14:textId="7D2F28B9" w:rsidR="009243EE" w:rsidRPr="009243EE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9243EE">
              <w:rPr>
                <w:rFonts w:eastAsiaTheme="minorHAnsi"/>
              </w:rPr>
              <w:t>16 (34.0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FB2A14A" w14:textId="153A4456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0 (18.9)</w:t>
            </w:r>
          </w:p>
        </w:tc>
      </w:tr>
      <w:tr w:rsidR="009243EE" w:rsidRPr="00BB4793" w14:paraId="3A4A391F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6AFFF7D" w14:textId="775C45EB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8E9006E" w14:textId="29F34ECB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6 (42.6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DC24146" w14:textId="7622967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6 (41.0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04ECE94" w14:textId="27F423F6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0 (42.6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A57EDCB" w14:textId="5C14533B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2 (41.5)</w:t>
            </w:r>
          </w:p>
        </w:tc>
      </w:tr>
      <w:tr w:rsidR="009243EE" w:rsidRPr="00BB4793" w14:paraId="41BE246C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85A09E2" w14:textId="12C9E77C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13A06AE" w14:textId="66C24CD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7 (27.9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A1F2A68" w14:textId="470B01A4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1 (28.2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8AAD8E2" w14:textId="0C4ABE2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 (19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D4F2EAA" w14:textId="2A6CD1C1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9 (35.8)</w:t>
            </w:r>
          </w:p>
        </w:tc>
      </w:tr>
      <w:tr w:rsidR="009243EE" w:rsidRPr="00BB4793" w14:paraId="1C636022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F9C3A1F" w14:textId="2BB7A3D1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76E700F" w14:textId="3F14667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6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2CDCB89" w14:textId="0CAAA48B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5.1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C0629AC" w14:textId="0977116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379A2B1" w14:textId="37E3A35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8)</w:t>
            </w:r>
          </w:p>
        </w:tc>
      </w:tr>
      <w:tr w:rsidR="009243EE" w:rsidRPr="00BB4793" w14:paraId="7B3BF1B7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  <w:vAlign w:val="center"/>
          </w:tcPr>
          <w:p w14:paraId="41336FF9" w14:textId="3F6DB911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6D5B82FD" w14:textId="77589D1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6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6ABD1473" w14:textId="7E38E5E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72C67962" w14:textId="450984B8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1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4" w:space="0" w:color="C1C1C1"/>
              <w:right w:val="single" w:sz="8" w:space="0" w:color="auto"/>
            </w:tcBorders>
            <w:shd w:val="clear" w:color="000000" w:fill="FFFFFF"/>
          </w:tcPr>
          <w:p w14:paraId="432B9D3C" w14:textId="53AC42F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</w:t>
            </w:r>
          </w:p>
        </w:tc>
      </w:tr>
      <w:tr w:rsidR="009243EE" w:rsidRPr="00BB4793" w14:paraId="4FDD7856" w14:textId="77777777" w:rsidTr="00096001">
        <w:tc>
          <w:tcPr>
            <w:tcW w:w="3109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7E2BFD6" w14:textId="1BE10767" w:rsidR="009243EE" w:rsidRPr="009243EE" w:rsidRDefault="009243E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Option of self-administration by myself, without medical</w:t>
            </w:r>
            <w:r>
              <w:rPr>
                <w:rFonts w:eastAsiaTheme="minorHAnsi"/>
              </w:rPr>
              <w:t xml:space="preserve"> </w:t>
            </w:r>
            <w:r w:rsidRPr="00BB4793">
              <w:rPr>
                <w:rFonts w:eastAsiaTheme="minorHAnsi"/>
              </w:rPr>
              <w:t>supervision</w:t>
            </w:r>
          </w:p>
        </w:tc>
        <w:tc>
          <w:tcPr>
            <w:tcW w:w="146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4C917CF" w14:textId="7E9742EC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1454924" w14:textId="0BEF534B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E5D3126" w14:textId="775B2BF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4" w:space="0" w:color="C1C1C1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F7613AB" w14:textId="7FB202F5" w:rsidR="009243EE" w:rsidRPr="00BB4793" w:rsidRDefault="009243EE" w:rsidP="0056300A">
            <w:pPr>
              <w:spacing w:after="0"/>
              <w:rPr>
                <w:rFonts w:eastAsiaTheme="minorHAnsi"/>
              </w:rPr>
            </w:pPr>
          </w:p>
        </w:tc>
      </w:tr>
      <w:tr w:rsidR="009243EE" w:rsidRPr="00BB4793" w14:paraId="16928686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C3CA596" w14:textId="22E5C1AD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DA9543E" w14:textId="3D0459C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7 (59.7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411A5D0" w14:textId="6AF63E9A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6 (66.7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4130DDA" w14:textId="03CC831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2 (66.7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A07569C" w14:textId="57CD1D6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1 (58.5)</w:t>
            </w:r>
          </w:p>
        </w:tc>
      </w:tr>
      <w:tr w:rsidR="009243EE" w:rsidRPr="00BB4793" w14:paraId="7995DBE9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BAA87D0" w14:textId="0D61D9C9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8293D0F" w14:textId="7DECA458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3 (37.1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1184416" w14:textId="7A69CA3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2 (30.8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AF8DF73" w14:textId="4780732E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4 (29.2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8A1285B" w14:textId="25CF90A4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1 (39.6)</w:t>
            </w:r>
          </w:p>
        </w:tc>
      </w:tr>
      <w:tr w:rsidR="009243EE" w:rsidRPr="00BB4793" w14:paraId="70808489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3AA7BA9" w14:textId="6145B966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 preferen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E56FC3A" w14:textId="4AE65D5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2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A172466" w14:textId="0298946D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6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4DC231E" w14:textId="3282D2B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4.2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C3BE302" w14:textId="5FD9B9E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9243EE" w:rsidRPr="00BB4793" w14:paraId="7D15508A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BE11EC2" w14:textId="68690C79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665CF9F" w14:textId="575D43BA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ADAC3C1" w14:textId="2FFC247E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5949769" w14:textId="7710BB27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08157E3" w14:textId="57E8CF03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9243EE" w:rsidRPr="00BB4793" w14:paraId="0EA33A04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6BA602" w14:textId="75B56638" w:rsidR="009243EE" w:rsidRPr="00BB4793" w:rsidRDefault="009243EE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I dislike it very much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CC7A09" w14:textId="195A8C12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57286E9" w14:textId="41BC4A2F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5AE51BD" w14:textId="6F76B707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B82A93B" w14:textId="38586C1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9243EE" w:rsidRPr="00BB4793" w14:paraId="65261685" w14:textId="77777777" w:rsidTr="00096001"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1040FBE" w14:textId="61FFFBD3" w:rsidR="009243EE" w:rsidRPr="00096001" w:rsidRDefault="009243EE" w:rsidP="0056300A">
            <w:pPr>
              <w:spacing w:after="0"/>
              <w:ind w:left="317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As you are now experienced in receiving your IG therapy in a variety of ways, would you like to continue your treatment with Ig20Gly subcutaneously?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63FDA2E" w14:textId="2A12EA44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FD9CE5D" w14:textId="6E785C46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D23EB1F" w14:textId="1A78E789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D6775FB" w14:textId="4D6DE200" w:rsidR="009243EE" w:rsidRPr="00BB4793" w:rsidRDefault="009243EE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096001" w:rsidRPr="00BB4793" w14:paraId="5C1F143D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37DE0E3" w14:textId="6E3EDF12" w:rsidR="00096001" w:rsidRPr="00BB4793" w:rsidRDefault="00096001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F2939CF" w14:textId="1BDF3316" w:rsidR="00096001" w:rsidRPr="00BB4793" w:rsidRDefault="00096001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62 (100)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B9B8FC5" w14:textId="0C71446F" w:rsidR="00096001" w:rsidRPr="00BB4793" w:rsidRDefault="00096001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9 (100)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9E73CAD" w14:textId="721D71EA" w:rsidR="00096001" w:rsidRPr="00BB4793" w:rsidRDefault="00096001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48 (100)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70F96F5" w14:textId="2DB9CB67" w:rsidR="00096001" w:rsidRPr="00BB4793" w:rsidRDefault="00096001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53 (100)</w:t>
            </w:r>
          </w:p>
        </w:tc>
      </w:tr>
      <w:tr w:rsidR="00096001" w:rsidRPr="00BB4793" w14:paraId="3C4A3276" w14:textId="77777777" w:rsidTr="00096001"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79AF97" w14:textId="4720B53B" w:rsidR="00096001" w:rsidRPr="00BB4793" w:rsidRDefault="00096001" w:rsidP="0056300A">
            <w:pPr>
              <w:spacing w:after="0"/>
              <w:ind w:left="600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D51FBB6" w14:textId="59B3E748" w:rsidR="00096001" w:rsidRPr="00BB4793" w:rsidRDefault="00096001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D325661" w14:textId="10BD7C2B" w:rsidR="00096001" w:rsidRPr="00BB4793" w:rsidRDefault="00096001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F2871DF" w14:textId="5972F41C" w:rsidR="00096001" w:rsidRPr="00BB4793" w:rsidRDefault="00096001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DA55F6A" w14:textId="1FB69A62" w:rsidR="00096001" w:rsidRPr="00BB4793" w:rsidRDefault="00096001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</w:tbl>
    <w:p w14:paraId="013AD239" w14:textId="48ADD840" w:rsidR="002B3DE7" w:rsidRPr="00BB4793" w:rsidRDefault="002B3DE7" w:rsidP="0056300A">
      <w:pPr>
        <w:spacing w:after="0"/>
        <w:rPr>
          <w:rFonts w:eastAsiaTheme="minorHAnsi"/>
          <w:lang w:val="en-GB"/>
        </w:rPr>
      </w:pPr>
      <w:r w:rsidRPr="00BB4793">
        <w:rPr>
          <w:rFonts w:eastAsiaTheme="minorHAnsi"/>
          <w:vertAlign w:val="superscript"/>
          <w:lang w:val="en-GB"/>
        </w:rPr>
        <w:t>a</w:t>
      </w:r>
      <w:r w:rsidR="00972740" w:rsidRPr="00BB10EE">
        <w:t xml:space="preserve"> </w:t>
      </w:r>
      <w:r w:rsidRPr="00BB4793">
        <w:rPr>
          <w:rFonts w:eastAsiaTheme="minorHAnsi"/>
          <w:lang w:val="en-GB"/>
        </w:rPr>
        <w:t xml:space="preserve">Values are presented for those patients </w:t>
      </w:r>
      <w:r>
        <w:rPr>
          <w:rFonts w:eastAsiaTheme="minorHAnsi"/>
          <w:lang w:val="en-GB"/>
        </w:rPr>
        <w:t xml:space="preserve">who </w:t>
      </w:r>
      <w:r w:rsidRPr="00BB4793">
        <w:rPr>
          <w:rFonts w:eastAsiaTheme="minorHAnsi"/>
          <w:lang w:val="en-GB"/>
        </w:rPr>
        <w:t>provided feedback.</w:t>
      </w:r>
    </w:p>
    <w:p w14:paraId="689DD901" w14:textId="77777777" w:rsidR="002B453E" w:rsidRDefault="002B453E" w:rsidP="0056300A">
      <w:pPr>
        <w:pStyle w:val="Heading2"/>
        <w:rPr>
          <w:rFonts w:cs="Times New Roman"/>
          <w:bCs/>
          <w:iCs w:val="0"/>
          <w:szCs w:val="24"/>
        </w:rPr>
        <w:sectPr w:rsidR="002B453E" w:rsidSect="00EF041D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D18D67F" w14:textId="164F7671" w:rsidR="002B3DE7" w:rsidRPr="00BB4793" w:rsidRDefault="002B3DE7" w:rsidP="0056300A">
      <w:pPr>
        <w:pStyle w:val="Heading2"/>
        <w:rPr>
          <w:rFonts w:cs="Times New Roman"/>
          <w:b w:val="0"/>
          <w:bCs/>
          <w:i/>
          <w:iCs w:val="0"/>
          <w:szCs w:val="24"/>
        </w:rPr>
      </w:pPr>
      <w:r w:rsidRPr="00BB4793">
        <w:rPr>
          <w:rFonts w:cs="Times New Roman"/>
          <w:bCs/>
          <w:iCs w:val="0"/>
          <w:szCs w:val="24"/>
        </w:rPr>
        <w:t xml:space="preserve">Table </w:t>
      </w:r>
      <w:r w:rsidR="00DB6949">
        <w:rPr>
          <w:rFonts w:cs="Times New Roman"/>
          <w:bCs/>
          <w:iCs w:val="0"/>
          <w:szCs w:val="24"/>
        </w:rPr>
        <w:t>S</w:t>
      </w:r>
      <w:r w:rsidRPr="00BB4793">
        <w:rPr>
          <w:rFonts w:cs="Times New Roman"/>
          <w:bCs/>
          <w:iCs w:val="0"/>
          <w:szCs w:val="24"/>
        </w:rPr>
        <w:t xml:space="preserve">4. </w:t>
      </w:r>
      <w:r w:rsidRPr="00BB4793">
        <w:rPr>
          <w:rFonts w:cs="Times New Roman"/>
          <w:iCs w:val="0"/>
          <w:szCs w:val="24"/>
        </w:rPr>
        <w:t xml:space="preserve">AEs by </w:t>
      </w:r>
      <w:r w:rsidR="00DC58EC">
        <w:rPr>
          <w:rFonts w:cs="Times New Roman"/>
          <w:iCs w:val="0"/>
          <w:szCs w:val="24"/>
        </w:rPr>
        <w:t>m</w:t>
      </w:r>
      <w:r w:rsidRPr="00BB4793">
        <w:rPr>
          <w:rFonts w:cs="Times New Roman"/>
          <w:iCs w:val="0"/>
          <w:szCs w:val="24"/>
        </w:rPr>
        <w:t xml:space="preserve">ode of Ig20Gly </w:t>
      </w:r>
      <w:r w:rsidR="00DC58EC">
        <w:rPr>
          <w:rFonts w:cs="Times New Roman"/>
          <w:iCs w:val="0"/>
          <w:szCs w:val="24"/>
        </w:rPr>
        <w:t>a</w:t>
      </w:r>
      <w:r w:rsidRPr="00BB4793">
        <w:rPr>
          <w:rFonts w:cs="Times New Roman"/>
          <w:iCs w:val="0"/>
          <w:szCs w:val="24"/>
        </w:rPr>
        <w:t>dministration</w:t>
      </w:r>
    </w:p>
    <w:tbl>
      <w:tblPr>
        <w:tblW w:w="13950" w:type="dxa"/>
        <w:tblInd w:w="-5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64"/>
        <w:gridCol w:w="858"/>
        <w:gridCol w:w="1098"/>
        <w:gridCol w:w="990"/>
        <w:gridCol w:w="1170"/>
        <w:gridCol w:w="1080"/>
        <w:gridCol w:w="1170"/>
        <w:gridCol w:w="990"/>
        <w:gridCol w:w="1170"/>
        <w:gridCol w:w="900"/>
        <w:gridCol w:w="1080"/>
        <w:gridCol w:w="990"/>
        <w:gridCol w:w="990"/>
      </w:tblGrid>
      <w:tr w:rsidR="002B3DE7" w:rsidRPr="00BB4793" w14:paraId="1EA88597" w14:textId="77777777" w:rsidTr="00E535E7">
        <w:trPr>
          <w:trHeight w:val="282"/>
        </w:trPr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96BFB" w14:textId="77777777" w:rsidR="002B3DE7" w:rsidRPr="00BB4793" w:rsidRDefault="002B3DE7" w:rsidP="0056300A">
            <w:pPr>
              <w:spacing w:after="0"/>
              <w:rPr>
                <w:color w:val="112277"/>
              </w:rPr>
            </w:pPr>
          </w:p>
        </w:tc>
        <w:tc>
          <w:tcPr>
            <w:tcW w:w="41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253E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AEs of interest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AA0B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Other AE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3ED7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SAEs</w:t>
            </w:r>
          </w:p>
        </w:tc>
      </w:tr>
      <w:tr w:rsidR="002B3DE7" w:rsidRPr="00BB4793" w14:paraId="4D244E64" w14:textId="77777777" w:rsidTr="00E535E7">
        <w:trPr>
          <w:trHeight w:val="282"/>
        </w:trPr>
        <w:tc>
          <w:tcPr>
            <w:tcW w:w="14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9B045" w14:textId="77777777" w:rsidR="002B3DE7" w:rsidRPr="00BB4793" w:rsidRDefault="002B3DE7" w:rsidP="0056300A">
            <w:pPr>
              <w:spacing w:after="0"/>
              <w:jc w:val="center"/>
              <w:rPr>
                <w:color w:val="112277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C2CAB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Infusion pum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A81A7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 xml:space="preserve">Manual 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C9BF0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Infusion pum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72FD5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Manua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302EE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Infusion pum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42460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Manual</w:t>
            </w:r>
          </w:p>
        </w:tc>
      </w:tr>
      <w:tr w:rsidR="002B3DE7" w:rsidRPr="00BB4793" w14:paraId="50D3D939" w14:textId="77777777" w:rsidTr="00E535E7">
        <w:trPr>
          <w:trHeight w:val="282"/>
        </w:trPr>
        <w:tc>
          <w:tcPr>
            <w:tcW w:w="146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0322A" w14:textId="77777777" w:rsidR="002B3DE7" w:rsidRPr="00BB4793" w:rsidRDefault="002B3DE7" w:rsidP="0056300A">
            <w:pPr>
              <w:spacing w:after="0"/>
              <w:jc w:val="center"/>
              <w:rPr>
                <w:color w:val="112277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34F3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  <w:r w:rsidRPr="006D5466">
              <w:rPr>
                <w:b/>
                <w:bCs/>
              </w:rPr>
              <w:br/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</w:t>
            </w:r>
          </w:p>
          <w:p w14:paraId="6B8910E3" w14:textId="11B06E05" w:rsidR="002B3DE7" w:rsidRPr="006D5466" w:rsidRDefault="002B3DE7" w:rsidP="0056300A">
            <w:pPr>
              <w:spacing w:after="0"/>
              <w:jc w:val="center"/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7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9C0AA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0240F854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  <w:p w14:paraId="11835555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54CD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5B5B32C8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</w:t>
            </w:r>
          </w:p>
          <w:p w14:paraId="54B81BAA" w14:textId="38795F41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5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A3003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3FE0A21B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  <w:p w14:paraId="27B7B66F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84E2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6C9CB3A8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 </w:t>
            </w:r>
          </w:p>
          <w:p w14:paraId="52A520E7" w14:textId="23480540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7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C14E9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32EB0410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7B658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2BEB5AB0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 </w:t>
            </w:r>
          </w:p>
          <w:p w14:paraId="7F02CA35" w14:textId="1CFE2A6A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5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9143CE8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08714842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DB363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4607CBA2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 </w:t>
            </w:r>
          </w:p>
          <w:p w14:paraId="341BEAA2" w14:textId="5DADE6E5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7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50818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 xml:space="preserve">AEs, </w:t>
            </w:r>
          </w:p>
          <w:p w14:paraId="12143FE3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DE39FAA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1070F914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 </w:t>
            </w:r>
          </w:p>
          <w:p w14:paraId="59103035" w14:textId="737FB67B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5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D164714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3AB1C4B3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</w:tr>
      <w:tr w:rsidR="002B3DE7" w:rsidRPr="00BB4793" w14:paraId="28AEFD50" w14:textId="77777777" w:rsidTr="00E535E7">
        <w:trPr>
          <w:trHeight w:val="282"/>
        </w:trPr>
        <w:tc>
          <w:tcPr>
            <w:tcW w:w="146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14382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b/>
                <w:bCs/>
                <w:color w:val="000000"/>
              </w:rPr>
              <w:t>Any AE</w:t>
            </w:r>
          </w:p>
        </w:tc>
        <w:tc>
          <w:tcPr>
            <w:tcW w:w="8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7D05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 (8.5)</w:t>
            </w:r>
          </w:p>
        </w:tc>
        <w:tc>
          <w:tcPr>
            <w:tcW w:w="109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01B4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9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2664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9 (16.7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CB821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9CE2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2 (16.9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73B7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3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30F0A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8 (14.8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8D78A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  <w:r>
              <w:t>6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A923" w14:textId="77777777" w:rsidR="002B3DE7" w:rsidRPr="00BB4793" w:rsidRDefault="002B3DE7" w:rsidP="0056300A">
            <w:pPr>
              <w:spacing w:after="0"/>
              <w:jc w:val="center"/>
            </w:pPr>
            <w:r w:rsidRPr="00A44259">
              <w:t>5 (7.0)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70F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597F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479B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17B6DFB1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C389BA3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b/>
                <w:bCs/>
                <w:color w:val="000000"/>
              </w:rPr>
              <w:t>Severity of A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79130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749912A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2D0FA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027D3B2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13B71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2277C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6B3173D2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63352CD5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D6CD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2DC6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43FEBA5B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1E3FFC18" w14:textId="77777777" w:rsidR="002B3DE7" w:rsidRPr="00BB4793" w:rsidRDefault="002B3DE7" w:rsidP="0056300A">
            <w:pPr>
              <w:spacing w:after="0"/>
              <w:jc w:val="center"/>
            </w:pPr>
          </w:p>
        </w:tc>
      </w:tr>
      <w:tr w:rsidR="002B3DE7" w:rsidRPr="00BB4793" w14:paraId="0E5A4A6F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DB03AE7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Mild</w:t>
            </w:r>
          </w:p>
        </w:tc>
        <w:tc>
          <w:tcPr>
            <w:tcW w:w="858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0933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 (5.6)</w:t>
            </w:r>
          </w:p>
        </w:tc>
        <w:tc>
          <w:tcPr>
            <w:tcW w:w="1098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78ABD8D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7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B0E6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 (11.1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454F60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EB48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 (8.5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02D9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7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BB169B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 (9.3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70329C3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7</w:t>
            </w:r>
          </w:p>
        </w:tc>
        <w:tc>
          <w:tcPr>
            <w:tcW w:w="90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4C3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6F7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5B8C0D2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26E084F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4AB41AAE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38E62F1C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Moderate</w:t>
            </w:r>
          </w:p>
        </w:tc>
        <w:tc>
          <w:tcPr>
            <w:tcW w:w="858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A142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 (1.4)</w:t>
            </w:r>
          </w:p>
        </w:tc>
        <w:tc>
          <w:tcPr>
            <w:tcW w:w="1098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24D3BA8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A7232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 (7.4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BFCA12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E428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 (4.2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B498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F11808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 (5.6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6D7BF6B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9</w:t>
            </w:r>
          </w:p>
        </w:tc>
        <w:tc>
          <w:tcPr>
            <w:tcW w:w="90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64C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 (1.4)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1D3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69EC37D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26273F4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4F97F1C0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05767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Severe</w:t>
            </w:r>
          </w:p>
        </w:tc>
        <w:tc>
          <w:tcPr>
            <w:tcW w:w="858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6149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 (1.4)</w:t>
            </w:r>
          </w:p>
        </w:tc>
        <w:tc>
          <w:tcPr>
            <w:tcW w:w="1098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E0963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F04A2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5A53A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8D79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 (4.2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350C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BE165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6AF43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0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FD8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 (5.6)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278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7D0D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4B88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69EEEF32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1322435F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b/>
                <w:bCs/>
                <w:color w:val="000000"/>
              </w:rPr>
              <w:t>AEs considered related to Ig20Gly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F4737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1DBC932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25031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648B3726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F945B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B41F2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149DC76B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3F819EF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92EE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9BA4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1C0B9AA1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0437C0DF" w14:textId="77777777" w:rsidR="002B3DE7" w:rsidRPr="00BB4793" w:rsidRDefault="002B3DE7" w:rsidP="0056300A">
            <w:pPr>
              <w:spacing w:after="0"/>
              <w:jc w:val="center"/>
            </w:pPr>
          </w:p>
        </w:tc>
      </w:tr>
      <w:tr w:rsidR="002B3DE7" w:rsidRPr="00BB4793" w14:paraId="02E53D5A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E5B363F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Related</w:t>
            </w:r>
          </w:p>
        </w:tc>
        <w:tc>
          <w:tcPr>
            <w:tcW w:w="858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CC3A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 (4.2)</w:t>
            </w:r>
          </w:p>
        </w:tc>
        <w:tc>
          <w:tcPr>
            <w:tcW w:w="1098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222A194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7D90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 (7.4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61EE02D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0B4E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 (2.8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8A28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E5F55F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 (1.9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3A7164B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90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33C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049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4F32615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5ACCEE7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6B45D90B" w14:textId="77777777" w:rsidTr="005F6882">
        <w:trPr>
          <w:trHeight w:val="240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2F6F4B50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Possibly related</w:t>
            </w:r>
          </w:p>
        </w:tc>
        <w:tc>
          <w:tcPr>
            <w:tcW w:w="858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8F69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 (2.8)</w:t>
            </w:r>
          </w:p>
        </w:tc>
        <w:tc>
          <w:tcPr>
            <w:tcW w:w="1098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7C089DA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4DC3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 (5.6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76D228F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9671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 (2.8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59AF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5C741C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 (3.7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832A09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</w:t>
            </w:r>
          </w:p>
        </w:tc>
        <w:tc>
          <w:tcPr>
            <w:tcW w:w="90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B1E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 (1.4)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CE7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75E9A13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1EDBA49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76487459" w14:textId="77777777" w:rsidTr="005F6882">
        <w:trPr>
          <w:trHeight w:val="240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A470EE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Probably related</w:t>
            </w:r>
          </w:p>
        </w:tc>
        <w:tc>
          <w:tcPr>
            <w:tcW w:w="858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D571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 (1.4)</w:t>
            </w:r>
          </w:p>
        </w:tc>
        <w:tc>
          <w:tcPr>
            <w:tcW w:w="1098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5203B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5437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 (1.9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A311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9A7F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E083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1F3E5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 (3.7)</w:t>
            </w:r>
          </w:p>
        </w:tc>
        <w:tc>
          <w:tcPr>
            <w:tcW w:w="117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A7673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90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CFF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18A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7F4B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505B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</w:tbl>
    <w:p w14:paraId="54A46FBE" w14:textId="4DD5AD29" w:rsidR="002B3DE7" w:rsidRPr="00BB4793" w:rsidRDefault="002B3DE7" w:rsidP="0056300A">
      <w:pPr>
        <w:spacing w:after="0"/>
        <w:rPr>
          <w:b/>
          <w:bCs/>
          <w:i/>
          <w:iCs/>
        </w:rPr>
      </w:pPr>
      <w:r w:rsidRPr="00BB4793">
        <w:rPr>
          <w:b/>
          <w:bCs/>
        </w:rPr>
        <w:br w:type="page"/>
      </w:r>
    </w:p>
    <w:p w14:paraId="435FBE24" w14:textId="319F5342" w:rsidR="002B3DE7" w:rsidRPr="00BB4793" w:rsidRDefault="002B3DE7" w:rsidP="0056300A">
      <w:pPr>
        <w:pStyle w:val="Heading2"/>
        <w:rPr>
          <w:rFonts w:cs="Times New Roman"/>
          <w:i/>
          <w:iCs w:val="0"/>
          <w:szCs w:val="24"/>
        </w:rPr>
      </w:pPr>
      <w:r w:rsidRPr="00056599">
        <w:rPr>
          <w:rFonts w:cs="Times New Roman"/>
          <w:bCs/>
          <w:iCs w:val="0"/>
          <w:szCs w:val="24"/>
        </w:rPr>
        <w:t xml:space="preserve">Table </w:t>
      </w:r>
      <w:r w:rsidR="00DB6949" w:rsidRPr="00056599">
        <w:rPr>
          <w:rFonts w:cs="Times New Roman"/>
          <w:bCs/>
          <w:iCs w:val="0"/>
          <w:szCs w:val="24"/>
        </w:rPr>
        <w:t>S</w:t>
      </w:r>
      <w:r w:rsidRPr="00056599">
        <w:rPr>
          <w:rFonts w:cs="Times New Roman"/>
          <w:bCs/>
          <w:iCs w:val="0"/>
          <w:szCs w:val="24"/>
        </w:rPr>
        <w:t xml:space="preserve">5. </w:t>
      </w:r>
      <w:r w:rsidRPr="00056599">
        <w:rPr>
          <w:rFonts w:cs="Times New Roman"/>
          <w:iCs w:val="0"/>
          <w:szCs w:val="24"/>
        </w:rPr>
        <w:t xml:space="preserve">Infusion </w:t>
      </w:r>
      <w:r w:rsidR="00507F07" w:rsidRPr="00056599">
        <w:rPr>
          <w:rFonts w:cs="Times New Roman"/>
          <w:iCs w:val="0"/>
          <w:szCs w:val="24"/>
        </w:rPr>
        <w:t xml:space="preserve">and dosing </w:t>
      </w:r>
      <w:r w:rsidR="00B604A9" w:rsidRPr="00056599">
        <w:rPr>
          <w:rFonts w:cs="Times New Roman"/>
          <w:iCs w:val="0"/>
          <w:szCs w:val="24"/>
        </w:rPr>
        <w:t xml:space="preserve">parameters </w:t>
      </w:r>
      <w:r w:rsidRPr="00056599">
        <w:rPr>
          <w:rFonts w:cs="Times New Roman"/>
          <w:iCs w:val="0"/>
          <w:szCs w:val="24"/>
        </w:rPr>
        <w:t xml:space="preserve">by </w:t>
      </w:r>
      <w:r w:rsidR="00B604A9" w:rsidRPr="00056599">
        <w:rPr>
          <w:rFonts w:cs="Times New Roman"/>
          <w:iCs w:val="0"/>
          <w:szCs w:val="24"/>
        </w:rPr>
        <w:t>indication</w:t>
      </w:r>
    </w:p>
    <w:tbl>
      <w:tblPr>
        <w:tblStyle w:val="TableGrid"/>
        <w:tblW w:w="143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6"/>
        <w:gridCol w:w="1374"/>
        <w:gridCol w:w="1375"/>
        <w:gridCol w:w="1375"/>
        <w:gridCol w:w="1375"/>
        <w:gridCol w:w="1375"/>
        <w:gridCol w:w="1375"/>
        <w:gridCol w:w="1375"/>
        <w:gridCol w:w="1375"/>
      </w:tblGrid>
      <w:tr w:rsidR="002B3DE7" w:rsidRPr="00BB4793" w14:paraId="62D736AD" w14:textId="77777777" w:rsidTr="005F6882">
        <w:tc>
          <w:tcPr>
            <w:tcW w:w="3396" w:type="dxa"/>
            <w:vMerge w:val="restart"/>
            <w:shd w:val="clear" w:color="auto" w:fill="FFFFFF" w:themeFill="background1"/>
            <w:vAlign w:val="center"/>
          </w:tcPr>
          <w:p w14:paraId="4B0E370E" w14:textId="77777777" w:rsidR="002B3DE7" w:rsidRPr="00BB4793" w:rsidDel="00557B57" w:rsidRDefault="002B3DE7" w:rsidP="0056300A">
            <w:pPr>
              <w:spacing w:after="0"/>
              <w:rPr>
                <w:b/>
                <w:bCs/>
              </w:rPr>
            </w:pPr>
          </w:p>
        </w:tc>
        <w:tc>
          <w:tcPr>
            <w:tcW w:w="2749" w:type="dxa"/>
            <w:gridSpan w:val="2"/>
            <w:vMerge w:val="restart"/>
            <w:shd w:val="clear" w:color="auto" w:fill="FFFFFF" w:themeFill="background1"/>
            <w:vAlign w:val="center"/>
          </w:tcPr>
          <w:p w14:paraId="7B62F4F7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Initiation</w:t>
            </w:r>
            <w:r w:rsidRPr="00BB4793">
              <w:rPr>
                <w:vertAlign w:val="superscript"/>
              </w:rPr>
              <w:t>a</w:t>
            </w:r>
          </w:p>
        </w:tc>
        <w:tc>
          <w:tcPr>
            <w:tcW w:w="8250" w:type="dxa"/>
            <w:gridSpan w:val="6"/>
            <w:shd w:val="clear" w:color="auto" w:fill="FFFFFF" w:themeFill="background1"/>
          </w:tcPr>
          <w:p w14:paraId="1E5CA29E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Post-initiation</w:t>
            </w:r>
          </w:p>
        </w:tc>
      </w:tr>
      <w:tr w:rsidR="002B3DE7" w:rsidRPr="00BB4793" w14:paraId="5FD00FAC" w14:textId="77777777" w:rsidTr="005F6882">
        <w:tc>
          <w:tcPr>
            <w:tcW w:w="3396" w:type="dxa"/>
            <w:vMerge/>
            <w:shd w:val="clear" w:color="auto" w:fill="FFFFFF" w:themeFill="background1"/>
            <w:vAlign w:val="center"/>
          </w:tcPr>
          <w:p w14:paraId="75597C49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</w:p>
        </w:tc>
        <w:tc>
          <w:tcPr>
            <w:tcW w:w="2749" w:type="dxa"/>
            <w:gridSpan w:val="2"/>
            <w:vMerge/>
            <w:shd w:val="clear" w:color="auto" w:fill="FFFFFF" w:themeFill="background1"/>
          </w:tcPr>
          <w:p w14:paraId="0501FCE0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  <w:vertAlign w:val="superscript"/>
              </w:rPr>
            </w:pPr>
          </w:p>
        </w:tc>
        <w:tc>
          <w:tcPr>
            <w:tcW w:w="2750" w:type="dxa"/>
            <w:gridSpan w:val="2"/>
            <w:shd w:val="clear" w:color="auto" w:fill="FFFFFF" w:themeFill="background1"/>
          </w:tcPr>
          <w:p w14:paraId="384ED6B2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  <w:vertAlign w:val="superscript"/>
              </w:rPr>
            </w:pPr>
            <w:r w:rsidRPr="00BB4793">
              <w:rPr>
                <w:b/>
                <w:bCs/>
              </w:rPr>
              <w:t>3 months</w:t>
            </w:r>
            <w:r w:rsidRPr="00BB4793">
              <w:rPr>
                <w:vertAlign w:val="superscript"/>
              </w:rPr>
              <w:t>a</w:t>
            </w:r>
          </w:p>
        </w:tc>
        <w:tc>
          <w:tcPr>
            <w:tcW w:w="2750" w:type="dxa"/>
            <w:gridSpan w:val="2"/>
            <w:shd w:val="clear" w:color="auto" w:fill="FFFFFF" w:themeFill="background1"/>
          </w:tcPr>
          <w:p w14:paraId="438F42C8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  <w:vertAlign w:val="superscript"/>
              </w:rPr>
            </w:pPr>
            <w:r w:rsidRPr="00BB4793">
              <w:rPr>
                <w:b/>
                <w:bCs/>
              </w:rPr>
              <w:t>6 months</w:t>
            </w:r>
            <w:r w:rsidRPr="00BB4793">
              <w:rPr>
                <w:vertAlign w:val="superscript"/>
              </w:rPr>
              <w:t>b</w:t>
            </w:r>
          </w:p>
        </w:tc>
        <w:tc>
          <w:tcPr>
            <w:tcW w:w="2750" w:type="dxa"/>
            <w:gridSpan w:val="2"/>
            <w:shd w:val="clear" w:color="auto" w:fill="FFFFFF" w:themeFill="background1"/>
          </w:tcPr>
          <w:p w14:paraId="6A01BD82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b/>
                <w:bCs/>
              </w:rPr>
              <w:t>12 months</w:t>
            </w:r>
          </w:p>
        </w:tc>
      </w:tr>
      <w:tr w:rsidR="002B3DE7" w:rsidRPr="00BB4793" w14:paraId="1BB49BAF" w14:textId="77777777" w:rsidTr="00E535E7">
        <w:tc>
          <w:tcPr>
            <w:tcW w:w="3396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4BF62575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</w:p>
        </w:tc>
        <w:tc>
          <w:tcPr>
            <w:tcW w:w="137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D07C987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ID</w:t>
            </w:r>
          </w:p>
          <w:p w14:paraId="6ECB1994" w14:textId="00B57B74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10)</w:t>
            </w:r>
          </w:p>
        </w:tc>
        <w:tc>
          <w:tcPr>
            <w:tcW w:w="137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0A1454B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SID</w:t>
            </w:r>
          </w:p>
          <w:p w14:paraId="45EC11E8" w14:textId="4D4DD1F4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13)</w:t>
            </w:r>
          </w:p>
        </w:tc>
        <w:tc>
          <w:tcPr>
            <w:tcW w:w="137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C77CBF3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ID</w:t>
            </w:r>
          </w:p>
          <w:p w14:paraId="6AD7DFF9" w14:textId="3D7C5C0D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7)</w:t>
            </w:r>
          </w:p>
        </w:tc>
        <w:tc>
          <w:tcPr>
            <w:tcW w:w="137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6B84439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SID</w:t>
            </w:r>
          </w:p>
          <w:p w14:paraId="161E26C9" w14:textId="66E43EEE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10)</w:t>
            </w:r>
          </w:p>
        </w:tc>
        <w:tc>
          <w:tcPr>
            <w:tcW w:w="137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DC2AC09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ID</w:t>
            </w:r>
          </w:p>
          <w:p w14:paraId="504EA5E4" w14:textId="5D4F12FD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40)</w:t>
            </w:r>
          </w:p>
        </w:tc>
        <w:tc>
          <w:tcPr>
            <w:tcW w:w="137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43F06BF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SID</w:t>
            </w:r>
          </w:p>
          <w:p w14:paraId="30F2D54F" w14:textId="3D986EA5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n=53)</w:t>
            </w:r>
          </w:p>
        </w:tc>
        <w:tc>
          <w:tcPr>
            <w:tcW w:w="137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EEDFE5B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ID</w:t>
            </w:r>
          </w:p>
          <w:p w14:paraId="3B43CDEA" w14:textId="1BD977A6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52)</w:t>
            </w:r>
          </w:p>
        </w:tc>
        <w:tc>
          <w:tcPr>
            <w:tcW w:w="137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33F505E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SID</w:t>
            </w:r>
          </w:p>
          <w:p w14:paraId="1EFAEF22" w14:textId="00CFEEA1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55)</w:t>
            </w:r>
          </w:p>
        </w:tc>
      </w:tr>
      <w:tr w:rsidR="002B3DE7" w:rsidRPr="00BB4793" w14:paraId="7C8665EA" w14:textId="77777777" w:rsidTr="00E535E7">
        <w:tc>
          <w:tcPr>
            <w:tcW w:w="14395" w:type="dxa"/>
            <w:gridSpan w:val="9"/>
            <w:tcBorders>
              <w:top w:val="single" w:sz="18" w:space="0" w:color="auto"/>
            </w:tcBorders>
          </w:tcPr>
          <w:p w14:paraId="7AC5421E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  <w:r w:rsidRPr="00BB4793">
              <w:rPr>
                <w:b/>
                <w:bCs/>
              </w:rPr>
              <w:t>Infusion parameters</w:t>
            </w:r>
          </w:p>
        </w:tc>
      </w:tr>
      <w:tr w:rsidR="002B3DE7" w:rsidRPr="00BB4793" w14:paraId="603C78A3" w14:textId="77777777" w:rsidTr="005F6882">
        <w:tc>
          <w:tcPr>
            <w:tcW w:w="3396" w:type="dxa"/>
          </w:tcPr>
          <w:p w14:paraId="4B00CD4D" w14:textId="05AF93FC" w:rsidR="002B3DE7" w:rsidRPr="00BB4793" w:rsidRDefault="002B3DE7" w:rsidP="0056300A">
            <w:pPr>
              <w:spacing w:after="0"/>
              <w:rPr>
                <w:b/>
                <w:bCs/>
              </w:rPr>
            </w:pPr>
            <w:r w:rsidRPr="00E82C17">
              <w:t>Infusion</w:t>
            </w:r>
            <w:r w:rsidRPr="00BB4793">
              <w:t xml:space="preserve"> volume/infusion, median (IQR), </w:t>
            </w:r>
            <w:r w:rsidR="00E164CF">
              <w:t>ml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78D0D03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5 (30–4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7DD0FEF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0 (20–4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55D1FEB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0 (30–5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7425296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0 (20–4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50B2A22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0 (25–6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700443B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0 (30–50)</w:t>
            </w:r>
          </w:p>
        </w:tc>
        <w:tc>
          <w:tcPr>
            <w:tcW w:w="1375" w:type="dxa"/>
            <w:vAlign w:val="center"/>
          </w:tcPr>
          <w:p w14:paraId="6EA73D4A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40 (25–50)</w:t>
            </w:r>
          </w:p>
        </w:tc>
        <w:tc>
          <w:tcPr>
            <w:tcW w:w="1375" w:type="dxa"/>
            <w:vAlign w:val="center"/>
          </w:tcPr>
          <w:p w14:paraId="20E73081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40 (35–50)</w:t>
            </w:r>
          </w:p>
        </w:tc>
      </w:tr>
      <w:tr w:rsidR="002B3DE7" w:rsidRPr="00BB4793" w14:paraId="66EF2210" w14:textId="77777777" w:rsidTr="00056599">
        <w:tc>
          <w:tcPr>
            <w:tcW w:w="3396" w:type="dxa"/>
            <w:tcBorders>
              <w:bottom w:val="single" w:sz="4" w:space="0" w:color="auto"/>
            </w:tcBorders>
          </w:tcPr>
          <w:p w14:paraId="0AECF2C3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  <w:r w:rsidRPr="00E82C17">
              <w:t>Infusion</w:t>
            </w:r>
            <w:r w:rsidRPr="00BB4793">
              <w:t xml:space="preserve"> duration, median (IQR), minutes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3F29EBB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0 (15–60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45CE1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0 (15–55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7F00EC3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5 (10–60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724D2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7 (15–45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7907798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3 (15–65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CD58F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5 (30–60)</w:t>
            </w:r>
          </w:p>
        </w:tc>
        <w:tc>
          <w:tcPr>
            <w:tcW w:w="1375" w:type="dxa"/>
            <w:vAlign w:val="center"/>
          </w:tcPr>
          <w:p w14:paraId="16DB4644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43 (20–65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75235134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60 (40–65)</w:t>
            </w:r>
          </w:p>
        </w:tc>
      </w:tr>
      <w:tr w:rsidR="002B3DE7" w:rsidRPr="00BB4793" w14:paraId="11B6EFEB" w14:textId="77777777" w:rsidTr="00056599">
        <w:tc>
          <w:tcPr>
            <w:tcW w:w="3396" w:type="dxa"/>
            <w:tcBorders>
              <w:bottom w:val="nil"/>
            </w:tcBorders>
          </w:tcPr>
          <w:p w14:paraId="6F8763F8" w14:textId="29713EBF" w:rsidR="002B3DE7" w:rsidRPr="00056599" w:rsidRDefault="002B3DE7" w:rsidP="0056300A">
            <w:pPr>
              <w:spacing w:after="0"/>
            </w:pPr>
            <w:r w:rsidRPr="00E82C17">
              <w:t>Number</w:t>
            </w:r>
            <w:r w:rsidRPr="00BB4793">
              <w:t xml:space="preserve"> of infusion sites/infusion, median (IQR)</w:t>
            </w:r>
          </w:p>
        </w:tc>
        <w:tc>
          <w:tcPr>
            <w:tcW w:w="1374" w:type="dxa"/>
            <w:tcBorders>
              <w:bottom w:val="nil"/>
            </w:tcBorders>
            <w:shd w:val="clear" w:color="auto" w:fill="FFFFFF" w:themeFill="background1"/>
          </w:tcPr>
          <w:p w14:paraId="10D530FE" w14:textId="039BF5FC" w:rsidR="002B3DE7" w:rsidRPr="00BB4793" w:rsidRDefault="002B3DE7" w:rsidP="0056300A">
            <w:pPr>
              <w:spacing w:after="0"/>
              <w:jc w:val="center"/>
            </w:pPr>
            <w:r w:rsidRPr="00BB4793">
              <w:t>2 (2–3)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3E101A08" w14:textId="11387A46" w:rsidR="002B3DE7" w:rsidRPr="00BB4793" w:rsidRDefault="002B3DE7" w:rsidP="0056300A">
            <w:pPr>
              <w:spacing w:after="0"/>
              <w:jc w:val="center"/>
            </w:pPr>
            <w:r w:rsidRPr="00BB4793">
              <w:t>2 (2–3)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35CBD281" w14:textId="3EB78BF9" w:rsidR="002B3DE7" w:rsidRPr="00BB4793" w:rsidRDefault="002B3DE7" w:rsidP="0056300A">
            <w:pPr>
              <w:spacing w:after="0"/>
              <w:jc w:val="center"/>
            </w:pPr>
            <w:r w:rsidRPr="00BB4793">
              <w:t>2 (2–4)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24742A1A" w14:textId="2281A04F" w:rsidR="002B3DE7" w:rsidRPr="00BB4793" w:rsidRDefault="002B3DE7" w:rsidP="0056300A">
            <w:pPr>
              <w:spacing w:after="0"/>
              <w:jc w:val="center"/>
            </w:pPr>
            <w:r w:rsidRPr="00BB4793">
              <w:t>2 (2–4)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0AF9253A" w14:textId="61EFA9CC" w:rsidR="002B3DE7" w:rsidRPr="00BB4793" w:rsidRDefault="002B3DE7" w:rsidP="0056300A">
            <w:pPr>
              <w:spacing w:after="0"/>
              <w:jc w:val="center"/>
            </w:pPr>
            <w:r w:rsidRPr="00BB4793">
              <w:t>2 (2–4)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7A9B54F7" w14:textId="4251F2AB" w:rsidR="002B3DE7" w:rsidRPr="00BB4793" w:rsidRDefault="002B3DE7" w:rsidP="0056300A">
            <w:pPr>
              <w:spacing w:after="0"/>
              <w:jc w:val="center"/>
            </w:pPr>
            <w:r w:rsidRPr="00BB4793">
              <w:t>2 (2–3)</w:t>
            </w:r>
          </w:p>
        </w:tc>
        <w:tc>
          <w:tcPr>
            <w:tcW w:w="1375" w:type="dxa"/>
            <w:tcBorders>
              <w:bottom w:val="nil"/>
            </w:tcBorders>
          </w:tcPr>
          <w:p w14:paraId="175BEE0B" w14:textId="5CD751C0" w:rsidR="002B3DE7" w:rsidRPr="00056599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2–4)</w:t>
            </w:r>
          </w:p>
        </w:tc>
        <w:tc>
          <w:tcPr>
            <w:tcW w:w="1375" w:type="dxa"/>
            <w:tcBorders>
              <w:bottom w:val="nil"/>
            </w:tcBorders>
          </w:tcPr>
          <w:p w14:paraId="49DF2C65" w14:textId="4B682577" w:rsidR="002B3DE7" w:rsidRPr="00056599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2–3)</w:t>
            </w:r>
          </w:p>
        </w:tc>
      </w:tr>
      <w:tr w:rsidR="00445535" w:rsidRPr="00BB4793" w14:paraId="3D4C7106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3AC05" w14:textId="3D87306F" w:rsidR="00445535" w:rsidRPr="00056599" w:rsidRDefault="00056599" w:rsidP="0056300A">
            <w:pPr>
              <w:spacing w:after="0"/>
              <w:ind w:left="284"/>
              <w:rPr>
                <w:lang w:val="fr-FR"/>
              </w:rPr>
            </w:pPr>
            <w:r w:rsidRPr="006D5466">
              <w:rPr>
                <w:lang w:val="fr-FR"/>
              </w:rPr>
              <w:t>1 site, n (%)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3AFE95" w14:textId="2C51855B" w:rsidR="00445535" w:rsidRPr="00BB4793" w:rsidRDefault="00056599" w:rsidP="0056300A">
            <w:pPr>
              <w:spacing w:after="0"/>
              <w:jc w:val="center"/>
            </w:pPr>
            <w:r w:rsidRPr="00BB4793">
              <w:t>1 (11.1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4555E6" w14:textId="4E75AFA0" w:rsidR="00445535" w:rsidRPr="00BB4793" w:rsidRDefault="00056599" w:rsidP="0056300A">
            <w:pPr>
              <w:spacing w:after="0"/>
              <w:jc w:val="center"/>
            </w:pPr>
            <w:r w:rsidRPr="00BB4793">
              <w:t>1 (1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FD5EA8" w14:textId="13DF767A" w:rsidR="00445535" w:rsidRPr="00BB4793" w:rsidRDefault="00056599" w:rsidP="0056300A">
            <w:pPr>
              <w:spacing w:after="0"/>
              <w:jc w:val="center"/>
            </w:pPr>
            <w:r w:rsidRPr="00BB4793">
              <w:t>1 (14.3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254871" w14:textId="7ED0E8A1" w:rsidR="00445535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590918" w14:textId="2F795F2D" w:rsidR="00445535" w:rsidRPr="00BB4793" w:rsidRDefault="00056599" w:rsidP="0056300A">
            <w:pPr>
              <w:spacing w:after="0"/>
              <w:jc w:val="center"/>
            </w:pPr>
            <w:r w:rsidRPr="00BB4793">
              <w:t>7 (21.9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BEA2BB" w14:textId="5E451065" w:rsidR="00445535" w:rsidRPr="00BB4793" w:rsidRDefault="00056599" w:rsidP="0056300A">
            <w:pPr>
              <w:spacing w:after="0"/>
              <w:jc w:val="center"/>
            </w:pPr>
            <w:r w:rsidRPr="00BB4793">
              <w:t>3 (6.4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59E93" w14:textId="66745D4E" w:rsidR="00445535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 (18.6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1418B" w14:textId="192C6AEE" w:rsidR="00445535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4.5)</w:t>
            </w:r>
          </w:p>
        </w:tc>
      </w:tr>
      <w:tr w:rsidR="00445535" w:rsidRPr="00BB4793" w14:paraId="30B5F367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0D386" w14:textId="06351585" w:rsidR="00445535" w:rsidRPr="00056599" w:rsidRDefault="00056599" w:rsidP="0056300A">
            <w:pPr>
              <w:spacing w:after="0"/>
              <w:ind w:left="284"/>
              <w:rPr>
                <w:lang w:val="fr-FR"/>
              </w:rPr>
            </w:pPr>
            <w:r w:rsidRPr="006D5466">
              <w:rPr>
                <w:lang w:val="fr-FR"/>
              </w:rPr>
              <w:t>2 sites, n (%)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8FA148" w14:textId="4FCE338C" w:rsidR="00445535" w:rsidRPr="00BB4793" w:rsidRDefault="00056599" w:rsidP="0056300A">
            <w:pPr>
              <w:spacing w:after="0"/>
              <w:jc w:val="center"/>
            </w:pPr>
            <w:r w:rsidRPr="00BB4793">
              <w:t>5 (55.6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2B2CAF" w14:textId="349C53C2" w:rsidR="00445535" w:rsidRPr="00BB4793" w:rsidRDefault="00056599" w:rsidP="0056300A">
            <w:pPr>
              <w:spacing w:after="0"/>
              <w:jc w:val="center"/>
            </w:pPr>
            <w:r w:rsidRPr="00BB4793">
              <w:t>6 (6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5E1423" w14:textId="6C460168" w:rsidR="00445535" w:rsidRPr="00BB4793" w:rsidRDefault="00056599" w:rsidP="0056300A">
            <w:pPr>
              <w:spacing w:after="0"/>
              <w:jc w:val="center"/>
            </w:pPr>
            <w:r w:rsidRPr="00BB4793">
              <w:t>4 (57.1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373F08" w14:textId="54B0DB01" w:rsidR="00445535" w:rsidRPr="00BB4793" w:rsidRDefault="00056599" w:rsidP="0056300A">
            <w:pPr>
              <w:spacing w:after="0"/>
              <w:jc w:val="center"/>
            </w:pPr>
            <w:r w:rsidRPr="00BB4793">
              <w:t>5 (71.4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79F837" w14:textId="1FCEA8AE" w:rsidR="00445535" w:rsidRPr="00BB4793" w:rsidRDefault="00056599" w:rsidP="0056300A">
            <w:pPr>
              <w:spacing w:after="0"/>
              <w:jc w:val="center"/>
            </w:pPr>
            <w:r w:rsidRPr="00BB4793">
              <w:t>14 (43.8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341571" w14:textId="5629E397" w:rsidR="00445535" w:rsidRPr="00BB4793" w:rsidRDefault="00056599" w:rsidP="0056300A">
            <w:pPr>
              <w:spacing w:after="0"/>
              <w:jc w:val="center"/>
            </w:pPr>
            <w:r w:rsidRPr="00BB4793">
              <w:t>28 (59.6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78A7B" w14:textId="61B32D9C" w:rsidR="00445535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1 (48.8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8893E" w14:textId="31E99456" w:rsidR="00445535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8 (63.6)</w:t>
            </w:r>
          </w:p>
        </w:tc>
      </w:tr>
      <w:tr w:rsidR="00445535" w:rsidRPr="00BB4793" w14:paraId="3AA0146D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957F3" w14:textId="6BAACE8C" w:rsidR="00445535" w:rsidRPr="00056599" w:rsidRDefault="00056599" w:rsidP="0056300A">
            <w:pPr>
              <w:spacing w:after="0"/>
              <w:ind w:left="284"/>
              <w:rPr>
                <w:lang w:val="fr-FR"/>
              </w:rPr>
            </w:pPr>
            <w:r w:rsidRPr="006D5466">
              <w:rPr>
                <w:lang w:val="fr-FR"/>
              </w:rPr>
              <w:t>3 sites, n (%)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EFF60C" w14:textId="283BE764" w:rsidR="00445535" w:rsidRPr="00BB4793" w:rsidRDefault="00056599" w:rsidP="0056300A">
            <w:pPr>
              <w:spacing w:after="0"/>
              <w:jc w:val="center"/>
            </w:pPr>
            <w:r w:rsidRPr="00BB4793">
              <w:t>1 (11.1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BEEBFF" w14:textId="1D28B2B5" w:rsidR="00445535" w:rsidRPr="00BB4793" w:rsidRDefault="00056599" w:rsidP="0056300A">
            <w:pPr>
              <w:spacing w:after="0"/>
              <w:jc w:val="center"/>
            </w:pPr>
            <w:r w:rsidRPr="00BB4793">
              <w:t>1 (1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7073F8" w14:textId="3D5C9941" w:rsidR="00445535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1DE53C" w14:textId="247021BD" w:rsidR="00445535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EFF71A" w14:textId="101FC0B5" w:rsidR="00445535" w:rsidRPr="00BB4793" w:rsidRDefault="00056599" w:rsidP="0056300A">
            <w:pPr>
              <w:spacing w:after="0"/>
              <w:jc w:val="center"/>
            </w:pPr>
            <w:r w:rsidRPr="00BB4793">
              <w:t>3 (9.4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E78526" w14:textId="555B8D11" w:rsidR="00445535" w:rsidRPr="00BB4793" w:rsidRDefault="00056599" w:rsidP="0056300A">
            <w:pPr>
              <w:spacing w:after="0"/>
              <w:jc w:val="center"/>
            </w:pPr>
            <w:r w:rsidRPr="00BB4793">
              <w:t>12 (25.5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BE171" w14:textId="343F9E6B" w:rsidR="00445535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 (7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46F57" w14:textId="07AD2F2A" w:rsidR="00445535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3 (29.5)</w:t>
            </w:r>
          </w:p>
        </w:tc>
      </w:tr>
      <w:tr w:rsidR="00445535" w:rsidRPr="00BB4793" w14:paraId="4AE1BE53" w14:textId="77777777" w:rsidTr="00056599">
        <w:tc>
          <w:tcPr>
            <w:tcW w:w="3396" w:type="dxa"/>
            <w:tcBorders>
              <w:top w:val="nil"/>
            </w:tcBorders>
          </w:tcPr>
          <w:p w14:paraId="32702AFC" w14:textId="335657BC" w:rsidR="00445535" w:rsidRPr="00E82C17" w:rsidRDefault="00445535" w:rsidP="0056300A">
            <w:pPr>
              <w:spacing w:after="0"/>
              <w:ind w:left="284"/>
            </w:pPr>
            <w:r w:rsidRPr="006D5466">
              <w:t>&gt;3 sites, n (%)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FFFFFF" w:themeFill="background1"/>
          </w:tcPr>
          <w:p w14:paraId="142DCCBB" w14:textId="69B8EC32" w:rsidR="00445535" w:rsidRPr="00BB4793" w:rsidRDefault="00445535" w:rsidP="0056300A">
            <w:pPr>
              <w:spacing w:after="0"/>
              <w:jc w:val="center"/>
            </w:pPr>
            <w:r w:rsidRPr="00BB4793">
              <w:t>2 (22.2)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3C13EAD7" w14:textId="52AD29E6" w:rsidR="00445535" w:rsidRPr="00BB4793" w:rsidRDefault="00445535" w:rsidP="0056300A">
            <w:pPr>
              <w:spacing w:after="0"/>
              <w:jc w:val="center"/>
            </w:pPr>
            <w:r w:rsidRPr="00BB4793">
              <w:t>2 (20.0)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632509D4" w14:textId="0807C9F3" w:rsidR="00445535" w:rsidRPr="00BB4793" w:rsidRDefault="00445535" w:rsidP="0056300A">
            <w:pPr>
              <w:spacing w:after="0"/>
              <w:jc w:val="center"/>
            </w:pPr>
            <w:r w:rsidRPr="00BB4793">
              <w:t>2 (28.6)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1EF6EE0C" w14:textId="51839B90" w:rsidR="00445535" w:rsidRPr="00BB4793" w:rsidRDefault="00445535" w:rsidP="0056300A">
            <w:pPr>
              <w:spacing w:after="0"/>
              <w:jc w:val="center"/>
            </w:pPr>
            <w:r w:rsidRPr="00BB4793">
              <w:t>2 (28.6)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021708A5" w14:textId="66E334D2" w:rsidR="00445535" w:rsidRPr="00BB4793" w:rsidRDefault="00445535" w:rsidP="0056300A">
            <w:pPr>
              <w:spacing w:after="0"/>
              <w:jc w:val="center"/>
            </w:pPr>
            <w:r w:rsidRPr="00BB4793">
              <w:t>8 (25.0)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48B363F4" w14:textId="1A1E0490" w:rsidR="00445535" w:rsidRPr="00BB4793" w:rsidRDefault="00445535" w:rsidP="0056300A">
            <w:pPr>
              <w:spacing w:after="0"/>
              <w:jc w:val="center"/>
            </w:pPr>
            <w:r w:rsidRPr="00BB4793">
              <w:t>4 (8.5)</w:t>
            </w:r>
          </w:p>
        </w:tc>
        <w:tc>
          <w:tcPr>
            <w:tcW w:w="1375" w:type="dxa"/>
            <w:tcBorders>
              <w:top w:val="nil"/>
            </w:tcBorders>
          </w:tcPr>
          <w:p w14:paraId="250E6275" w14:textId="19DA6A3E" w:rsidR="00445535" w:rsidRPr="00BB4793" w:rsidRDefault="00445535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1 (25.6)</w:t>
            </w:r>
          </w:p>
        </w:tc>
        <w:tc>
          <w:tcPr>
            <w:tcW w:w="1375" w:type="dxa"/>
            <w:tcBorders>
              <w:top w:val="nil"/>
            </w:tcBorders>
          </w:tcPr>
          <w:p w14:paraId="33E3F2AE" w14:textId="1FF581F0" w:rsidR="00445535" w:rsidRPr="00BB4793" w:rsidRDefault="00445535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2.3)</w:t>
            </w:r>
          </w:p>
        </w:tc>
      </w:tr>
      <w:tr w:rsidR="002B3DE7" w:rsidRPr="00BB4793" w14:paraId="7B4756E8" w14:textId="77777777" w:rsidTr="005F6882">
        <w:tc>
          <w:tcPr>
            <w:tcW w:w="3396" w:type="dxa"/>
          </w:tcPr>
          <w:p w14:paraId="321EB9F4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  <w:r w:rsidRPr="00E82C17">
              <w:t>Number</w:t>
            </w:r>
            <w:r w:rsidRPr="00BB4793">
              <w:t xml:space="preserve"> of infusions/month/patient, median (IQR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5FD0863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4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5DBA4EF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8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4F732E4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4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10C3DCA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4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44F57BC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8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1899DA6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4–4)</w:t>
            </w:r>
          </w:p>
        </w:tc>
        <w:tc>
          <w:tcPr>
            <w:tcW w:w="1375" w:type="dxa"/>
            <w:vAlign w:val="center"/>
          </w:tcPr>
          <w:p w14:paraId="615C9734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4 (4–8)</w:t>
            </w:r>
          </w:p>
        </w:tc>
        <w:tc>
          <w:tcPr>
            <w:tcW w:w="1375" w:type="dxa"/>
            <w:vAlign w:val="center"/>
          </w:tcPr>
          <w:p w14:paraId="38219469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4 (4–4)</w:t>
            </w:r>
          </w:p>
        </w:tc>
      </w:tr>
      <w:tr w:rsidR="002B3DE7" w:rsidRPr="00BB4793" w14:paraId="35FC2DA6" w14:textId="77777777" w:rsidTr="00056599">
        <w:tc>
          <w:tcPr>
            <w:tcW w:w="3396" w:type="dxa"/>
            <w:tcBorders>
              <w:bottom w:val="single" w:sz="4" w:space="0" w:color="auto"/>
            </w:tcBorders>
            <w:vAlign w:val="center"/>
          </w:tcPr>
          <w:p w14:paraId="7ADE0F85" w14:textId="2CFB687D" w:rsidR="002B3DE7" w:rsidRPr="00BB4793" w:rsidRDefault="002B3DE7" w:rsidP="0056300A">
            <w:pPr>
              <w:spacing w:after="0"/>
              <w:rPr>
                <w:b/>
                <w:bCs/>
              </w:rPr>
            </w:pPr>
            <w:r w:rsidRPr="00E82C17">
              <w:t>Maximal</w:t>
            </w:r>
            <w:r w:rsidRPr="00BB4793">
              <w:t xml:space="preserve"> infusion rate/site, median (IQR) (</w:t>
            </w:r>
            <w:r w:rsidR="00E164CF">
              <w:t>ml</w:t>
            </w:r>
            <w:r w:rsidRPr="00BB4793">
              <w:t>/h)</w:t>
            </w:r>
            <w:r w:rsidRPr="00BB4793">
              <w:rPr>
                <w:vertAlign w:val="superscript"/>
              </w:rPr>
              <w:t>c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064A4B" w14:textId="35404D43" w:rsidR="002B3DE7" w:rsidRDefault="002B3DE7" w:rsidP="0056300A">
            <w:pPr>
              <w:spacing w:after="0"/>
              <w:jc w:val="center"/>
            </w:pPr>
            <w:r w:rsidRPr="00BB4793">
              <w:t>35</w:t>
            </w:r>
            <w:r w:rsidR="00507F07">
              <w:t>.0</w:t>
            </w:r>
            <w:r w:rsidRPr="00BB4793">
              <w:t xml:space="preserve"> </w:t>
            </w:r>
          </w:p>
          <w:p w14:paraId="705CE527" w14:textId="7E20001B" w:rsidR="002B3DE7" w:rsidRPr="00BB4793" w:rsidRDefault="002B3DE7" w:rsidP="0056300A">
            <w:pPr>
              <w:spacing w:after="0"/>
              <w:jc w:val="center"/>
            </w:pPr>
            <w:r w:rsidRPr="00BB4793">
              <w:t>(35</w:t>
            </w:r>
            <w:r w:rsidR="00507F07">
              <w:t>.0</w:t>
            </w:r>
            <w:r w:rsidRPr="00BB4793">
              <w:t>–35</w:t>
            </w:r>
            <w:r w:rsidR="00507F07">
              <w:t>.0</w:t>
            </w:r>
            <w:r w:rsidRPr="00BB4793">
              <w:t>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CFF511" w14:textId="7680C8E3" w:rsidR="002B3DE7" w:rsidRDefault="002B3DE7" w:rsidP="0056300A">
            <w:pPr>
              <w:spacing w:after="0"/>
              <w:jc w:val="center"/>
            </w:pPr>
            <w:r w:rsidRPr="00BB4793">
              <w:t>45</w:t>
            </w:r>
            <w:r w:rsidR="00F171E4">
              <w:t>.0</w:t>
            </w:r>
            <w:r w:rsidRPr="00BB4793">
              <w:t xml:space="preserve"> </w:t>
            </w:r>
          </w:p>
          <w:p w14:paraId="62F9563B" w14:textId="144962E6" w:rsidR="002B3DE7" w:rsidRPr="00BB4793" w:rsidRDefault="002B3DE7" w:rsidP="0056300A">
            <w:pPr>
              <w:spacing w:after="0"/>
              <w:jc w:val="center"/>
            </w:pPr>
            <w:r w:rsidRPr="00BB4793">
              <w:t>(45</w:t>
            </w:r>
            <w:r w:rsidR="00F171E4">
              <w:t>.0</w:t>
            </w:r>
            <w:r w:rsidRPr="00BB4793">
              <w:t>–45</w:t>
            </w:r>
            <w:r w:rsidR="00F171E4">
              <w:t>.0</w:t>
            </w:r>
            <w:r w:rsidRPr="00BB4793">
              <w:t>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6DF31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N/A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13BB82" w14:textId="77777777" w:rsidR="002B3DE7" w:rsidRDefault="002B3DE7" w:rsidP="0056300A">
            <w:pPr>
              <w:spacing w:after="0"/>
              <w:jc w:val="center"/>
            </w:pPr>
            <w:r w:rsidRPr="00BB4793">
              <w:t xml:space="preserve">50.9 </w:t>
            </w:r>
          </w:p>
          <w:p w14:paraId="530D314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(50.9–50.9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27924F" w14:textId="1475D741" w:rsidR="002B3DE7" w:rsidRDefault="002B3DE7" w:rsidP="0056300A">
            <w:pPr>
              <w:spacing w:after="0"/>
              <w:jc w:val="center"/>
            </w:pPr>
            <w:r w:rsidRPr="00BB4793">
              <w:t>34</w:t>
            </w:r>
            <w:r w:rsidR="00507F07">
              <w:t>.0</w:t>
            </w:r>
            <w:r w:rsidRPr="00BB4793">
              <w:t xml:space="preserve"> </w:t>
            </w:r>
          </w:p>
          <w:p w14:paraId="5524B8AA" w14:textId="721CA388" w:rsidR="002B3DE7" w:rsidRPr="00BB4793" w:rsidRDefault="002B3DE7" w:rsidP="0056300A">
            <w:pPr>
              <w:spacing w:after="0"/>
              <w:jc w:val="center"/>
            </w:pPr>
            <w:r w:rsidRPr="00BB4793">
              <w:t>(28</w:t>
            </w:r>
            <w:r w:rsidR="00507F07">
              <w:t>.0</w:t>
            </w:r>
            <w:r w:rsidRPr="00BB4793">
              <w:t>–40</w:t>
            </w:r>
            <w:r w:rsidR="00507F07">
              <w:t>.0</w:t>
            </w:r>
            <w:r w:rsidRPr="00BB4793">
              <w:t>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CD3509" w14:textId="4C0164A4" w:rsidR="002B3DE7" w:rsidRDefault="002B3DE7" w:rsidP="0056300A">
            <w:pPr>
              <w:spacing w:after="0"/>
              <w:jc w:val="center"/>
            </w:pPr>
            <w:r w:rsidRPr="00BB4793">
              <w:t>45</w:t>
            </w:r>
            <w:r w:rsidR="00F171E4">
              <w:t>.0</w:t>
            </w:r>
            <w:r w:rsidRPr="00BB4793">
              <w:t xml:space="preserve"> </w:t>
            </w:r>
          </w:p>
          <w:p w14:paraId="67788DF5" w14:textId="25EEDE3A" w:rsidR="002B3DE7" w:rsidRPr="00BB4793" w:rsidRDefault="002B3DE7" w:rsidP="0056300A">
            <w:pPr>
              <w:spacing w:after="0"/>
              <w:jc w:val="center"/>
            </w:pPr>
            <w:r w:rsidRPr="00BB4793">
              <w:t>(32.7–60</w:t>
            </w:r>
            <w:r w:rsidR="00F171E4">
              <w:t>.0</w:t>
            </w:r>
            <w:r w:rsidRPr="00BB4793">
              <w:t>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16EADB3B" w14:textId="77777777" w:rsidR="002B3DE7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 xml:space="preserve">33.5 </w:t>
            </w:r>
          </w:p>
          <w:p w14:paraId="4AE91723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(25.7–40.0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B297619" w14:textId="77777777" w:rsidR="002B3DE7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 xml:space="preserve">40.0 </w:t>
            </w:r>
          </w:p>
          <w:p w14:paraId="30A49BDD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(35.0–60.0)</w:t>
            </w:r>
          </w:p>
        </w:tc>
      </w:tr>
      <w:tr w:rsidR="00056599" w:rsidRPr="00BB4793" w14:paraId="26FD2CD8" w14:textId="77777777" w:rsidTr="00056599">
        <w:tc>
          <w:tcPr>
            <w:tcW w:w="3396" w:type="dxa"/>
            <w:tcBorders>
              <w:bottom w:val="nil"/>
            </w:tcBorders>
            <w:vAlign w:val="center"/>
          </w:tcPr>
          <w:p w14:paraId="261386EF" w14:textId="14A9CA44" w:rsidR="00056599" w:rsidRPr="00E82C17" w:rsidRDefault="00056599" w:rsidP="0056300A">
            <w:pPr>
              <w:spacing w:after="0"/>
            </w:pPr>
            <w:r w:rsidRPr="00E82C17">
              <w:t>Infusions</w:t>
            </w:r>
            <w:r w:rsidRPr="00BB4793">
              <w:t>,</w:t>
            </w:r>
            <w:r w:rsidRPr="00B63ECC">
              <w:rPr>
                <w:i/>
              </w:rPr>
              <w:t xml:space="preserve"> </w:t>
            </w:r>
            <w:r w:rsidRPr="00953BDD">
              <w:rPr>
                <w:iCs/>
              </w:rPr>
              <w:t>n</w:t>
            </w:r>
            <w:r w:rsidRPr="00B63ECC">
              <w:rPr>
                <w:i/>
              </w:rPr>
              <w:t xml:space="preserve"> </w:t>
            </w:r>
            <w:r w:rsidRPr="00BB4793">
              <w:t>(%), that were:</w:t>
            </w:r>
          </w:p>
        </w:tc>
        <w:tc>
          <w:tcPr>
            <w:tcW w:w="137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62C4E06" w14:textId="77777777" w:rsidR="00056599" w:rsidRPr="00BB4793" w:rsidRDefault="00056599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CBA15CA" w14:textId="77777777" w:rsidR="00056599" w:rsidRPr="00BB4793" w:rsidRDefault="00056599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9E2EFE1" w14:textId="77777777" w:rsidR="00056599" w:rsidRPr="00BB4793" w:rsidRDefault="00056599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2194A33" w14:textId="77777777" w:rsidR="00056599" w:rsidRPr="00BB4793" w:rsidRDefault="00056599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F4080F5" w14:textId="77777777" w:rsidR="00056599" w:rsidRPr="00BB4793" w:rsidRDefault="00056599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8A02F90" w14:textId="77777777" w:rsidR="00056599" w:rsidRPr="00BB4793" w:rsidRDefault="00056599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644D8B31" w14:textId="77777777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0DE1B583" w14:textId="77777777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</w:p>
        </w:tc>
      </w:tr>
      <w:tr w:rsidR="00056599" w:rsidRPr="00BB4793" w14:paraId="2582F43E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C490E4" w14:textId="09C02F15" w:rsidR="00056599" w:rsidRPr="00E82C17" w:rsidRDefault="00056599" w:rsidP="0056300A">
            <w:pPr>
              <w:spacing w:after="0"/>
              <w:ind w:left="284"/>
            </w:pPr>
            <w:r w:rsidRPr="00BB4793">
              <w:t>Interrupted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F77B7C" w14:textId="364BA8E6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8F2E0" w14:textId="0F9B5D12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9A695F" w14:textId="564E2306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92DDD" w14:textId="0EA292D2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F154A6" w14:textId="0DE73C83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492439" w14:textId="7B09263B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F4FDB" w14:textId="290CB1ED" w:rsidR="00056599" w:rsidRPr="00056599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A78AC1" w14:textId="67129AC0" w:rsidR="00056599" w:rsidRPr="00056599" w:rsidRDefault="00056599" w:rsidP="0056300A">
            <w:pPr>
              <w:spacing w:after="0"/>
              <w:jc w:val="center"/>
            </w:pPr>
            <w:r w:rsidRPr="00BB4793">
              <w:t>1 (1.8)</w:t>
            </w:r>
          </w:p>
        </w:tc>
      </w:tr>
      <w:tr w:rsidR="00056599" w:rsidRPr="00BB4793" w14:paraId="0543BB50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9EF28" w14:textId="2CDAEB35" w:rsidR="00056599" w:rsidRPr="00E82C17" w:rsidRDefault="00056599" w:rsidP="0056300A">
            <w:pPr>
              <w:spacing w:after="0"/>
              <w:ind w:left="284"/>
            </w:pPr>
            <w:r w:rsidRPr="00BB4793">
              <w:t>Slowed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A8AD8B" w14:textId="08040168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68970" w14:textId="1CB69853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A33C4B" w14:textId="23FE5BB4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CE256" w14:textId="7010E107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3D5F5" w14:textId="5295C52D" w:rsidR="00056599" w:rsidRPr="00BB4793" w:rsidRDefault="00056599" w:rsidP="0056300A">
            <w:pPr>
              <w:spacing w:after="0"/>
              <w:jc w:val="center"/>
            </w:pPr>
            <w:r w:rsidRPr="00BB4793">
              <w:t>1 (2.5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83F43E" w14:textId="56BA1E19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DB900" w14:textId="3D217B40" w:rsidR="00056599" w:rsidRPr="00056599" w:rsidRDefault="00056599" w:rsidP="0056300A">
            <w:pPr>
              <w:spacing w:after="0"/>
              <w:jc w:val="center"/>
            </w:pPr>
            <w:r w:rsidRPr="00BB4793">
              <w:t>1 (1.9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EF23F9" w14:textId="48821BBE" w:rsidR="00056599" w:rsidRPr="00056599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</w:tr>
      <w:tr w:rsidR="00056599" w:rsidRPr="00BB4793" w14:paraId="4934DE4D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544B5" w14:textId="657E1B08" w:rsidR="00056599" w:rsidRPr="00E82C17" w:rsidRDefault="00056599" w:rsidP="0056300A">
            <w:pPr>
              <w:spacing w:after="0"/>
              <w:ind w:left="284"/>
            </w:pPr>
            <w:r w:rsidRPr="00BB4793">
              <w:t>Neither slowed nor interrupted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F9BBD4" w14:textId="17DA5189" w:rsidR="00056599" w:rsidRPr="00BB4793" w:rsidRDefault="00056599" w:rsidP="0056300A">
            <w:pPr>
              <w:spacing w:after="0"/>
              <w:jc w:val="center"/>
            </w:pPr>
            <w:r w:rsidRPr="00BB4793">
              <w:t>5 (5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A7B052" w14:textId="2D76BAC1" w:rsidR="00056599" w:rsidRPr="00BB4793" w:rsidRDefault="00056599" w:rsidP="0056300A">
            <w:pPr>
              <w:spacing w:after="0"/>
              <w:jc w:val="center"/>
            </w:pPr>
            <w:r w:rsidRPr="00BB4793">
              <w:t>7 (53.8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2420D1" w14:textId="3EE74A9E" w:rsidR="00056599" w:rsidRPr="00BB4793" w:rsidRDefault="00056599" w:rsidP="0056300A">
            <w:pPr>
              <w:spacing w:after="0"/>
              <w:jc w:val="center"/>
            </w:pPr>
            <w:r w:rsidRPr="00BB4793">
              <w:t>4 (57.1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0BC266" w14:textId="4A265455" w:rsidR="00056599" w:rsidRPr="00BB4793" w:rsidRDefault="00056599" w:rsidP="0056300A">
            <w:pPr>
              <w:spacing w:after="0"/>
              <w:jc w:val="center"/>
            </w:pPr>
            <w:r w:rsidRPr="00BB4793">
              <w:t>8 (8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DA00A" w14:textId="3B7E1EEA" w:rsidR="00056599" w:rsidRPr="00BB4793" w:rsidRDefault="00056599" w:rsidP="0056300A">
            <w:pPr>
              <w:spacing w:after="0"/>
              <w:jc w:val="center"/>
            </w:pPr>
            <w:r w:rsidRPr="00BB4793">
              <w:t>27 (67.5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61896F" w14:textId="7074CF45" w:rsidR="00056599" w:rsidRPr="00BB4793" w:rsidRDefault="00056599" w:rsidP="0056300A">
            <w:pPr>
              <w:spacing w:after="0"/>
              <w:jc w:val="center"/>
            </w:pPr>
            <w:r w:rsidRPr="00BB4793">
              <w:t>45 (84.9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E22D14" w14:textId="4C408938" w:rsidR="00056599" w:rsidRPr="00056599" w:rsidRDefault="00056599" w:rsidP="0056300A">
            <w:pPr>
              <w:spacing w:after="0"/>
              <w:jc w:val="center"/>
            </w:pPr>
            <w:r w:rsidRPr="00BB4793">
              <w:t>37 (71.2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E85C98" w14:textId="62DD0C9F" w:rsidR="00056599" w:rsidRPr="00056599" w:rsidRDefault="00056599" w:rsidP="0056300A">
            <w:pPr>
              <w:spacing w:after="0"/>
              <w:jc w:val="center"/>
            </w:pPr>
            <w:r w:rsidRPr="00BB4793">
              <w:t>39 (70.9)</w:t>
            </w:r>
          </w:p>
        </w:tc>
      </w:tr>
      <w:tr w:rsidR="002B3DE7" w:rsidRPr="00BB4793" w14:paraId="2F4784A2" w14:textId="77777777" w:rsidTr="00056599">
        <w:tc>
          <w:tcPr>
            <w:tcW w:w="3396" w:type="dxa"/>
            <w:tcBorders>
              <w:top w:val="nil"/>
              <w:bottom w:val="single" w:sz="18" w:space="0" w:color="auto"/>
            </w:tcBorders>
            <w:vAlign w:val="center"/>
          </w:tcPr>
          <w:p w14:paraId="6C147170" w14:textId="77777777" w:rsidR="002B3DE7" w:rsidRPr="00BB4793" w:rsidRDefault="002B3DE7" w:rsidP="0056300A">
            <w:pPr>
              <w:spacing w:after="0"/>
              <w:ind w:left="284"/>
              <w:rPr>
                <w:b/>
                <w:bCs/>
              </w:rPr>
            </w:pPr>
            <w:r w:rsidRPr="00BB4793">
              <w:t>Unknown</w:t>
            </w:r>
          </w:p>
        </w:tc>
        <w:tc>
          <w:tcPr>
            <w:tcW w:w="137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6B9F12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 (50.0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668600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 (46.2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FD98F3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 (42.9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9E2345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 (20.0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51E9FC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2 (30.0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E70389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8 (15.1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162AE18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4 (26.9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56C856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5 (27.3)</w:t>
            </w:r>
          </w:p>
        </w:tc>
      </w:tr>
      <w:tr w:rsidR="002B3DE7" w:rsidRPr="00BB4793" w14:paraId="61C23EB0" w14:textId="77777777" w:rsidTr="00E535E7">
        <w:tc>
          <w:tcPr>
            <w:tcW w:w="14395" w:type="dxa"/>
            <w:gridSpan w:val="9"/>
            <w:tcBorders>
              <w:top w:val="single" w:sz="18" w:space="0" w:color="auto"/>
            </w:tcBorders>
            <w:vAlign w:val="center"/>
          </w:tcPr>
          <w:p w14:paraId="65B8131D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  <w:r w:rsidRPr="00BB4793">
              <w:rPr>
                <w:b/>
                <w:bCs/>
              </w:rPr>
              <w:t>Dosing parameters</w:t>
            </w:r>
          </w:p>
        </w:tc>
      </w:tr>
      <w:tr w:rsidR="005617D0" w:rsidRPr="00BB4793" w14:paraId="7148A531" w14:textId="77777777" w:rsidTr="005F6882">
        <w:tc>
          <w:tcPr>
            <w:tcW w:w="3396" w:type="dxa"/>
            <w:vAlign w:val="center"/>
          </w:tcPr>
          <w:p w14:paraId="73EBC924" w14:textId="77777777" w:rsidR="002B3DE7" w:rsidRPr="00BB4793" w:rsidRDefault="002B3DE7" w:rsidP="0056300A">
            <w:pPr>
              <w:spacing w:after="0"/>
              <w:rPr>
                <w:b/>
                <w:bCs/>
              </w:rPr>
            </w:pPr>
            <w:r w:rsidRPr="00E82C17">
              <w:t>Weekly</w:t>
            </w:r>
            <w:r w:rsidRPr="00BB4793">
              <w:t xml:space="preserve"> dose, median (IQR), g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379056C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8.0 (6.0–8.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375EBF8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7.0 (6.0–8.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48E67BB4" w14:textId="4402495D" w:rsidR="002B3DE7" w:rsidRPr="00BB4793" w:rsidRDefault="002B3DE7" w:rsidP="0056300A">
            <w:pPr>
              <w:spacing w:after="0"/>
              <w:jc w:val="center"/>
            </w:pPr>
            <w:r w:rsidRPr="00BB4793">
              <w:t>5.8 (5.5–6.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4D24842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7.5 (6.0–8.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0CEF9FB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8.0 (6.0–12.0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5FD01D5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8.0 (6.0–10.0)</w:t>
            </w:r>
          </w:p>
        </w:tc>
        <w:tc>
          <w:tcPr>
            <w:tcW w:w="1375" w:type="dxa"/>
            <w:vAlign w:val="center"/>
          </w:tcPr>
          <w:p w14:paraId="4E030406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9.0 (7.0–12.0)</w:t>
            </w:r>
          </w:p>
        </w:tc>
        <w:tc>
          <w:tcPr>
            <w:tcW w:w="1375" w:type="dxa"/>
            <w:vAlign w:val="center"/>
          </w:tcPr>
          <w:p w14:paraId="64BE3D75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8.0 (6.0–10.0)</w:t>
            </w:r>
          </w:p>
        </w:tc>
      </w:tr>
      <w:tr w:rsidR="002B3DE7" w:rsidRPr="00BB4793" w14:paraId="7ABC59E7" w14:textId="77777777" w:rsidTr="00056599">
        <w:tc>
          <w:tcPr>
            <w:tcW w:w="3396" w:type="dxa"/>
            <w:tcBorders>
              <w:bottom w:val="single" w:sz="4" w:space="0" w:color="auto"/>
            </w:tcBorders>
            <w:vAlign w:val="center"/>
          </w:tcPr>
          <w:p w14:paraId="0AF63407" w14:textId="77777777" w:rsidR="002B3DE7" w:rsidRPr="00BB4793" w:rsidRDefault="002B3DE7" w:rsidP="0056300A">
            <w:pPr>
              <w:spacing w:after="0"/>
            </w:pPr>
            <w:r w:rsidRPr="00E82C17">
              <w:t>Weekly</w:t>
            </w:r>
            <w:r w:rsidRPr="00BB4793">
              <w:t xml:space="preserve"> dose per kg, median (IQR), g/kg</w:t>
            </w:r>
          </w:p>
        </w:tc>
        <w:tc>
          <w:tcPr>
            <w:tcW w:w="1374" w:type="dxa"/>
            <w:vAlign w:val="center"/>
          </w:tcPr>
          <w:p w14:paraId="2236A15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24D7AA2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75" w:type="dxa"/>
            <w:vAlign w:val="center"/>
          </w:tcPr>
          <w:p w14:paraId="00A721B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26C6106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75" w:type="dxa"/>
            <w:vAlign w:val="center"/>
          </w:tcPr>
          <w:p w14:paraId="176FF08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2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C6A1C8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.1 (0.1–0.1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4DD45352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.1 (0.1–0.2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58D59D6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0.1 (0.1–0.1)</w:t>
            </w:r>
          </w:p>
        </w:tc>
      </w:tr>
      <w:tr w:rsidR="002B3DE7" w:rsidRPr="00BB4793" w14:paraId="13D610F3" w14:textId="77777777" w:rsidTr="00056599">
        <w:tc>
          <w:tcPr>
            <w:tcW w:w="3396" w:type="dxa"/>
            <w:tcBorders>
              <w:bottom w:val="nil"/>
            </w:tcBorders>
            <w:vAlign w:val="center"/>
          </w:tcPr>
          <w:p w14:paraId="677D1B00" w14:textId="712AD027" w:rsidR="002B3DE7" w:rsidRPr="00BB4793" w:rsidRDefault="002B3DE7" w:rsidP="0056300A">
            <w:pPr>
              <w:spacing w:after="0"/>
            </w:pPr>
            <w:r w:rsidRPr="00E82C17">
              <w:t>Dosing</w:t>
            </w:r>
            <w:r w:rsidRPr="00BB4793">
              <w:t xml:space="preserve"> interval, </w:t>
            </w:r>
            <w:r w:rsidRPr="006D5466">
              <w:rPr>
                <w:iCs/>
              </w:rPr>
              <w:t>n</w:t>
            </w:r>
            <w:r w:rsidRPr="00B63ECC">
              <w:rPr>
                <w:i/>
              </w:rPr>
              <w:t xml:space="preserve"> </w:t>
            </w:r>
            <w:r w:rsidRPr="00BB4793">
              <w:t>(%)</w:t>
            </w:r>
          </w:p>
        </w:tc>
        <w:tc>
          <w:tcPr>
            <w:tcW w:w="1374" w:type="dxa"/>
            <w:tcBorders>
              <w:bottom w:val="nil"/>
            </w:tcBorders>
            <w:shd w:val="clear" w:color="auto" w:fill="FFFFFF" w:themeFill="background1"/>
          </w:tcPr>
          <w:p w14:paraId="33B81E57" w14:textId="1AADE7E2" w:rsidR="002B3DE7" w:rsidRPr="00BB4793" w:rsidRDefault="002B3DE7" w:rsidP="0056300A">
            <w:pPr>
              <w:spacing w:after="0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076C946A" w14:textId="7021E00D" w:rsidR="002B3DE7" w:rsidRPr="00BB4793" w:rsidRDefault="002B3DE7" w:rsidP="0056300A">
            <w:pPr>
              <w:spacing w:after="0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3F66C254" w14:textId="7A343C3B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10A6791C" w14:textId="720A2BF9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7D81CC07" w14:textId="1687895B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14:paraId="2D76FF03" w14:textId="7E0E104F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375" w:type="dxa"/>
            <w:tcBorders>
              <w:bottom w:val="nil"/>
            </w:tcBorders>
          </w:tcPr>
          <w:p w14:paraId="54A4B9EE" w14:textId="18DE28E1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375" w:type="dxa"/>
            <w:tcBorders>
              <w:bottom w:val="nil"/>
            </w:tcBorders>
          </w:tcPr>
          <w:p w14:paraId="6BF7932D" w14:textId="5F6AE712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</w:p>
        </w:tc>
      </w:tr>
      <w:tr w:rsidR="00056599" w:rsidRPr="00BB4793" w14:paraId="2DCEDEBB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693F1" w14:textId="4BCACC70" w:rsidR="00056599" w:rsidRPr="00E82C17" w:rsidRDefault="00056599" w:rsidP="0056300A">
            <w:pPr>
              <w:spacing w:after="0"/>
              <w:ind w:left="284"/>
            </w:pPr>
            <w:r w:rsidRPr="00BB4793">
              <w:t>Dail</w:t>
            </w:r>
            <w:r>
              <w:t>y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66729E" w14:textId="7FC5C004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481115" w14:textId="60645CA7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C42BDF" w14:textId="4A4CAA2A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D3CA4D" w14:textId="022B6548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04BFF8" w14:textId="7A28FACD" w:rsidR="00056599" w:rsidRPr="00BB4793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455853" w14:textId="112A79BF" w:rsidR="00056599" w:rsidRPr="00BB4793" w:rsidRDefault="00056599" w:rsidP="0056300A">
            <w:pPr>
              <w:spacing w:after="0"/>
              <w:jc w:val="center"/>
            </w:pPr>
            <w:r w:rsidRPr="00BB4793">
              <w:t>1 (1.9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A29B6" w14:textId="258D3DD3" w:rsidR="00056599" w:rsidRPr="00056599" w:rsidRDefault="00056599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F28D9" w14:textId="36898C4A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</w:tr>
      <w:tr w:rsidR="00056599" w:rsidRPr="00BB4793" w14:paraId="2B07921B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E945D" w14:textId="4BC6BBB2" w:rsidR="00056599" w:rsidRPr="00E82C17" w:rsidRDefault="00056599" w:rsidP="0056300A">
            <w:pPr>
              <w:spacing w:after="0"/>
              <w:ind w:left="284"/>
            </w:pPr>
            <w:r w:rsidRPr="00BB4793">
              <w:t>2–6 times/wee</w:t>
            </w:r>
            <w:r>
              <w:t>k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8EAB98" w14:textId="413E05C6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59D124" w14:textId="037044DD" w:rsidR="00056599" w:rsidRPr="00BB4793" w:rsidRDefault="00056599" w:rsidP="0056300A">
            <w:pPr>
              <w:spacing w:after="0"/>
              <w:jc w:val="center"/>
            </w:pPr>
            <w:r w:rsidRPr="00BB4793">
              <w:t>5 (38.5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B933A3" w14:textId="050E9427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FEBAB9" w14:textId="1B5642AF" w:rsidR="00056599" w:rsidRPr="00BB4793" w:rsidRDefault="00056599" w:rsidP="0056300A">
            <w:pPr>
              <w:spacing w:after="0"/>
              <w:jc w:val="center"/>
            </w:pPr>
            <w:r w:rsidRPr="00BB4793">
              <w:t>2 (2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4E2221" w14:textId="5748F4FC" w:rsidR="00056599" w:rsidRPr="00BB4793" w:rsidRDefault="00056599" w:rsidP="0056300A">
            <w:pPr>
              <w:spacing w:after="0"/>
              <w:jc w:val="center"/>
            </w:pPr>
            <w:r w:rsidRPr="00BB4793">
              <w:t>12 (3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7FF414" w14:textId="24EB5758" w:rsidR="00056599" w:rsidRPr="00BB4793" w:rsidRDefault="00056599" w:rsidP="0056300A">
            <w:pPr>
              <w:spacing w:after="0"/>
              <w:jc w:val="center"/>
            </w:pPr>
            <w:r w:rsidRPr="00BB4793">
              <w:t>7 (13.2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35D8F" w14:textId="73827EBE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5 (28.8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91CEE" w14:textId="70452C91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4 (7.4)</w:t>
            </w:r>
          </w:p>
        </w:tc>
      </w:tr>
      <w:tr w:rsidR="00056599" w:rsidRPr="00BB4793" w14:paraId="7664CB73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EAE65C" w14:textId="221B7069" w:rsidR="00056599" w:rsidRPr="00E82C17" w:rsidRDefault="00056599" w:rsidP="0056300A">
            <w:pPr>
              <w:spacing w:after="0"/>
              <w:ind w:left="284"/>
            </w:pPr>
            <w:r w:rsidRPr="00BB4793">
              <w:t>Once weekl</w:t>
            </w:r>
            <w:r>
              <w:t>y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942412" w14:textId="1D1078E6" w:rsidR="00056599" w:rsidRPr="00BB4793" w:rsidRDefault="00056599" w:rsidP="0056300A">
            <w:pPr>
              <w:spacing w:after="0"/>
              <w:jc w:val="center"/>
            </w:pPr>
            <w:r w:rsidRPr="00BB4793">
              <w:t>9 (9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38BFC6" w14:textId="1BFAD278" w:rsidR="00056599" w:rsidRPr="00BB4793" w:rsidRDefault="00056599" w:rsidP="0056300A">
            <w:pPr>
              <w:spacing w:after="0"/>
              <w:jc w:val="center"/>
            </w:pPr>
            <w:r w:rsidRPr="00BB4793">
              <w:t>7 (53.8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21E4DF" w14:textId="006900F1" w:rsidR="00056599" w:rsidRPr="00BB4793" w:rsidRDefault="00056599" w:rsidP="0056300A">
            <w:pPr>
              <w:spacing w:after="0"/>
              <w:jc w:val="center"/>
            </w:pPr>
            <w:r w:rsidRPr="00BB4793">
              <w:t>6 (85.7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5625F7" w14:textId="5755CBA1" w:rsidR="00056599" w:rsidRPr="00BB4793" w:rsidRDefault="00056599" w:rsidP="0056300A">
            <w:pPr>
              <w:spacing w:after="0"/>
              <w:jc w:val="center"/>
            </w:pPr>
            <w:r w:rsidRPr="00BB4793">
              <w:t>7 (7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FB3E3C" w14:textId="1171D488" w:rsidR="00056599" w:rsidRPr="00BB4793" w:rsidRDefault="00056599" w:rsidP="0056300A">
            <w:pPr>
              <w:spacing w:after="0"/>
              <w:jc w:val="center"/>
            </w:pPr>
            <w:r w:rsidRPr="00BB4793">
              <w:t>25 (62.5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8F64E7" w14:textId="56F31CA1" w:rsidR="00056599" w:rsidRPr="00BB4793" w:rsidRDefault="00056599" w:rsidP="0056300A">
            <w:pPr>
              <w:spacing w:after="0"/>
              <w:jc w:val="center"/>
            </w:pPr>
            <w:r w:rsidRPr="00BB4793">
              <w:t>40 (75.5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EDB57" w14:textId="479E214F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34 (65.4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1883F" w14:textId="18709EDB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47 (87.0)</w:t>
            </w:r>
          </w:p>
        </w:tc>
      </w:tr>
      <w:tr w:rsidR="00056599" w:rsidRPr="00BB4793" w14:paraId="47B0B961" w14:textId="77777777" w:rsidTr="00056599"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B6197" w14:textId="4C9EBC1A" w:rsidR="00056599" w:rsidRPr="00E82C17" w:rsidRDefault="00056599" w:rsidP="0056300A">
            <w:pPr>
              <w:spacing w:after="0"/>
              <w:ind w:left="284"/>
            </w:pPr>
            <w:r w:rsidRPr="00BB4793">
              <w:t>Every 2 weeks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ABA99D" w14:textId="0EE9B5F9" w:rsidR="00056599" w:rsidRPr="00BB4793" w:rsidRDefault="00056599" w:rsidP="0056300A">
            <w:pPr>
              <w:spacing w:after="0"/>
              <w:jc w:val="center"/>
            </w:pPr>
            <w:r w:rsidRPr="00BB4793">
              <w:t>1 (1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9691A6" w14:textId="37A26BD2" w:rsidR="00056599" w:rsidRPr="00BB4793" w:rsidRDefault="00056599" w:rsidP="0056300A">
            <w:pPr>
              <w:spacing w:after="0"/>
              <w:jc w:val="center"/>
            </w:pPr>
            <w:r w:rsidRPr="00BB4793">
              <w:t>1 (7.7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5E6E30" w14:textId="78362F2E" w:rsidR="00056599" w:rsidRPr="00BB4793" w:rsidRDefault="00056599" w:rsidP="0056300A">
            <w:pPr>
              <w:spacing w:after="0"/>
              <w:jc w:val="center"/>
            </w:pPr>
            <w:r w:rsidRPr="00BB4793">
              <w:t>1 (14.3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B5FBF4" w14:textId="55B9C935" w:rsidR="00056599" w:rsidRPr="00BB4793" w:rsidRDefault="00056599" w:rsidP="0056300A">
            <w:pPr>
              <w:spacing w:after="0"/>
              <w:jc w:val="center"/>
            </w:pPr>
            <w:r w:rsidRPr="00BB4793">
              <w:t>1 (10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8FBBA6" w14:textId="788808EE" w:rsidR="00056599" w:rsidRPr="00BB4793" w:rsidRDefault="00056599" w:rsidP="0056300A">
            <w:pPr>
              <w:spacing w:after="0"/>
              <w:jc w:val="center"/>
            </w:pPr>
            <w:r w:rsidRPr="00BB4793">
              <w:t>2 (5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1E9A62" w14:textId="3AD25771" w:rsidR="00056599" w:rsidRPr="00BB4793" w:rsidRDefault="00056599" w:rsidP="0056300A">
            <w:pPr>
              <w:spacing w:after="0"/>
              <w:jc w:val="center"/>
            </w:pPr>
            <w:r w:rsidRPr="00BB4793">
              <w:t>5 (9.4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157B98" w14:textId="44738398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8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32F76" w14:textId="0304D7FF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2 (3.7)</w:t>
            </w:r>
          </w:p>
        </w:tc>
      </w:tr>
      <w:tr w:rsidR="00056599" w:rsidRPr="00BB4793" w14:paraId="1EDBC141" w14:textId="77777777" w:rsidTr="00056599">
        <w:tc>
          <w:tcPr>
            <w:tcW w:w="3396" w:type="dxa"/>
            <w:tcBorders>
              <w:top w:val="nil"/>
            </w:tcBorders>
            <w:vAlign w:val="center"/>
          </w:tcPr>
          <w:p w14:paraId="75C0549C" w14:textId="5A88EC64" w:rsidR="00056599" w:rsidRPr="00E82C17" w:rsidRDefault="00056599" w:rsidP="0056300A">
            <w:pPr>
              <w:spacing w:after="0"/>
              <w:ind w:left="284"/>
            </w:pPr>
            <w:r w:rsidRPr="00BB4793">
              <w:t>Other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FFFFFF" w:themeFill="background1"/>
          </w:tcPr>
          <w:p w14:paraId="6E7ADB0E" w14:textId="1CA59130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7A32A7FC" w14:textId="5E9D55D8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04637127" w14:textId="40F7ACA1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75F8895B" w14:textId="0B45E027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5ABA5DFF" w14:textId="68AD18AF" w:rsidR="00056599" w:rsidRPr="00BB4793" w:rsidRDefault="00056599" w:rsidP="0056300A">
            <w:pPr>
              <w:spacing w:after="0"/>
              <w:jc w:val="center"/>
            </w:pPr>
            <w:r w:rsidRPr="00BB4793">
              <w:t>1 (2.5)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FFFFFF" w:themeFill="background1"/>
          </w:tcPr>
          <w:p w14:paraId="3AB4D5E1" w14:textId="7C949A03" w:rsidR="00056599" w:rsidRPr="00BB4793" w:rsidRDefault="00056599" w:rsidP="0056300A">
            <w:pPr>
              <w:spacing w:after="0"/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</w:tcBorders>
          </w:tcPr>
          <w:p w14:paraId="467DF533" w14:textId="1DD3074C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  <w:tc>
          <w:tcPr>
            <w:tcW w:w="1375" w:type="dxa"/>
            <w:tcBorders>
              <w:top w:val="nil"/>
            </w:tcBorders>
          </w:tcPr>
          <w:p w14:paraId="693484E9" w14:textId="232F749C" w:rsidR="00056599" w:rsidRPr="00BB4793" w:rsidRDefault="00056599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1 (1.9)</w:t>
            </w:r>
          </w:p>
        </w:tc>
      </w:tr>
      <w:tr w:rsidR="005617D0" w:rsidRPr="00BB4793" w14:paraId="3C568D6D" w14:textId="77777777" w:rsidTr="005F6882">
        <w:tc>
          <w:tcPr>
            <w:tcW w:w="3396" w:type="dxa"/>
            <w:vAlign w:val="center"/>
          </w:tcPr>
          <w:p w14:paraId="1654E776" w14:textId="011B908A" w:rsidR="002B3DE7" w:rsidRPr="00DB5B5B" w:rsidRDefault="002B3DE7" w:rsidP="0056300A">
            <w:pPr>
              <w:spacing w:after="0"/>
              <w:rPr>
                <w:vertAlign w:val="superscript"/>
              </w:rPr>
            </w:pPr>
            <w:r w:rsidRPr="00E82C17">
              <w:t>IgG trough</w:t>
            </w:r>
            <w:r w:rsidRPr="00BB4793">
              <w:t xml:space="preserve"> levels, median (IQR), g/</w:t>
            </w:r>
            <w:r w:rsidR="00DC58EC">
              <w:t>l</w:t>
            </w:r>
            <w:r w:rsidR="00DB5B5B">
              <w:rPr>
                <w:vertAlign w:val="superscript"/>
              </w:rPr>
              <w:t>d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524061A6" w14:textId="26C55B71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7.7</w:t>
            </w:r>
          </w:p>
          <w:p w14:paraId="0AEEF799" w14:textId="3F86B0CB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6.0–11.4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0C9D5757" w14:textId="7C51B725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8.2</w:t>
            </w:r>
          </w:p>
          <w:p w14:paraId="0B2C6546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7.4–10.7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4135D88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–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49C1031E" w14:textId="65EBF003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11.5</w:t>
            </w:r>
          </w:p>
          <w:p w14:paraId="0CA17FB3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4.7–11.6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2AACBBCA" w14:textId="2763A0BF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10.4</w:t>
            </w:r>
          </w:p>
          <w:p w14:paraId="3FACEBFB" w14:textId="2D392840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9.3–11.8)</w:t>
            </w: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67E5CD7B" w14:textId="341A8A51" w:rsidR="002B3DE7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8.4</w:t>
            </w:r>
          </w:p>
          <w:p w14:paraId="7608C497" w14:textId="77777777" w:rsidR="002B3DE7" w:rsidRPr="00BB4793" w:rsidRDefault="002B3DE7" w:rsidP="0056300A">
            <w:pPr>
              <w:spacing w:after="0"/>
              <w:jc w:val="center"/>
              <w:rPr>
                <w:rFonts w:eastAsiaTheme="minorHAnsi"/>
                <w:color w:val="000000"/>
              </w:rPr>
            </w:pPr>
            <w:r w:rsidRPr="00BB4793">
              <w:rPr>
                <w:rFonts w:eastAsiaTheme="minorHAnsi"/>
                <w:color w:val="000000"/>
              </w:rPr>
              <w:t>(7.8–10.0)</w:t>
            </w:r>
          </w:p>
        </w:tc>
        <w:tc>
          <w:tcPr>
            <w:tcW w:w="1375" w:type="dxa"/>
            <w:vAlign w:val="center"/>
          </w:tcPr>
          <w:p w14:paraId="496ADE0D" w14:textId="7939117A" w:rsidR="002B3DE7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9.9</w:t>
            </w:r>
          </w:p>
          <w:p w14:paraId="23D562AE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(8.6–11.8)</w:t>
            </w:r>
          </w:p>
        </w:tc>
        <w:tc>
          <w:tcPr>
            <w:tcW w:w="1375" w:type="dxa"/>
            <w:vAlign w:val="center"/>
          </w:tcPr>
          <w:p w14:paraId="4C376B67" w14:textId="1D605D2C" w:rsidR="002B3DE7" w:rsidRDefault="002B3DE7" w:rsidP="0056300A">
            <w:pPr>
              <w:spacing w:after="0"/>
              <w:jc w:val="center"/>
              <w:rPr>
                <w:rFonts w:eastAsiaTheme="minorHAnsi"/>
              </w:rPr>
            </w:pPr>
            <w:r w:rsidRPr="00BB4793">
              <w:rPr>
                <w:rFonts w:eastAsiaTheme="minorHAnsi"/>
              </w:rPr>
              <w:t>8.3</w:t>
            </w:r>
          </w:p>
          <w:p w14:paraId="05201F1F" w14:textId="77777777" w:rsidR="002B3DE7" w:rsidRPr="00BB4793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BB4793">
              <w:rPr>
                <w:rFonts w:eastAsiaTheme="minorHAnsi"/>
              </w:rPr>
              <w:t>(7.9–9.0)</w:t>
            </w:r>
          </w:p>
        </w:tc>
      </w:tr>
    </w:tbl>
    <w:p w14:paraId="5F7C6C08" w14:textId="0E5A02C3" w:rsidR="002B3DE7" w:rsidRPr="00BB4793" w:rsidRDefault="002B3DE7" w:rsidP="0056300A">
      <w:pPr>
        <w:spacing w:after="0"/>
      </w:pPr>
      <w:r w:rsidRPr="00BB4793">
        <w:rPr>
          <w:vertAlign w:val="superscript"/>
        </w:rPr>
        <w:t>a</w:t>
      </w:r>
      <w:r w:rsidR="00972740" w:rsidRPr="00BB10EE">
        <w:t xml:space="preserve"> </w:t>
      </w:r>
      <w:r w:rsidRPr="00BB4793">
        <w:t>Cohort 1 only.</w:t>
      </w:r>
    </w:p>
    <w:p w14:paraId="43495C27" w14:textId="57E36AFE" w:rsidR="002B3DE7" w:rsidRPr="00BB4793" w:rsidRDefault="002B3DE7" w:rsidP="0056300A">
      <w:pPr>
        <w:spacing w:after="0"/>
      </w:pPr>
      <w:r w:rsidRPr="00BB4793">
        <w:rPr>
          <w:vertAlign w:val="superscript"/>
        </w:rPr>
        <w:t>b</w:t>
      </w:r>
      <w:r w:rsidR="00972740" w:rsidRPr="00BB10EE">
        <w:t xml:space="preserve"> </w:t>
      </w:r>
      <w:r w:rsidRPr="00BB4793">
        <w:t>Cohorts 1 and 2 only.</w:t>
      </w:r>
    </w:p>
    <w:p w14:paraId="06FBF3F5" w14:textId="76814A43" w:rsidR="00DB5B5B" w:rsidRDefault="00C82734" w:rsidP="0056300A">
      <w:pPr>
        <w:spacing w:after="0"/>
      </w:pPr>
      <w:r w:rsidRPr="00BB4793">
        <w:rPr>
          <w:vertAlign w:val="superscript"/>
        </w:rPr>
        <w:t>c</w:t>
      </w:r>
      <w:r w:rsidR="00972740" w:rsidRPr="00BB10EE">
        <w:t xml:space="preserve"> </w:t>
      </w:r>
      <w:r w:rsidRPr="00BB4793">
        <w:t>Maximal infusion rate per site can only be</w:t>
      </w:r>
      <w:r w:rsidR="002B3DE7" w:rsidRPr="00BB4793">
        <w:t xml:space="preserve"> analyzed for patients using pump administration and is the same for all sites in that infusion.</w:t>
      </w:r>
    </w:p>
    <w:p w14:paraId="7061178F" w14:textId="365FFE48" w:rsidR="002B3DE7" w:rsidRDefault="00DB5B5B" w:rsidP="0056300A">
      <w:pPr>
        <w:spacing w:after="0"/>
        <w:contextualSpacing/>
      </w:pPr>
      <w:r>
        <w:rPr>
          <w:vertAlign w:val="superscript"/>
        </w:rPr>
        <w:t>d</w:t>
      </w:r>
      <w:r w:rsidR="00972740" w:rsidRPr="00BB10EE">
        <w:t xml:space="preserve"> </w:t>
      </w:r>
      <w:r>
        <w:t xml:space="preserve">Available data: initiation, </w:t>
      </w:r>
      <w:r w:rsidRPr="006D5466">
        <w:rPr>
          <w:iCs/>
        </w:rPr>
        <w:t>n=</w:t>
      </w:r>
      <w:r w:rsidR="000165F1" w:rsidRPr="006D5466">
        <w:rPr>
          <w:iCs/>
        </w:rPr>
        <w:t>6</w:t>
      </w:r>
      <w:r w:rsidRPr="006D5466">
        <w:rPr>
          <w:iCs/>
        </w:rPr>
        <w:t xml:space="preserve"> (</w:t>
      </w:r>
      <w:r w:rsidR="000165F1" w:rsidRPr="006D5466">
        <w:rPr>
          <w:iCs/>
        </w:rPr>
        <w:t>PID</w:t>
      </w:r>
      <w:r w:rsidRPr="006D5466">
        <w:rPr>
          <w:iCs/>
        </w:rPr>
        <w:t>), n=</w:t>
      </w:r>
      <w:r w:rsidR="00F24E3F" w:rsidRPr="006D5466">
        <w:rPr>
          <w:iCs/>
        </w:rPr>
        <w:t>3</w:t>
      </w:r>
      <w:r w:rsidRPr="006D5466">
        <w:rPr>
          <w:iCs/>
        </w:rPr>
        <w:t xml:space="preserve"> (</w:t>
      </w:r>
      <w:r w:rsidR="000165F1" w:rsidRPr="006D5466">
        <w:rPr>
          <w:iCs/>
        </w:rPr>
        <w:t>SID</w:t>
      </w:r>
      <w:r w:rsidRPr="006D5466">
        <w:rPr>
          <w:iCs/>
        </w:rPr>
        <w:t>); 3 months, n=</w:t>
      </w:r>
      <w:r w:rsidR="00F24E3F" w:rsidRPr="006D5466">
        <w:rPr>
          <w:iCs/>
        </w:rPr>
        <w:t>3</w:t>
      </w:r>
      <w:r w:rsidRPr="006D5466">
        <w:rPr>
          <w:iCs/>
        </w:rPr>
        <w:t xml:space="preserve"> (</w:t>
      </w:r>
      <w:r w:rsidR="000165F1" w:rsidRPr="006D5466">
        <w:rPr>
          <w:iCs/>
        </w:rPr>
        <w:t>SID</w:t>
      </w:r>
      <w:r w:rsidRPr="006D5466">
        <w:rPr>
          <w:iCs/>
        </w:rPr>
        <w:t>); 6 months, n=</w:t>
      </w:r>
      <w:r w:rsidR="00F24E3F" w:rsidRPr="006D5466">
        <w:rPr>
          <w:iCs/>
        </w:rPr>
        <w:t>16</w:t>
      </w:r>
      <w:r w:rsidRPr="006D5466">
        <w:rPr>
          <w:iCs/>
        </w:rPr>
        <w:t xml:space="preserve"> (</w:t>
      </w:r>
      <w:r w:rsidR="000165F1" w:rsidRPr="006D5466">
        <w:rPr>
          <w:iCs/>
        </w:rPr>
        <w:t>PID</w:t>
      </w:r>
      <w:r w:rsidRPr="006D5466">
        <w:rPr>
          <w:iCs/>
        </w:rPr>
        <w:t>), n=</w:t>
      </w:r>
      <w:r w:rsidR="00F24E3F" w:rsidRPr="006D5466">
        <w:rPr>
          <w:iCs/>
        </w:rPr>
        <w:t>30</w:t>
      </w:r>
      <w:r w:rsidRPr="006D5466">
        <w:rPr>
          <w:iCs/>
        </w:rPr>
        <w:t xml:space="preserve"> (</w:t>
      </w:r>
      <w:r w:rsidR="000165F1" w:rsidRPr="006D5466">
        <w:rPr>
          <w:iCs/>
        </w:rPr>
        <w:t>SID</w:t>
      </w:r>
      <w:r w:rsidRPr="006D5466">
        <w:rPr>
          <w:iCs/>
        </w:rPr>
        <w:t>); 12 months, n=</w:t>
      </w:r>
      <w:r w:rsidR="00F24E3F" w:rsidRPr="006D5466">
        <w:rPr>
          <w:iCs/>
        </w:rPr>
        <w:t>28</w:t>
      </w:r>
      <w:r w:rsidRPr="006D5466">
        <w:rPr>
          <w:iCs/>
        </w:rPr>
        <w:t xml:space="preserve"> (</w:t>
      </w:r>
      <w:r w:rsidR="000165F1" w:rsidRPr="006D5466">
        <w:rPr>
          <w:iCs/>
        </w:rPr>
        <w:t>PID</w:t>
      </w:r>
      <w:r w:rsidRPr="006D5466">
        <w:rPr>
          <w:iCs/>
        </w:rPr>
        <w:t>), n=</w:t>
      </w:r>
      <w:r w:rsidR="00F24E3F" w:rsidRPr="006D5466">
        <w:rPr>
          <w:iCs/>
        </w:rPr>
        <w:t>31</w:t>
      </w:r>
      <w:r w:rsidRPr="006D5466">
        <w:rPr>
          <w:iCs/>
        </w:rPr>
        <w:t xml:space="preserve"> (</w:t>
      </w:r>
      <w:r w:rsidR="000165F1" w:rsidRPr="006D5466">
        <w:rPr>
          <w:iCs/>
        </w:rPr>
        <w:t>SID</w:t>
      </w:r>
      <w:r w:rsidRPr="006D5466">
        <w:rPr>
          <w:iCs/>
        </w:rPr>
        <w:t>).</w:t>
      </w:r>
      <w:r w:rsidR="002B3DE7" w:rsidRPr="00C32AF4">
        <w:t xml:space="preserve"> </w:t>
      </w:r>
    </w:p>
    <w:p w14:paraId="271303D9" w14:textId="77777777" w:rsidR="002B3DE7" w:rsidRPr="00BB4793" w:rsidRDefault="002B3DE7" w:rsidP="0056300A">
      <w:pPr>
        <w:spacing w:after="0"/>
      </w:pPr>
      <w:r w:rsidRPr="00BB4793">
        <w:rPr>
          <w:b/>
          <w:bCs/>
          <w:i/>
          <w:iCs/>
        </w:rPr>
        <w:br w:type="page"/>
      </w:r>
    </w:p>
    <w:p w14:paraId="1F877034" w14:textId="38F965ED" w:rsidR="002B3DE7" w:rsidRPr="00BB4793" w:rsidRDefault="002B3DE7" w:rsidP="0056300A">
      <w:pPr>
        <w:pStyle w:val="Heading2"/>
        <w:rPr>
          <w:rFonts w:cs="Times New Roman"/>
          <w:i/>
          <w:iCs w:val="0"/>
          <w:szCs w:val="24"/>
        </w:rPr>
      </w:pPr>
      <w:r w:rsidRPr="00BB4793">
        <w:rPr>
          <w:rFonts w:cs="Times New Roman"/>
          <w:bCs/>
          <w:iCs w:val="0"/>
          <w:szCs w:val="24"/>
        </w:rPr>
        <w:t xml:space="preserve">Table </w:t>
      </w:r>
      <w:r w:rsidR="00AF0835">
        <w:rPr>
          <w:rFonts w:cs="Times New Roman"/>
          <w:bCs/>
          <w:iCs w:val="0"/>
          <w:szCs w:val="24"/>
        </w:rPr>
        <w:t>S</w:t>
      </w:r>
      <w:r w:rsidRPr="00BB4793">
        <w:rPr>
          <w:rFonts w:cs="Times New Roman"/>
          <w:bCs/>
          <w:iCs w:val="0"/>
          <w:szCs w:val="24"/>
        </w:rPr>
        <w:t xml:space="preserve">6. </w:t>
      </w:r>
      <w:r w:rsidRPr="00BB4793">
        <w:rPr>
          <w:rFonts w:cs="Times New Roman"/>
          <w:iCs w:val="0"/>
          <w:szCs w:val="24"/>
        </w:rPr>
        <w:t xml:space="preserve">AEs by </w:t>
      </w:r>
      <w:r w:rsidR="003B2462">
        <w:rPr>
          <w:rFonts w:cs="Times New Roman"/>
          <w:iCs w:val="0"/>
          <w:szCs w:val="24"/>
        </w:rPr>
        <w:t>i</w:t>
      </w:r>
      <w:r w:rsidR="003B2462" w:rsidRPr="00BB4793">
        <w:rPr>
          <w:rFonts w:cs="Times New Roman"/>
          <w:iCs w:val="0"/>
          <w:szCs w:val="24"/>
        </w:rPr>
        <w:t>ndication</w:t>
      </w:r>
    </w:p>
    <w:tbl>
      <w:tblPr>
        <w:tblW w:w="13950" w:type="dxa"/>
        <w:tblInd w:w="-5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64"/>
        <w:gridCol w:w="1040"/>
        <w:gridCol w:w="1041"/>
        <w:gridCol w:w="1040"/>
        <w:gridCol w:w="1041"/>
        <w:gridCol w:w="1040"/>
        <w:gridCol w:w="1041"/>
        <w:gridCol w:w="1040"/>
        <w:gridCol w:w="1041"/>
        <w:gridCol w:w="1040"/>
        <w:gridCol w:w="1041"/>
        <w:gridCol w:w="1040"/>
        <w:gridCol w:w="1041"/>
      </w:tblGrid>
      <w:tr w:rsidR="002B3DE7" w:rsidRPr="00BB4793" w14:paraId="691A7AC4" w14:textId="77777777" w:rsidTr="00E535E7">
        <w:trPr>
          <w:trHeight w:val="282"/>
        </w:trPr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84299" w14:textId="77777777" w:rsidR="002B3DE7" w:rsidRPr="006D5466" w:rsidRDefault="002B3DE7" w:rsidP="0056300A">
            <w:pPr>
              <w:spacing w:after="0"/>
              <w:rPr>
                <w:b/>
                <w:bCs/>
              </w:rPr>
            </w:pPr>
            <w:r w:rsidRPr="006D5466">
              <w:rPr>
                <w:b/>
                <w:bCs/>
              </w:rPr>
              <w:t xml:space="preserve">Parameter, </w:t>
            </w:r>
          </w:p>
          <w:p w14:paraId="4E4FBAE7" w14:textId="77777777" w:rsidR="002B3DE7" w:rsidRPr="006D5466" w:rsidRDefault="002B3DE7" w:rsidP="0056300A">
            <w:pPr>
              <w:spacing w:after="0"/>
              <w:rPr>
                <w:color w:val="112277"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 </w:t>
            </w:r>
          </w:p>
        </w:tc>
        <w:tc>
          <w:tcPr>
            <w:tcW w:w="41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0928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 of interest</w:t>
            </w:r>
          </w:p>
        </w:tc>
        <w:tc>
          <w:tcPr>
            <w:tcW w:w="41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2A2F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Other AEs</w:t>
            </w:r>
          </w:p>
        </w:tc>
        <w:tc>
          <w:tcPr>
            <w:tcW w:w="41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2113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SAEs</w:t>
            </w:r>
          </w:p>
        </w:tc>
      </w:tr>
      <w:tr w:rsidR="002B3DE7" w:rsidRPr="00BB4793" w14:paraId="5E9B0EDA" w14:textId="77777777" w:rsidTr="00E535E7">
        <w:trPr>
          <w:trHeight w:val="282"/>
        </w:trPr>
        <w:tc>
          <w:tcPr>
            <w:tcW w:w="14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49921" w14:textId="77777777" w:rsidR="002B3DE7" w:rsidRPr="006D5466" w:rsidRDefault="002B3DE7" w:rsidP="0056300A">
            <w:pPr>
              <w:spacing w:after="0"/>
              <w:jc w:val="center"/>
              <w:rPr>
                <w:color w:val="112277"/>
              </w:rPr>
            </w:pP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35E5B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ID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79AF4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SID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070F0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ID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9690E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SID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FE499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ID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1A95C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SID</w:t>
            </w:r>
          </w:p>
        </w:tc>
      </w:tr>
      <w:tr w:rsidR="002B3DE7" w:rsidRPr="00BB4793" w14:paraId="55892813" w14:textId="77777777" w:rsidTr="00E535E7">
        <w:trPr>
          <w:trHeight w:val="282"/>
        </w:trPr>
        <w:tc>
          <w:tcPr>
            <w:tcW w:w="146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5B8A1" w14:textId="77777777" w:rsidR="002B3DE7" w:rsidRPr="006D5466" w:rsidRDefault="002B3DE7" w:rsidP="0056300A">
            <w:pPr>
              <w:spacing w:after="0"/>
              <w:jc w:val="center"/>
              <w:rPr>
                <w:color w:val="112277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8E6DB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631D4ED3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</w:t>
            </w:r>
          </w:p>
          <w:p w14:paraId="7665EAD0" w14:textId="169B1C15" w:rsidR="002B3DE7" w:rsidRPr="006D5466" w:rsidRDefault="002B3DE7" w:rsidP="0056300A">
            <w:pPr>
              <w:spacing w:after="0"/>
              <w:jc w:val="center"/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61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EEE188F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4F310E79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520B5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67C4970B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</w:t>
            </w:r>
          </w:p>
          <w:p w14:paraId="7BE37249" w14:textId="579119B5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64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FA44CEF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3D2854C0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8211E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 xml:space="preserve">Patients </w:t>
            </w:r>
          </w:p>
          <w:p w14:paraId="1D2B4DCC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</w:t>
            </w:r>
          </w:p>
          <w:p w14:paraId="2154530B" w14:textId="74942AEA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61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28EDC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6C2F5ACC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FBB2BE2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7A8F6CF7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 xml:space="preserve"> 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</w:t>
            </w:r>
          </w:p>
          <w:p w14:paraId="6B544746" w14:textId="733F3E01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64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B3F38E6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63769BC1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230E6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 xml:space="preserve">Patients </w:t>
            </w:r>
          </w:p>
          <w:p w14:paraId="7E5AD612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</w:t>
            </w:r>
          </w:p>
          <w:p w14:paraId="7DD36DAA" w14:textId="5C3A94E3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61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32026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6595225A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553BAA7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Patients</w:t>
            </w:r>
          </w:p>
          <w:p w14:paraId="182C57FC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 xml:space="preserve"> 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 xml:space="preserve"> (%)</w:t>
            </w:r>
          </w:p>
          <w:p w14:paraId="783824AD" w14:textId="4E6EB14A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(</w:t>
            </w:r>
            <w:r w:rsidRPr="006D5466">
              <w:rPr>
                <w:b/>
              </w:rPr>
              <w:t>N</w:t>
            </w:r>
            <w:r w:rsidRPr="006D5466">
              <w:rPr>
                <w:b/>
                <w:bCs/>
              </w:rPr>
              <w:t>=64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CE401A7" w14:textId="77777777" w:rsidR="002B3DE7" w:rsidRPr="006D5466" w:rsidRDefault="002B3DE7" w:rsidP="0056300A">
            <w:pPr>
              <w:spacing w:after="0"/>
              <w:jc w:val="center"/>
              <w:rPr>
                <w:b/>
                <w:bCs/>
              </w:rPr>
            </w:pPr>
            <w:r w:rsidRPr="006D5466">
              <w:rPr>
                <w:b/>
                <w:bCs/>
              </w:rPr>
              <w:t>AEs,</w:t>
            </w:r>
          </w:p>
          <w:p w14:paraId="7220206F" w14:textId="77777777" w:rsidR="002B3DE7" w:rsidRPr="006D5466" w:rsidRDefault="002B3DE7" w:rsidP="0056300A">
            <w:pPr>
              <w:spacing w:after="0"/>
              <w:jc w:val="center"/>
              <w:rPr>
                <w:b/>
              </w:rPr>
            </w:pPr>
            <w:r w:rsidRPr="006D5466">
              <w:rPr>
                <w:b/>
              </w:rPr>
              <w:t>n</w:t>
            </w:r>
          </w:p>
        </w:tc>
      </w:tr>
      <w:tr w:rsidR="002B3DE7" w:rsidRPr="00BB4793" w14:paraId="067CE504" w14:textId="77777777" w:rsidTr="00E535E7">
        <w:trPr>
          <w:trHeight w:val="282"/>
        </w:trPr>
        <w:tc>
          <w:tcPr>
            <w:tcW w:w="146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D35485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b/>
                <w:bCs/>
                <w:color w:val="000000"/>
              </w:rPr>
              <w:t>Any AE</w:t>
            </w:r>
          </w:p>
        </w:tc>
        <w:tc>
          <w:tcPr>
            <w:tcW w:w="10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E303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0 (16.4)</w:t>
            </w:r>
          </w:p>
        </w:tc>
        <w:tc>
          <w:tcPr>
            <w:tcW w:w="10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6C3C7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5</w:t>
            </w:r>
          </w:p>
        </w:tc>
        <w:tc>
          <w:tcPr>
            <w:tcW w:w="10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7971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 (7.8)</w:t>
            </w:r>
          </w:p>
        </w:tc>
        <w:tc>
          <w:tcPr>
            <w:tcW w:w="10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4B1CC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</w:t>
            </w:r>
          </w:p>
        </w:tc>
        <w:tc>
          <w:tcPr>
            <w:tcW w:w="10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AC6B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8 (13.1)</w:t>
            </w:r>
          </w:p>
        </w:tc>
        <w:tc>
          <w:tcPr>
            <w:tcW w:w="10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659F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4</w:t>
            </w:r>
          </w:p>
        </w:tc>
        <w:tc>
          <w:tcPr>
            <w:tcW w:w="10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4FE8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2 (18.8)</w:t>
            </w:r>
          </w:p>
        </w:tc>
        <w:tc>
          <w:tcPr>
            <w:tcW w:w="10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5D06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5</w:t>
            </w:r>
          </w:p>
        </w:tc>
        <w:tc>
          <w:tcPr>
            <w:tcW w:w="10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96F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626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2F7F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6.3)</w:t>
            </w:r>
          </w:p>
        </w:tc>
        <w:tc>
          <w:tcPr>
            <w:tcW w:w="10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042B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</w:t>
            </w:r>
          </w:p>
        </w:tc>
      </w:tr>
      <w:tr w:rsidR="002B3DE7" w:rsidRPr="00BB4793" w14:paraId="1FD14395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06A7F48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b/>
                <w:bCs/>
                <w:color w:val="000000"/>
              </w:rPr>
              <w:t>Severity of A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1A2CF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23EF94C7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B5067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DB840CB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A84E9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9BE54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C3774A2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68235B5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25D6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6EB7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12A73282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33495867" w14:textId="77777777" w:rsidR="002B3DE7" w:rsidRPr="00BB4793" w:rsidRDefault="002B3DE7" w:rsidP="0056300A">
            <w:pPr>
              <w:spacing w:after="0"/>
              <w:jc w:val="center"/>
            </w:pPr>
          </w:p>
        </w:tc>
      </w:tr>
      <w:tr w:rsidR="002B3DE7" w:rsidRPr="00BB4793" w14:paraId="58EA0898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3A1A6EA4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Mild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13564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7 (11.5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37E2C82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0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6380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 (4.7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F3FF13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154C7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 (9.8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23D66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8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20E652A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 (7.8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3EFE24A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7C1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A0B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5F63CAA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12621C7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0DED8179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25589E7D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C4F12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 (4.9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563896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9A3AE3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 (3.1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35D1D87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6A9B2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 (3.3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CE46E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6823CA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 (6.3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D5D593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58B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028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7B70C8A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30CEF08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</w:tr>
      <w:tr w:rsidR="002B3DE7" w:rsidRPr="00BB4793" w14:paraId="268C9DD5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8CB50E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Severe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0AB97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7A134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4246BD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A0802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601FB2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ACC1D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95F8B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 (4.7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73CF5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FE7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E86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C94F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 (4.7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BF61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</w:tr>
      <w:tr w:rsidR="002B3DE7" w:rsidRPr="00BB4793" w14:paraId="2650AEBA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7B8FC752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b/>
                <w:bCs/>
                <w:color w:val="000000"/>
              </w:rPr>
              <w:t>AEs considered related to Ig20Gly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E97EA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776C10D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8EFC9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7A73A03F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793DD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06352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BFF190F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47106E0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A295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F47D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40BE2864" w14:textId="77777777" w:rsidR="002B3DE7" w:rsidRPr="00BB4793" w:rsidRDefault="002B3DE7" w:rsidP="0056300A">
            <w:pPr>
              <w:spacing w:after="0"/>
              <w:jc w:val="center"/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5A205B05" w14:textId="77777777" w:rsidR="002B3DE7" w:rsidRPr="00BB4793" w:rsidRDefault="002B3DE7" w:rsidP="0056300A">
            <w:pPr>
              <w:spacing w:after="0"/>
              <w:jc w:val="center"/>
            </w:pPr>
          </w:p>
        </w:tc>
      </w:tr>
      <w:tr w:rsidR="002B3DE7" w:rsidRPr="00BB4793" w14:paraId="08CC891A" w14:textId="77777777" w:rsidTr="005F6882">
        <w:trPr>
          <w:trHeight w:val="282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04BDC3B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Related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C81E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5 (8.2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0721275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6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DCB3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 (3.1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6996AF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AA21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 (3.3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80917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4421A9E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A80922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F70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847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3BBC964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4CDE576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43B4FC25" w14:textId="77777777" w:rsidTr="005F6882">
        <w:trPr>
          <w:trHeight w:val="240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29B46D22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Possibly related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B7E2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 (4.9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EB37EF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3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B0A5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 (3.1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5369B84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F4680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 (3.3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053A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3625D528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2 (3.1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646F2EC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4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756C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68E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1D7065D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14:paraId="7C00BF3A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tr w:rsidR="002B3DE7" w:rsidRPr="00BB4793" w14:paraId="239BB55B" w14:textId="77777777" w:rsidTr="005F6882">
        <w:trPr>
          <w:trHeight w:val="240"/>
        </w:trPr>
        <w:tc>
          <w:tcPr>
            <w:tcW w:w="1464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39FCD3" w14:textId="77777777" w:rsidR="002B3DE7" w:rsidRPr="00BB4793" w:rsidRDefault="002B3DE7" w:rsidP="0056300A">
            <w:pPr>
              <w:spacing w:after="0"/>
              <w:rPr>
                <w:color w:val="000000"/>
              </w:rPr>
            </w:pPr>
            <w:r w:rsidRPr="00BB4793">
              <w:rPr>
                <w:color w:val="000000"/>
              </w:rPr>
              <w:t>Probably related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4D4E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88D99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F714F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7AB12E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BDE25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60044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350DD6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 (1.6)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60C27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1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A659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90F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0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1AF31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  <w:tc>
          <w:tcPr>
            <w:tcW w:w="1041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AEBFB" w14:textId="77777777" w:rsidR="002B3DE7" w:rsidRPr="00BB4793" w:rsidRDefault="002B3DE7" w:rsidP="0056300A">
            <w:pPr>
              <w:spacing w:after="0"/>
              <w:jc w:val="center"/>
            </w:pPr>
            <w:r w:rsidRPr="00BB4793">
              <w:t>0</w:t>
            </w:r>
          </w:p>
        </w:tc>
      </w:tr>
      <w:bookmarkEnd w:id="0"/>
    </w:tbl>
    <w:p w14:paraId="27892E3E" w14:textId="18DFF5C3" w:rsidR="002B3DE7" w:rsidRPr="00BB4793" w:rsidRDefault="002B3DE7" w:rsidP="0056300A">
      <w:pPr>
        <w:spacing w:after="0"/>
      </w:pPr>
    </w:p>
    <w:sectPr w:rsidR="002B3DE7" w:rsidRPr="00BB4793" w:rsidSect="00EF041D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28872" w14:textId="77777777" w:rsidR="005617D0" w:rsidRDefault="005617D0" w:rsidP="005A6714">
      <w:pPr>
        <w:spacing w:line="240" w:lineRule="auto"/>
      </w:pPr>
      <w:r>
        <w:separator/>
      </w:r>
    </w:p>
  </w:endnote>
  <w:endnote w:type="continuationSeparator" w:id="0">
    <w:p w14:paraId="34B5E2BB" w14:textId="77777777" w:rsidR="005617D0" w:rsidRDefault="005617D0" w:rsidP="005A6714">
      <w:pPr>
        <w:spacing w:line="240" w:lineRule="auto"/>
      </w:pPr>
      <w:r>
        <w:continuationSeparator/>
      </w:r>
    </w:p>
  </w:endnote>
  <w:endnote w:type="continuationNotice" w:id="1">
    <w:p w14:paraId="4EB2818C" w14:textId="77777777" w:rsidR="005617D0" w:rsidRDefault="005617D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Arial"/>
        <w:sz w:val="22"/>
        <w:szCs w:val="22"/>
      </w:rPr>
      <w:id w:val="247865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6C37C" w14:textId="386877C8" w:rsidR="002B3DE7" w:rsidRPr="00750E40" w:rsidRDefault="002B3DE7" w:rsidP="00735BE7">
        <w:pPr>
          <w:pStyle w:val="Footer"/>
          <w:rPr>
            <w:sz w:val="22"/>
          </w:rPr>
        </w:pPr>
        <w:r>
          <w:rPr>
            <w:rFonts w:cs="Arial"/>
            <w:sz w:val="22"/>
            <w:szCs w:val="22"/>
          </w:rPr>
          <w:tab/>
        </w:r>
        <w:r>
          <w:rPr>
            <w:rFonts w:cs="Arial"/>
            <w:sz w:val="22"/>
            <w:szCs w:val="22"/>
          </w:rPr>
          <w:tab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FB171B" w14:textId="34A3634E" w:rsidR="00564ADC" w:rsidRPr="00B63ECC" w:rsidRDefault="00564ADC" w:rsidP="005D2E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273FDE" w14:textId="77777777" w:rsidR="005617D0" w:rsidRDefault="005617D0" w:rsidP="005A6714">
      <w:pPr>
        <w:spacing w:line="240" w:lineRule="auto"/>
      </w:pPr>
      <w:r>
        <w:separator/>
      </w:r>
    </w:p>
  </w:footnote>
  <w:footnote w:type="continuationSeparator" w:id="0">
    <w:p w14:paraId="62D975EC" w14:textId="77777777" w:rsidR="005617D0" w:rsidRDefault="005617D0" w:rsidP="005A6714">
      <w:pPr>
        <w:spacing w:line="240" w:lineRule="auto"/>
      </w:pPr>
      <w:r>
        <w:continuationSeparator/>
      </w:r>
    </w:p>
  </w:footnote>
  <w:footnote w:type="continuationNotice" w:id="1">
    <w:p w14:paraId="1941B64E" w14:textId="77777777" w:rsidR="005617D0" w:rsidRDefault="005617D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47410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FBC47C" w14:textId="41000EB8" w:rsidR="00501AA9" w:rsidRDefault="00501AA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04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EBEB03" w14:textId="77777777" w:rsidR="002B3DE7" w:rsidRDefault="002B3D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35713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A68CBA" w14:textId="32DC5F0A" w:rsidR="00564ADC" w:rsidRPr="00B02D09" w:rsidRDefault="00564ADC">
        <w:pPr>
          <w:pStyle w:val="Header"/>
          <w:jc w:val="right"/>
        </w:pPr>
        <w:r w:rsidRPr="00B02D09">
          <w:fldChar w:fldCharType="begin"/>
        </w:r>
        <w:r w:rsidRPr="00B02D09">
          <w:instrText xml:space="preserve"> PAGE   \* MERGEFORMAT </w:instrText>
        </w:r>
        <w:r w:rsidRPr="00B02D09">
          <w:fldChar w:fldCharType="separate"/>
        </w:r>
        <w:r w:rsidR="00EF041D">
          <w:rPr>
            <w:noProof/>
          </w:rPr>
          <w:t>16</w:t>
        </w:r>
        <w:r w:rsidRPr="00B02D09">
          <w:rPr>
            <w:noProof/>
          </w:rPr>
          <w:fldChar w:fldCharType="end"/>
        </w:r>
      </w:p>
    </w:sdtContent>
  </w:sdt>
  <w:p w14:paraId="1C4C9FE4" w14:textId="77777777" w:rsidR="00564ADC" w:rsidRDefault="00564AD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06059"/>
    <w:multiLevelType w:val="hybridMultilevel"/>
    <w:tmpl w:val="A1861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D615E0"/>
    <w:multiLevelType w:val="hybridMultilevel"/>
    <w:tmpl w:val="1604DA0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 w15:restartNumberingAfterBreak="0">
    <w:nsid w:val="28E649E0"/>
    <w:multiLevelType w:val="hybridMultilevel"/>
    <w:tmpl w:val="5F301EAA"/>
    <w:lvl w:ilvl="0" w:tplc="3F96F29E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745DE"/>
    <w:multiLevelType w:val="hybridMultilevel"/>
    <w:tmpl w:val="9DB83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0C2163"/>
    <w:multiLevelType w:val="hybridMultilevel"/>
    <w:tmpl w:val="296443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5C65C2"/>
    <w:multiLevelType w:val="hybridMultilevel"/>
    <w:tmpl w:val="119E57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BA14FA4"/>
    <w:multiLevelType w:val="hybridMultilevel"/>
    <w:tmpl w:val="38B63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071EE4"/>
    <w:multiLevelType w:val="hybridMultilevel"/>
    <w:tmpl w:val="85301B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2421E35"/>
    <w:multiLevelType w:val="hybridMultilevel"/>
    <w:tmpl w:val="77DEF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9A656F"/>
    <w:multiLevelType w:val="hybridMultilevel"/>
    <w:tmpl w:val="5FB640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9EF1E8B"/>
    <w:multiLevelType w:val="hybridMultilevel"/>
    <w:tmpl w:val="CDA0F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1A635D"/>
    <w:multiLevelType w:val="multilevel"/>
    <w:tmpl w:val="7F42A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C80480"/>
    <w:multiLevelType w:val="hybridMultilevel"/>
    <w:tmpl w:val="FA2AB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6719B1"/>
    <w:multiLevelType w:val="multilevel"/>
    <w:tmpl w:val="B9AA4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B5735B"/>
    <w:multiLevelType w:val="hybridMultilevel"/>
    <w:tmpl w:val="7A6ABBFC"/>
    <w:lvl w:ilvl="0" w:tplc="8F76104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D24551"/>
    <w:multiLevelType w:val="hybridMultilevel"/>
    <w:tmpl w:val="5928AA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CA2A82"/>
    <w:multiLevelType w:val="hybridMultilevel"/>
    <w:tmpl w:val="E4D8D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1F6C3E"/>
    <w:multiLevelType w:val="hybridMultilevel"/>
    <w:tmpl w:val="981CF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404666"/>
    <w:multiLevelType w:val="hybridMultilevel"/>
    <w:tmpl w:val="34A4D33E"/>
    <w:lvl w:ilvl="0" w:tplc="CB56421A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B05CDC"/>
    <w:multiLevelType w:val="hybridMultilevel"/>
    <w:tmpl w:val="033092BE"/>
    <w:lvl w:ilvl="0" w:tplc="68342BF6">
      <w:start w:val="3"/>
      <w:numFmt w:val="bullet"/>
      <w:lvlText w:val=""/>
      <w:lvlJc w:val="left"/>
      <w:pPr>
        <w:ind w:left="57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0" w:hanging="360"/>
      </w:pPr>
      <w:rPr>
        <w:rFonts w:ascii="Wingdings" w:hAnsi="Wingdings" w:hint="default"/>
      </w:rPr>
    </w:lvl>
  </w:abstractNum>
  <w:abstractNum w:abstractNumId="20" w15:restartNumberingAfterBreak="0">
    <w:nsid w:val="6D5C3234"/>
    <w:multiLevelType w:val="hybridMultilevel"/>
    <w:tmpl w:val="76D43E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F5F57E9"/>
    <w:multiLevelType w:val="hybridMultilevel"/>
    <w:tmpl w:val="5A689E84"/>
    <w:lvl w:ilvl="0" w:tplc="96969C0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21416F"/>
    <w:multiLevelType w:val="hybridMultilevel"/>
    <w:tmpl w:val="156AE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0E0C06"/>
    <w:multiLevelType w:val="hybridMultilevel"/>
    <w:tmpl w:val="053C30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902829"/>
    <w:multiLevelType w:val="multilevel"/>
    <w:tmpl w:val="DE96E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A15E0E"/>
    <w:multiLevelType w:val="hybridMultilevel"/>
    <w:tmpl w:val="835A8260"/>
    <w:lvl w:ilvl="0" w:tplc="C8609C88">
      <w:numFmt w:val="bullet"/>
      <w:lvlText w:val=""/>
      <w:lvlJc w:val="left"/>
      <w:pPr>
        <w:ind w:left="360" w:hanging="360"/>
      </w:pPr>
      <w:rPr>
        <w:rFonts w:ascii="Symbol" w:eastAsia="Calibri" w:hAnsi="Symbo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140DA1"/>
    <w:multiLevelType w:val="multilevel"/>
    <w:tmpl w:val="22B61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1"/>
  </w:num>
  <w:num w:numId="5">
    <w:abstractNumId w:val="6"/>
  </w:num>
  <w:num w:numId="6">
    <w:abstractNumId w:val="8"/>
  </w:num>
  <w:num w:numId="7">
    <w:abstractNumId w:val="17"/>
  </w:num>
  <w:num w:numId="8">
    <w:abstractNumId w:val="16"/>
  </w:num>
  <w:num w:numId="9">
    <w:abstractNumId w:val="3"/>
  </w:num>
  <w:num w:numId="10">
    <w:abstractNumId w:val="20"/>
  </w:num>
  <w:num w:numId="11">
    <w:abstractNumId w:val="9"/>
  </w:num>
  <w:num w:numId="12">
    <w:abstractNumId w:val="15"/>
  </w:num>
  <w:num w:numId="13">
    <w:abstractNumId w:val="10"/>
  </w:num>
  <w:num w:numId="14">
    <w:abstractNumId w:val="4"/>
  </w:num>
  <w:num w:numId="15">
    <w:abstractNumId w:val="25"/>
  </w:num>
  <w:num w:numId="16">
    <w:abstractNumId w:val="19"/>
  </w:num>
  <w:num w:numId="17">
    <w:abstractNumId w:val="0"/>
  </w:num>
  <w:num w:numId="18">
    <w:abstractNumId w:val="18"/>
  </w:num>
  <w:num w:numId="19">
    <w:abstractNumId w:val="2"/>
  </w:num>
  <w:num w:numId="20">
    <w:abstractNumId w:val="14"/>
  </w:num>
  <w:num w:numId="21">
    <w:abstractNumId w:val="23"/>
  </w:num>
  <w:num w:numId="22">
    <w:abstractNumId w:val="21"/>
  </w:num>
  <w:num w:numId="23">
    <w:abstractNumId w:val="22"/>
  </w:num>
  <w:num w:numId="24">
    <w:abstractNumId w:val="11"/>
  </w:num>
  <w:num w:numId="25">
    <w:abstractNumId w:val="24"/>
  </w:num>
  <w:num w:numId="26">
    <w:abstractNumId w:val="26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[JCI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rz20d3rde5ue0zwq5e0fb59vztrwva2a0&quot;&gt;TKCU121 CANCUN_EN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6C7664"/>
    <w:rsid w:val="00000716"/>
    <w:rsid w:val="00002EFC"/>
    <w:rsid w:val="000030B2"/>
    <w:rsid w:val="000031B8"/>
    <w:rsid w:val="00003764"/>
    <w:rsid w:val="0000395F"/>
    <w:rsid w:val="00003997"/>
    <w:rsid w:val="00004280"/>
    <w:rsid w:val="00004788"/>
    <w:rsid w:val="000068C5"/>
    <w:rsid w:val="00007A2D"/>
    <w:rsid w:val="00007B19"/>
    <w:rsid w:val="00007EF0"/>
    <w:rsid w:val="00010353"/>
    <w:rsid w:val="00011340"/>
    <w:rsid w:val="0001192C"/>
    <w:rsid w:val="0001206B"/>
    <w:rsid w:val="00012151"/>
    <w:rsid w:val="00014D3D"/>
    <w:rsid w:val="000155F3"/>
    <w:rsid w:val="0001580F"/>
    <w:rsid w:val="000165F1"/>
    <w:rsid w:val="0001664F"/>
    <w:rsid w:val="00023AB4"/>
    <w:rsid w:val="0002459E"/>
    <w:rsid w:val="00027049"/>
    <w:rsid w:val="00027A0D"/>
    <w:rsid w:val="00030099"/>
    <w:rsid w:val="000324FC"/>
    <w:rsid w:val="00032DCC"/>
    <w:rsid w:val="00033907"/>
    <w:rsid w:val="00033CF4"/>
    <w:rsid w:val="00034446"/>
    <w:rsid w:val="000348DB"/>
    <w:rsid w:val="000366EE"/>
    <w:rsid w:val="0003714D"/>
    <w:rsid w:val="00037599"/>
    <w:rsid w:val="00037FD3"/>
    <w:rsid w:val="00040C03"/>
    <w:rsid w:val="0004163E"/>
    <w:rsid w:val="00042348"/>
    <w:rsid w:val="0004291D"/>
    <w:rsid w:val="00044039"/>
    <w:rsid w:val="00044E8D"/>
    <w:rsid w:val="00045E27"/>
    <w:rsid w:val="0004617F"/>
    <w:rsid w:val="000471FD"/>
    <w:rsid w:val="000475A2"/>
    <w:rsid w:val="00047F6B"/>
    <w:rsid w:val="00050A99"/>
    <w:rsid w:val="00050FBA"/>
    <w:rsid w:val="000522E7"/>
    <w:rsid w:val="00052827"/>
    <w:rsid w:val="00052B77"/>
    <w:rsid w:val="00054D93"/>
    <w:rsid w:val="0005607A"/>
    <w:rsid w:val="00056599"/>
    <w:rsid w:val="00056D9A"/>
    <w:rsid w:val="00060724"/>
    <w:rsid w:val="0006168D"/>
    <w:rsid w:val="00062BB4"/>
    <w:rsid w:val="0006351B"/>
    <w:rsid w:val="00064849"/>
    <w:rsid w:val="0006688E"/>
    <w:rsid w:val="00066E3B"/>
    <w:rsid w:val="00070509"/>
    <w:rsid w:val="00071D2B"/>
    <w:rsid w:val="000736B8"/>
    <w:rsid w:val="00073B9A"/>
    <w:rsid w:val="00075799"/>
    <w:rsid w:val="0007639E"/>
    <w:rsid w:val="0008084F"/>
    <w:rsid w:val="00080D19"/>
    <w:rsid w:val="00080FE0"/>
    <w:rsid w:val="000814E8"/>
    <w:rsid w:val="000822CA"/>
    <w:rsid w:val="000826F4"/>
    <w:rsid w:val="00082C08"/>
    <w:rsid w:val="00082CA4"/>
    <w:rsid w:val="00082EA7"/>
    <w:rsid w:val="00083109"/>
    <w:rsid w:val="00083B14"/>
    <w:rsid w:val="00083BB1"/>
    <w:rsid w:val="00084ADF"/>
    <w:rsid w:val="00085072"/>
    <w:rsid w:val="00087EE6"/>
    <w:rsid w:val="00090326"/>
    <w:rsid w:val="000905F9"/>
    <w:rsid w:val="0009240E"/>
    <w:rsid w:val="00092E69"/>
    <w:rsid w:val="00094192"/>
    <w:rsid w:val="000953BD"/>
    <w:rsid w:val="00096001"/>
    <w:rsid w:val="000973AB"/>
    <w:rsid w:val="00097CC6"/>
    <w:rsid w:val="00097EBE"/>
    <w:rsid w:val="000A0E99"/>
    <w:rsid w:val="000A1446"/>
    <w:rsid w:val="000A3F7B"/>
    <w:rsid w:val="000A473C"/>
    <w:rsid w:val="000A4C92"/>
    <w:rsid w:val="000A4F37"/>
    <w:rsid w:val="000A5133"/>
    <w:rsid w:val="000A5324"/>
    <w:rsid w:val="000A7BC3"/>
    <w:rsid w:val="000B0508"/>
    <w:rsid w:val="000B28CD"/>
    <w:rsid w:val="000B2978"/>
    <w:rsid w:val="000B3AFA"/>
    <w:rsid w:val="000B4B35"/>
    <w:rsid w:val="000B5452"/>
    <w:rsid w:val="000C0364"/>
    <w:rsid w:val="000C0464"/>
    <w:rsid w:val="000C05C6"/>
    <w:rsid w:val="000C2980"/>
    <w:rsid w:val="000C3EC8"/>
    <w:rsid w:val="000C43C7"/>
    <w:rsid w:val="000C6155"/>
    <w:rsid w:val="000C623D"/>
    <w:rsid w:val="000C7EC8"/>
    <w:rsid w:val="000D2E69"/>
    <w:rsid w:val="000D4330"/>
    <w:rsid w:val="000D4337"/>
    <w:rsid w:val="000D44D3"/>
    <w:rsid w:val="000D4557"/>
    <w:rsid w:val="000D498B"/>
    <w:rsid w:val="000D5D4B"/>
    <w:rsid w:val="000D6196"/>
    <w:rsid w:val="000D6F3E"/>
    <w:rsid w:val="000D76B4"/>
    <w:rsid w:val="000D7E32"/>
    <w:rsid w:val="000E0FA1"/>
    <w:rsid w:val="000E19E9"/>
    <w:rsid w:val="000E262E"/>
    <w:rsid w:val="000E2F6B"/>
    <w:rsid w:val="000E31C9"/>
    <w:rsid w:val="000E3519"/>
    <w:rsid w:val="000E4E75"/>
    <w:rsid w:val="000E6028"/>
    <w:rsid w:val="000E76AC"/>
    <w:rsid w:val="000E7ADC"/>
    <w:rsid w:val="000F0BB5"/>
    <w:rsid w:val="000F0F96"/>
    <w:rsid w:val="000F332B"/>
    <w:rsid w:val="000F436F"/>
    <w:rsid w:val="000F5839"/>
    <w:rsid w:val="000F6436"/>
    <w:rsid w:val="000F65FC"/>
    <w:rsid w:val="00100262"/>
    <w:rsid w:val="00100AF5"/>
    <w:rsid w:val="00100F58"/>
    <w:rsid w:val="001013BD"/>
    <w:rsid w:val="00101ED7"/>
    <w:rsid w:val="00103AB2"/>
    <w:rsid w:val="00105F27"/>
    <w:rsid w:val="00107A97"/>
    <w:rsid w:val="00107E39"/>
    <w:rsid w:val="00110577"/>
    <w:rsid w:val="00113176"/>
    <w:rsid w:val="001133CC"/>
    <w:rsid w:val="001166B4"/>
    <w:rsid w:val="00116FE6"/>
    <w:rsid w:val="0011769A"/>
    <w:rsid w:val="00117C2B"/>
    <w:rsid w:val="0012034F"/>
    <w:rsid w:val="001203DC"/>
    <w:rsid w:val="00120A70"/>
    <w:rsid w:val="00121B37"/>
    <w:rsid w:val="001221E8"/>
    <w:rsid w:val="00122BC7"/>
    <w:rsid w:val="001230A3"/>
    <w:rsid w:val="00123EC5"/>
    <w:rsid w:val="00124757"/>
    <w:rsid w:val="00126B30"/>
    <w:rsid w:val="00130479"/>
    <w:rsid w:val="001304D2"/>
    <w:rsid w:val="00130922"/>
    <w:rsid w:val="001320A4"/>
    <w:rsid w:val="00132375"/>
    <w:rsid w:val="00132638"/>
    <w:rsid w:val="00133A74"/>
    <w:rsid w:val="00133B19"/>
    <w:rsid w:val="00133D31"/>
    <w:rsid w:val="001343D0"/>
    <w:rsid w:val="00134C35"/>
    <w:rsid w:val="001368A6"/>
    <w:rsid w:val="0014255A"/>
    <w:rsid w:val="001441B5"/>
    <w:rsid w:val="001448C6"/>
    <w:rsid w:val="00144E73"/>
    <w:rsid w:val="00150099"/>
    <w:rsid w:val="00152D10"/>
    <w:rsid w:val="00153357"/>
    <w:rsid w:val="00154F2B"/>
    <w:rsid w:val="00156241"/>
    <w:rsid w:val="00157031"/>
    <w:rsid w:val="00160884"/>
    <w:rsid w:val="00162154"/>
    <w:rsid w:val="00162F88"/>
    <w:rsid w:val="00163F21"/>
    <w:rsid w:val="0016490B"/>
    <w:rsid w:val="00164D84"/>
    <w:rsid w:val="00166D11"/>
    <w:rsid w:val="00167416"/>
    <w:rsid w:val="00173530"/>
    <w:rsid w:val="00173E2B"/>
    <w:rsid w:val="001740B9"/>
    <w:rsid w:val="00176EAD"/>
    <w:rsid w:val="00181140"/>
    <w:rsid w:val="00181454"/>
    <w:rsid w:val="0018147B"/>
    <w:rsid w:val="001822B1"/>
    <w:rsid w:val="001827AE"/>
    <w:rsid w:val="001829E9"/>
    <w:rsid w:val="00182E9F"/>
    <w:rsid w:val="00183CB4"/>
    <w:rsid w:val="00184615"/>
    <w:rsid w:val="0018482E"/>
    <w:rsid w:val="001856DA"/>
    <w:rsid w:val="001859E0"/>
    <w:rsid w:val="00185EB5"/>
    <w:rsid w:val="00187E62"/>
    <w:rsid w:val="00190883"/>
    <w:rsid w:val="0019103F"/>
    <w:rsid w:val="001936AF"/>
    <w:rsid w:val="00194B14"/>
    <w:rsid w:val="00195041"/>
    <w:rsid w:val="001955EB"/>
    <w:rsid w:val="00197CDB"/>
    <w:rsid w:val="00197EEF"/>
    <w:rsid w:val="001A0549"/>
    <w:rsid w:val="001A0F1C"/>
    <w:rsid w:val="001A0FD4"/>
    <w:rsid w:val="001A3A4C"/>
    <w:rsid w:val="001A514E"/>
    <w:rsid w:val="001A56DB"/>
    <w:rsid w:val="001A58AF"/>
    <w:rsid w:val="001A60BE"/>
    <w:rsid w:val="001A6805"/>
    <w:rsid w:val="001A705F"/>
    <w:rsid w:val="001A79EA"/>
    <w:rsid w:val="001B01E1"/>
    <w:rsid w:val="001B4AAD"/>
    <w:rsid w:val="001B4DA9"/>
    <w:rsid w:val="001B5046"/>
    <w:rsid w:val="001B6218"/>
    <w:rsid w:val="001B6A64"/>
    <w:rsid w:val="001B751F"/>
    <w:rsid w:val="001B7E43"/>
    <w:rsid w:val="001C166C"/>
    <w:rsid w:val="001C43F6"/>
    <w:rsid w:val="001C4CDA"/>
    <w:rsid w:val="001C5701"/>
    <w:rsid w:val="001C63AF"/>
    <w:rsid w:val="001D0724"/>
    <w:rsid w:val="001D0A98"/>
    <w:rsid w:val="001D0F97"/>
    <w:rsid w:val="001D16E7"/>
    <w:rsid w:val="001D236D"/>
    <w:rsid w:val="001D27E1"/>
    <w:rsid w:val="001D34CE"/>
    <w:rsid w:val="001D4F44"/>
    <w:rsid w:val="001D6467"/>
    <w:rsid w:val="001D6485"/>
    <w:rsid w:val="001D7562"/>
    <w:rsid w:val="001D7E10"/>
    <w:rsid w:val="001E00C4"/>
    <w:rsid w:val="001E02A1"/>
    <w:rsid w:val="001E1DB9"/>
    <w:rsid w:val="001E46A7"/>
    <w:rsid w:val="001E4D47"/>
    <w:rsid w:val="001E62F0"/>
    <w:rsid w:val="001F0C93"/>
    <w:rsid w:val="001F1C56"/>
    <w:rsid w:val="001F507C"/>
    <w:rsid w:val="001F667E"/>
    <w:rsid w:val="001F752E"/>
    <w:rsid w:val="00200876"/>
    <w:rsid w:val="00200E5B"/>
    <w:rsid w:val="002029C2"/>
    <w:rsid w:val="00202D04"/>
    <w:rsid w:val="0020482E"/>
    <w:rsid w:val="00204A1D"/>
    <w:rsid w:val="00205010"/>
    <w:rsid w:val="00206C20"/>
    <w:rsid w:val="0020713A"/>
    <w:rsid w:val="00210825"/>
    <w:rsid w:val="00210BA0"/>
    <w:rsid w:val="00212CAB"/>
    <w:rsid w:val="002147A9"/>
    <w:rsid w:val="00214930"/>
    <w:rsid w:val="00215595"/>
    <w:rsid w:val="00215BB0"/>
    <w:rsid w:val="0021602F"/>
    <w:rsid w:val="00216047"/>
    <w:rsid w:val="002161A3"/>
    <w:rsid w:val="0021739D"/>
    <w:rsid w:val="0022179E"/>
    <w:rsid w:val="00222307"/>
    <w:rsid w:val="00223DBF"/>
    <w:rsid w:val="00225F16"/>
    <w:rsid w:val="00227772"/>
    <w:rsid w:val="00227E81"/>
    <w:rsid w:val="002316EF"/>
    <w:rsid w:val="002319BA"/>
    <w:rsid w:val="00234F50"/>
    <w:rsid w:val="0023545A"/>
    <w:rsid w:val="00235A51"/>
    <w:rsid w:val="00235AA5"/>
    <w:rsid w:val="002363AA"/>
    <w:rsid w:val="00240341"/>
    <w:rsid w:val="00241CC1"/>
    <w:rsid w:val="002420D9"/>
    <w:rsid w:val="0024240D"/>
    <w:rsid w:val="002427BA"/>
    <w:rsid w:val="00243C6B"/>
    <w:rsid w:val="00245116"/>
    <w:rsid w:val="00245C6A"/>
    <w:rsid w:val="002469EC"/>
    <w:rsid w:val="0024771A"/>
    <w:rsid w:val="00247DA3"/>
    <w:rsid w:val="0025255B"/>
    <w:rsid w:val="00252BB0"/>
    <w:rsid w:val="0025334A"/>
    <w:rsid w:val="002550C7"/>
    <w:rsid w:val="0025590D"/>
    <w:rsid w:val="002562F3"/>
    <w:rsid w:val="00256DFF"/>
    <w:rsid w:val="002570A3"/>
    <w:rsid w:val="00260AA7"/>
    <w:rsid w:val="00261516"/>
    <w:rsid w:val="00263F28"/>
    <w:rsid w:val="0026418E"/>
    <w:rsid w:val="00265614"/>
    <w:rsid w:val="00265D56"/>
    <w:rsid w:val="00265F8C"/>
    <w:rsid w:val="00270781"/>
    <w:rsid w:val="00271B77"/>
    <w:rsid w:val="002721C8"/>
    <w:rsid w:val="00272A5B"/>
    <w:rsid w:val="002751F8"/>
    <w:rsid w:val="0027659E"/>
    <w:rsid w:val="00276A87"/>
    <w:rsid w:val="00276E2F"/>
    <w:rsid w:val="002802A2"/>
    <w:rsid w:val="0028030B"/>
    <w:rsid w:val="00280F45"/>
    <w:rsid w:val="002815AA"/>
    <w:rsid w:val="00282D5B"/>
    <w:rsid w:val="00284545"/>
    <w:rsid w:val="002850F6"/>
    <w:rsid w:val="002852A7"/>
    <w:rsid w:val="00285EB1"/>
    <w:rsid w:val="00286808"/>
    <w:rsid w:val="00286863"/>
    <w:rsid w:val="002869B0"/>
    <w:rsid w:val="00287F39"/>
    <w:rsid w:val="0029064E"/>
    <w:rsid w:val="0029163D"/>
    <w:rsid w:val="002919F1"/>
    <w:rsid w:val="002923EA"/>
    <w:rsid w:val="0029274E"/>
    <w:rsid w:val="00292A86"/>
    <w:rsid w:val="00292C54"/>
    <w:rsid w:val="00293756"/>
    <w:rsid w:val="00295C6E"/>
    <w:rsid w:val="00296642"/>
    <w:rsid w:val="00296A01"/>
    <w:rsid w:val="00297196"/>
    <w:rsid w:val="002A03E2"/>
    <w:rsid w:val="002A1E20"/>
    <w:rsid w:val="002A376D"/>
    <w:rsid w:val="002A43F5"/>
    <w:rsid w:val="002A5051"/>
    <w:rsid w:val="002A5E5E"/>
    <w:rsid w:val="002A5EB3"/>
    <w:rsid w:val="002A6B3A"/>
    <w:rsid w:val="002A6EB1"/>
    <w:rsid w:val="002A7BBC"/>
    <w:rsid w:val="002B030C"/>
    <w:rsid w:val="002B061C"/>
    <w:rsid w:val="002B08D3"/>
    <w:rsid w:val="002B0E35"/>
    <w:rsid w:val="002B3994"/>
    <w:rsid w:val="002B3AD5"/>
    <w:rsid w:val="002B3DE7"/>
    <w:rsid w:val="002B453E"/>
    <w:rsid w:val="002B4936"/>
    <w:rsid w:val="002C018B"/>
    <w:rsid w:val="002C21F8"/>
    <w:rsid w:val="002C3568"/>
    <w:rsid w:val="002C3ABA"/>
    <w:rsid w:val="002C4C7C"/>
    <w:rsid w:val="002C66F5"/>
    <w:rsid w:val="002C692D"/>
    <w:rsid w:val="002D011B"/>
    <w:rsid w:val="002D09BE"/>
    <w:rsid w:val="002D13A6"/>
    <w:rsid w:val="002D17D2"/>
    <w:rsid w:val="002D22EE"/>
    <w:rsid w:val="002D2C2A"/>
    <w:rsid w:val="002D37EE"/>
    <w:rsid w:val="002D4229"/>
    <w:rsid w:val="002D64AA"/>
    <w:rsid w:val="002D6D7C"/>
    <w:rsid w:val="002D791C"/>
    <w:rsid w:val="002D7B6D"/>
    <w:rsid w:val="002D7BF6"/>
    <w:rsid w:val="002D7EEF"/>
    <w:rsid w:val="002E0D8B"/>
    <w:rsid w:val="002E2A9F"/>
    <w:rsid w:val="002E3DB4"/>
    <w:rsid w:val="002E4B98"/>
    <w:rsid w:val="002E56DF"/>
    <w:rsid w:val="002E5FBC"/>
    <w:rsid w:val="002E6AF9"/>
    <w:rsid w:val="002F172C"/>
    <w:rsid w:val="002F1CE4"/>
    <w:rsid w:val="002F3148"/>
    <w:rsid w:val="002F47AB"/>
    <w:rsid w:val="002F4EDC"/>
    <w:rsid w:val="002F58A2"/>
    <w:rsid w:val="002F62F6"/>
    <w:rsid w:val="002F6444"/>
    <w:rsid w:val="002F6E5C"/>
    <w:rsid w:val="002F757A"/>
    <w:rsid w:val="002F797A"/>
    <w:rsid w:val="002F79CC"/>
    <w:rsid w:val="0030122D"/>
    <w:rsid w:val="003021E0"/>
    <w:rsid w:val="003025BD"/>
    <w:rsid w:val="003029D0"/>
    <w:rsid w:val="00302F2F"/>
    <w:rsid w:val="00303C1B"/>
    <w:rsid w:val="00304540"/>
    <w:rsid w:val="003045DB"/>
    <w:rsid w:val="003047AE"/>
    <w:rsid w:val="00305C9B"/>
    <w:rsid w:val="00306CE1"/>
    <w:rsid w:val="00307BD1"/>
    <w:rsid w:val="0031030F"/>
    <w:rsid w:val="00311800"/>
    <w:rsid w:val="00312AA9"/>
    <w:rsid w:val="00314644"/>
    <w:rsid w:val="00315AD4"/>
    <w:rsid w:val="00316B26"/>
    <w:rsid w:val="00320593"/>
    <w:rsid w:val="00320B53"/>
    <w:rsid w:val="003210E6"/>
    <w:rsid w:val="0032195A"/>
    <w:rsid w:val="00323800"/>
    <w:rsid w:val="003258EF"/>
    <w:rsid w:val="00325B93"/>
    <w:rsid w:val="00325C82"/>
    <w:rsid w:val="00325E6D"/>
    <w:rsid w:val="00326C9C"/>
    <w:rsid w:val="003271E7"/>
    <w:rsid w:val="003277BF"/>
    <w:rsid w:val="00331139"/>
    <w:rsid w:val="00331F81"/>
    <w:rsid w:val="00333208"/>
    <w:rsid w:val="003334A4"/>
    <w:rsid w:val="0033364F"/>
    <w:rsid w:val="003337D4"/>
    <w:rsid w:val="00333BB1"/>
    <w:rsid w:val="003340EE"/>
    <w:rsid w:val="0033506F"/>
    <w:rsid w:val="00335894"/>
    <w:rsid w:val="00335973"/>
    <w:rsid w:val="003374BF"/>
    <w:rsid w:val="00337C80"/>
    <w:rsid w:val="0034152E"/>
    <w:rsid w:val="0034193B"/>
    <w:rsid w:val="003419C3"/>
    <w:rsid w:val="0034209E"/>
    <w:rsid w:val="00342BFE"/>
    <w:rsid w:val="003435AA"/>
    <w:rsid w:val="00345F02"/>
    <w:rsid w:val="00346958"/>
    <w:rsid w:val="00346E23"/>
    <w:rsid w:val="00347F24"/>
    <w:rsid w:val="00351416"/>
    <w:rsid w:val="00351B95"/>
    <w:rsid w:val="00352370"/>
    <w:rsid w:val="00352885"/>
    <w:rsid w:val="0035514A"/>
    <w:rsid w:val="00355597"/>
    <w:rsid w:val="00355A8A"/>
    <w:rsid w:val="0035650E"/>
    <w:rsid w:val="00360BD7"/>
    <w:rsid w:val="00360E99"/>
    <w:rsid w:val="0036133D"/>
    <w:rsid w:val="00361972"/>
    <w:rsid w:val="003627FD"/>
    <w:rsid w:val="003628E1"/>
    <w:rsid w:val="0036380A"/>
    <w:rsid w:val="00366049"/>
    <w:rsid w:val="003708E8"/>
    <w:rsid w:val="00371436"/>
    <w:rsid w:val="00371D17"/>
    <w:rsid w:val="00373A74"/>
    <w:rsid w:val="00373F4B"/>
    <w:rsid w:val="00375608"/>
    <w:rsid w:val="00377982"/>
    <w:rsid w:val="003819DC"/>
    <w:rsid w:val="00382813"/>
    <w:rsid w:val="003835E5"/>
    <w:rsid w:val="003849BA"/>
    <w:rsid w:val="00385909"/>
    <w:rsid w:val="003872C2"/>
    <w:rsid w:val="00387741"/>
    <w:rsid w:val="003877E6"/>
    <w:rsid w:val="00387B57"/>
    <w:rsid w:val="00393581"/>
    <w:rsid w:val="00394302"/>
    <w:rsid w:val="00396E8F"/>
    <w:rsid w:val="003A292D"/>
    <w:rsid w:val="003A3569"/>
    <w:rsid w:val="003A35AE"/>
    <w:rsid w:val="003A3905"/>
    <w:rsid w:val="003A390E"/>
    <w:rsid w:val="003A3BCD"/>
    <w:rsid w:val="003A3FD5"/>
    <w:rsid w:val="003A40BC"/>
    <w:rsid w:val="003A5307"/>
    <w:rsid w:val="003A5F50"/>
    <w:rsid w:val="003A6B0F"/>
    <w:rsid w:val="003A7798"/>
    <w:rsid w:val="003B14DE"/>
    <w:rsid w:val="003B2462"/>
    <w:rsid w:val="003B3D64"/>
    <w:rsid w:val="003B482E"/>
    <w:rsid w:val="003B4DB4"/>
    <w:rsid w:val="003B4EAF"/>
    <w:rsid w:val="003B78EA"/>
    <w:rsid w:val="003C0EDC"/>
    <w:rsid w:val="003C2C5B"/>
    <w:rsid w:val="003C2CB8"/>
    <w:rsid w:val="003C39FA"/>
    <w:rsid w:val="003C3BC9"/>
    <w:rsid w:val="003C704C"/>
    <w:rsid w:val="003C789B"/>
    <w:rsid w:val="003C7AD3"/>
    <w:rsid w:val="003D0C64"/>
    <w:rsid w:val="003D1BAF"/>
    <w:rsid w:val="003D3C9E"/>
    <w:rsid w:val="003D4A1D"/>
    <w:rsid w:val="003D7D5F"/>
    <w:rsid w:val="003E134B"/>
    <w:rsid w:val="003E4879"/>
    <w:rsid w:val="003E53F4"/>
    <w:rsid w:val="003E5AE6"/>
    <w:rsid w:val="003F10C0"/>
    <w:rsid w:val="003F155C"/>
    <w:rsid w:val="003F4333"/>
    <w:rsid w:val="003F466C"/>
    <w:rsid w:val="003F4FE4"/>
    <w:rsid w:val="003F5D2A"/>
    <w:rsid w:val="003F643C"/>
    <w:rsid w:val="003F682E"/>
    <w:rsid w:val="003F73D3"/>
    <w:rsid w:val="0040357A"/>
    <w:rsid w:val="00403F5D"/>
    <w:rsid w:val="00404C63"/>
    <w:rsid w:val="00405D88"/>
    <w:rsid w:val="00405F43"/>
    <w:rsid w:val="0041183A"/>
    <w:rsid w:val="00411D10"/>
    <w:rsid w:val="00412901"/>
    <w:rsid w:val="0041370B"/>
    <w:rsid w:val="00413C73"/>
    <w:rsid w:val="00413E83"/>
    <w:rsid w:val="0041583A"/>
    <w:rsid w:val="00416837"/>
    <w:rsid w:val="00416C0A"/>
    <w:rsid w:val="00416DFC"/>
    <w:rsid w:val="00416FB0"/>
    <w:rsid w:val="004172C5"/>
    <w:rsid w:val="00417A76"/>
    <w:rsid w:val="0042397A"/>
    <w:rsid w:val="00424874"/>
    <w:rsid w:val="00424AAC"/>
    <w:rsid w:val="00427DF0"/>
    <w:rsid w:val="00433181"/>
    <w:rsid w:val="00433F4E"/>
    <w:rsid w:val="004341E6"/>
    <w:rsid w:val="0043573B"/>
    <w:rsid w:val="004376AF"/>
    <w:rsid w:val="004404E9"/>
    <w:rsid w:val="004426C1"/>
    <w:rsid w:val="0044300D"/>
    <w:rsid w:val="00445535"/>
    <w:rsid w:val="0044708F"/>
    <w:rsid w:val="004478F5"/>
    <w:rsid w:val="00450898"/>
    <w:rsid w:val="00452AC0"/>
    <w:rsid w:val="00453541"/>
    <w:rsid w:val="00453F2E"/>
    <w:rsid w:val="004540BE"/>
    <w:rsid w:val="00454821"/>
    <w:rsid w:val="00455393"/>
    <w:rsid w:val="00455AE5"/>
    <w:rsid w:val="00455E80"/>
    <w:rsid w:val="00456115"/>
    <w:rsid w:val="004571CB"/>
    <w:rsid w:val="004600C1"/>
    <w:rsid w:val="00460496"/>
    <w:rsid w:val="00460ED4"/>
    <w:rsid w:val="004632F1"/>
    <w:rsid w:val="004648BB"/>
    <w:rsid w:val="00465863"/>
    <w:rsid w:val="00467761"/>
    <w:rsid w:val="0047197A"/>
    <w:rsid w:val="00472C98"/>
    <w:rsid w:val="00473599"/>
    <w:rsid w:val="0047454C"/>
    <w:rsid w:val="00474741"/>
    <w:rsid w:val="0047504A"/>
    <w:rsid w:val="00475901"/>
    <w:rsid w:val="00476426"/>
    <w:rsid w:val="0047680A"/>
    <w:rsid w:val="00477774"/>
    <w:rsid w:val="00477B0B"/>
    <w:rsid w:val="00481676"/>
    <w:rsid w:val="004855AE"/>
    <w:rsid w:val="00486876"/>
    <w:rsid w:val="00487E75"/>
    <w:rsid w:val="00491061"/>
    <w:rsid w:val="0049126C"/>
    <w:rsid w:val="00491832"/>
    <w:rsid w:val="00493DF5"/>
    <w:rsid w:val="00496BD1"/>
    <w:rsid w:val="004A12AA"/>
    <w:rsid w:val="004A1936"/>
    <w:rsid w:val="004A1C89"/>
    <w:rsid w:val="004A1E05"/>
    <w:rsid w:val="004A2344"/>
    <w:rsid w:val="004A2538"/>
    <w:rsid w:val="004A391D"/>
    <w:rsid w:val="004A3E2B"/>
    <w:rsid w:val="004A60DE"/>
    <w:rsid w:val="004A663A"/>
    <w:rsid w:val="004A6D20"/>
    <w:rsid w:val="004B04E3"/>
    <w:rsid w:val="004B0D6F"/>
    <w:rsid w:val="004B1114"/>
    <w:rsid w:val="004B1F4D"/>
    <w:rsid w:val="004B42A3"/>
    <w:rsid w:val="004B4735"/>
    <w:rsid w:val="004B6383"/>
    <w:rsid w:val="004B6D3E"/>
    <w:rsid w:val="004C15BC"/>
    <w:rsid w:val="004C16F9"/>
    <w:rsid w:val="004C1797"/>
    <w:rsid w:val="004C17C1"/>
    <w:rsid w:val="004C1B37"/>
    <w:rsid w:val="004C1E41"/>
    <w:rsid w:val="004C2464"/>
    <w:rsid w:val="004C4714"/>
    <w:rsid w:val="004C5603"/>
    <w:rsid w:val="004C5608"/>
    <w:rsid w:val="004C5FD3"/>
    <w:rsid w:val="004C626B"/>
    <w:rsid w:val="004D005F"/>
    <w:rsid w:val="004D16AD"/>
    <w:rsid w:val="004D2006"/>
    <w:rsid w:val="004D275F"/>
    <w:rsid w:val="004D38A0"/>
    <w:rsid w:val="004D43B3"/>
    <w:rsid w:val="004D50D5"/>
    <w:rsid w:val="004D50E4"/>
    <w:rsid w:val="004D5712"/>
    <w:rsid w:val="004D58AF"/>
    <w:rsid w:val="004E1AFA"/>
    <w:rsid w:val="004E37BB"/>
    <w:rsid w:val="004E3B82"/>
    <w:rsid w:val="004E3F70"/>
    <w:rsid w:val="004E4766"/>
    <w:rsid w:val="004E6BAE"/>
    <w:rsid w:val="004F0E64"/>
    <w:rsid w:val="004F20EC"/>
    <w:rsid w:val="004F2F7F"/>
    <w:rsid w:val="004F3382"/>
    <w:rsid w:val="004F3CF3"/>
    <w:rsid w:val="004F55F9"/>
    <w:rsid w:val="004F660F"/>
    <w:rsid w:val="004F66DC"/>
    <w:rsid w:val="004F6A33"/>
    <w:rsid w:val="004F7AFB"/>
    <w:rsid w:val="00500122"/>
    <w:rsid w:val="00501599"/>
    <w:rsid w:val="00501AA9"/>
    <w:rsid w:val="00502212"/>
    <w:rsid w:val="005041B9"/>
    <w:rsid w:val="00504F19"/>
    <w:rsid w:val="00505042"/>
    <w:rsid w:val="005071C2"/>
    <w:rsid w:val="00507F07"/>
    <w:rsid w:val="00511D7D"/>
    <w:rsid w:val="00511EED"/>
    <w:rsid w:val="00511F87"/>
    <w:rsid w:val="00514B94"/>
    <w:rsid w:val="00515146"/>
    <w:rsid w:val="005155F3"/>
    <w:rsid w:val="00516098"/>
    <w:rsid w:val="005200C3"/>
    <w:rsid w:val="00520266"/>
    <w:rsid w:val="0052057E"/>
    <w:rsid w:val="00520B95"/>
    <w:rsid w:val="005225C2"/>
    <w:rsid w:val="00523BD9"/>
    <w:rsid w:val="00524421"/>
    <w:rsid w:val="00530D2F"/>
    <w:rsid w:val="00531B0C"/>
    <w:rsid w:val="00533252"/>
    <w:rsid w:val="00533ADA"/>
    <w:rsid w:val="00535E34"/>
    <w:rsid w:val="005363E8"/>
    <w:rsid w:val="00536423"/>
    <w:rsid w:val="00536D53"/>
    <w:rsid w:val="00537BDE"/>
    <w:rsid w:val="00540D1E"/>
    <w:rsid w:val="00541158"/>
    <w:rsid w:val="0054261F"/>
    <w:rsid w:val="0054292E"/>
    <w:rsid w:val="005445D2"/>
    <w:rsid w:val="00544CD2"/>
    <w:rsid w:val="00547149"/>
    <w:rsid w:val="0055232E"/>
    <w:rsid w:val="00555CC5"/>
    <w:rsid w:val="00557B57"/>
    <w:rsid w:val="005604BF"/>
    <w:rsid w:val="0056053E"/>
    <w:rsid w:val="0056059C"/>
    <w:rsid w:val="00560DBA"/>
    <w:rsid w:val="00561442"/>
    <w:rsid w:val="005617D0"/>
    <w:rsid w:val="00562522"/>
    <w:rsid w:val="005629BD"/>
    <w:rsid w:val="0056300A"/>
    <w:rsid w:val="005633E0"/>
    <w:rsid w:val="005638CF"/>
    <w:rsid w:val="00564ADC"/>
    <w:rsid w:val="00570A3A"/>
    <w:rsid w:val="00570ED5"/>
    <w:rsid w:val="005710A2"/>
    <w:rsid w:val="00571602"/>
    <w:rsid w:val="005720DD"/>
    <w:rsid w:val="0057255B"/>
    <w:rsid w:val="005726C1"/>
    <w:rsid w:val="005742C7"/>
    <w:rsid w:val="00575098"/>
    <w:rsid w:val="00577400"/>
    <w:rsid w:val="005778DB"/>
    <w:rsid w:val="00577D15"/>
    <w:rsid w:val="00580827"/>
    <w:rsid w:val="005829AD"/>
    <w:rsid w:val="00582B0D"/>
    <w:rsid w:val="0058393E"/>
    <w:rsid w:val="005849FB"/>
    <w:rsid w:val="00584CBB"/>
    <w:rsid w:val="005850B3"/>
    <w:rsid w:val="005856D0"/>
    <w:rsid w:val="005859CB"/>
    <w:rsid w:val="00585C85"/>
    <w:rsid w:val="00585D8B"/>
    <w:rsid w:val="00586C5A"/>
    <w:rsid w:val="00586DB8"/>
    <w:rsid w:val="0058751F"/>
    <w:rsid w:val="0058762C"/>
    <w:rsid w:val="00587E08"/>
    <w:rsid w:val="00591265"/>
    <w:rsid w:val="005915E3"/>
    <w:rsid w:val="005924BA"/>
    <w:rsid w:val="005924C9"/>
    <w:rsid w:val="00592E71"/>
    <w:rsid w:val="00593622"/>
    <w:rsid w:val="00594370"/>
    <w:rsid w:val="005949F2"/>
    <w:rsid w:val="00594B80"/>
    <w:rsid w:val="005953CD"/>
    <w:rsid w:val="00597006"/>
    <w:rsid w:val="00597433"/>
    <w:rsid w:val="005A0B5B"/>
    <w:rsid w:val="005A0C69"/>
    <w:rsid w:val="005A1257"/>
    <w:rsid w:val="005A2A28"/>
    <w:rsid w:val="005A3CB9"/>
    <w:rsid w:val="005A454D"/>
    <w:rsid w:val="005A4A4D"/>
    <w:rsid w:val="005A4D47"/>
    <w:rsid w:val="005A507C"/>
    <w:rsid w:val="005A5640"/>
    <w:rsid w:val="005A6714"/>
    <w:rsid w:val="005A7898"/>
    <w:rsid w:val="005B1041"/>
    <w:rsid w:val="005B21E8"/>
    <w:rsid w:val="005B3AB7"/>
    <w:rsid w:val="005B45A6"/>
    <w:rsid w:val="005C1A2B"/>
    <w:rsid w:val="005C2ECA"/>
    <w:rsid w:val="005C333C"/>
    <w:rsid w:val="005C4870"/>
    <w:rsid w:val="005C521D"/>
    <w:rsid w:val="005C554A"/>
    <w:rsid w:val="005C60AC"/>
    <w:rsid w:val="005C60D1"/>
    <w:rsid w:val="005D028B"/>
    <w:rsid w:val="005D18CC"/>
    <w:rsid w:val="005D1CAB"/>
    <w:rsid w:val="005D1D39"/>
    <w:rsid w:val="005D2C06"/>
    <w:rsid w:val="005D2EA5"/>
    <w:rsid w:val="005D4C30"/>
    <w:rsid w:val="005D5D54"/>
    <w:rsid w:val="005D660A"/>
    <w:rsid w:val="005D7B09"/>
    <w:rsid w:val="005E085E"/>
    <w:rsid w:val="005E0E47"/>
    <w:rsid w:val="005E0EFD"/>
    <w:rsid w:val="005E179E"/>
    <w:rsid w:val="005E1ACE"/>
    <w:rsid w:val="005E1CEE"/>
    <w:rsid w:val="005E334D"/>
    <w:rsid w:val="005E5896"/>
    <w:rsid w:val="005E590C"/>
    <w:rsid w:val="005E5EF9"/>
    <w:rsid w:val="005E6176"/>
    <w:rsid w:val="005E70F1"/>
    <w:rsid w:val="005F1402"/>
    <w:rsid w:val="005F3BA9"/>
    <w:rsid w:val="005F4DC7"/>
    <w:rsid w:val="005F58EC"/>
    <w:rsid w:val="005F597B"/>
    <w:rsid w:val="005F5AF4"/>
    <w:rsid w:val="005F6A53"/>
    <w:rsid w:val="005F74B4"/>
    <w:rsid w:val="0060085B"/>
    <w:rsid w:val="00600B31"/>
    <w:rsid w:val="006021DB"/>
    <w:rsid w:val="0060276F"/>
    <w:rsid w:val="0060280B"/>
    <w:rsid w:val="00602D96"/>
    <w:rsid w:val="0060338C"/>
    <w:rsid w:val="00604B7A"/>
    <w:rsid w:val="00606243"/>
    <w:rsid w:val="0061160E"/>
    <w:rsid w:val="00613F54"/>
    <w:rsid w:val="006140FC"/>
    <w:rsid w:val="0061520F"/>
    <w:rsid w:val="0061537D"/>
    <w:rsid w:val="00615F9E"/>
    <w:rsid w:val="00621F22"/>
    <w:rsid w:val="00621F51"/>
    <w:rsid w:val="006221DD"/>
    <w:rsid w:val="00622E47"/>
    <w:rsid w:val="00624868"/>
    <w:rsid w:val="006269CC"/>
    <w:rsid w:val="00626B36"/>
    <w:rsid w:val="00630775"/>
    <w:rsid w:val="00632857"/>
    <w:rsid w:val="00635D9A"/>
    <w:rsid w:val="0063605F"/>
    <w:rsid w:val="006378D9"/>
    <w:rsid w:val="0064008D"/>
    <w:rsid w:val="00640659"/>
    <w:rsid w:val="0064117F"/>
    <w:rsid w:val="0064151D"/>
    <w:rsid w:val="00641B19"/>
    <w:rsid w:val="00642C4B"/>
    <w:rsid w:val="00643860"/>
    <w:rsid w:val="00645CC4"/>
    <w:rsid w:val="00646C43"/>
    <w:rsid w:val="006471D5"/>
    <w:rsid w:val="00647256"/>
    <w:rsid w:val="0064755D"/>
    <w:rsid w:val="00650B4E"/>
    <w:rsid w:val="006510F5"/>
    <w:rsid w:val="00651A75"/>
    <w:rsid w:val="006539FC"/>
    <w:rsid w:val="00653E3B"/>
    <w:rsid w:val="00656363"/>
    <w:rsid w:val="00656D21"/>
    <w:rsid w:val="00657490"/>
    <w:rsid w:val="0066168B"/>
    <w:rsid w:val="00661F88"/>
    <w:rsid w:val="00663066"/>
    <w:rsid w:val="00663753"/>
    <w:rsid w:val="00663A16"/>
    <w:rsid w:val="006648EE"/>
    <w:rsid w:val="00665B05"/>
    <w:rsid w:val="00667080"/>
    <w:rsid w:val="006672FA"/>
    <w:rsid w:val="00670053"/>
    <w:rsid w:val="0067198D"/>
    <w:rsid w:val="006760AA"/>
    <w:rsid w:val="0067679F"/>
    <w:rsid w:val="00676DC5"/>
    <w:rsid w:val="00677951"/>
    <w:rsid w:val="006808FA"/>
    <w:rsid w:val="00681E76"/>
    <w:rsid w:val="006825FC"/>
    <w:rsid w:val="00682CED"/>
    <w:rsid w:val="006839E3"/>
    <w:rsid w:val="0068401F"/>
    <w:rsid w:val="00684297"/>
    <w:rsid w:val="006907E9"/>
    <w:rsid w:val="00692205"/>
    <w:rsid w:val="00695BB4"/>
    <w:rsid w:val="006963CB"/>
    <w:rsid w:val="00696633"/>
    <w:rsid w:val="00696808"/>
    <w:rsid w:val="006971F0"/>
    <w:rsid w:val="006A0CBE"/>
    <w:rsid w:val="006A1C55"/>
    <w:rsid w:val="006A2B95"/>
    <w:rsid w:val="006A33EB"/>
    <w:rsid w:val="006A44F6"/>
    <w:rsid w:val="006A6135"/>
    <w:rsid w:val="006A7845"/>
    <w:rsid w:val="006B0035"/>
    <w:rsid w:val="006B2795"/>
    <w:rsid w:val="006B7FF8"/>
    <w:rsid w:val="006C0159"/>
    <w:rsid w:val="006C09CD"/>
    <w:rsid w:val="006C0D58"/>
    <w:rsid w:val="006C141F"/>
    <w:rsid w:val="006C14B2"/>
    <w:rsid w:val="006C1E95"/>
    <w:rsid w:val="006C229D"/>
    <w:rsid w:val="006C3028"/>
    <w:rsid w:val="006C30FF"/>
    <w:rsid w:val="006C3692"/>
    <w:rsid w:val="006C479A"/>
    <w:rsid w:val="006C4F31"/>
    <w:rsid w:val="006C54A2"/>
    <w:rsid w:val="006C5AE3"/>
    <w:rsid w:val="006C5E3E"/>
    <w:rsid w:val="006C62DC"/>
    <w:rsid w:val="006C7664"/>
    <w:rsid w:val="006D0497"/>
    <w:rsid w:val="006D079D"/>
    <w:rsid w:val="006D1D9A"/>
    <w:rsid w:val="006D3E45"/>
    <w:rsid w:val="006D4DDA"/>
    <w:rsid w:val="006D5466"/>
    <w:rsid w:val="006D695C"/>
    <w:rsid w:val="006D7424"/>
    <w:rsid w:val="006D7510"/>
    <w:rsid w:val="006D794E"/>
    <w:rsid w:val="006E2CD3"/>
    <w:rsid w:val="006E4F87"/>
    <w:rsid w:val="006E5C45"/>
    <w:rsid w:val="006F3B56"/>
    <w:rsid w:val="006F417C"/>
    <w:rsid w:val="006F4BDB"/>
    <w:rsid w:val="006F7333"/>
    <w:rsid w:val="006F777B"/>
    <w:rsid w:val="00700865"/>
    <w:rsid w:val="00700926"/>
    <w:rsid w:val="00701C40"/>
    <w:rsid w:val="00702B6F"/>
    <w:rsid w:val="0070474B"/>
    <w:rsid w:val="00704BB8"/>
    <w:rsid w:val="007050DB"/>
    <w:rsid w:val="00706A71"/>
    <w:rsid w:val="00706DF3"/>
    <w:rsid w:val="007072BB"/>
    <w:rsid w:val="00710AEE"/>
    <w:rsid w:val="00711335"/>
    <w:rsid w:val="00712B91"/>
    <w:rsid w:val="00712ED7"/>
    <w:rsid w:val="007140AD"/>
    <w:rsid w:val="00714DD3"/>
    <w:rsid w:val="00715DEF"/>
    <w:rsid w:val="0072000F"/>
    <w:rsid w:val="00721F1C"/>
    <w:rsid w:val="00722052"/>
    <w:rsid w:val="007229D6"/>
    <w:rsid w:val="0072323C"/>
    <w:rsid w:val="00725922"/>
    <w:rsid w:val="00726967"/>
    <w:rsid w:val="00726C7E"/>
    <w:rsid w:val="00727B64"/>
    <w:rsid w:val="00730AB6"/>
    <w:rsid w:val="00731CDE"/>
    <w:rsid w:val="0073501F"/>
    <w:rsid w:val="00735BE7"/>
    <w:rsid w:val="0073720C"/>
    <w:rsid w:val="007376E8"/>
    <w:rsid w:val="00737963"/>
    <w:rsid w:val="007415BB"/>
    <w:rsid w:val="00741F45"/>
    <w:rsid w:val="00743A31"/>
    <w:rsid w:val="0074496E"/>
    <w:rsid w:val="00746CC3"/>
    <w:rsid w:val="00747CE0"/>
    <w:rsid w:val="00750E40"/>
    <w:rsid w:val="00751E1C"/>
    <w:rsid w:val="007524BC"/>
    <w:rsid w:val="007540F2"/>
    <w:rsid w:val="0075425F"/>
    <w:rsid w:val="00754A94"/>
    <w:rsid w:val="007556BF"/>
    <w:rsid w:val="00755788"/>
    <w:rsid w:val="00755A08"/>
    <w:rsid w:val="00755CE0"/>
    <w:rsid w:val="00755E90"/>
    <w:rsid w:val="00756A0B"/>
    <w:rsid w:val="00760DA9"/>
    <w:rsid w:val="007621AC"/>
    <w:rsid w:val="00763C09"/>
    <w:rsid w:val="007663B7"/>
    <w:rsid w:val="00767C25"/>
    <w:rsid w:val="00767FE9"/>
    <w:rsid w:val="00771816"/>
    <w:rsid w:val="00771FFD"/>
    <w:rsid w:val="007721A4"/>
    <w:rsid w:val="007724E3"/>
    <w:rsid w:val="0077496B"/>
    <w:rsid w:val="00774BA7"/>
    <w:rsid w:val="00774E93"/>
    <w:rsid w:val="00780BC7"/>
    <w:rsid w:val="00780F5F"/>
    <w:rsid w:val="0078372C"/>
    <w:rsid w:val="00783D41"/>
    <w:rsid w:val="007843BD"/>
    <w:rsid w:val="00785836"/>
    <w:rsid w:val="00785900"/>
    <w:rsid w:val="007863BC"/>
    <w:rsid w:val="007863EB"/>
    <w:rsid w:val="00787F7E"/>
    <w:rsid w:val="007926D6"/>
    <w:rsid w:val="007931A6"/>
    <w:rsid w:val="0079358D"/>
    <w:rsid w:val="007937B7"/>
    <w:rsid w:val="0079448C"/>
    <w:rsid w:val="00794D69"/>
    <w:rsid w:val="00795E3C"/>
    <w:rsid w:val="00797687"/>
    <w:rsid w:val="00797D66"/>
    <w:rsid w:val="007A0EA0"/>
    <w:rsid w:val="007A14D4"/>
    <w:rsid w:val="007A154A"/>
    <w:rsid w:val="007A1843"/>
    <w:rsid w:val="007A2007"/>
    <w:rsid w:val="007A2291"/>
    <w:rsid w:val="007A5E33"/>
    <w:rsid w:val="007A6D0C"/>
    <w:rsid w:val="007B3DAD"/>
    <w:rsid w:val="007B52ED"/>
    <w:rsid w:val="007B557C"/>
    <w:rsid w:val="007B5873"/>
    <w:rsid w:val="007C05AE"/>
    <w:rsid w:val="007C16F0"/>
    <w:rsid w:val="007C1FE0"/>
    <w:rsid w:val="007C2956"/>
    <w:rsid w:val="007C2E8D"/>
    <w:rsid w:val="007C33B7"/>
    <w:rsid w:val="007C435A"/>
    <w:rsid w:val="007C455B"/>
    <w:rsid w:val="007C6540"/>
    <w:rsid w:val="007C7A51"/>
    <w:rsid w:val="007C7F4A"/>
    <w:rsid w:val="007D0956"/>
    <w:rsid w:val="007D0DA0"/>
    <w:rsid w:val="007D3A0B"/>
    <w:rsid w:val="007D7C07"/>
    <w:rsid w:val="007E0D5F"/>
    <w:rsid w:val="007E2BF4"/>
    <w:rsid w:val="007E4832"/>
    <w:rsid w:val="007E5230"/>
    <w:rsid w:val="007E6F56"/>
    <w:rsid w:val="007E761D"/>
    <w:rsid w:val="007F0007"/>
    <w:rsid w:val="007F066C"/>
    <w:rsid w:val="007F08F8"/>
    <w:rsid w:val="007F214A"/>
    <w:rsid w:val="007F29A9"/>
    <w:rsid w:val="007F5C2D"/>
    <w:rsid w:val="007F7413"/>
    <w:rsid w:val="00800E47"/>
    <w:rsid w:val="0080114F"/>
    <w:rsid w:val="00801AD0"/>
    <w:rsid w:val="00801EB1"/>
    <w:rsid w:val="00802597"/>
    <w:rsid w:val="00804306"/>
    <w:rsid w:val="008059E6"/>
    <w:rsid w:val="00805ADE"/>
    <w:rsid w:val="00806BC2"/>
    <w:rsid w:val="00806D49"/>
    <w:rsid w:val="0080771E"/>
    <w:rsid w:val="008113A9"/>
    <w:rsid w:val="00811BEE"/>
    <w:rsid w:val="00811ECC"/>
    <w:rsid w:val="00811F01"/>
    <w:rsid w:val="0081469A"/>
    <w:rsid w:val="00814C93"/>
    <w:rsid w:val="00814F08"/>
    <w:rsid w:val="00815FEB"/>
    <w:rsid w:val="00816C29"/>
    <w:rsid w:val="00821001"/>
    <w:rsid w:val="008248C5"/>
    <w:rsid w:val="00824903"/>
    <w:rsid w:val="00824DB8"/>
    <w:rsid w:val="008268A7"/>
    <w:rsid w:val="00827679"/>
    <w:rsid w:val="008315D0"/>
    <w:rsid w:val="00832127"/>
    <w:rsid w:val="00832268"/>
    <w:rsid w:val="00832410"/>
    <w:rsid w:val="00835331"/>
    <w:rsid w:val="00835D7A"/>
    <w:rsid w:val="00836E96"/>
    <w:rsid w:val="008400CA"/>
    <w:rsid w:val="00840D49"/>
    <w:rsid w:val="00840DE7"/>
    <w:rsid w:val="00841A30"/>
    <w:rsid w:val="00841A46"/>
    <w:rsid w:val="0084225A"/>
    <w:rsid w:val="00843884"/>
    <w:rsid w:val="00845012"/>
    <w:rsid w:val="008463F1"/>
    <w:rsid w:val="00846D31"/>
    <w:rsid w:val="00847D29"/>
    <w:rsid w:val="00851A26"/>
    <w:rsid w:val="008521D3"/>
    <w:rsid w:val="00852538"/>
    <w:rsid w:val="00852D85"/>
    <w:rsid w:val="00853CFB"/>
    <w:rsid w:val="00853EBF"/>
    <w:rsid w:val="00854581"/>
    <w:rsid w:val="0085479E"/>
    <w:rsid w:val="008549A0"/>
    <w:rsid w:val="008555A7"/>
    <w:rsid w:val="00856ADB"/>
    <w:rsid w:val="00860DD9"/>
    <w:rsid w:val="00861947"/>
    <w:rsid w:val="00861AA5"/>
    <w:rsid w:val="00862944"/>
    <w:rsid w:val="00862B7D"/>
    <w:rsid w:val="0086354D"/>
    <w:rsid w:val="00863BE1"/>
    <w:rsid w:val="00864C94"/>
    <w:rsid w:val="00865873"/>
    <w:rsid w:val="008660BB"/>
    <w:rsid w:val="00866D6F"/>
    <w:rsid w:val="008676FD"/>
    <w:rsid w:val="0087105A"/>
    <w:rsid w:val="00871995"/>
    <w:rsid w:val="008726C5"/>
    <w:rsid w:val="00872C7F"/>
    <w:rsid w:val="008735F4"/>
    <w:rsid w:val="008740A2"/>
    <w:rsid w:val="00874214"/>
    <w:rsid w:val="008766C7"/>
    <w:rsid w:val="008777AF"/>
    <w:rsid w:val="00877ADA"/>
    <w:rsid w:val="008803C9"/>
    <w:rsid w:val="008808FD"/>
    <w:rsid w:val="00881AE3"/>
    <w:rsid w:val="00883CEF"/>
    <w:rsid w:val="008854DD"/>
    <w:rsid w:val="00887184"/>
    <w:rsid w:val="008879DF"/>
    <w:rsid w:val="00890D29"/>
    <w:rsid w:val="00893979"/>
    <w:rsid w:val="00894896"/>
    <w:rsid w:val="00895D6E"/>
    <w:rsid w:val="008966A0"/>
    <w:rsid w:val="00897C62"/>
    <w:rsid w:val="008A0417"/>
    <w:rsid w:val="008A042B"/>
    <w:rsid w:val="008A2154"/>
    <w:rsid w:val="008A364A"/>
    <w:rsid w:val="008A43BD"/>
    <w:rsid w:val="008A6188"/>
    <w:rsid w:val="008A6285"/>
    <w:rsid w:val="008A6B94"/>
    <w:rsid w:val="008B1634"/>
    <w:rsid w:val="008B2060"/>
    <w:rsid w:val="008B2976"/>
    <w:rsid w:val="008B6B4A"/>
    <w:rsid w:val="008B7A87"/>
    <w:rsid w:val="008C1F7A"/>
    <w:rsid w:val="008C4DAA"/>
    <w:rsid w:val="008C5A8C"/>
    <w:rsid w:val="008D0437"/>
    <w:rsid w:val="008D0F77"/>
    <w:rsid w:val="008D1B52"/>
    <w:rsid w:val="008D2610"/>
    <w:rsid w:val="008D3BCC"/>
    <w:rsid w:val="008D3BEA"/>
    <w:rsid w:val="008D48BD"/>
    <w:rsid w:val="008D58A3"/>
    <w:rsid w:val="008D5E7C"/>
    <w:rsid w:val="008D7F82"/>
    <w:rsid w:val="008E2C1A"/>
    <w:rsid w:val="008E3219"/>
    <w:rsid w:val="008E345C"/>
    <w:rsid w:val="008E464D"/>
    <w:rsid w:val="008F007F"/>
    <w:rsid w:val="008F0110"/>
    <w:rsid w:val="008F0306"/>
    <w:rsid w:val="008F1B65"/>
    <w:rsid w:val="008F1FB9"/>
    <w:rsid w:val="008F25A9"/>
    <w:rsid w:val="008F613B"/>
    <w:rsid w:val="008F6521"/>
    <w:rsid w:val="00906116"/>
    <w:rsid w:val="00906381"/>
    <w:rsid w:val="0090729E"/>
    <w:rsid w:val="009072B8"/>
    <w:rsid w:val="00911E28"/>
    <w:rsid w:val="00912A36"/>
    <w:rsid w:val="00912C90"/>
    <w:rsid w:val="0091427F"/>
    <w:rsid w:val="0091455B"/>
    <w:rsid w:val="0091635F"/>
    <w:rsid w:val="00921BAF"/>
    <w:rsid w:val="009220FF"/>
    <w:rsid w:val="009243EE"/>
    <w:rsid w:val="00925952"/>
    <w:rsid w:val="009303E0"/>
    <w:rsid w:val="00930A7C"/>
    <w:rsid w:val="00930BEE"/>
    <w:rsid w:val="009317CE"/>
    <w:rsid w:val="009318DD"/>
    <w:rsid w:val="00931AB3"/>
    <w:rsid w:val="00934139"/>
    <w:rsid w:val="009346AE"/>
    <w:rsid w:val="00934C8F"/>
    <w:rsid w:val="00935897"/>
    <w:rsid w:val="009361FA"/>
    <w:rsid w:val="00936759"/>
    <w:rsid w:val="00937564"/>
    <w:rsid w:val="00940263"/>
    <w:rsid w:val="00940C5B"/>
    <w:rsid w:val="00942ECE"/>
    <w:rsid w:val="00943553"/>
    <w:rsid w:val="00943C24"/>
    <w:rsid w:val="00943FED"/>
    <w:rsid w:val="0094454B"/>
    <w:rsid w:val="009451B7"/>
    <w:rsid w:val="009453F3"/>
    <w:rsid w:val="00946086"/>
    <w:rsid w:val="0095116C"/>
    <w:rsid w:val="0095284C"/>
    <w:rsid w:val="00953BDD"/>
    <w:rsid w:val="00954EAF"/>
    <w:rsid w:val="00956E7B"/>
    <w:rsid w:val="00960107"/>
    <w:rsid w:val="00960AB2"/>
    <w:rsid w:val="00962853"/>
    <w:rsid w:val="00963F32"/>
    <w:rsid w:val="009644B0"/>
    <w:rsid w:val="00964CEB"/>
    <w:rsid w:val="009660C4"/>
    <w:rsid w:val="00966297"/>
    <w:rsid w:val="0096653C"/>
    <w:rsid w:val="00967858"/>
    <w:rsid w:val="00967973"/>
    <w:rsid w:val="00967BB6"/>
    <w:rsid w:val="00970085"/>
    <w:rsid w:val="00970310"/>
    <w:rsid w:val="00972740"/>
    <w:rsid w:val="00972D96"/>
    <w:rsid w:val="0097382E"/>
    <w:rsid w:val="009768E4"/>
    <w:rsid w:val="0098043F"/>
    <w:rsid w:val="00982FC9"/>
    <w:rsid w:val="0098598A"/>
    <w:rsid w:val="00985A4F"/>
    <w:rsid w:val="009865A3"/>
    <w:rsid w:val="00986623"/>
    <w:rsid w:val="009873E9"/>
    <w:rsid w:val="0098799F"/>
    <w:rsid w:val="009901E0"/>
    <w:rsid w:val="0099102B"/>
    <w:rsid w:val="00993345"/>
    <w:rsid w:val="009941E8"/>
    <w:rsid w:val="0099496E"/>
    <w:rsid w:val="0099564C"/>
    <w:rsid w:val="009966AF"/>
    <w:rsid w:val="0099685D"/>
    <w:rsid w:val="00996FC0"/>
    <w:rsid w:val="00997CFD"/>
    <w:rsid w:val="00997EC9"/>
    <w:rsid w:val="009A0134"/>
    <w:rsid w:val="009A08C6"/>
    <w:rsid w:val="009A0CA5"/>
    <w:rsid w:val="009A0DF4"/>
    <w:rsid w:val="009A1738"/>
    <w:rsid w:val="009A27CB"/>
    <w:rsid w:val="009A3A37"/>
    <w:rsid w:val="009A4369"/>
    <w:rsid w:val="009A5DAA"/>
    <w:rsid w:val="009A6753"/>
    <w:rsid w:val="009A6922"/>
    <w:rsid w:val="009B0273"/>
    <w:rsid w:val="009B1070"/>
    <w:rsid w:val="009B5E99"/>
    <w:rsid w:val="009C0B2E"/>
    <w:rsid w:val="009C0DD8"/>
    <w:rsid w:val="009C1362"/>
    <w:rsid w:val="009C19F3"/>
    <w:rsid w:val="009C2384"/>
    <w:rsid w:val="009C32B9"/>
    <w:rsid w:val="009C32EA"/>
    <w:rsid w:val="009C347F"/>
    <w:rsid w:val="009C3F50"/>
    <w:rsid w:val="009C48ED"/>
    <w:rsid w:val="009C5D8A"/>
    <w:rsid w:val="009C697E"/>
    <w:rsid w:val="009C6CF6"/>
    <w:rsid w:val="009D22BC"/>
    <w:rsid w:val="009D38E0"/>
    <w:rsid w:val="009D3B24"/>
    <w:rsid w:val="009D602F"/>
    <w:rsid w:val="009D72C2"/>
    <w:rsid w:val="009E1B8F"/>
    <w:rsid w:val="009E2872"/>
    <w:rsid w:val="009E307A"/>
    <w:rsid w:val="009F1DBF"/>
    <w:rsid w:val="009F2B5B"/>
    <w:rsid w:val="009F382E"/>
    <w:rsid w:val="009F3D01"/>
    <w:rsid w:val="009F4B50"/>
    <w:rsid w:val="009F723E"/>
    <w:rsid w:val="009F7DD3"/>
    <w:rsid w:val="00A0056A"/>
    <w:rsid w:val="00A00A53"/>
    <w:rsid w:val="00A01269"/>
    <w:rsid w:val="00A0174B"/>
    <w:rsid w:val="00A01F36"/>
    <w:rsid w:val="00A036A3"/>
    <w:rsid w:val="00A03B99"/>
    <w:rsid w:val="00A0476B"/>
    <w:rsid w:val="00A059C2"/>
    <w:rsid w:val="00A07646"/>
    <w:rsid w:val="00A1188D"/>
    <w:rsid w:val="00A1236A"/>
    <w:rsid w:val="00A1338A"/>
    <w:rsid w:val="00A13A46"/>
    <w:rsid w:val="00A159E0"/>
    <w:rsid w:val="00A1638A"/>
    <w:rsid w:val="00A17654"/>
    <w:rsid w:val="00A1768C"/>
    <w:rsid w:val="00A178A3"/>
    <w:rsid w:val="00A2115E"/>
    <w:rsid w:val="00A22CE3"/>
    <w:rsid w:val="00A23587"/>
    <w:rsid w:val="00A255AF"/>
    <w:rsid w:val="00A25CE1"/>
    <w:rsid w:val="00A26282"/>
    <w:rsid w:val="00A27D88"/>
    <w:rsid w:val="00A302BD"/>
    <w:rsid w:val="00A310EE"/>
    <w:rsid w:val="00A3255D"/>
    <w:rsid w:val="00A32755"/>
    <w:rsid w:val="00A33BF4"/>
    <w:rsid w:val="00A33C92"/>
    <w:rsid w:val="00A35016"/>
    <w:rsid w:val="00A35DB3"/>
    <w:rsid w:val="00A36274"/>
    <w:rsid w:val="00A3703A"/>
    <w:rsid w:val="00A408CD"/>
    <w:rsid w:val="00A40F3F"/>
    <w:rsid w:val="00A412BA"/>
    <w:rsid w:val="00A41375"/>
    <w:rsid w:val="00A42755"/>
    <w:rsid w:val="00A42DC0"/>
    <w:rsid w:val="00A44259"/>
    <w:rsid w:val="00A44FEC"/>
    <w:rsid w:val="00A45630"/>
    <w:rsid w:val="00A46095"/>
    <w:rsid w:val="00A462DE"/>
    <w:rsid w:val="00A46848"/>
    <w:rsid w:val="00A47B7B"/>
    <w:rsid w:val="00A5114A"/>
    <w:rsid w:val="00A51230"/>
    <w:rsid w:val="00A51E0D"/>
    <w:rsid w:val="00A532EE"/>
    <w:rsid w:val="00A545E5"/>
    <w:rsid w:val="00A549BF"/>
    <w:rsid w:val="00A56790"/>
    <w:rsid w:val="00A56F18"/>
    <w:rsid w:val="00A6037B"/>
    <w:rsid w:val="00A64510"/>
    <w:rsid w:val="00A6696A"/>
    <w:rsid w:val="00A6709C"/>
    <w:rsid w:val="00A6755F"/>
    <w:rsid w:val="00A71AEC"/>
    <w:rsid w:val="00A733C6"/>
    <w:rsid w:val="00A736EE"/>
    <w:rsid w:val="00A73FC2"/>
    <w:rsid w:val="00A74EE1"/>
    <w:rsid w:val="00A75E25"/>
    <w:rsid w:val="00A767C7"/>
    <w:rsid w:val="00A77F01"/>
    <w:rsid w:val="00A81767"/>
    <w:rsid w:val="00A81BA2"/>
    <w:rsid w:val="00A840F1"/>
    <w:rsid w:val="00A86CF0"/>
    <w:rsid w:val="00A86E00"/>
    <w:rsid w:val="00A9014A"/>
    <w:rsid w:val="00A9292D"/>
    <w:rsid w:val="00A92963"/>
    <w:rsid w:val="00A934C2"/>
    <w:rsid w:val="00A938C8"/>
    <w:rsid w:val="00A94189"/>
    <w:rsid w:val="00A95A18"/>
    <w:rsid w:val="00A95D69"/>
    <w:rsid w:val="00A96066"/>
    <w:rsid w:val="00A96D4B"/>
    <w:rsid w:val="00A97054"/>
    <w:rsid w:val="00A974F3"/>
    <w:rsid w:val="00A9772C"/>
    <w:rsid w:val="00A97A68"/>
    <w:rsid w:val="00AA1BBF"/>
    <w:rsid w:val="00AA210D"/>
    <w:rsid w:val="00AA2C3D"/>
    <w:rsid w:val="00AA2DC7"/>
    <w:rsid w:val="00AA4AD5"/>
    <w:rsid w:val="00AA4B91"/>
    <w:rsid w:val="00AA4DB1"/>
    <w:rsid w:val="00AA5C85"/>
    <w:rsid w:val="00AA5D10"/>
    <w:rsid w:val="00AA69BB"/>
    <w:rsid w:val="00AA7FE3"/>
    <w:rsid w:val="00AB0BC1"/>
    <w:rsid w:val="00AB20DF"/>
    <w:rsid w:val="00AB2759"/>
    <w:rsid w:val="00AB51DB"/>
    <w:rsid w:val="00AB77B8"/>
    <w:rsid w:val="00AC21DD"/>
    <w:rsid w:val="00AC242A"/>
    <w:rsid w:val="00AC38DB"/>
    <w:rsid w:val="00AC5652"/>
    <w:rsid w:val="00AC5CAB"/>
    <w:rsid w:val="00AC5E9E"/>
    <w:rsid w:val="00AD0206"/>
    <w:rsid w:val="00AD129C"/>
    <w:rsid w:val="00AD182C"/>
    <w:rsid w:val="00AD1E11"/>
    <w:rsid w:val="00AD2189"/>
    <w:rsid w:val="00AD27CD"/>
    <w:rsid w:val="00AD2D02"/>
    <w:rsid w:val="00AD51F2"/>
    <w:rsid w:val="00AD5BBB"/>
    <w:rsid w:val="00AD5CA9"/>
    <w:rsid w:val="00AD678B"/>
    <w:rsid w:val="00AD7485"/>
    <w:rsid w:val="00AE2A8D"/>
    <w:rsid w:val="00AE359D"/>
    <w:rsid w:val="00AE4B55"/>
    <w:rsid w:val="00AE66E9"/>
    <w:rsid w:val="00AE7299"/>
    <w:rsid w:val="00AE7FF3"/>
    <w:rsid w:val="00AF0835"/>
    <w:rsid w:val="00AF1154"/>
    <w:rsid w:val="00AF2F68"/>
    <w:rsid w:val="00AF5692"/>
    <w:rsid w:val="00AF5C50"/>
    <w:rsid w:val="00B021D0"/>
    <w:rsid w:val="00B02297"/>
    <w:rsid w:val="00B02903"/>
    <w:rsid w:val="00B02953"/>
    <w:rsid w:val="00B02D09"/>
    <w:rsid w:val="00B05F5E"/>
    <w:rsid w:val="00B0642F"/>
    <w:rsid w:val="00B06753"/>
    <w:rsid w:val="00B06AFD"/>
    <w:rsid w:val="00B10977"/>
    <w:rsid w:val="00B10BBA"/>
    <w:rsid w:val="00B12072"/>
    <w:rsid w:val="00B120AE"/>
    <w:rsid w:val="00B121CD"/>
    <w:rsid w:val="00B124DB"/>
    <w:rsid w:val="00B12AC6"/>
    <w:rsid w:val="00B13171"/>
    <w:rsid w:val="00B13A3D"/>
    <w:rsid w:val="00B14A05"/>
    <w:rsid w:val="00B16B1A"/>
    <w:rsid w:val="00B17E60"/>
    <w:rsid w:val="00B2304E"/>
    <w:rsid w:val="00B238BC"/>
    <w:rsid w:val="00B24093"/>
    <w:rsid w:val="00B2412D"/>
    <w:rsid w:val="00B243B6"/>
    <w:rsid w:val="00B266D2"/>
    <w:rsid w:val="00B279EC"/>
    <w:rsid w:val="00B320F0"/>
    <w:rsid w:val="00B32E04"/>
    <w:rsid w:val="00B34D19"/>
    <w:rsid w:val="00B35873"/>
    <w:rsid w:val="00B36032"/>
    <w:rsid w:val="00B362AA"/>
    <w:rsid w:val="00B371BD"/>
    <w:rsid w:val="00B3723D"/>
    <w:rsid w:val="00B44876"/>
    <w:rsid w:val="00B45560"/>
    <w:rsid w:val="00B45687"/>
    <w:rsid w:val="00B475BD"/>
    <w:rsid w:val="00B47B08"/>
    <w:rsid w:val="00B47F56"/>
    <w:rsid w:val="00B50B60"/>
    <w:rsid w:val="00B521B6"/>
    <w:rsid w:val="00B54E17"/>
    <w:rsid w:val="00B55E07"/>
    <w:rsid w:val="00B570CC"/>
    <w:rsid w:val="00B570E7"/>
    <w:rsid w:val="00B57DBB"/>
    <w:rsid w:val="00B6000B"/>
    <w:rsid w:val="00B60115"/>
    <w:rsid w:val="00B604A9"/>
    <w:rsid w:val="00B60EF8"/>
    <w:rsid w:val="00B620E5"/>
    <w:rsid w:val="00B63B5B"/>
    <w:rsid w:val="00B63BA1"/>
    <w:rsid w:val="00B63ECC"/>
    <w:rsid w:val="00B6434B"/>
    <w:rsid w:val="00B64A30"/>
    <w:rsid w:val="00B65CFE"/>
    <w:rsid w:val="00B6645F"/>
    <w:rsid w:val="00B672CA"/>
    <w:rsid w:val="00B672CD"/>
    <w:rsid w:val="00B7059D"/>
    <w:rsid w:val="00B71F18"/>
    <w:rsid w:val="00B7355A"/>
    <w:rsid w:val="00B736E8"/>
    <w:rsid w:val="00B74C3F"/>
    <w:rsid w:val="00B74EAC"/>
    <w:rsid w:val="00B7565F"/>
    <w:rsid w:val="00B76421"/>
    <w:rsid w:val="00B77391"/>
    <w:rsid w:val="00B77E5F"/>
    <w:rsid w:val="00B8220E"/>
    <w:rsid w:val="00B82E98"/>
    <w:rsid w:val="00B832DD"/>
    <w:rsid w:val="00B83548"/>
    <w:rsid w:val="00B8454F"/>
    <w:rsid w:val="00B8517F"/>
    <w:rsid w:val="00B852AF"/>
    <w:rsid w:val="00B8606D"/>
    <w:rsid w:val="00B86222"/>
    <w:rsid w:val="00B86A15"/>
    <w:rsid w:val="00B901C5"/>
    <w:rsid w:val="00B90C74"/>
    <w:rsid w:val="00B91A27"/>
    <w:rsid w:val="00B93083"/>
    <w:rsid w:val="00B936DF"/>
    <w:rsid w:val="00B94F01"/>
    <w:rsid w:val="00B968F0"/>
    <w:rsid w:val="00B96D35"/>
    <w:rsid w:val="00BA2801"/>
    <w:rsid w:val="00BA375E"/>
    <w:rsid w:val="00BA3914"/>
    <w:rsid w:val="00BA3FC6"/>
    <w:rsid w:val="00BA4AA0"/>
    <w:rsid w:val="00BA4DE2"/>
    <w:rsid w:val="00BA6726"/>
    <w:rsid w:val="00BA76D8"/>
    <w:rsid w:val="00BB0938"/>
    <w:rsid w:val="00BB0F11"/>
    <w:rsid w:val="00BB1060"/>
    <w:rsid w:val="00BB22C3"/>
    <w:rsid w:val="00BB2FF0"/>
    <w:rsid w:val="00BB46A1"/>
    <w:rsid w:val="00BB4793"/>
    <w:rsid w:val="00BB47FB"/>
    <w:rsid w:val="00BB5C7C"/>
    <w:rsid w:val="00BB62CD"/>
    <w:rsid w:val="00BB65A2"/>
    <w:rsid w:val="00BB75BB"/>
    <w:rsid w:val="00BC1AA2"/>
    <w:rsid w:val="00BC359A"/>
    <w:rsid w:val="00BC5B28"/>
    <w:rsid w:val="00BC61A0"/>
    <w:rsid w:val="00BC6A16"/>
    <w:rsid w:val="00BC732C"/>
    <w:rsid w:val="00BC741C"/>
    <w:rsid w:val="00BC7F46"/>
    <w:rsid w:val="00BD0B86"/>
    <w:rsid w:val="00BD19D8"/>
    <w:rsid w:val="00BD1BA6"/>
    <w:rsid w:val="00BD21FC"/>
    <w:rsid w:val="00BD29EA"/>
    <w:rsid w:val="00BD3163"/>
    <w:rsid w:val="00BD45B8"/>
    <w:rsid w:val="00BD4616"/>
    <w:rsid w:val="00BD4F3F"/>
    <w:rsid w:val="00BD54E4"/>
    <w:rsid w:val="00BD7A5B"/>
    <w:rsid w:val="00BE2088"/>
    <w:rsid w:val="00BE2101"/>
    <w:rsid w:val="00BE354B"/>
    <w:rsid w:val="00BE39F8"/>
    <w:rsid w:val="00BE409E"/>
    <w:rsid w:val="00BE474D"/>
    <w:rsid w:val="00BE4C9A"/>
    <w:rsid w:val="00BF1102"/>
    <w:rsid w:val="00BF1A44"/>
    <w:rsid w:val="00BF1CF8"/>
    <w:rsid w:val="00BF1D71"/>
    <w:rsid w:val="00BF386C"/>
    <w:rsid w:val="00BF3AAA"/>
    <w:rsid w:val="00BF40F1"/>
    <w:rsid w:val="00BF669D"/>
    <w:rsid w:val="00BF7087"/>
    <w:rsid w:val="00BF78B7"/>
    <w:rsid w:val="00C00A12"/>
    <w:rsid w:val="00C00B98"/>
    <w:rsid w:val="00C016C6"/>
    <w:rsid w:val="00C018DB"/>
    <w:rsid w:val="00C030A3"/>
    <w:rsid w:val="00C0439B"/>
    <w:rsid w:val="00C05327"/>
    <w:rsid w:val="00C05D6C"/>
    <w:rsid w:val="00C05FFF"/>
    <w:rsid w:val="00C06BF2"/>
    <w:rsid w:val="00C07239"/>
    <w:rsid w:val="00C11061"/>
    <w:rsid w:val="00C118EF"/>
    <w:rsid w:val="00C11927"/>
    <w:rsid w:val="00C16D40"/>
    <w:rsid w:val="00C20E0E"/>
    <w:rsid w:val="00C21EBD"/>
    <w:rsid w:val="00C224CC"/>
    <w:rsid w:val="00C237AD"/>
    <w:rsid w:val="00C2406E"/>
    <w:rsid w:val="00C2416F"/>
    <w:rsid w:val="00C2445D"/>
    <w:rsid w:val="00C244C3"/>
    <w:rsid w:val="00C24DB3"/>
    <w:rsid w:val="00C262C9"/>
    <w:rsid w:val="00C27D04"/>
    <w:rsid w:val="00C30658"/>
    <w:rsid w:val="00C3155A"/>
    <w:rsid w:val="00C31792"/>
    <w:rsid w:val="00C324CB"/>
    <w:rsid w:val="00C3296D"/>
    <w:rsid w:val="00C32AF4"/>
    <w:rsid w:val="00C34268"/>
    <w:rsid w:val="00C359B7"/>
    <w:rsid w:val="00C36B06"/>
    <w:rsid w:val="00C40768"/>
    <w:rsid w:val="00C43E74"/>
    <w:rsid w:val="00C46A1F"/>
    <w:rsid w:val="00C50288"/>
    <w:rsid w:val="00C504DA"/>
    <w:rsid w:val="00C518F7"/>
    <w:rsid w:val="00C52486"/>
    <w:rsid w:val="00C525D5"/>
    <w:rsid w:val="00C53A6E"/>
    <w:rsid w:val="00C55320"/>
    <w:rsid w:val="00C55776"/>
    <w:rsid w:val="00C55CFA"/>
    <w:rsid w:val="00C56DF2"/>
    <w:rsid w:val="00C572FA"/>
    <w:rsid w:val="00C61A84"/>
    <w:rsid w:val="00C61E66"/>
    <w:rsid w:val="00C62E28"/>
    <w:rsid w:val="00C63A49"/>
    <w:rsid w:val="00C63C8D"/>
    <w:rsid w:val="00C64AF5"/>
    <w:rsid w:val="00C6548C"/>
    <w:rsid w:val="00C65498"/>
    <w:rsid w:val="00C656CD"/>
    <w:rsid w:val="00C65A0D"/>
    <w:rsid w:val="00C66196"/>
    <w:rsid w:val="00C72E9E"/>
    <w:rsid w:val="00C73583"/>
    <w:rsid w:val="00C735EF"/>
    <w:rsid w:val="00C76A46"/>
    <w:rsid w:val="00C7744F"/>
    <w:rsid w:val="00C8048B"/>
    <w:rsid w:val="00C805BE"/>
    <w:rsid w:val="00C81A8C"/>
    <w:rsid w:val="00C82362"/>
    <w:rsid w:val="00C82734"/>
    <w:rsid w:val="00C8425E"/>
    <w:rsid w:val="00C84679"/>
    <w:rsid w:val="00C849CC"/>
    <w:rsid w:val="00C85140"/>
    <w:rsid w:val="00C85600"/>
    <w:rsid w:val="00C864C7"/>
    <w:rsid w:val="00C9135A"/>
    <w:rsid w:val="00C91705"/>
    <w:rsid w:val="00C91B69"/>
    <w:rsid w:val="00C9520C"/>
    <w:rsid w:val="00C95ED2"/>
    <w:rsid w:val="00C96423"/>
    <w:rsid w:val="00C968B5"/>
    <w:rsid w:val="00C97602"/>
    <w:rsid w:val="00CA04EC"/>
    <w:rsid w:val="00CA1D84"/>
    <w:rsid w:val="00CA3ADF"/>
    <w:rsid w:val="00CA42F1"/>
    <w:rsid w:val="00CA4F47"/>
    <w:rsid w:val="00CA6165"/>
    <w:rsid w:val="00CA6CD7"/>
    <w:rsid w:val="00CA7A0F"/>
    <w:rsid w:val="00CA7C66"/>
    <w:rsid w:val="00CB04EA"/>
    <w:rsid w:val="00CB1E00"/>
    <w:rsid w:val="00CB424E"/>
    <w:rsid w:val="00CB56DA"/>
    <w:rsid w:val="00CB5AB4"/>
    <w:rsid w:val="00CB5B40"/>
    <w:rsid w:val="00CB6C1C"/>
    <w:rsid w:val="00CC00B9"/>
    <w:rsid w:val="00CC0379"/>
    <w:rsid w:val="00CC05FE"/>
    <w:rsid w:val="00CC148E"/>
    <w:rsid w:val="00CC16D9"/>
    <w:rsid w:val="00CC16E4"/>
    <w:rsid w:val="00CC29EF"/>
    <w:rsid w:val="00CC2E44"/>
    <w:rsid w:val="00CC3404"/>
    <w:rsid w:val="00CC3CDC"/>
    <w:rsid w:val="00CC4133"/>
    <w:rsid w:val="00CC5828"/>
    <w:rsid w:val="00CC630A"/>
    <w:rsid w:val="00CD0347"/>
    <w:rsid w:val="00CD06B4"/>
    <w:rsid w:val="00CD0CF6"/>
    <w:rsid w:val="00CD11AF"/>
    <w:rsid w:val="00CD3AB1"/>
    <w:rsid w:val="00CD49D7"/>
    <w:rsid w:val="00CD5925"/>
    <w:rsid w:val="00CE0E25"/>
    <w:rsid w:val="00CE1091"/>
    <w:rsid w:val="00CE12CA"/>
    <w:rsid w:val="00CE28A2"/>
    <w:rsid w:val="00CE32C6"/>
    <w:rsid w:val="00CE3C42"/>
    <w:rsid w:val="00CE43F1"/>
    <w:rsid w:val="00CE541C"/>
    <w:rsid w:val="00CE5A00"/>
    <w:rsid w:val="00CE608A"/>
    <w:rsid w:val="00CE67E0"/>
    <w:rsid w:val="00CE76C2"/>
    <w:rsid w:val="00CE7E70"/>
    <w:rsid w:val="00CF173A"/>
    <w:rsid w:val="00CF1E3E"/>
    <w:rsid w:val="00CF3023"/>
    <w:rsid w:val="00CF354E"/>
    <w:rsid w:val="00CF4949"/>
    <w:rsid w:val="00CF4D48"/>
    <w:rsid w:val="00CF7919"/>
    <w:rsid w:val="00D0109E"/>
    <w:rsid w:val="00D02BA0"/>
    <w:rsid w:val="00D02CC9"/>
    <w:rsid w:val="00D02FC1"/>
    <w:rsid w:val="00D031EE"/>
    <w:rsid w:val="00D03F53"/>
    <w:rsid w:val="00D04195"/>
    <w:rsid w:val="00D05102"/>
    <w:rsid w:val="00D068C0"/>
    <w:rsid w:val="00D113B8"/>
    <w:rsid w:val="00D1151A"/>
    <w:rsid w:val="00D117A5"/>
    <w:rsid w:val="00D11C7E"/>
    <w:rsid w:val="00D1219A"/>
    <w:rsid w:val="00D1256C"/>
    <w:rsid w:val="00D12C59"/>
    <w:rsid w:val="00D13F79"/>
    <w:rsid w:val="00D1687F"/>
    <w:rsid w:val="00D1704F"/>
    <w:rsid w:val="00D17DAD"/>
    <w:rsid w:val="00D17E1B"/>
    <w:rsid w:val="00D17F6E"/>
    <w:rsid w:val="00D203FA"/>
    <w:rsid w:val="00D21469"/>
    <w:rsid w:val="00D21750"/>
    <w:rsid w:val="00D26AF1"/>
    <w:rsid w:val="00D26B40"/>
    <w:rsid w:val="00D31AA5"/>
    <w:rsid w:val="00D35A20"/>
    <w:rsid w:val="00D40A74"/>
    <w:rsid w:val="00D41E48"/>
    <w:rsid w:val="00D42384"/>
    <w:rsid w:val="00D43B30"/>
    <w:rsid w:val="00D44A0C"/>
    <w:rsid w:val="00D44DD8"/>
    <w:rsid w:val="00D451E6"/>
    <w:rsid w:val="00D45D4A"/>
    <w:rsid w:val="00D4764D"/>
    <w:rsid w:val="00D5001F"/>
    <w:rsid w:val="00D51684"/>
    <w:rsid w:val="00D52264"/>
    <w:rsid w:val="00D53BC7"/>
    <w:rsid w:val="00D548C8"/>
    <w:rsid w:val="00D556C1"/>
    <w:rsid w:val="00D558D7"/>
    <w:rsid w:val="00D55CBE"/>
    <w:rsid w:val="00D56527"/>
    <w:rsid w:val="00D5763B"/>
    <w:rsid w:val="00D614FF"/>
    <w:rsid w:val="00D6281F"/>
    <w:rsid w:val="00D62E5F"/>
    <w:rsid w:val="00D6361E"/>
    <w:rsid w:val="00D64DC5"/>
    <w:rsid w:val="00D65E11"/>
    <w:rsid w:val="00D67D64"/>
    <w:rsid w:val="00D71F34"/>
    <w:rsid w:val="00D7212E"/>
    <w:rsid w:val="00D72DA7"/>
    <w:rsid w:val="00D73C5F"/>
    <w:rsid w:val="00D74013"/>
    <w:rsid w:val="00D760FC"/>
    <w:rsid w:val="00D7647E"/>
    <w:rsid w:val="00D775E6"/>
    <w:rsid w:val="00D81779"/>
    <w:rsid w:val="00D82567"/>
    <w:rsid w:val="00D833E9"/>
    <w:rsid w:val="00D84BF3"/>
    <w:rsid w:val="00D877EA"/>
    <w:rsid w:val="00D87D43"/>
    <w:rsid w:val="00D90FB8"/>
    <w:rsid w:val="00D91312"/>
    <w:rsid w:val="00D92214"/>
    <w:rsid w:val="00D94FBE"/>
    <w:rsid w:val="00D95664"/>
    <w:rsid w:val="00D959D1"/>
    <w:rsid w:val="00D95C02"/>
    <w:rsid w:val="00D97977"/>
    <w:rsid w:val="00DA06E8"/>
    <w:rsid w:val="00DA18A8"/>
    <w:rsid w:val="00DA1BE8"/>
    <w:rsid w:val="00DA1CFA"/>
    <w:rsid w:val="00DA42F6"/>
    <w:rsid w:val="00DA5B6D"/>
    <w:rsid w:val="00DA761A"/>
    <w:rsid w:val="00DB04F2"/>
    <w:rsid w:val="00DB13A6"/>
    <w:rsid w:val="00DB2B0E"/>
    <w:rsid w:val="00DB30B6"/>
    <w:rsid w:val="00DB3149"/>
    <w:rsid w:val="00DB3583"/>
    <w:rsid w:val="00DB3686"/>
    <w:rsid w:val="00DB39E3"/>
    <w:rsid w:val="00DB4E8F"/>
    <w:rsid w:val="00DB50B5"/>
    <w:rsid w:val="00DB5360"/>
    <w:rsid w:val="00DB5B5B"/>
    <w:rsid w:val="00DB6949"/>
    <w:rsid w:val="00DB77ED"/>
    <w:rsid w:val="00DC06F4"/>
    <w:rsid w:val="00DC0C5A"/>
    <w:rsid w:val="00DC120B"/>
    <w:rsid w:val="00DC22F5"/>
    <w:rsid w:val="00DC265F"/>
    <w:rsid w:val="00DC5422"/>
    <w:rsid w:val="00DC58EC"/>
    <w:rsid w:val="00DC5A8E"/>
    <w:rsid w:val="00DD009A"/>
    <w:rsid w:val="00DD0954"/>
    <w:rsid w:val="00DD1639"/>
    <w:rsid w:val="00DD1F85"/>
    <w:rsid w:val="00DD5ED3"/>
    <w:rsid w:val="00DD6117"/>
    <w:rsid w:val="00DE0290"/>
    <w:rsid w:val="00DE175F"/>
    <w:rsid w:val="00DE2A59"/>
    <w:rsid w:val="00DE2DC7"/>
    <w:rsid w:val="00DE32E5"/>
    <w:rsid w:val="00DE332F"/>
    <w:rsid w:val="00DE3502"/>
    <w:rsid w:val="00DE56DB"/>
    <w:rsid w:val="00DE7183"/>
    <w:rsid w:val="00DF1CBE"/>
    <w:rsid w:val="00DF3755"/>
    <w:rsid w:val="00DF6703"/>
    <w:rsid w:val="00DF6C0A"/>
    <w:rsid w:val="00E00134"/>
    <w:rsid w:val="00E005CB"/>
    <w:rsid w:val="00E00930"/>
    <w:rsid w:val="00E00B09"/>
    <w:rsid w:val="00E03D92"/>
    <w:rsid w:val="00E03FDC"/>
    <w:rsid w:val="00E04C35"/>
    <w:rsid w:val="00E05185"/>
    <w:rsid w:val="00E05B75"/>
    <w:rsid w:val="00E06E53"/>
    <w:rsid w:val="00E07A16"/>
    <w:rsid w:val="00E10C0A"/>
    <w:rsid w:val="00E10EBC"/>
    <w:rsid w:val="00E137C9"/>
    <w:rsid w:val="00E15FCE"/>
    <w:rsid w:val="00E164CF"/>
    <w:rsid w:val="00E177A4"/>
    <w:rsid w:val="00E17945"/>
    <w:rsid w:val="00E22636"/>
    <w:rsid w:val="00E22C40"/>
    <w:rsid w:val="00E23082"/>
    <w:rsid w:val="00E24380"/>
    <w:rsid w:val="00E2523A"/>
    <w:rsid w:val="00E2590F"/>
    <w:rsid w:val="00E25ACF"/>
    <w:rsid w:val="00E26935"/>
    <w:rsid w:val="00E26E1D"/>
    <w:rsid w:val="00E3072A"/>
    <w:rsid w:val="00E30CC9"/>
    <w:rsid w:val="00E313C2"/>
    <w:rsid w:val="00E3252D"/>
    <w:rsid w:val="00E32F66"/>
    <w:rsid w:val="00E332B4"/>
    <w:rsid w:val="00E35605"/>
    <w:rsid w:val="00E356C0"/>
    <w:rsid w:val="00E358E2"/>
    <w:rsid w:val="00E36879"/>
    <w:rsid w:val="00E40A68"/>
    <w:rsid w:val="00E40C25"/>
    <w:rsid w:val="00E4136D"/>
    <w:rsid w:val="00E41E5F"/>
    <w:rsid w:val="00E41E6E"/>
    <w:rsid w:val="00E42098"/>
    <w:rsid w:val="00E42F18"/>
    <w:rsid w:val="00E43662"/>
    <w:rsid w:val="00E452D3"/>
    <w:rsid w:val="00E45A3C"/>
    <w:rsid w:val="00E45B98"/>
    <w:rsid w:val="00E45D2A"/>
    <w:rsid w:val="00E468E1"/>
    <w:rsid w:val="00E46CB0"/>
    <w:rsid w:val="00E46EAA"/>
    <w:rsid w:val="00E473CB"/>
    <w:rsid w:val="00E473EF"/>
    <w:rsid w:val="00E505B9"/>
    <w:rsid w:val="00E508D0"/>
    <w:rsid w:val="00E5249A"/>
    <w:rsid w:val="00E5274F"/>
    <w:rsid w:val="00E529CF"/>
    <w:rsid w:val="00E535E7"/>
    <w:rsid w:val="00E5398E"/>
    <w:rsid w:val="00E53B7C"/>
    <w:rsid w:val="00E53F94"/>
    <w:rsid w:val="00E60D29"/>
    <w:rsid w:val="00E6285E"/>
    <w:rsid w:val="00E63092"/>
    <w:rsid w:val="00E64726"/>
    <w:rsid w:val="00E648BF"/>
    <w:rsid w:val="00E6638F"/>
    <w:rsid w:val="00E66A20"/>
    <w:rsid w:val="00E70E57"/>
    <w:rsid w:val="00E745F9"/>
    <w:rsid w:val="00E74F66"/>
    <w:rsid w:val="00E752C0"/>
    <w:rsid w:val="00E76264"/>
    <w:rsid w:val="00E764F3"/>
    <w:rsid w:val="00E7670C"/>
    <w:rsid w:val="00E772F5"/>
    <w:rsid w:val="00E80F0F"/>
    <w:rsid w:val="00E8119A"/>
    <w:rsid w:val="00E81693"/>
    <w:rsid w:val="00E81F8A"/>
    <w:rsid w:val="00E82386"/>
    <w:rsid w:val="00E82C17"/>
    <w:rsid w:val="00E82F78"/>
    <w:rsid w:val="00E83238"/>
    <w:rsid w:val="00E845DF"/>
    <w:rsid w:val="00E84649"/>
    <w:rsid w:val="00E852BC"/>
    <w:rsid w:val="00E85BB1"/>
    <w:rsid w:val="00E86625"/>
    <w:rsid w:val="00E87526"/>
    <w:rsid w:val="00E910F5"/>
    <w:rsid w:val="00E91EC0"/>
    <w:rsid w:val="00E93A03"/>
    <w:rsid w:val="00E93F23"/>
    <w:rsid w:val="00E948F5"/>
    <w:rsid w:val="00E94C4B"/>
    <w:rsid w:val="00E950BF"/>
    <w:rsid w:val="00E951DE"/>
    <w:rsid w:val="00E953B7"/>
    <w:rsid w:val="00E958A6"/>
    <w:rsid w:val="00E9686F"/>
    <w:rsid w:val="00E97349"/>
    <w:rsid w:val="00EA0136"/>
    <w:rsid w:val="00EA06ED"/>
    <w:rsid w:val="00EA12D5"/>
    <w:rsid w:val="00EA15A5"/>
    <w:rsid w:val="00EA37A4"/>
    <w:rsid w:val="00EA5B7B"/>
    <w:rsid w:val="00EA6B9A"/>
    <w:rsid w:val="00EA759C"/>
    <w:rsid w:val="00EA7837"/>
    <w:rsid w:val="00EB1B59"/>
    <w:rsid w:val="00EB2380"/>
    <w:rsid w:val="00EB3DD6"/>
    <w:rsid w:val="00EB4611"/>
    <w:rsid w:val="00EB50AC"/>
    <w:rsid w:val="00EB57E8"/>
    <w:rsid w:val="00EB588F"/>
    <w:rsid w:val="00EB672C"/>
    <w:rsid w:val="00EB791A"/>
    <w:rsid w:val="00EB7D43"/>
    <w:rsid w:val="00EC0548"/>
    <w:rsid w:val="00EC14FA"/>
    <w:rsid w:val="00EC16BF"/>
    <w:rsid w:val="00EC1F4D"/>
    <w:rsid w:val="00EC2550"/>
    <w:rsid w:val="00EC3F74"/>
    <w:rsid w:val="00EC418C"/>
    <w:rsid w:val="00EC4559"/>
    <w:rsid w:val="00EC49D5"/>
    <w:rsid w:val="00EC6D2F"/>
    <w:rsid w:val="00EC76E6"/>
    <w:rsid w:val="00ED0745"/>
    <w:rsid w:val="00ED0EF4"/>
    <w:rsid w:val="00ED1075"/>
    <w:rsid w:val="00ED1776"/>
    <w:rsid w:val="00ED1C01"/>
    <w:rsid w:val="00ED2D57"/>
    <w:rsid w:val="00ED4DF2"/>
    <w:rsid w:val="00ED553F"/>
    <w:rsid w:val="00ED5FD6"/>
    <w:rsid w:val="00ED6498"/>
    <w:rsid w:val="00ED6C0F"/>
    <w:rsid w:val="00ED6ED7"/>
    <w:rsid w:val="00ED7374"/>
    <w:rsid w:val="00ED7EF9"/>
    <w:rsid w:val="00EE1B34"/>
    <w:rsid w:val="00EE25FA"/>
    <w:rsid w:val="00EE3226"/>
    <w:rsid w:val="00EE374F"/>
    <w:rsid w:val="00EE473E"/>
    <w:rsid w:val="00EE565F"/>
    <w:rsid w:val="00EE6AA9"/>
    <w:rsid w:val="00EE75B3"/>
    <w:rsid w:val="00EE79B9"/>
    <w:rsid w:val="00EE7E62"/>
    <w:rsid w:val="00EF0022"/>
    <w:rsid w:val="00EF041D"/>
    <w:rsid w:val="00EF0533"/>
    <w:rsid w:val="00EF1A0D"/>
    <w:rsid w:val="00EF1A85"/>
    <w:rsid w:val="00EF3B21"/>
    <w:rsid w:val="00EF3E16"/>
    <w:rsid w:val="00EF48A3"/>
    <w:rsid w:val="00EF4FD5"/>
    <w:rsid w:val="00EF5533"/>
    <w:rsid w:val="00EF697C"/>
    <w:rsid w:val="00F00FAD"/>
    <w:rsid w:val="00F02A09"/>
    <w:rsid w:val="00F02E40"/>
    <w:rsid w:val="00F04F4D"/>
    <w:rsid w:val="00F10981"/>
    <w:rsid w:val="00F1277D"/>
    <w:rsid w:val="00F1423D"/>
    <w:rsid w:val="00F144A4"/>
    <w:rsid w:val="00F14B81"/>
    <w:rsid w:val="00F1524F"/>
    <w:rsid w:val="00F152BB"/>
    <w:rsid w:val="00F161F1"/>
    <w:rsid w:val="00F16DC9"/>
    <w:rsid w:val="00F171E4"/>
    <w:rsid w:val="00F22E8D"/>
    <w:rsid w:val="00F233E2"/>
    <w:rsid w:val="00F245D3"/>
    <w:rsid w:val="00F24E3F"/>
    <w:rsid w:val="00F25702"/>
    <w:rsid w:val="00F25F4C"/>
    <w:rsid w:val="00F275F9"/>
    <w:rsid w:val="00F300D9"/>
    <w:rsid w:val="00F34937"/>
    <w:rsid w:val="00F35D4D"/>
    <w:rsid w:val="00F40494"/>
    <w:rsid w:val="00F41931"/>
    <w:rsid w:val="00F4240F"/>
    <w:rsid w:val="00F42876"/>
    <w:rsid w:val="00F43B96"/>
    <w:rsid w:val="00F44BF9"/>
    <w:rsid w:val="00F452F1"/>
    <w:rsid w:val="00F455F5"/>
    <w:rsid w:val="00F470E0"/>
    <w:rsid w:val="00F47D10"/>
    <w:rsid w:val="00F47E6C"/>
    <w:rsid w:val="00F5012A"/>
    <w:rsid w:val="00F5238C"/>
    <w:rsid w:val="00F52E52"/>
    <w:rsid w:val="00F52E9E"/>
    <w:rsid w:val="00F558C1"/>
    <w:rsid w:val="00F55A78"/>
    <w:rsid w:val="00F55F1C"/>
    <w:rsid w:val="00F61056"/>
    <w:rsid w:val="00F616BF"/>
    <w:rsid w:val="00F637B4"/>
    <w:rsid w:val="00F63B3E"/>
    <w:rsid w:val="00F63C76"/>
    <w:rsid w:val="00F643F5"/>
    <w:rsid w:val="00F64B88"/>
    <w:rsid w:val="00F6516F"/>
    <w:rsid w:val="00F65627"/>
    <w:rsid w:val="00F662C3"/>
    <w:rsid w:val="00F67D77"/>
    <w:rsid w:val="00F705CA"/>
    <w:rsid w:val="00F70A93"/>
    <w:rsid w:val="00F70CD3"/>
    <w:rsid w:val="00F716C0"/>
    <w:rsid w:val="00F73E3E"/>
    <w:rsid w:val="00F751BA"/>
    <w:rsid w:val="00F762F6"/>
    <w:rsid w:val="00F76DF4"/>
    <w:rsid w:val="00F76E1F"/>
    <w:rsid w:val="00F77E5C"/>
    <w:rsid w:val="00F80879"/>
    <w:rsid w:val="00F81FE3"/>
    <w:rsid w:val="00F8245A"/>
    <w:rsid w:val="00F85082"/>
    <w:rsid w:val="00F8510B"/>
    <w:rsid w:val="00F85268"/>
    <w:rsid w:val="00F86CF1"/>
    <w:rsid w:val="00F87C6C"/>
    <w:rsid w:val="00F92195"/>
    <w:rsid w:val="00F9223C"/>
    <w:rsid w:val="00F92840"/>
    <w:rsid w:val="00F93759"/>
    <w:rsid w:val="00F94699"/>
    <w:rsid w:val="00F960A4"/>
    <w:rsid w:val="00F9673A"/>
    <w:rsid w:val="00F96FB8"/>
    <w:rsid w:val="00F9747F"/>
    <w:rsid w:val="00F97EE2"/>
    <w:rsid w:val="00FA1053"/>
    <w:rsid w:val="00FA1445"/>
    <w:rsid w:val="00FA2675"/>
    <w:rsid w:val="00FA392D"/>
    <w:rsid w:val="00FA48BF"/>
    <w:rsid w:val="00FA5758"/>
    <w:rsid w:val="00FA5BB3"/>
    <w:rsid w:val="00FA6093"/>
    <w:rsid w:val="00FA6971"/>
    <w:rsid w:val="00FA7336"/>
    <w:rsid w:val="00FA7B2E"/>
    <w:rsid w:val="00FA7C5F"/>
    <w:rsid w:val="00FB1CCE"/>
    <w:rsid w:val="00FB23DB"/>
    <w:rsid w:val="00FB2402"/>
    <w:rsid w:val="00FB410C"/>
    <w:rsid w:val="00FB41B4"/>
    <w:rsid w:val="00FB5543"/>
    <w:rsid w:val="00FB60E3"/>
    <w:rsid w:val="00FB6307"/>
    <w:rsid w:val="00FB6D67"/>
    <w:rsid w:val="00FB7225"/>
    <w:rsid w:val="00FC07ED"/>
    <w:rsid w:val="00FC0FDA"/>
    <w:rsid w:val="00FC19C6"/>
    <w:rsid w:val="00FC26B0"/>
    <w:rsid w:val="00FC27DA"/>
    <w:rsid w:val="00FC321D"/>
    <w:rsid w:val="00FC35D9"/>
    <w:rsid w:val="00FC4E6C"/>
    <w:rsid w:val="00FC5C91"/>
    <w:rsid w:val="00FC7F84"/>
    <w:rsid w:val="00FD1A7C"/>
    <w:rsid w:val="00FD1CEE"/>
    <w:rsid w:val="00FD33AD"/>
    <w:rsid w:val="00FD3AA9"/>
    <w:rsid w:val="00FD4F07"/>
    <w:rsid w:val="00FD77A0"/>
    <w:rsid w:val="00FE0567"/>
    <w:rsid w:val="00FE0A34"/>
    <w:rsid w:val="00FE35C1"/>
    <w:rsid w:val="00FE4567"/>
    <w:rsid w:val="00FE4ADC"/>
    <w:rsid w:val="00FE62F2"/>
    <w:rsid w:val="00FE7785"/>
    <w:rsid w:val="00FF1601"/>
    <w:rsid w:val="00FF2368"/>
    <w:rsid w:val="00FF2DE6"/>
    <w:rsid w:val="00FF3310"/>
    <w:rsid w:val="00FF5195"/>
    <w:rsid w:val="00FF52C8"/>
    <w:rsid w:val="00FF53E9"/>
    <w:rsid w:val="00FF5515"/>
    <w:rsid w:val="00FF5A54"/>
    <w:rsid w:val="00FF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58F70"/>
  <w15:chartTrackingRefBased/>
  <w15:docId w15:val="{FCE5FFC4-A6DA-4689-B4EB-03370E0B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AD5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FBC"/>
    <w:pPr>
      <w:autoSpaceDE w:val="0"/>
      <w:autoSpaceDN w:val="0"/>
      <w:adjustRightInd w:val="0"/>
      <w:spacing w:after="0"/>
      <w:outlineLvl w:val="0"/>
    </w:pPr>
    <w:rPr>
      <w:rFonts w:eastAsia="TimesNewRoman" w:cs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375"/>
    <w:pPr>
      <w:spacing w:after="0"/>
      <w:outlineLvl w:val="1"/>
    </w:pPr>
    <w:rPr>
      <w:rFonts w:cs="Arial"/>
      <w:b/>
      <w:iCs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03E2"/>
    <w:pPr>
      <w:outlineLvl w:val="2"/>
    </w:pPr>
    <w:rPr>
      <w:rFonts w:cs="Arial"/>
      <w:sz w:val="22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6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664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7664"/>
    <w:pPr>
      <w:spacing w:line="240" w:lineRule="auto"/>
    </w:pPr>
    <w:rPr>
      <w:rFonts w:ascii="Calibri" w:eastAsiaTheme="minorHAns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664"/>
    <w:rPr>
      <w:rFonts w:ascii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6C766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664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6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C766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2E5FBC"/>
    <w:rPr>
      <w:rFonts w:ascii="Times New Roman" w:eastAsia="TimesNewRoman" w:hAnsi="Times New Roman" w:cs="Arial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32375"/>
    <w:rPr>
      <w:rFonts w:ascii="Times New Roman" w:eastAsia="Times New Roman" w:hAnsi="Times New Roman" w:cs="Arial"/>
      <w:b/>
      <w:iCs/>
      <w:sz w:val="24"/>
    </w:rPr>
  </w:style>
  <w:style w:type="paragraph" w:customStyle="1" w:styleId="Covertext">
    <w:name w:val="Cover text"/>
    <w:basedOn w:val="Normal"/>
    <w:link w:val="CovertextChar"/>
    <w:rsid w:val="00E17945"/>
    <w:rPr>
      <w:szCs w:val="20"/>
    </w:rPr>
  </w:style>
  <w:style w:type="character" w:customStyle="1" w:styleId="CovertextChar">
    <w:name w:val="Cover text Char"/>
    <w:basedOn w:val="DefaultParagraphFont"/>
    <w:link w:val="Covertext"/>
    <w:rsid w:val="00E17945"/>
    <w:rPr>
      <w:rFonts w:ascii="Arial" w:eastAsia="Times New Roman" w:hAnsi="Arial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17945"/>
  </w:style>
  <w:style w:type="character" w:customStyle="1" w:styleId="BodyTextChar">
    <w:name w:val="Body Text Char"/>
    <w:basedOn w:val="DefaultParagraphFont"/>
    <w:link w:val="BodyText"/>
    <w:uiPriority w:val="99"/>
    <w:rsid w:val="00E1794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1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A03E2"/>
    <w:rPr>
      <w:rFonts w:ascii="Arial" w:eastAsia="Times New Roman" w:hAnsi="Arial" w:cs="Arial"/>
      <w:u w:val="single"/>
    </w:rPr>
  </w:style>
  <w:style w:type="character" w:styleId="Hyperlink">
    <w:name w:val="Hyperlink"/>
    <w:basedOn w:val="DefaultParagraphFont"/>
    <w:uiPriority w:val="99"/>
    <w:unhideWhenUsed/>
    <w:rsid w:val="004745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45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671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71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67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714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413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73D3"/>
    <w:pPr>
      <w:spacing w:before="100" w:beforeAutospacing="1" w:after="100" w:afterAutospacing="1" w:line="240" w:lineRule="auto"/>
    </w:pPr>
    <w:rPr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F53E9"/>
  </w:style>
  <w:style w:type="character" w:customStyle="1" w:styleId="EndNoteBibliographyChar">
    <w:name w:val="EndNote Bibliography Char"/>
    <w:basedOn w:val="DefaultParagraphFont"/>
    <w:link w:val="EndNoteBibliography"/>
    <w:rsid w:val="00FF53E9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55E90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3029D0"/>
  </w:style>
  <w:style w:type="table" w:customStyle="1" w:styleId="TableGrid1">
    <w:name w:val="Table Grid1"/>
    <w:basedOn w:val="TableNormal"/>
    <w:next w:val="TableGrid"/>
    <w:uiPriority w:val="39"/>
    <w:rsid w:val="00C656C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5DAA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45C6A"/>
    <w:pPr>
      <w:spacing w:line="240" w:lineRule="auto"/>
    </w:pPr>
    <w:rPr>
      <w:rFonts w:ascii="Calibri" w:eastAsia="SimSun" w:hAnsi="Calibri" w:cs="Calibri"/>
      <w:sz w:val="22"/>
      <w:szCs w:val="22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60115"/>
  </w:style>
  <w:style w:type="paragraph" w:styleId="NoSpacing">
    <w:name w:val="No Spacing"/>
    <w:uiPriority w:val="1"/>
    <w:qFormat/>
    <w:rsid w:val="00B6011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5539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5393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1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7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6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671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BF6F7-13E7-420E-8355-611B123BB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760</Words>
  <Characters>1003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orrow</dc:creator>
  <cp:keywords/>
  <dc:description/>
  <cp:lastModifiedBy>Priya V.</cp:lastModifiedBy>
  <cp:revision>3</cp:revision>
  <cp:lastPrinted>2021-11-14T21:06:00Z</cp:lastPrinted>
  <dcterms:created xsi:type="dcterms:W3CDTF">2022-03-10T10:36:00Z</dcterms:created>
  <dcterms:modified xsi:type="dcterms:W3CDTF">2022-07-20T00:57:00Z</dcterms:modified>
</cp:coreProperties>
</file>